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CBEE8B" w14:textId="32043D14" w:rsidR="002545AF" w:rsidRDefault="002545AF" w:rsidP="002545AF">
      <w:pPr>
        <w:rPr>
          <w:lang w:val="en-US"/>
        </w:rPr>
      </w:pPr>
      <w:r w:rsidRPr="006405E9">
        <w:rPr>
          <w:b/>
          <w:bCs/>
          <w:lang w:val="en-US"/>
        </w:rPr>
        <w:t xml:space="preserve">Table </w:t>
      </w:r>
      <w:r w:rsidR="00764DEE" w:rsidRPr="006405E9">
        <w:rPr>
          <w:b/>
          <w:bCs/>
          <w:lang w:val="en-US"/>
        </w:rPr>
        <w:t>3</w:t>
      </w:r>
      <w:r w:rsidRPr="006405E9">
        <w:rPr>
          <w:b/>
          <w:bCs/>
          <w:lang w:val="en-US"/>
        </w:rPr>
        <w:t>.</w:t>
      </w:r>
      <w:r w:rsidRPr="0061541F">
        <w:rPr>
          <w:lang w:val="en-US"/>
        </w:rPr>
        <w:t xml:space="preserve"> </w:t>
      </w:r>
      <w:r w:rsidR="00BC6027" w:rsidRPr="0061541F">
        <w:rPr>
          <w:lang w:val="en-US"/>
        </w:rPr>
        <w:t>List of protein</w:t>
      </w:r>
      <w:r w:rsidR="00BC6027">
        <w:rPr>
          <w:lang w:val="en-US"/>
        </w:rPr>
        <w:t xml:space="preserve"> expression</w:t>
      </w:r>
      <w:r w:rsidR="00BC6027" w:rsidRPr="0061541F">
        <w:rPr>
          <w:lang w:val="en-US"/>
        </w:rPr>
        <w:t xml:space="preserve"> </w:t>
      </w:r>
      <w:r w:rsidR="00BC6027">
        <w:rPr>
          <w:lang w:val="en-US"/>
        </w:rPr>
        <w:t>in the</w:t>
      </w:r>
      <w:r w:rsidR="00BC6027" w:rsidRPr="0061541F">
        <w:rPr>
          <w:lang w:val="en-US"/>
        </w:rPr>
        <w:t xml:space="preserve"> </w:t>
      </w:r>
      <w:r w:rsidR="00BC6027">
        <w:rPr>
          <w:lang w:val="en-US"/>
        </w:rPr>
        <w:t>antrum displaying a fold change greater than 2 (indicat</w:t>
      </w:r>
      <w:r w:rsidR="00136553">
        <w:rPr>
          <w:lang w:val="en-US"/>
        </w:rPr>
        <w:t xml:space="preserve">ing </w:t>
      </w:r>
      <w:r w:rsidR="00BC6027">
        <w:rPr>
          <w:lang w:val="en-US"/>
        </w:rPr>
        <w:t xml:space="preserve">a </w:t>
      </w:r>
      <w:r w:rsidR="00D934C9">
        <w:rPr>
          <w:lang w:val="en-US"/>
        </w:rPr>
        <w:t>doubled</w:t>
      </w:r>
      <w:r w:rsidR="00BC6027">
        <w:rPr>
          <w:lang w:val="en-US"/>
        </w:rPr>
        <w:t xml:space="preserve"> increase postoperative) or a </w:t>
      </w:r>
      <w:r w:rsidR="00136553">
        <w:rPr>
          <w:lang w:val="en-US"/>
        </w:rPr>
        <w:t xml:space="preserve">2-fold decrease </w:t>
      </w:r>
      <w:r w:rsidR="00BC6027">
        <w:rPr>
          <w:lang w:val="en-US"/>
        </w:rPr>
        <w:t>(indicat</w:t>
      </w:r>
      <w:r w:rsidR="00136553">
        <w:rPr>
          <w:lang w:val="en-US"/>
        </w:rPr>
        <w:t>ing</w:t>
      </w:r>
      <w:r w:rsidR="00BC6027">
        <w:rPr>
          <w:lang w:val="en-US"/>
        </w:rPr>
        <w:t xml:space="preserve"> a </w:t>
      </w:r>
      <w:r w:rsidR="00136553">
        <w:rPr>
          <w:lang w:val="en-US"/>
        </w:rPr>
        <w:t xml:space="preserve">50% </w:t>
      </w:r>
      <w:r w:rsidR="00F93578">
        <w:rPr>
          <w:lang w:val="en-US"/>
        </w:rPr>
        <w:t>de</w:t>
      </w:r>
      <w:r w:rsidR="00BC6027">
        <w:rPr>
          <w:lang w:val="en-US"/>
        </w:rPr>
        <w:t>crease perioperative)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1276"/>
        <w:gridCol w:w="5233"/>
      </w:tblGrid>
      <w:tr w:rsidR="002545AF" w:rsidRPr="006405E9" w14:paraId="081CEB66" w14:textId="77777777" w:rsidTr="00DF020D">
        <w:tc>
          <w:tcPr>
            <w:tcW w:w="9056" w:type="dxa"/>
            <w:gridSpan w:val="4"/>
          </w:tcPr>
          <w:p w14:paraId="011EBF5C" w14:textId="6DC314C8" w:rsidR="002545AF" w:rsidRPr="00167897" w:rsidRDefault="002E0E6F" w:rsidP="002545AF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2545AF" w:rsidRPr="00167897">
              <w:rPr>
                <w:b/>
                <w:bCs/>
                <w:i/>
                <w:iCs/>
                <w:sz w:val="20"/>
                <w:szCs w:val="20"/>
                <w:lang w:val="en-US"/>
              </w:rPr>
              <w:t>Accession           Symbol            Fold Change                                   Description</w:t>
            </w:r>
          </w:p>
          <w:p w14:paraId="64721859" w14:textId="08590A8B" w:rsidR="002545AF" w:rsidRPr="002E0E6F" w:rsidRDefault="002545AF" w:rsidP="002545AF">
            <w:pPr>
              <w:rPr>
                <w:b/>
                <w:bCs/>
                <w:lang w:val="en-US"/>
              </w:rPr>
            </w:pPr>
            <w:r w:rsidRPr="002E0E6F">
              <w:rPr>
                <w:b/>
                <w:bCs/>
                <w:i/>
                <w:iCs/>
                <w:sz w:val="20"/>
                <w:szCs w:val="20"/>
                <w:lang w:val="en-US"/>
              </w:rPr>
              <w:t>Upregulated protein expression</w:t>
            </w:r>
          </w:p>
        </w:tc>
      </w:tr>
      <w:tr w:rsidR="002545AF" w14:paraId="3DB472B7" w14:textId="77777777" w:rsidTr="002545AF">
        <w:tc>
          <w:tcPr>
            <w:tcW w:w="1271" w:type="dxa"/>
          </w:tcPr>
          <w:p w14:paraId="587F4C18" w14:textId="16BC204F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16233</w:t>
            </w:r>
          </w:p>
        </w:tc>
        <w:tc>
          <w:tcPr>
            <w:tcW w:w="1276" w:type="dxa"/>
          </w:tcPr>
          <w:p w14:paraId="26971CB9" w14:textId="402CEE3B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NLIP</w:t>
            </w:r>
          </w:p>
        </w:tc>
        <w:tc>
          <w:tcPr>
            <w:tcW w:w="1276" w:type="dxa"/>
          </w:tcPr>
          <w:p w14:paraId="0E359D2F" w14:textId="17F51FF4" w:rsidR="002545AF" w:rsidRPr="00DB7957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9.94</w:t>
            </w:r>
          </w:p>
        </w:tc>
        <w:tc>
          <w:tcPr>
            <w:tcW w:w="5233" w:type="dxa"/>
          </w:tcPr>
          <w:p w14:paraId="39DBBB7D" w14:textId="43D0E6A4" w:rsidR="002545AF" w:rsidRPr="00DB7957" w:rsidRDefault="002545A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ancreatic triacylglycerol lipase </w:t>
            </w:r>
          </w:p>
        </w:tc>
      </w:tr>
      <w:tr w:rsidR="002545AF" w:rsidRPr="002545AF" w14:paraId="04A03C27" w14:textId="77777777" w:rsidTr="002545AF">
        <w:tc>
          <w:tcPr>
            <w:tcW w:w="1271" w:type="dxa"/>
          </w:tcPr>
          <w:p w14:paraId="4EA1BB2F" w14:textId="4A302621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5556</w:t>
            </w:r>
          </w:p>
        </w:tc>
        <w:tc>
          <w:tcPr>
            <w:tcW w:w="1276" w:type="dxa"/>
          </w:tcPr>
          <w:p w14:paraId="2D96D8B6" w14:textId="34339901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FBN2</w:t>
            </w:r>
          </w:p>
        </w:tc>
        <w:tc>
          <w:tcPr>
            <w:tcW w:w="1276" w:type="dxa"/>
          </w:tcPr>
          <w:p w14:paraId="0F048168" w14:textId="42B18A8E" w:rsidR="002545AF" w:rsidRPr="00DB7957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10.07</w:t>
            </w:r>
          </w:p>
        </w:tc>
        <w:tc>
          <w:tcPr>
            <w:tcW w:w="5233" w:type="dxa"/>
          </w:tcPr>
          <w:p w14:paraId="3AE52A9A" w14:textId="45E02AA5" w:rsidR="002545AF" w:rsidRPr="00DB7957" w:rsidRDefault="002545A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Fibrillin-2 </w:t>
            </w:r>
          </w:p>
        </w:tc>
      </w:tr>
      <w:tr w:rsidR="002545AF" w:rsidRPr="006405E9" w14:paraId="7646EDA6" w14:textId="77777777" w:rsidTr="002545AF">
        <w:tc>
          <w:tcPr>
            <w:tcW w:w="1271" w:type="dxa"/>
          </w:tcPr>
          <w:p w14:paraId="12304E5B" w14:textId="3A818D1C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55259</w:t>
            </w:r>
          </w:p>
        </w:tc>
        <w:tc>
          <w:tcPr>
            <w:tcW w:w="1276" w:type="dxa"/>
          </w:tcPr>
          <w:p w14:paraId="623AB6A6" w14:textId="170F4B88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GP2</w:t>
            </w:r>
          </w:p>
        </w:tc>
        <w:tc>
          <w:tcPr>
            <w:tcW w:w="1276" w:type="dxa"/>
          </w:tcPr>
          <w:p w14:paraId="017DE3FD" w14:textId="3DFACF22" w:rsidR="002545AF" w:rsidRPr="00DB7957" w:rsidRDefault="002545AF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9.01</w:t>
            </w:r>
          </w:p>
        </w:tc>
        <w:tc>
          <w:tcPr>
            <w:tcW w:w="5233" w:type="dxa"/>
          </w:tcPr>
          <w:p w14:paraId="55A000AE" w14:textId="18C482F2" w:rsidR="002545AF" w:rsidRPr="00DB7957" w:rsidRDefault="002545A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Pancreatic secretory granule membrane major glycoprotein GP2 </w:t>
            </w:r>
          </w:p>
        </w:tc>
      </w:tr>
      <w:tr w:rsidR="002545AF" w:rsidRPr="006405E9" w14:paraId="1B9014F4" w14:textId="77777777" w:rsidTr="002545AF">
        <w:tc>
          <w:tcPr>
            <w:tcW w:w="1271" w:type="dxa"/>
          </w:tcPr>
          <w:p w14:paraId="1A17E7D4" w14:textId="40D16A83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1350</w:t>
            </w:r>
          </w:p>
        </w:tc>
        <w:tc>
          <w:tcPr>
            <w:tcW w:w="1276" w:type="dxa"/>
          </w:tcPr>
          <w:p w14:paraId="2225607F" w14:textId="3CEFEFB8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RRM2</w:t>
            </w:r>
          </w:p>
        </w:tc>
        <w:tc>
          <w:tcPr>
            <w:tcW w:w="1276" w:type="dxa"/>
          </w:tcPr>
          <w:p w14:paraId="0EF3AF9F" w14:textId="0EED510B" w:rsidR="002545AF" w:rsidRPr="00DB7957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7.08</w:t>
            </w:r>
          </w:p>
        </w:tc>
        <w:tc>
          <w:tcPr>
            <w:tcW w:w="5233" w:type="dxa"/>
          </w:tcPr>
          <w:p w14:paraId="35A5252E" w14:textId="5BCC2E4C" w:rsidR="002545AF" w:rsidRPr="00DB7957" w:rsidRDefault="002545A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Ribonucleoside-diphosphate reductase subunit M2 </w:t>
            </w:r>
          </w:p>
        </w:tc>
      </w:tr>
      <w:tr w:rsidR="002545AF" w:rsidRPr="006405E9" w14:paraId="7F828AF7" w14:textId="77777777" w:rsidTr="002545AF">
        <w:tc>
          <w:tcPr>
            <w:tcW w:w="1271" w:type="dxa"/>
          </w:tcPr>
          <w:p w14:paraId="018093CF" w14:textId="43190C40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15392</w:t>
            </w:r>
          </w:p>
        </w:tc>
        <w:tc>
          <w:tcPr>
            <w:tcW w:w="1276" w:type="dxa"/>
          </w:tcPr>
          <w:p w14:paraId="3CB32465" w14:textId="32F7C9A5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BIRC5</w:t>
            </w:r>
          </w:p>
        </w:tc>
        <w:tc>
          <w:tcPr>
            <w:tcW w:w="1276" w:type="dxa"/>
          </w:tcPr>
          <w:p w14:paraId="3F881960" w14:textId="141FC9E8" w:rsidR="002545AF" w:rsidRPr="00DB7957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7.01</w:t>
            </w:r>
          </w:p>
        </w:tc>
        <w:tc>
          <w:tcPr>
            <w:tcW w:w="5233" w:type="dxa"/>
          </w:tcPr>
          <w:p w14:paraId="63423F48" w14:textId="66FF82F9" w:rsidR="002545AF" w:rsidRPr="00DB7957" w:rsidRDefault="002545A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Baculoviral IAP repeat-containing protein 5 </w:t>
            </w:r>
          </w:p>
        </w:tc>
      </w:tr>
      <w:tr w:rsidR="002545AF" w:rsidRPr="002545AF" w14:paraId="45205D53" w14:textId="77777777" w:rsidTr="002545AF">
        <w:tc>
          <w:tcPr>
            <w:tcW w:w="1271" w:type="dxa"/>
          </w:tcPr>
          <w:p w14:paraId="4E1A0F74" w14:textId="735087F6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6T88</w:t>
            </w:r>
          </w:p>
        </w:tc>
        <w:tc>
          <w:tcPr>
            <w:tcW w:w="1276" w:type="dxa"/>
          </w:tcPr>
          <w:p w14:paraId="58CFBA5E" w14:textId="15A04CA7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UHRF1</w:t>
            </w:r>
          </w:p>
        </w:tc>
        <w:tc>
          <w:tcPr>
            <w:tcW w:w="1276" w:type="dxa"/>
          </w:tcPr>
          <w:p w14:paraId="342D9133" w14:textId="4623678E" w:rsidR="002545AF" w:rsidRPr="00DB7957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6.95</w:t>
            </w:r>
          </w:p>
        </w:tc>
        <w:tc>
          <w:tcPr>
            <w:tcW w:w="5233" w:type="dxa"/>
          </w:tcPr>
          <w:p w14:paraId="53281E54" w14:textId="737CCBB8" w:rsidR="002545AF" w:rsidRPr="00DB7957" w:rsidRDefault="002545A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E3 ubiquitin-protein ligase UHRF1 </w:t>
            </w:r>
          </w:p>
        </w:tc>
      </w:tr>
      <w:tr w:rsidR="002545AF" w:rsidRPr="006405E9" w14:paraId="35B7098D" w14:textId="77777777" w:rsidTr="002545AF">
        <w:tc>
          <w:tcPr>
            <w:tcW w:w="1271" w:type="dxa"/>
          </w:tcPr>
          <w:p w14:paraId="05A906B5" w14:textId="41A9716B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BXW9</w:t>
            </w:r>
          </w:p>
        </w:tc>
        <w:tc>
          <w:tcPr>
            <w:tcW w:w="1276" w:type="dxa"/>
          </w:tcPr>
          <w:p w14:paraId="40730128" w14:textId="1C70EC0B" w:rsidR="002545AF" w:rsidRPr="00DB7957" w:rsidRDefault="002545A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FANCD2</w:t>
            </w:r>
          </w:p>
        </w:tc>
        <w:tc>
          <w:tcPr>
            <w:tcW w:w="1276" w:type="dxa"/>
          </w:tcPr>
          <w:p w14:paraId="1700263D" w14:textId="5C32F6C7" w:rsidR="002545AF" w:rsidRPr="00DB7957" w:rsidRDefault="002545AF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6.5</w:t>
            </w:r>
            <w:r w:rsidR="00C313FF" w:rsidRPr="00DB7957">
              <w:rPr>
                <w:sz w:val="20"/>
                <w:szCs w:val="20"/>
              </w:rPr>
              <w:t>4</w:t>
            </w:r>
          </w:p>
        </w:tc>
        <w:tc>
          <w:tcPr>
            <w:tcW w:w="5233" w:type="dxa"/>
          </w:tcPr>
          <w:p w14:paraId="7BC7A94E" w14:textId="331C1121" w:rsidR="002545AF" w:rsidRPr="00B91F0A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Fanconi anemia group D2 protein </w:t>
            </w:r>
          </w:p>
        </w:tc>
      </w:tr>
      <w:tr w:rsidR="002545AF" w:rsidRPr="006405E9" w14:paraId="002F441C" w14:textId="77777777" w:rsidTr="002545AF">
        <w:tc>
          <w:tcPr>
            <w:tcW w:w="1271" w:type="dxa"/>
          </w:tcPr>
          <w:p w14:paraId="49F63592" w14:textId="56C9DC21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N4L8</w:t>
            </w:r>
          </w:p>
        </w:tc>
        <w:tc>
          <w:tcPr>
            <w:tcW w:w="1276" w:type="dxa"/>
          </w:tcPr>
          <w:p w14:paraId="05720998" w14:textId="190EC039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CDC24</w:t>
            </w:r>
          </w:p>
        </w:tc>
        <w:tc>
          <w:tcPr>
            <w:tcW w:w="1276" w:type="dxa"/>
          </w:tcPr>
          <w:p w14:paraId="02E6C0BF" w14:textId="44F029BF" w:rsidR="002545AF" w:rsidRPr="00DB7957" w:rsidRDefault="00C313FF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6.50</w:t>
            </w:r>
          </w:p>
        </w:tc>
        <w:tc>
          <w:tcPr>
            <w:tcW w:w="5233" w:type="dxa"/>
          </w:tcPr>
          <w:p w14:paraId="697D1F86" w14:textId="65F10333" w:rsidR="002545AF" w:rsidRPr="00DB7957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Coiled-coil domain-containing protein 24 </w:t>
            </w:r>
          </w:p>
        </w:tc>
      </w:tr>
      <w:tr w:rsidR="002545AF" w:rsidRPr="00C313FF" w14:paraId="6992FB38" w14:textId="77777777" w:rsidTr="002545AF">
        <w:tc>
          <w:tcPr>
            <w:tcW w:w="1271" w:type="dxa"/>
          </w:tcPr>
          <w:p w14:paraId="305483EB" w14:textId="6A14BA14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02388</w:t>
            </w:r>
          </w:p>
        </w:tc>
        <w:tc>
          <w:tcPr>
            <w:tcW w:w="1276" w:type="dxa"/>
          </w:tcPr>
          <w:p w14:paraId="3555AC7C" w14:textId="38338974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OL7A1</w:t>
            </w:r>
          </w:p>
        </w:tc>
        <w:tc>
          <w:tcPr>
            <w:tcW w:w="1276" w:type="dxa"/>
          </w:tcPr>
          <w:p w14:paraId="32C6D84E" w14:textId="57A45045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6.46</w:t>
            </w:r>
          </w:p>
        </w:tc>
        <w:tc>
          <w:tcPr>
            <w:tcW w:w="5233" w:type="dxa"/>
          </w:tcPr>
          <w:p w14:paraId="1164F836" w14:textId="2C2CE81B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ollagen alpha-1(VII) chain </w:t>
            </w:r>
          </w:p>
        </w:tc>
      </w:tr>
      <w:tr w:rsidR="002545AF" w:rsidRPr="00C313FF" w14:paraId="7C0DFA18" w14:textId="77777777" w:rsidTr="002545AF">
        <w:tc>
          <w:tcPr>
            <w:tcW w:w="1271" w:type="dxa"/>
          </w:tcPr>
          <w:p w14:paraId="46BC77BF" w14:textId="51D119CA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95229</w:t>
            </w:r>
          </w:p>
        </w:tc>
        <w:tc>
          <w:tcPr>
            <w:tcW w:w="1276" w:type="dxa"/>
          </w:tcPr>
          <w:p w14:paraId="474AC383" w14:textId="5DD74D3F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ZWINT</w:t>
            </w:r>
          </w:p>
        </w:tc>
        <w:tc>
          <w:tcPr>
            <w:tcW w:w="1276" w:type="dxa"/>
          </w:tcPr>
          <w:p w14:paraId="1A3B4C5D" w14:textId="5C7D32AC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6.22</w:t>
            </w:r>
          </w:p>
        </w:tc>
        <w:tc>
          <w:tcPr>
            <w:tcW w:w="5233" w:type="dxa"/>
          </w:tcPr>
          <w:p w14:paraId="6FED421B" w14:textId="27BB5530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ZW10 interactor </w:t>
            </w:r>
          </w:p>
        </w:tc>
      </w:tr>
      <w:tr w:rsidR="002545AF" w:rsidRPr="006405E9" w14:paraId="67947BDC" w14:textId="77777777" w:rsidTr="002545AF">
        <w:tc>
          <w:tcPr>
            <w:tcW w:w="1271" w:type="dxa"/>
          </w:tcPr>
          <w:p w14:paraId="3F406753" w14:textId="58BFCA1C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6KB5</w:t>
            </w:r>
          </w:p>
        </w:tc>
        <w:tc>
          <w:tcPr>
            <w:tcW w:w="1276" w:type="dxa"/>
          </w:tcPr>
          <w:p w14:paraId="24C8B7B1" w14:textId="50B96C70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BK</w:t>
            </w:r>
          </w:p>
        </w:tc>
        <w:tc>
          <w:tcPr>
            <w:tcW w:w="1276" w:type="dxa"/>
          </w:tcPr>
          <w:p w14:paraId="433BC14A" w14:textId="3070C1BB" w:rsidR="002545AF" w:rsidRPr="00DB7957" w:rsidRDefault="00C313FF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6.16</w:t>
            </w:r>
          </w:p>
        </w:tc>
        <w:tc>
          <w:tcPr>
            <w:tcW w:w="5233" w:type="dxa"/>
          </w:tcPr>
          <w:p w14:paraId="6673125E" w14:textId="7481DD7A" w:rsidR="002545AF" w:rsidRPr="00DB7957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Lymphokine-activated killer T-cell-originated protein kinase </w:t>
            </w:r>
          </w:p>
        </w:tc>
      </w:tr>
      <w:tr w:rsidR="002545AF" w:rsidRPr="00C313FF" w14:paraId="04594465" w14:textId="77777777" w:rsidTr="002545AF">
        <w:tc>
          <w:tcPr>
            <w:tcW w:w="1271" w:type="dxa"/>
          </w:tcPr>
          <w:p w14:paraId="46608D59" w14:textId="351A7487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BPX3</w:t>
            </w:r>
          </w:p>
        </w:tc>
        <w:tc>
          <w:tcPr>
            <w:tcW w:w="1276" w:type="dxa"/>
          </w:tcPr>
          <w:p w14:paraId="011B74CA" w14:textId="52F52566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NCAPG</w:t>
            </w:r>
          </w:p>
        </w:tc>
        <w:tc>
          <w:tcPr>
            <w:tcW w:w="1276" w:type="dxa"/>
          </w:tcPr>
          <w:p w14:paraId="155C1A9D" w14:textId="2AD053A6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86</w:t>
            </w:r>
          </w:p>
        </w:tc>
        <w:tc>
          <w:tcPr>
            <w:tcW w:w="5233" w:type="dxa"/>
          </w:tcPr>
          <w:p w14:paraId="0975B97A" w14:textId="21A8A966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ondensin complex subunit 3 </w:t>
            </w:r>
          </w:p>
        </w:tc>
      </w:tr>
      <w:tr w:rsidR="002545AF" w:rsidRPr="00C313FF" w14:paraId="744AE8BC" w14:textId="77777777" w:rsidTr="002545AF">
        <w:tc>
          <w:tcPr>
            <w:tcW w:w="1271" w:type="dxa"/>
          </w:tcPr>
          <w:p w14:paraId="6FA181F6" w14:textId="5E7784BF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5021</w:t>
            </w:r>
          </w:p>
        </w:tc>
        <w:tc>
          <w:tcPr>
            <w:tcW w:w="1276" w:type="dxa"/>
          </w:tcPr>
          <w:p w14:paraId="2203A375" w14:textId="2A2C734C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NCAPD2</w:t>
            </w:r>
          </w:p>
        </w:tc>
        <w:tc>
          <w:tcPr>
            <w:tcW w:w="1276" w:type="dxa"/>
          </w:tcPr>
          <w:p w14:paraId="00A27CB9" w14:textId="59605BBC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84</w:t>
            </w:r>
          </w:p>
        </w:tc>
        <w:tc>
          <w:tcPr>
            <w:tcW w:w="5233" w:type="dxa"/>
          </w:tcPr>
          <w:p w14:paraId="7497880A" w14:textId="064FF145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ondensin complex subunit 1 </w:t>
            </w:r>
          </w:p>
        </w:tc>
      </w:tr>
      <w:tr w:rsidR="002545AF" w:rsidRPr="00C313FF" w14:paraId="4C2A0149" w14:textId="77777777" w:rsidTr="002545AF">
        <w:tc>
          <w:tcPr>
            <w:tcW w:w="1271" w:type="dxa"/>
          </w:tcPr>
          <w:p w14:paraId="78CF5879" w14:textId="43E7A28F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NRZ9</w:t>
            </w:r>
          </w:p>
        </w:tc>
        <w:tc>
          <w:tcPr>
            <w:tcW w:w="1276" w:type="dxa"/>
          </w:tcPr>
          <w:p w14:paraId="4582149D" w14:textId="28540E29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HELLS</w:t>
            </w:r>
          </w:p>
        </w:tc>
        <w:tc>
          <w:tcPr>
            <w:tcW w:w="1276" w:type="dxa"/>
          </w:tcPr>
          <w:p w14:paraId="2A5DB237" w14:textId="1E8E3BB8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79</w:t>
            </w:r>
          </w:p>
        </w:tc>
        <w:tc>
          <w:tcPr>
            <w:tcW w:w="5233" w:type="dxa"/>
          </w:tcPr>
          <w:p w14:paraId="678AA006" w14:textId="3BAFF5F0" w:rsidR="002545AF" w:rsidRPr="00DB7957" w:rsidRDefault="00C313FF" w:rsidP="00C313F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Lymphoid-specific helicase </w:t>
            </w:r>
          </w:p>
        </w:tc>
      </w:tr>
      <w:tr w:rsidR="002545AF" w:rsidRPr="00C313FF" w14:paraId="3DD82C6B" w14:textId="77777777" w:rsidTr="002545AF">
        <w:tc>
          <w:tcPr>
            <w:tcW w:w="1271" w:type="dxa"/>
          </w:tcPr>
          <w:p w14:paraId="02803812" w14:textId="687AD71F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95239</w:t>
            </w:r>
          </w:p>
        </w:tc>
        <w:tc>
          <w:tcPr>
            <w:tcW w:w="1276" w:type="dxa"/>
          </w:tcPr>
          <w:p w14:paraId="0BF3C942" w14:textId="4B9B9F6C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KIF4A</w:t>
            </w:r>
          </w:p>
        </w:tc>
        <w:tc>
          <w:tcPr>
            <w:tcW w:w="1276" w:type="dxa"/>
          </w:tcPr>
          <w:p w14:paraId="227C9DBB" w14:textId="4EDD8452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71</w:t>
            </w:r>
          </w:p>
        </w:tc>
        <w:tc>
          <w:tcPr>
            <w:tcW w:w="5233" w:type="dxa"/>
          </w:tcPr>
          <w:p w14:paraId="21BBD49C" w14:textId="2C3FBFF0" w:rsidR="002545AF" w:rsidRPr="00DB7957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Chromosome-associated kinesin KIF4A </w:t>
            </w:r>
          </w:p>
        </w:tc>
      </w:tr>
      <w:tr w:rsidR="002545AF" w:rsidRPr="006405E9" w14:paraId="21AE127B" w14:textId="77777777" w:rsidTr="002545AF">
        <w:tc>
          <w:tcPr>
            <w:tcW w:w="1271" w:type="dxa"/>
          </w:tcPr>
          <w:p w14:paraId="292CC87F" w14:textId="24B31B87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6VI3</w:t>
            </w:r>
          </w:p>
        </w:tc>
        <w:tc>
          <w:tcPr>
            <w:tcW w:w="1276" w:type="dxa"/>
          </w:tcPr>
          <w:p w14:paraId="3614742C" w14:textId="0633CC82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IQGAP3</w:t>
            </w:r>
          </w:p>
        </w:tc>
        <w:tc>
          <w:tcPr>
            <w:tcW w:w="1276" w:type="dxa"/>
          </w:tcPr>
          <w:p w14:paraId="49B99320" w14:textId="1FC1103B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58</w:t>
            </w:r>
          </w:p>
        </w:tc>
        <w:tc>
          <w:tcPr>
            <w:tcW w:w="5233" w:type="dxa"/>
          </w:tcPr>
          <w:p w14:paraId="6F4E15FA" w14:textId="0C394F20" w:rsidR="002545AF" w:rsidRPr="00B91F0A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Ras GTPase-activating-like protein IQGAP3 </w:t>
            </w:r>
          </w:p>
        </w:tc>
      </w:tr>
      <w:tr w:rsidR="002545AF" w:rsidRPr="00C313FF" w14:paraId="5854FAB9" w14:textId="77777777" w:rsidTr="002545AF">
        <w:tc>
          <w:tcPr>
            <w:tcW w:w="1271" w:type="dxa"/>
          </w:tcPr>
          <w:p w14:paraId="2E07B97F" w14:textId="0D9D4570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29120</w:t>
            </w:r>
          </w:p>
        </w:tc>
        <w:tc>
          <w:tcPr>
            <w:tcW w:w="1276" w:type="dxa"/>
          </w:tcPr>
          <w:p w14:paraId="79641B8B" w14:textId="657D7FC0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CSK1</w:t>
            </w:r>
          </w:p>
        </w:tc>
        <w:tc>
          <w:tcPr>
            <w:tcW w:w="1276" w:type="dxa"/>
          </w:tcPr>
          <w:p w14:paraId="10819E9B" w14:textId="7CC247CB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55</w:t>
            </w:r>
          </w:p>
        </w:tc>
        <w:tc>
          <w:tcPr>
            <w:tcW w:w="5233" w:type="dxa"/>
          </w:tcPr>
          <w:p w14:paraId="57AE6491" w14:textId="1A9ACD15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Neuroendocrine convertase 1 </w:t>
            </w:r>
          </w:p>
        </w:tc>
      </w:tr>
      <w:tr w:rsidR="002545AF" w:rsidRPr="00C313FF" w14:paraId="4581A979" w14:textId="77777777" w:rsidTr="002545AF">
        <w:tc>
          <w:tcPr>
            <w:tcW w:w="1271" w:type="dxa"/>
          </w:tcPr>
          <w:p w14:paraId="4F236233" w14:textId="77AB781B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H900</w:t>
            </w:r>
          </w:p>
        </w:tc>
        <w:tc>
          <w:tcPr>
            <w:tcW w:w="1276" w:type="dxa"/>
          </w:tcPr>
          <w:p w14:paraId="1B7B13F3" w14:textId="082B9734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ZWILCH</w:t>
            </w:r>
          </w:p>
        </w:tc>
        <w:tc>
          <w:tcPr>
            <w:tcW w:w="1276" w:type="dxa"/>
          </w:tcPr>
          <w:p w14:paraId="5BB90773" w14:textId="28E3E190" w:rsidR="002545AF" w:rsidRPr="00DB7957" w:rsidRDefault="00C313F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5.48</w:t>
            </w:r>
          </w:p>
        </w:tc>
        <w:tc>
          <w:tcPr>
            <w:tcW w:w="5233" w:type="dxa"/>
          </w:tcPr>
          <w:p w14:paraId="645FAD21" w14:textId="0B544EE1" w:rsidR="002545AF" w:rsidRPr="00DB7957" w:rsidRDefault="00C313FF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rotein zwilch homolog </w:t>
            </w:r>
          </w:p>
        </w:tc>
      </w:tr>
      <w:tr w:rsidR="002545AF" w:rsidRPr="006405E9" w14:paraId="504F3136" w14:textId="77777777" w:rsidTr="002545AF">
        <w:tc>
          <w:tcPr>
            <w:tcW w:w="1271" w:type="dxa"/>
          </w:tcPr>
          <w:p w14:paraId="1A4F62AC" w14:textId="3C62CEED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00762</w:t>
            </w:r>
          </w:p>
        </w:tc>
        <w:tc>
          <w:tcPr>
            <w:tcW w:w="1276" w:type="dxa"/>
          </w:tcPr>
          <w:p w14:paraId="7289208C" w14:textId="35A934FD" w:rsidR="002545AF" w:rsidRPr="00DB7957" w:rsidRDefault="00C313F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UBE2C</w:t>
            </w:r>
          </w:p>
        </w:tc>
        <w:tc>
          <w:tcPr>
            <w:tcW w:w="1276" w:type="dxa"/>
          </w:tcPr>
          <w:p w14:paraId="11B28051" w14:textId="648F582B" w:rsidR="002545AF" w:rsidRPr="00DB7957" w:rsidRDefault="00C313FF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5.38</w:t>
            </w:r>
          </w:p>
        </w:tc>
        <w:tc>
          <w:tcPr>
            <w:tcW w:w="5233" w:type="dxa"/>
          </w:tcPr>
          <w:p w14:paraId="07F154CF" w14:textId="37628E0D" w:rsidR="002545AF" w:rsidRPr="00B91F0A" w:rsidRDefault="00C313F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Ubiquitin-conjugating enzyme E2 C </w:t>
            </w:r>
          </w:p>
        </w:tc>
      </w:tr>
      <w:tr w:rsidR="002545AF" w:rsidRPr="00C313FF" w14:paraId="4CBE30A1" w14:textId="77777777" w:rsidTr="002545AF">
        <w:tc>
          <w:tcPr>
            <w:tcW w:w="1271" w:type="dxa"/>
          </w:tcPr>
          <w:p w14:paraId="091FBE4F" w14:textId="5AF04EC7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4680</w:t>
            </w:r>
          </w:p>
        </w:tc>
        <w:tc>
          <w:tcPr>
            <w:tcW w:w="1276" w:type="dxa"/>
          </w:tcPr>
          <w:p w14:paraId="21D4A070" w14:textId="500B2220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ELK</w:t>
            </w:r>
          </w:p>
        </w:tc>
        <w:tc>
          <w:tcPr>
            <w:tcW w:w="1276" w:type="dxa"/>
          </w:tcPr>
          <w:p w14:paraId="751BA3F4" w14:textId="1ABD92E3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5.33</w:t>
            </w:r>
          </w:p>
        </w:tc>
        <w:tc>
          <w:tcPr>
            <w:tcW w:w="5233" w:type="dxa"/>
          </w:tcPr>
          <w:p w14:paraId="406DBB7B" w14:textId="56290CCD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Maternal embryonic leucine zipper kinase </w:t>
            </w:r>
          </w:p>
        </w:tc>
      </w:tr>
      <w:tr w:rsidR="002545AF" w:rsidRPr="006405E9" w14:paraId="588FB8AA" w14:textId="77777777" w:rsidTr="002545AF">
        <w:tc>
          <w:tcPr>
            <w:tcW w:w="1271" w:type="dxa"/>
          </w:tcPr>
          <w:p w14:paraId="375C6D40" w14:textId="7FDCF2E1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4566</w:t>
            </w:r>
          </w:p>
        </w:tc>
        <w:tc>
          <w:tcPr>
            <w:tcW w:w="1276" w:type="dxa"/>
          </w:tcPr>
          <w:p w14:paraId="6FD80524" w14:textId="5A5E9CD8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CM6</w:t>
            </w:r>
          </w:p>
        </w:tc>
        <w:tc>
          <w:tcPr>
            <w:tcW w:w="1276" w:type="dxa"/>
          </w:tcPr>
          <w:p w14:paraId="4D4A2E90" w14:textId="5CA9DC42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5.26</w:t>
            </w:r>
          </w:p>
        </w:tc>
        <w:tc>
          <w:tcPr>
            <w:tcW w:w="5233" w:type="dxa"/>
          </w:tcPr>
          <w:p w14:paraId="31E92726" w14:textId="7AB3F517" w:rsidR="002545AF" w:rsidRPr="00B91F0A" w:rsidRDefault="00777FC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6 </w:t>
            </w:r>
          </w:p>
        </w:tc>
      </w:tr>
      <w:tr w:rsidR="002545AF" w:rsidRPr="006405E9" w14:paraId="10784663" w14:textId="77777777" w:rsidTr="002545AF">
        <w:tc>
          <w:tcPr>
            <w:tcW w:w="1271" w:type="dxa"/>
          </w:tcPr>
          <w:p w14:paraId="1CAC4620" w14:textId="64CE5F66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25205</w:t>
            </w:r>
          </w:p>
        </w:tc>
        <w:tc>
          <w:tcPr>
            <w:tcW w:w="1276" w:type="dxa"/>
          </w:tcPr>
          <w:p w14:paraId="180AF07A" w14:textId="5C2EC98F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CM3</w:t>
            </w:r>
          </w:p>
        </w:tc>
        <w:tc>
          <w:tcPr>
            <w:tcW w:w="1276" w:type="dxa"/>
          </w:tcPr>
          <w:p w14:paraId="76B82A4B" w14:textId="4B2649C8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5.03</w:t>
            </w:r>
          </w:p>
        </w:tc>
        <w:tc>
          <w:tcPr>
            <w:tcW w:w="5233" w:type="dxa"/>
          </w:tcPr>
          <w:p w14:paraId="123B855F" w14:textId="09F7564F" w:rsidR="002545AF" w:rsidRPr="00B91F0A" w:rsidRDefault="00777FC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3 </w:t>
            </w:r>
          </w:p>
        </w:tc>
      </w:tr>
      <w:tr w:rsidR="002545AF" w:rsidRPr="00C313FF" w14:paraId="206C0654" w14:textId="77777777" w:rsidTr="002545AF">
        <w:tc>
          <w:tcPr>
            <w:tcW w:w="1271" w:type="dxa"/>
          </w:tcPr>
          <w:p w14:paraId="7130F245" w14:textId="70B6C2A1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H7Z3</w:t>
            </w:r>
          </w:p>
        </w:tc>
        <w:tc>
          <w:tcPr>
            <w:tcW w:w="1276" w:type="dxa"/>
          </w:tcPr>
          <w:p w14:paraId="7DCB24A5" w14:textId="2E558197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NRDE2</w:t>
            </w:r>
          </w:p>
        </w:tc>
        <w:tc>
          <w:tcPr>
            <w:tcW w:w="1276" w:type="dxa"/>
          </w:tcPr>
          <w:p w14:paraId="7549B736" w14:textId="56E4C52B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94</w:t>
            </w:r>
          </w:p>
        </w:tc>
        <w:tc>
          <w:tcPr>
            <w:tcW w:w="5233" w:type="dxa"/>
          </w:tcPr>
          <w:p w14:paraId="28069AC4" w14:textId="2159554D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Nuclear exosome regulator NRDE2 </w:t>
            </w:r>
          </w:p>
        </w:tc>
      </w:tr>
      <w:tr w:rsidR="002545AF" w:rsidRPr="00C313FF" w14:paraId="38203BEC" w14:textId="77777777" w:rsidTr="002545AF">
        <w:tc>
          <w:tcPr>
            <w:tcW w:w="1271" w:type="dxa"/>
          </w:tcPr>
          <w:p w14:paraId="6B3B9609" w14:textId="7B2A1D79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5645</w:t>
            </w:r>
          </w:p>
        </w:tc>
        <w:tc>
          <w:tcPr>
            <w:tcW w:w="1276" w:type="dxa"/>
          </w:tcPr>
          <w:p w14:paraId="67F7C915" w14:textId="19B99522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TRIP13</w:t>
            </w:r>
          </w:p>
        </w:tc>
        <w:tc>
          <w:tcPr>
            <w:tcW w:w="1276" w:type="dxa"/>
          </w:tcPr>
          <w:p w14:paraId="27EA2789" w14:textId="088155E4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88</w:t>
            </w:r>
          </w:p>
        </w:tc>
        <w:tc>
          <w:tcPr>
            <w:tcW w:w="5233" w:type="dxa"/>
          </w:tcPr>
          <w:p w14:paraId="5CFB84BD" w14:textId="7F9AFBA9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achytene checkpoint protein 2 homolog </w:t>
            </w:r>
          </w:p>
        </w:tc>
      </w:tr>
      <w:tr w:rsidR="002545AF" w:rsidRPr="00C313FF" w14:paraId="042BB344" w14:textId="77777777" w:rsidTr="002545AF">
        <w:tc>
          <w:tcPr>
            <w:tcW w:w="1271" w:type="dxa"/>
          </w:tcPr>
          <w:p w14:paraId="47A7B0D7" w14:textId="77B57914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6952</w:t>
            </w:r>
          </w:p>
        </w:tc>
        <w:tc>
          <w:tcPr>
            <w:tcW w:w="1276" w:type="dxa"/>
          </w:tcPr>
          <w:p w14:paraId="0737F55C" w14:textId="07F2E9AF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SERPINB5</w:t>
            </w:r>
          </w:p>
        </w:tc>
        <w:tc>
          <w:tcPr>
            <w:tcW w:w="1276" w:type="dxa"/>
          </w:tcPr>
          <w:p w14:paraId="08CC8851" w14:textId="01E3F527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80</w:t>
            </w:r>
          </w:p>
        </w:tc>
        <w:tc>
          <w:tcPr>
            <w:tcW w:w="5233" w:type="dxa"/>
          </w:tcPr>
          <w:p w14:paraId="29964040" w14:textId="0CFB83F8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Serpin B5 </w:t>
            </w:r>
          </w:p>
        </w:tc>
      </w:tr>
      <w:tr w:rsidR="002545AF" w:rsidRPr="006405E9" w14:paraId="38163F88" w14:textId="77777777" w:rsidTr="002545AF">
        <w:tc>
          <w:tcPr>
            <w:tcW w:w="1271" w:type="dxa"/>
          </w:tcPr>
          <w:p w14:paraId="1B88ED48" w14:textId="280266B6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6PL18</w:t>
            </w:r>
          </w:p>
        </w:tc>
        <w:tc>
          <w:tcPr>
            <w:tcW w:w="1276" w:type="dxa"/>
          </w:tcPr>
          <w:p w14:paraId="6F0391C2" w14:textId="7F2B0EA2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ATAD2</w:t>
            </w:r>
          </w:p>
        </w:tc>
        <w:tc>
          <w:tcPr>
            <w:tcW w:w="1276" w:type="dxa"/>
          </w:tcPr>
          <w:p w14:paraId="76FBBEED" w14:textId="7B9D48F4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70</w:t>
            </w:r>
          </w:p>
        </w:tc>
        <w:tc>
          <w:tcPr>
            <w:tcW w:w="5233" w:type="dxa"/>
          </w:tcPr>
          <w:p w14:paraId="32D88941" w14:textId="31DD57BC" w:rsidR="002545AF" w:rsidRPr="00DB7957" w:rsidRDefault="00777FC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ATPase family AAA domain-containing protein 2 </w:t>
            </w:r>
          </w:p>
        </w:tc>
      </w:tr>
      <w:tr w:rsidR="002545AF" w:rsidRPr="00777FC8" w14:paraId="569BDA82" w14:textId="77777777" w:rsidTr="002545AF">
        <w:tc>
          <w:tcPr>
            <w:tcW w:w="1271" w:type="dxa"/>
          </w:tcPr>
          <w:p w14:paraId="489011BB" w14:textId="137B9CF1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UNS1</w:t>
            </w:r>
          </w:p>
        </w:tc>
        <w:tc>
          <w:tcPr>
            <w:tcW w:w="1276" w:type="dxa"/>
          </w:tcPr>
          <w:p w14:paraId="5A051E28" w14:textId="084094A2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TIMELESS</w:t>
            </w:r>
          </w:p>
        </w:tc>
        <w:tc>
          <w:tcPr>
            <w:tcW w:w="1276" w:type="dxa"/>
          </w:tcPr>
          <w:p w14:paraId="1162BB9A" w14:textId="6DC3E70A" w:rsidR="002545AF" w:rsidRPr="00DB7957" w:rsidRDefault="00777FC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68</w:t>
            </w:r>
          </w:p>
        </w:tc>
        <w:tc>
          <w:tcPr>
            <w:tcW w:w="5233" w:type="dxa"/>
          </w:tcPr>
          <w:p w14:paraId="13C3B8F9" w14:textId="3092BE7A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rotein timeless homolog </w:t>
            </w:r>
          </w:p>
        </w:tc>
      </w:tr>
      <w:tr w:rsidR="002545AF" w:rsidRPr="006405E9" w14:paraId="4D07FDEA" w14:textId="77777777" w:rsidTr="002545AF">
        <w:tc>
          <w:tcPr>
            <w:tcW w:w="1271" w:type="dxa"/>
          </w:tcPr>
          <w:p w14:paraId="341A93F4" w14:textId="08A22DEF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49736</w:t>
            </w:r>
          </w:p>
        </w:tc>
        <w:tc>
          <w:tcPr>
            <w:tcW w:w="1276" w:type="dxa"/>
          </w:tcPr>
          <w:p w14:paraId="7AAAD29A" w14:textId="50C8D49C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CM2</w:t>
            </w:r>
          </w:p>
        </w:tc>
        <w:tc>
          <w:tcPr>
            <w:tcW w:w="1276" w:type="dxa"/>
          </w:tcPr>
          <w:p w14:paraId="065E4B6B" w14:textId="15BAA9C1" w:rsidR="002545AF" w:rsidRPr="00DB7957" w:rsidRDefault="00777FC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59</w:t>
            </w:r>
          </w:p>
        </w:tc>
        <w:tc>
          <w:tcPr>
            <w:tcW w:w="5233" w:type="dxa"/>
          </w:tcPr>
          <w:p w14:paraId="6A8009E1" w14:textId="439133A5" w:rsidR="002545AF" w:rsidRPr="00DB7957" w:rsidRDefault="00777FC8" w:rsidP="00777FC8">
            <w:pPr>
              <w:tabs>
                <w:tab w:val="left" w:pos="782"/>
              </w:tabs>
              <w:rPr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2 </w:t>
            </w:r>
          </w:p>
        </w:tc>
      </w:tr>
      <w:tr w:rsidR="002545AF" w:rsidRPr="006405E9" w14:paraId="558181E7" w14:textId="77777777" w:rsidTr="002545AF">
        <w:tc>
          <w:tcPr>
            <w:tcW w:w="1271" w:type="dxa"/>
          </w:tcPr>
          <w:p w14:paraId="46A4D98B" w14:textId="34772C04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3991</w:t>
            </w:r>
          </w:p>
        </w:tc>
        <w:tc>
          <w:tcPr>
            <w:tcW w:w="1276" w:type="dxa"/>
          </w:tcPr>
          <w:p w14:paraId="3D3A73AD" w14:textId="5AE05E95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CM4</w:t>
            </w:r>
          </w:p>
        </w:tc>
        <w:tc>
          <w:tcPr>
            <w:tcW w:w="1276" w:type="dxa"/>
          </w:tcPr>
          <w:p w14:paraId="067486F2" w14:textId="261D6648" w:rsidR="002545AF" w:rsidRPr="00DB7957" w:rsidRDefault="00777FC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54</w:t>
            </w:r>
          </w:p>
        </w:tc>
        <w:tc>
          <w:tcPr>
            <w:tcW w:w="5233" w:type="dxa"/>
          </w:tcPr>
          <w:p w14:paraId="3F69B640" w14:textId="6C995EC1" w:rsidR="002545AF" w:rsidRPr="00B91F0A" w:rsidRDefault="00777FC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4 </w:t>
            </w:r>
          </w:p>
        </w:tc>
      </w:tr>
      <w:tr w:rsidR="002545AF" w:rsidRPr="00777FC8" w14:paraId="7DB651D6" w14:textId="77777777" w:rsidTr="002545AF">
        <w:tc>
          <w:tcPr>
            <w:tcW w:w="1271" w:type="dxa"/>
          </w:tcPr>
          <w:p w14:paraId="64614DC9" w14:textId="52D51024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49454</w:t>
            </w:r>
          </w:p>
        </w:tc>
        <w:tc>
          <w:tcPr>
            <w:tcW w:w="1276" w:type="dxa"/>
          </w:tcPr>
          <w:p w14:paraId="03F2142E" w14:textId="52D922FF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ENPF</w:t>
            </w:r>
          </w:p>
        </w:tc>
        <w:tc>
          <w:tcPr>
            <w:tcW w:w="1276" w:type="dxa"/>
          </w:tcPr>
          <w:p w14:paraId="78FCDB5C" w14:textId="5BA9978E" w:rsidR="002545AF" w:rsidRPr="00DB7957" w:rsidRDefault="00777FC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52</w:t>
            </w:r>
          </w:p>
        </w:tc>
        <w:tc>
          <w:tcPr>
            <w:tcW w:w="5233" w:type="dxa"/>
          </w:tcPr>
          <w:p w14:paraId="17785089" w14:textId="6F207C62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entromere protein F </w:t>
            </w:r>
          </w:p>
        </w:tc>
      </w:tr>
      <w:tr w:rsidR="002545AF" w:rsidRPr="00777FC8" w14:paraId="2BF38281" w14:textId="77777777" w:rsidTr="002545AF">
        <w:tc>
          <w:tcPr>
            <w:tcW w:w="1271" w:type="dxa"/>
          </w:tcPr>
          <w:p w14:paraId="566E762D" w14:textId="4C509D15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5555</w:t>
            </w:r>
          </w:p>
        </w:tc>
        <w:tc>
          <w:tcPr>
            <w:tcW w:w="1276" w:type="dxa"/>
          </w:tcPr>
          <w:p w14:paraId="66B88ADD" w14:textId="4BA7149B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FBN1</w:t>
            </w:r>
          </w:p>
        </w:tc>
        <w:tc>
          <w:tcPr>
            <w:tcW w:w="1276" w:type="dxa"/>
          </w:tcPr>
          <w:p w14:paraId="50B43D6A" w14:textId="09032530" w:rsidR="002545AF" w:rsidRPr="00DB7957" w:rsidRDefault="00777FC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45</w:t>
            </w:r>
          </w:p>
        </w:tc>
        <w:tc>
          <w:tcPr>
            <w:tcW w:w="5233" w:type="dxa"/>
          </w:tcPr>
          <w:p w14:paraId="2DA4F263" w14:textId="63CE6050" w:rsidR="002545AF" w:rsidRPr="00DB7957" w:rsidRDefault="00777FC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Fibrillin-1 </w:t>
            </w:r>
          </w:p>
        </w:tc>
      </w:tr>
      <w:tr w:rsidR="002545AF" w:rsidRPr="006405E9" w14:paraId="56A038C2" w14:textId="77777777" w:rsidTr="002545AF">
        <w:tc>
          <w:tcPr>
            <w:tcW w:w="1271" w:type="dxa"/>
          </w:tcPr>
          <w:p w14:paraId="37E24DBB" w14:textId="7F51CD60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08170</w:t>
            </w:r>
          </w:p>
        </w:tc>
        <w:tc>
          <w:tcPr>
            <w:tcW w:w="1276" w:type="dxa"/>
          </w:tcPr>
          <w:p w14:paraId="7FCCC19E" w14:textId="0040E6CC" w:rsidR="002545AF" w:rsidRPr="00DB7957" w:rsidRDefault="00777FC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SRSF4</w:t>
            </w:r>
          </w:p>
        </w:tc>
        <w:tc>
          <w:tcPr>
            <w:tcW w:w="1276" w:type="dxa"/>
          </w:tcPr>
          <w:p w14:paraId="6D2CBD90" w14:textId="1CA23F82" w:rsidR="002545AF" w:rsidRPr="00DB7957" w:rsidRDefault="00777FC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37</w:t>
            </w:r>
          </w:p>
        </w:tc>
        <w:tc>
          <w:tcPr>
            <w:tcW w:w="5233" w:type="dxa"/>
          </w:tcPr>
          <w:p w14:paraId="68711E31" w14:textId="54E2CA98" w:rsidR="002545AF" w:rsidRPr="00DB7957" w:rsidRDefault="00777FC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Serine/arginine-rich splicing factor 4 </w:t>
            </w:r>
          </w:p>
        </w:tc>
      </w:tr>
      <w:tr w:rsidR="002545AF" w:rsidRPr="006405E9" w14:paraId="56F5CC8E" w14:textId="77777777" w:rsidTr="002545AF">
        <w:tc>
          <w:tcPr>
            <w:tcW w:w="1271" w:type="dxa"/>
          </w:tcPr>
          <w:p w14:paraId="5BAE4716" w14:textId="1B8302B0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75717</w:t>
            </w:r>
          </w:p>
        </w:tc>
        <w:tc>
          <w:tcPr>
            <w:tcW w:w="1276" w:type="dxa"/>
          </w:tcPr>
          <w:p w14:paraId="47EA0450" w14:textId="0C0AD728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WDHD1</w:t>
            </w:r>
          </w:p>
        </w:tc>
        <w:tc>
          <w:tcPr>
            <w:tcW w:w="1276" w:type="dxa"/>
          </w:tcPr>
          <w:p w14:paraId="77B44B6C" w14:textId="59485115" w:rsidR="002545AF" w:rsidRPr="00DB7957" w:rsidRDefault="0058567D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37</w:t>
            </w:r>
          </w:p>
        </w:tc>
        <w:tc>
          <w:tcPr>
            <w:tcW w:w="5233" w:type="dxa"/>
          </w:tcPr>
          <w:p w14:paraId="5ABE70AF" w14:textId="16ECDC5F" w:rsidR="002545AF" w:rsidRPr="00B91F0A" w:rsidRDefault="0058567D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WD repeat and HMG-box DNA-binding protein 1 </w:t>
            </w:r>
          </w:p>
        </w:tc>
      </w:tr>
      <w:tr w:rsidR="002545AF" w:rsidRPr="006405E9" w14:paraId="17315878" w14:textId="77777777" w:rsidTr="002545AF">
        <w:tc>
          <w:tcPr>
            <w:tcW w:w="1271" w:type="dxa"/>
          </w:tcPr>
          <w:p w14:paraId="2EB53B67" w14:textId="17CEDCE4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95067</w:t>
            </w:r>
          </w:p>
        </w:tc>
        <w:tc>
          <w:tcPr>
            <w:tcW w:w="1276" w:type="dxa"/>
          </w:tcPr>
          <w:p w14:paraId="79B4B3C2" w14:textId="75FCC907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CNB2</w:t>
            </w:r>
          </w:p>
        </w:tc>
        <w:tc>
          <w:tcPr>
            <w:tcW w:w="1276" w:type="dxa"/>
          </w:tcPr>
          <w:p w14:paraId="24611569" w14:textId="7D2F81F0" w:rsidR="002545AF" w:rsidRPr="00DB7957" w:rsidRDefault="0058567D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33</w:t>
            </w:r>
          </w:p>
        </w:tc>
        <w:tc>
          <w:tcPr>
            <w:tcW w:w="5233" w:type="dxa"/>
          </w:tcPr>
          <w:p w14:paraId="3B7F2168" w14:textId="7DB90634" w:rsidR="002545AF" w:rsidRPr="00B91F0A" w:rsidRDefault="0058567D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G2/mitotic-specific cyclin-B2 </w:t>
            </w:r>
          </w:p>
        </w:tc>
      </w:tr>
      <w:tr w:rsidR="002545AF" w:rsidRPr="00777FC8" w14:paraId="417FFA85" w14:textId="77777777" w:rsidTr="002545AF">
        <w:tc>
          <w:tcPr>
            <w:tcW w:w="1271" w:type="dxa"/>
          </w:tcPr>
          <w:p w14:paraId="5B1BA439" w14:textId="3E2FF20D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4031</w:t>
            </w:r>
          </w:p>
        </w:tc>
        <w:tc>
          <w:tcPr>
            <w:tcW w:w="1276" w:type="dxa"/>
          </w:tcPr>
          <w:p w14:paraId="4E77F420" w14:textId="5065AB9F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OL4A6</w:t>
            </w:r>
          </w:p>
        </w:tc>
        <w:tc>
          <w:tcPr>
            <w:tcW w:w="1276" w:type="dxa"/>
          </w:tcPr>
          <w:p w14:paraId="6ADD4C29" w14:textId="6E8DCF98" w:rsidR="002545AF" w:rsidRPr="00DB7957" w:rsidRDefault="0058567D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32</w:t>
            </w:r>
          </w:p>
        </w:tc>
        <w:tc>
          <w:tcPr>
            <w:tcW w:w="5233" w:type="dxa"/>
          </w:tcPr>
          <w:p w14:paraId="46BFA73F" w14:textId="6775D6DD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ollagen alpha-6(IV) chain </w:t>
            </w:r>
          </w:p>
        </w:tc>
      </w:tr>
      <w:tr w:rsidR="002545AF" w:rsidRPr="0058567D" w14:paraId="5143C436" w14:textId="77777777" w:rsidTr="002545AF">
        <w:tc>
          <w:tcPr>
            <w:tcW w:w="1271" w:type="dxa"/>
          </w:tcPr>
          <w:p w14:paraId="65BAA9F7" w14:textId="2EC0CFE7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NSV4</w:t>
            </w:r>
          </w:p>
        </w:tc>
        <w:tc>
          <w:tcPr>
            <w:tcW w:w="1276" w:type="dxa"/>
          </w:tcPr>
          <w:p w14:paraId="451746EA" w14:textId="35F48ECF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DIAPH3</w:t>
            </w:r>
          </w:p>
        </w:tc>
        <w:tc>
          <w:tcPr>
            <w:tcW w:w="1276" w:type="dxa"/>
          </w:tcPr>
          <w:p w14:paraId="29086536" w14:textId="27CC6605" w:rsidR="002545AF" w:rsidRPr="00DB7957" w:rsidRDefault="0058567D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15</w:t>
            </w:r>
          </w:p>
        </w:tc>
        <w:tc>
          <w:tcPr>
            <w:tcW w:w="5233" w:type="dxa"/>
          </w:tcPr>
          <w:p w14:paraId="421F992A" w14:textId="02177664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rotein diaphanous homolog 3 </w:t>
            </w:r>
          </w:p>
        </w:tc>
      </w:tr>
      <w:tr w:rsidR="002545AF" w:rsidRPr="006405E9" w14:paraId="59A4E284" w14:textId="77777777" w:rsidTr="002545AF">
        <w:tc>
          <w:tcPr>
            <w:tcW w:w="1271" w:type="dxa"/>
          </w:tcPr>
          <w:p w14:paraId="2FCB314C" w14:textId="59258FFA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3257</w:t>
            </w:r>
          </w:p>
        </w:tc>
        <w:tc>
          <w:tcPr>
            <w:tcW w:w="1276" w:type="dxa"/>
          </w:tcPr>
          <w:p w14:paraId="212EF6BF" w14:textId="111145C3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MAD2L1</w:t>
            </w:r>
          </w:p>
        </w:tc>
        <w:tc>
          <w:tcPr>
            <w:tcW w:w="1276" w:type="dxa"/>
          </w:tcPr>
          <w:p w14:paraId="21BCB177" w14:textId="70513C10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11</w:t>
            </w:r>
          </w:p>
        </w:tc>
        <w:tc>
          <w:tcPr>
            <w:tcW w:w="5233" w:type="dxa"/>
          </w:tcPr>
          <w:p w14:paraId="5EF0DEEC" w14:textId="5EAE0F72" w:rsidR="002545AF" w:rsidRPr="00DB7957" w:rsidRDefault="0058567D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Mitotic spindle assembly checkpoint protein MAD2A </w:t>
            </w:r>
          </w:p>
        </w:tc>
      </w:tr>
      <w:tr w:rsidR="002545AF" w:rsidRPr="0058567D" w14:paraId="04FC49EC" w14:textId="77777777" w:rsidTr="002545AF">
        <w:tc>
          <w:tcPr>
            <w:tcW w:w="1271" w:type="dxa"/>
          </w:tcPr>
          <w:p w14:paraId="2592D98A" w14:textId="56937ECD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16870</w:t>
            </w:r>
          </w:p>
        </w:tc>
        <w:tc>
          <w:tcPr>
            <w:tcW w:w="1276" w:type="dxa"/>
          </w:tcPr>
          <w:p w14:paraId="0DB05914" w14:textId="73745802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PE</w:t>
            </w:r>
          </w:p>
        </w:tc>
        <w:tc>
          <w:tcPr>
            <w:tcW w:w="1276" w:type="dxa"/>
          </w:tcPr>
          <w:p w14:paraId="415614DB" w14:textId="3352F9D5" w:rsidR="002545AF" w:rsidRPr="00DB7957" w:rsidRDefault="0058567D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4.05</w:t>
            </w:r>
          </w:p>
        </w:tc>
        <w:tc>
          <w:tcPr>
            <w:tcW w:w="5233" w:type="dxa"/>
          </w:tcPr>
          <w:p w14:paraId="1E6ADF11" w14:textId="51614740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arboxypeptidase E </w:t>
            </w:r>
          </w:p>
        </w:tc>
      </w:tr>
      <w:tr w:rsidR="002545AF" w:rsidRPr="0058567D" w14:paraId="5F19A789" w14:textId="77777777" w:rsidTr="002545AF">
        <w:tc>
          <w:tcPr>
            <w:tcW w:w="1271" w:type="dxa"/>
          </w:tcPr>
          <w:p w14:paraId="5DACA5CB" w14:textId="1BF74C47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02786</w:t>
            </w:r>
          </w:p>
        </w:tc>
        <w:tc>
          <w:tcPr>
            <w:tcW w:w="1276" w:type="dxa"/>
          </w:tcPr>
          <w:p w14:paraId="43614C64" w14:textId="7935F417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TFRC</w:t>
            </w:r>
          </w:p>
        </w:tc>
        <w:tc>
          <w:tcPr>
            <w:tcW w:w="1276" w:type="dxa"/>
          </w:tcPr>
          <w:p w14:paraId="06BC6489" w14:textId="254D2C10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4.00</w:t>
            </w:r>
          </w:p>
        </w:tc>
        <w:tc>
          <w:tcPr>
            <w:tcW w:w="5233" w:type="dxa"/>
          </w:tcPr>
          <w:p w14:paraId="046984D6" w14:textId="25E20E51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Transferrin </w:t>
            </w:r>
            <w:proofErr w:type="gramStart"/>
            <w:r w:rsidRPr="00DB7957">
              <w:rPr>
                <w:color w:val="000000"/>
                <w:sz w:val="20"/>
                <w:szCs w:val="20"/>
              </w:rPr>
              <w:t>receptor protein</w:t>
            </w:r>
            <w:proofErr w:type="gramEnd"/>
            <w:r w:rsidRPr="00DB7957">
              <w:rPr>
                <w:color w:val="000000"/>
                <w:sz w:val="20"/>
                <w:szCs w:val="20"/>
              </w:rPr>
              <w:t xml:space="preserve"> 1 </w:t>
            </w:r>
          </w:p>
        </w:tc>
      </w:tr>
      <w:tr w:rsidR="002545AF" w:rsidRPr="0058567D" w14:paraId="184249D2" w14:textId="77777777" w:rsidTr="002545AF">
        <w:tc>
          <w:tcPr>
            <w:tcW w:w="1271" w:type="dxa"/>
          </w:tcPr>
          <w:p w14:paraId="763D0989" w14:textId="6C4C0BEB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NS87</w:t>
            </w:r>
          </w:p>
        </w:tc>
        <w:tc>
          <w:tcPr>
            <w:tcW w:w="1276" w:type="dxa"/>
          </w:tcPr>
          <w:p w14:paraId="1EA3B3A6" w14:textId="3C72360D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KIF15</w:t>
            </w:r>
          </w:p>
        </w:tc>
        <w:tc>
          <w:tcPr>
            <w:tcW w:w="1276" w:type="dxa"/>
          </w:tcPr>
          <w:p w14:paraId="092FA9EB" w14:textId="1E094501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96</w:t>
            </w:r>
          </w:p>
        </w:tc>
        <w:tc>
          <w:tcPr>
            <w:tcW w:w="5233" w:type="dxa"/>
          </w:tcPr>
          <w:p w14:paraId="04966235" w14:textId="049057FC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Kinesin-</w:t>
            </w:r>
            <w:proofErr w:type="gramStart"/>
            <w:r w:rsidRPr="00DB7957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DB7957">
              <w:rPr>
                <w:color w:val="000000"/>
                <w:sz w:val="20"/>
                <w:szCs w:val="20"/>
              </w:rPr>
              <w:t xml:space="preserve"> KIF15 </w:t>
            </w:r>
          </w:p>
        </w:tc>
      </w:tr>
      <w:tr w:rsidR="002545AF" w:rsidRPr="0058567D" w14:paraId="71FA0A5A" w14:textId="77777777" w:rsidTr="002545AF">
        <w:tc>
          <w:tcPr>
            <w:tcW w:w="1271" w:type="dxa"/>
          </w:tcPr>
          <w:p w14:paraId="4216CA77" w14:textId="308C080F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27930</w:t>
            </w:r>
          </w:p>
        </w:tc>
        <w:tc>
          <w:tcPr>
            <w:tcW w:w="1276" w:type="dxa"/>
          </w:tcPr>
          <w:p w14:paraId="7F621483" w14:textId="071DF30E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IL1R2</w:t>
            </w:r>
          </w:p>
        </w:tc>
        <w:tc>
          <w:tcPr>
            <w:tcW w:w="1276" w:type="dxa"/>
          </w:tcPr>
          <w:p w14:paraId="70B9EB42" w14:textId="12947A98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91</w:t>
            </w:r>
          </w:p>
        </w:tc>
        <w:tc>
          <w:tcPr>
            <w:tcW w:w="5233" w:type="dxa"/>
          </w:tcPr>
          <w:p w14:paraId="278344FB" w14:textId="23021E21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Interleukin-1 receptor type 2 </w:t>
            </w:r>
          </w:p>
        </w:tc>
      </w:tr>
      <w:tr w:rsidR="002545AF" w:rsidRPr="0058567D" w14:paraId="16169E80" w14:textId="77777777" w:rsidTr="002545AF">
        <w:tc>
          <w:tcPr>
            <w:tcW w:w="1271" w:type="dxa"/>
          </w:tcPr>
          <w:p w14:paraId="206C0F3D" w14:textId="234A9AC0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BSE5</w:t>
            </w:r>
          </w:p>
        </w:tc>
        <w:tc>
          <w:tcPr>
            <w:tcW w:w="1276" w:type="dxa"/>
          </w:tcPr>
          <w:p w14:paraId="6C916A67" w14:textId="001F8B86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AGMAT</w:t>
            </w:r>
          </w:p>
        </w:tc>
        <w:tc>
          <w:tcPr>
            <w:tcW w:w="1276" w:type="dxa"/>
          </w:tcPr>
          <w:p w14:paraId="21ABEA0E" w14:textId="6A559546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83</w:t>
            </w:r>
          </w:p>
        </w:tc>
        <w:tc>
          <w:tcPr>
            <w:tcW w:w="5233" w:type="dxa"/>
          </w:tcPr>
          <w:p w14:paraId="5B3EDFA5" w14:textId="55384A00" w:rsidR="002545AF" w:rsidRPr="00DB7957" w:rsidRDefault="0058567D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Agmatinase, mitochondrial </w:t>
            </w:r>
          </w:p>
        </w:tc>
      </w:tr>
      <w:tr w:rsidR="002545AF" w:rsidRPr="0058567D" w14:paraId="4C155786" w14:textId="77777777" w:rsidTr="002545AF">
        <w:tc>
          <w:tcPr>
            <w:tcW w:w="1271" w:type="dxa"/>
          </w:tcPr>
          <w:p w14:paraId="7CCB5B01" w14:textId="6B7BD64A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11388</w:t>
            </w:r>
          </w:p>
        </w:tc>
        <w:tc>
          <w:tcPr>
            <w:tcW w:w="1276" w:type="dxa"/>
          </w:tcPr>
          <w:p w14:paraId="206F32A5" w14:textId="08D8B984" w:rsidR="002545AF" w:rsidRPr="00DB7957" w:rsidRDefault="0058567D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TOP2A</w:t>
            </w:r>
          </w:p>
        </w:tc>
        <w:tc>
          <w:tcPr>
            <w:tcW w:w="1276" w:type="dxa"/>
          </w:tcPr>
          <w:p w14:paraId="64F6B264" w14:textId="2AD2AB61" w:rsidR="002545AF" w:rsidRPr="00DB7957" w:rsidRDefault="0058567D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80</w:t>
            </w:r>
          </w:p>
        </w:tc>
        <w:tc>
          <w:tcPr>
            <w:tcW w:w="5233" w:type="dxa"/>
          </w:tcPr>
          <w:p w14:paraId="672686FC" w14:textId="7D51AE54" w:rsidR="002545AF" w:rsidRPr="00DB7957" w:rsidRDefault="0058567D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DNA topoisomerase 2-alpha </w:t>
            </w:r>
          </w:p>
        </w:tc>
      </w:tr>
      <w:tr w:rsidR="002545AF" w:rsidRPr="006405E9" w14:paraId="216FCA81" w14:textId="77777777" w:rsidTr="002545AF">
        <w:tc>
          <w:tcPr>
            <w:tcW w:w="1271" w:type="dxa"/>
          </w:tcPr>
          <w:p w14:paraId="69CB91AF" w14:textId="6340E78E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35269</w:t>
            </w:r>
          </w:p>
        </w:tc>
        <w:tc>
          <w:tcPr>
            <w:tcW w:w="1276" w:type="dxa"/>
          </w:tcPr>
          <w:p w14:paraId="41A0D6E4" w14:textId="4C002287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GTF2F1</w:t>
            </w:r>
          </w:p>
        </w:tc>
        <w:tc>
          <w:tcPr>
            <w:tcW w:w="1276" w:type="dxa"/>
          </w:tcPr>
          <w:p w14:paraId="5260CD62" w14:textId="6FF11A70" w:rsidR="002545AF" w:rsidRPr="00DB7957" w:rsidRDefault="00B9304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.73</w:t>
            </w:r>
          </w:p>
        </w:tc>
        <w:tc>
          <w:tcPr>
            <w:tcW w:w="5233" w:type="dxa"/>
          </w:tcPr>
          <w:p w14:paraId="66B3F94C" w14:textId="3C397D1E" w:rsidR="002545AF" w:rsidRPr="00B91F0A" w:rsidRDefault="00B9304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General transcription factor IIF subunit 1 </w:t>
            </w:r>
          </w:p>
        </w:tc>
      </w:tr>
      <w:tr w:rsidR="002545AF" w:rsidRPr="00B93048" w14:paraId="1E348270" w14:textId="77777777" w:rsidTr="002545AF">
        <w:tc>
          <w:tcPr>
            <w:tcW w:w="1271" w:type="dxa"/>
          </w:tcPr>
          <w:p w14:paraId="58B86DEF" w14:textId="0481CD35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TA86</w:t>
            </w:r>
          </w:p>
        </w:tc>
        <w:tc>
          <w:tcPr>
            <w:tcW w:w="1276" w:type="dxa"/>
          </w:tcPr>
          <w:p w14:paraId="365E5712" w14:textId="02AA0D8D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RP9</w:t>
            </w:r>
          </w:p>
        </w:tc>
        <w:tc>
          <w:tcPr>
            <w:tcW w:w="1276" w:type="dxa"/>
          </w:tcPr>
          <w:p w14:paraId="5C3F20EF" w14:textId="52ED9570" w:rsidR="002545AF" w:rsidRPr="00DB7957" w:rsidRDefault="00B9304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.72</w:t>
            </w:r>
          </w:p>
        </w:tc>
        <w:tc>
          <w:tcPr>
            <w:tcW w:w="5233" w:type="dxa"/>
          </w:tcPr>
          <w:p w14:paraId="7CDF5107" w14:textId="50D67C8A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Retinitis pigmentosa 9 protein </w:t>
            </w:r>
          </w:p>
        </w:tc>
      </w:tr>
      <w:tr w:rsidR="002545AF" w:rsidRPr="00B93048" w14:paraId="71221758" w14:textId="77777777" w:rsidTr="002545AF">
        <w:tc>
          <w:tcPr>
            <w:tcW w:w="1271" w:type="dxa"/>
          </w:tcPr>
          <w:p w14:paraId="5F7CD721" w14:textId="4F749B51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NYT0</w:t>
            </w:r>
          </w:p>
        </w:tc>
        <w:tc>
          <w:tcPr>
            <w:tcW w:w="1276" w:type="dxa"/>
          </w:tcPr>
          <w:p w14:paraId="53560207" w14:textId="47775375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LEK2</w:t>
            </w:r>
          </w:p>
        </w:tc>
        <w:tc>
          <w:tcPr>
            <w:tcW w:w="1276" w:type="dxa"/>
          </w:tcPr>
          <w:p w14:paraId="259895BE" w14:textId="34C094A7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70</w:t>
            </w:r>
          </w:p>
        </w:tc>
        <w:tc>
          <w:tcPr>
            <w:tcW w:w="5233" w:type="dxa"/>
          </w:tcPr>
          <w:p w14:paraId="69B573A3" w14:textId="47C991F6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Pleckstrin-2 </w:t>
            </w:r>
          </w:p>
        </w:tc>
      </w:tr>
      <w:tr w:rsidR="002545AF" w:rsidRPr="006405E9" w14:paraId="4FE00896" w14:textId="77777777" w:rsidTr="002545AF">
        <w:tc>
          <w:tcPr>
            <w:tcW w:w="1271" w:type="dxa"/>
          </w:tcPr>
          <w:p w14:paraId="43E670B9" w14:textId="1AF157C5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3309</w:t>
            </w:r>
          </w:p>
        </w:tc>
        <w:tc>
          <w:tcPr>
            <w:tcW w:w="1276" w:type="dxa"/>
          </w:tcPr>
          <w:p w14:paraId="7A7F3674" w14:textId="37C0EC65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SKP2</w:t>
            </w:r>
          </w:p>
        </w:tc>
        <w:tc>
          <w:tcPr>
            <w:tcW w:w="1276" w:type="dxa"/>
          </w:tcPr>
          <w:p w14:paraId="7D590AC1" w14:textId="3F61ACF5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67</w:t>
            </w:r>
          </w:p>
        </w:tc>
        <w:tc>
          <w:tcPr>
            <w:tcW w:w="5233" w:type="dxa"/>
          </w:tcPr>
          <w:p w14:paraId="5BFE8FD0" w14:textId="7F39B1A2" w:rsidR="002545AF" w:rsidRPr="00DB7957" w:rsidRDefault="00B9304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S-phase kinase-associated protein 2 </w:t>
            </w:r>
          </w:p>
        </w:tc>
      </w:tr>
      <w:tr w:rsidR="002545AF" w:rsidRPr="00B93048" w14:paraId="5D6B0426" w14:textId="77777777" w:rsidTr="002545AF">
        <w:tc>
          <w:tcPr>
            <w:tcW w:w="1271" w:type="dxa"/>
          </w:tcPr>
          <w:p w14:paraId="60B63D27" w14:textId="636096F9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95833</w:t>
            </w:r>
          </w:p>
        </w:tc>
        <w:tc>
          <w:tcPr>
            <w:tcW w:w="1276" w:type="dxa"/>
          </w:tcPr>
          <w:p w14:paraId="4A54F921" w14:textId="0B8CC9DE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LIC3</w:t>
            </w:r>
          </w:p>
        </w:tc>
        <w:tc>
          <w:tcPr>
            <w:tcW w:w="1276" w:type="dxa"/>
          </w:tcPr>
          <w:p w14:paraId="38E63969" w14:textId="128CEF3C" w:rsidR="002545AF" w:rsidRPr="00DB7957" w:rsidRDefault="00B9304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.67</w:t>
            </w:r>
          </w:p>
        </w:tc>
        <w:tc>
          <w:tcPr>
            <w:tcW w:w="5233" w:type="dxa"/>
          </w:tcPr>
          <w:p w14:paraId="7335437D" w14:textId="33290358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hloride intracellular channel protein 3 </w:t>
            </w:r>
          </w:p>
        </w:tc>
      </w:tr>
      <w:tr w:rsidR="002545AF" w:rsidRPr="00B93048" w14:paraId="53938DED" w14:textId="77777777" w:rsidTr="002545AF">
        <w:tc>
          <w:tcPr>
            <w:tcW w:w="1271" w:type="dxa"/>
          </w:tcPr>
          <w:p w14:paraId="6D8B1BD0" w14:textId="47721B90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06493</w:t>
            </w:r>
          </w:p>
        </w:tc>
        <w:tc>
          <w:tcPr>
            <w:tcW w:w="1276" w:type="dxa"/>
          </w:tcPr>
          <w:p w14:paraId="0CB6FDFD" w14:textId="7F983FEC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DK1</w:t>
            </w:r>
          </w:p>
        </w:tc>
        <w:tc>
          <w:tcPr>
            <w:tcW w:w="1276" w:type="dxa"/>
          </w:tcPr>
          <w:p w14:paraId="633A9D76" w14:textId="4C9FB03E" w:rsidR="002545AF" w:rsidRPr="00DB7957" w:rsidRDefault="00B9304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.65</w:t>
            </w:r>
          </w:p>
        </w:tc>
        <w:tc>
          <w:tcPr>
            <w:tcW w:w="5233" w:type="dxa"/>
          </w:tcPr>
          <w:p w14:paraId="5AB7ADCE" w14:textId="0ED92E0F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yclin-dependent kinase 1 </w:t>
            </w:r>
          </w:p>
        </w:tc>
      </w:tr>
      <w:tr w:rsidR="002545AF" w:rsidRPr="00B93048" w14:paraId="68978C95" w14:textId="77777777" w:rsidTr="002545AF">
        <w:tc>
          <w:tcPr>
            <w:tcW w:w="1271" w:type="dxa"/>
          </w:tcPr>
          <w:p w14:paraId="5EB8B1FC" w14:textId="3CC8A986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UGY1</w:t>
            </w:r>
          </w:p>
        </w:tc>
        <w:tc>
          <w:tcPr>
            <w:tcW w:w="1276" w:type="dxa"/>
          </w:tcPr>
          <w:p w14:paraId="6E90F82C" w14:textId="791C5CBB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NOL12</w:t>
            </w:r>
          </w:p>
        </w:tc>
        <w:tc>
          <w:tcPr>
            <w:tcW w:w="1276" w:type="dxa"/>
          </w:tcPr>
          <w:p w14:paraId="4A8D91D7" w14:textId="7F042A3F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63</w:t>
            </w:r>
          </w:p>
        </w:tc>
        <w:tc>
          <w:tcPr>
            <w:tcW w:w="5233" w:type="dxa"/>
          </w:tcPr>
          <w:p w14:paraId="3420C7A3" w14:textId="501E7715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Nucleolar protein 12 </w:t>
            </w:r>
          </w:p>
        </w:tc>
      </w:tr>
      <w:tr w:rsidR="002545AF" w:rsidRPr="00B93048" w14:paraId="2F4B5FCC" w14:textId="77777777" w:rsidTr="002545AF">
        <w:tc>
          <w:tcPr>
            <w:tcW w:w="1271" w:type="dxa"/>
          </w:tcPr>
          <w:p w14:paraId="18F91E34" w14:textId="3BCB31ED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75144</w:t>
            </w:r>
          </w:p>
        </w:tc>
        <w:tc>
          <w:tcPr>
            <w:tcW w:w="1276" w:type="dxa"/>
          </w:tcPr>
          <w:p w14:paraId="28085DD9" w14:textId="7D472E01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ICOSLG</w:t>
            </w:r>
          </w:p>
        </w:tc>
        <w:tc>
          <w:tcPr>
            <w:tcW w:w="1276" w:type="dxa"/>
          </w:tcPr>
          <w:p w14:paraId="64052712" w14:textId="42E5662B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61</w:t>
            </w:r>
          </w:p>
        </w:tc>
        <w:tc>
          <w:tcPr>
            <w:tcW w:w="5233" w:type="dxa"/>
          </w:tcPr>
          <w:p w14:paraId="34B8C431" w14:textId="2EBCE58F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ICOS ligand </w:t>
            </w:r>
          </w:p>
        </w:tc>
      </w:tr>
      <w:tr w:rsidR="002545AF" w:rsidRPr="00B93048" w14:paraId="1D638506" w14:textId="77777777" w:rsidTr="002545AF">
        <w:tc>
          <w:tcPr>
            <w:tcW w:w="1271" w:type="dxa"/>
          </w:tcPr>
          <w:p w14:paraId="79A6E056" w14:textId="1FBF68E8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lastRenderedPageBreak/>
              <w:t>O43543</w:t>
            </w:r>
          </w:p>
        </w:tc>
        <w:tc>
          <w:tcPr>
            <w:tcW w:w="1276" w:type="dxa"/>
          </w:tcPr>
          <w:p w14:paraId="11F92B2C" w14:textId="0D284A7A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XRCC2</w:t>
            </w:r>
          </w:p>
        </w:tc>
        <w:tc>
          <w:tcPr>
            <w:tcW w:w="1276" w:type="dxa"/>
          </w:tcPr>
          <w:p w14:paraId="1EF9E811" w14:textId="163770E4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60</w:t>
            </w:r>
          </w:p>
        </w:tc>
        <w:tc>
          <w:tcPr>
            <w:tcW w:w="5233" w:type="dxa"/>
          </w:tcPr>
          <w:p w14:paraId="744886AD" w14:textId="5DBDD4A7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DNA repair protein XRCC2 </w:t>
            </w:r>
          </w:p>
        </w:tc>
      </w:tr>
      <w:tr w:rsidR="002545AF" w:rsidRPr="006405E9" w14:paraId="49760CEA" w14:textId="77777777" w:rsidTr="002545AF">
        <w:tc>
          <w:tcPr>
            <w:tcW w:w="1271" w:type="dxa"/>
          </w:tcPr>
          <w:p w14:paraId="0DF2F97F" w14:textId="5693FC8F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N2S1</w:t>
            </w:r>
          </w:p>
        </w:tc>
        <w:tc>
          <w:tcPr>
            <w:tcW w:w="1276" w:type="dxa"/>
          </w:tcPr>
          <w:p w14:paraId="3D5A2719" w14:textId="064CD763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LTBP4</w:t>
            </w:r>
          </w:p>
        </w:tc>
        <w:tc>
          <w:tcPr>
            <w:tcW w:w="1276" w:type="dxa"/>
          </w:tcPr>
          <w:p w14:paraId="469AB922" w14:textId="6F108CA4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60</w:t>
            </w:r>
          </w:p>
        </w:tc>
        <w:tc>
          <w:tcPr>
            <w:tcW w:w="5233" w:type="dxa"/>
          </w:tcPr>
          <w:p w14:paraId="38BD1908" w14:textId="4CEFB7D9" w:rsidR="002545AF" w:rsidRPr="00B91F0A" w:rsidRDefault="00B9304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4 </w:t>
            </w:r>
          </w:p>
        </w:tc>
      </w:tr>
      <w:tr w:rsidR="002545AF" w:rsidRPr="00B93048" w14:paraId="7046CED6" w14:textId="77777777" w:rsidTr="002545AF">
        <w:tc>
          <w:tcPr>
            <w:tcW w:w="1271" w:type="dxa"/>
          </w:tcPr>
          <w:p w14:paraId="50DA5203" w14:textId="236CD33B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20337</w:t>
            </w:r>
          </w:p>
        </w:tc>
        <w:tc>
          <w:tcPr>
            <w:tcW w:w="1276" w:type="dxa"/>
          </w:tcPr>
          <w:p w14:paraId="6289113C" w14:textId="20F03848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RAB3B</w:t>
            </w:r>
          </w:p>
        </w:tc>
        <w:tc>
          <w:tcPr>
            <w:tcW w:w="1276" w:type="dxa"/>
          </w:tcPr>
          <w:p w14:paraId="3F6703F6" w14:textId="7C587E3C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57</w:t>
            </w:r>
          </w:p>
        </w:tc>
        <w:tc>
          <w:tcPr>
            <w:tcW w:w="5233" w:type="dxa"/>
          </w:tcPr>
          <w:p w14:paraId="6E0FD40C" w14:textId="3AABDE53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Ras-related protein Rab-3B </w:t>
            </w:r>
          </w:p>
        </w:tc>
      </w:tr>
      <w:tr w:rsidR="002545AF" w:rsidRPr="00B93048" w14:paraId="241117AC" w14:textId="77777777" w:rsidTr="002545AF">
        <w:tc>
          <w:tcPr>
            <w:tcW w:w="1271" w:type="dxa"/>
          </w:tcPr>
          <w:p w14:paraId="6779D8F5" w14:textId="6E7CEA85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52292</w:t>
            </w:r>
          </w:p>
        </w:tc>
        <w:tc>
          <w:tcPr>
            <w:tcW w:w="1276" w:type="dxa"/>
          </w:tcPr>
          <w:p w14:paraId="48851A87" w14:textId="493DDE63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KPNA2</w:t>
            </w:r>
          </w:p>
        </w:tc>
        <w:tc>
          <w:tcPr>
            <w:tcW w:w="1276" w:type="dxa"/>
          </w:tcPr>
          <w:p w14:paraId="3557799F" w14:textId="5567E36D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56</w:t>
            </w:r>
          </w:p>
        </w:tc>
        <w:tc>
          <w:tcPr>
            <w:tcW w:w="5233" w:type="dxa"/>
          </w:tcPr>
          <w:p w14:paraId="77E194A9" w14:textId="65894F5C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Importin subunit alpha-1 </w:t>
            </w:r>
          </w:p>
        </w:tc>
      </w:tr>
      <w:tr w:rsidR="002545AF" w:rsidRPr="006405E9" w14:paraId="79E76C8D" w14:textId="77777777" w:rsidTr="002545AF">
        <w:tc>
          <w:tcPr>
            <w:tcW w:w="1271" w:type="dxa"/>
          </w:tcPr>
          <w:p w14:paraId="3EC5FA20" w14:textId="5FB65CA1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23921</w:t>
            </w:r>
          </w:p>
        </w:tc>
        <w:tc>
          <w:tcPr>
            <w:tcW w:w="1276" w:type="dxa"/>
          </w:tcPr>
          <w:p w14:paraId="4C1972E5" w14:textId="720C6F04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RRM1</w:t>
            </w:r>
          </w:p>
        </w:tc>
        <w:tc>
          <w:tcPr>
            <w:tcW w:w="1276" w:type="dxa"/>
          </w:tcPr>
          <w:p w14:paraId="075989CC" w14:textId="78C5DA35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56</w:t>
            </w:r>
          </w:p>
        </w:tc>
        <w:tc>
          <w:tcPr>
            <w:tcW w:w="5233" w:type="dxa"/>
          </w:tcPr>
          <w:p w14:paraId="1107F8FB" w14:textId="620BE72F" w:rsidR="002545AF" w:rsidRPr="00DB7957" w:rsidRDefault="00B9304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Ribonucleoside-diphosphate reductase large subunit </w:t>
            </w:r>
          </w:p>
        </w:tc>
      </w:tr>
      <w:tr w:rsidR="002545AF" w:rsidRPr="00B93048" w14:paraId="70B02D00" w14:textId="77777777" w:rsidTr="002545AF">
        <w:tc>
          <w:tcPr>
            <w:tcW w:w="1271" w:type="dxa"/>
          </w:tcPr>
          <w:p w14:paraId="3E3C6658" w14:textId="7DB0E44A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H3R5</w:t>
            </w:r>
          </w:p>
        </w:tc>
        <w:tc>
          <w:tcPr>
            <w:tcW w:w="1276" w:type="dxa"/>
          </w:tcPr>
          <w:p w14:paraId="2E2F0108" w14:textId="0632F282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ENPH</w:t>
            </w:r>
          </w:p>
        </w:tc>
        <w:tc>
          <w:tcPr>
            <w:tcW w:w="1276" w:type="dxa"/>
          </w:tcPr>
          <w:p w14:paraId="5C47592F" w14:textId="2DDF3869" w:rsidR="002545AF" w:rsidRPr="00DB7957" w:rsidRDefault="00B93048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B7957">
              <w:rPr>
                <w:sz w:val="20"/>
                <w:szCs w:val="20"/>
                <w:lang w:val="en-US"/>
              </w:rPr>
              <w:t>3.53</w:t>
            </w:r>
          </w:p>
        </w:tc>
        <w:tc>
          <w:tcPr>
            <w:tcW w:w="5233" w:type="dxa"/>
          </w:tcPr>
          <w:p w14:paraId="383552A4" w14:textId="6B8E1002" w:rsidR="002545AF" w:rsidRPr="00DB7957" w:rsidRDefault="00B93048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entromere protein H </w:t>
            </w:r>
          </w:p>
        </w:tc>
      </w:tr>
      <w:tr w:rsidR="002545AF" w:rsidRPr="006405E9" w14:paraId="22B79304" w14:textId="77777777" w:rsidTr="002545AF">
        <w:tc>
          <w:tcPr>
            <w:tcW w:w="1271" w:type="dxa"/>
          </w:tcPr>
          <w:p w14:paraId="31BB4785" w14:textId="44091210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6P5R6</w:t>
            </w:r>
          </w:p>
        </w:tc>
        <w:tc>
          <w:tcPr>
            <w:tcW w:w="1276" w:type="dxa"/>
          </w:tcPr>
          <w:p w14:paraId="78B39028" w14:textId="2B06DB09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RPL22L1</w:t>
            </w:r>
          </w:p>
        </w:tc>
        <w:tc>
          <w:tcPr>
            <w:tcW w:w="1276" w:type="dxa"/>
          </w:tcPr>
          <w:p w14:paraId="1BAE3C61" w14:textId="1060C825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51</w:t>
            </w:r>
          </w:p>
        </w:tc>
        <w:tc>
          <w:tcPr>
            <w:tcW w:w="5233" w:type="dxa"/>
          </w:tcPr>
          <w:p w14:paraId="064F13CF" w14:textId="410DBF56" w:rsidR="002545AF" w:rsidRPr="00B91F0A" w:rsidRDefault="00B93048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60S ribosomal protein L22-like 1 </w:t>
            </w:r>
          </w:p>
        </w:tc>
      </w:tr>
      <w:tr w:rsidR="002545AF" w:rsidRPr="00B93048" w14:paraId="03B1A8FC" w14:textId="77777777" w:rsidTr="002545AF">
        <w:tc>
          <w:tcPr>
            <w:tcW w:w="1271" w:type="dxa"/>
          </w:tcPr>
          <w:p w14:paraId="778FB75F" w14:textId="477222A1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O14578</w:t>
            </w:r>
          </w:p>
        </w:tc>
        <w:tc>
          <w:tcPr>
            <w:tcW w:w="1276" w:type="dxa"/>
          </w:tcPr>
          <w:p w14:paraId="5F7ABD2F" w14:textId="00A752E8" w:rsidR="002545AF" w:rsidRPr="00DB7957" w:rsidRDefault="00B93048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CIT</w:t>
            </w:r>
          </w:p>
        </w:tc>
        <w:tc>
          <w:tcPr>
            <w:tcW w:w="1276" w:type="dxa"/>
          </w:tcPr>
          <w:p w14:paraId="02B88FB7" w14:textId="631E159C" w:rsidR="002545AF" w:rsidRPr="00DB7957" w:rsidRDefault="00B93048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50</w:t>
            </w:r>
          </w:p>
        </w:tc>
        <w:tc>
          <w:tcPr>
            <w:tcW w:w="5233" w:type="dxa"/>
          </w:tcPr>
          <w:p w14:paraId="7D6E1893" w14:textId="2E244EA5" w:rsidR="002545AF" w:rsidRPr="00DB7957" w:rsidRDefault="007E478C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Citron Rho-interacting kinase </w:t>
            </w:r>
          </w:p>
        </w:tc>
      </w:tr>
      <w:tr w:rsidR="002545AF" w:rsidRPr="006405E9" w14:paraId="72398409" w14:textId="77777777" w:rsidTr="002545AF">
        <w:tc>
          <w:tcPr>
            <w:tcW w:w="1271" w:type="dxa"/>
          </w:tcPr>
          <w:p w14:paraId="51AC6D0A" w14:textId="41E9EAE8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WVK2</w:t>
            </w:r>
          </w:p>
        </w:tc>
        <w:tc>
          <w:tcPr>
            <w:tcW w:w="1276" w:type="dxa"/>
          </w:tcPr>
          <w:p w14:paraId="5EDFF9E3" w14:textId="45E598E4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SNRNP27</w:t>
            </w:r>
          </w:p>
        </w:tc>
        <w:tc>
          <w:tcPr>
            <w:tcW w:w="1276" w:type="dxa"/>
          </w:tcPr>
          <w:p w14:paraId="518270D3" w14:textId="68CA8B6A" w:rsidR="002545AF" w:rsidRPr="00DB7957" w:rsidRDefault="007E478C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48</w:t>
            </w:r>
          </w:p>
        </w:tc>
        <w:tc>
          <w:tcPr>
            <w:tcW w:w="5233" w:type="dxa"/>
          </w:tcPr>
          <w:p w14:paraId="142F360E" w14:textId="43F70B2A" w:rsidR="002545AF" w:rsidRPr="00B91F0A" w:rsidRDefault="007E478C" w:rsidP="00DB7957">
            <w:pPr>
              <w:rPr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>U4/U</w:t>
            </w:r>
            <w:proofErr w:type="gramStart"/>
            <w:r w:rsidRPr="00B91F0A">
              <w:rPr>
                <w:color w:val="000000"/>
                <w:sz w:val="20"/>
                <w:szCs w:val="20"/>
                <w:lang w:val="en-US"/>
              </w:rPr>
              <w:t>6.U</w:t>
            </w:r>
            <w:proofErr w:type="gramEnd"/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5 small nuclear ribonucleoprotein 27 kDa protein </w:t>
            </w:r>
          </w:p>
        </w:tc>
      </w:tr>
      <w:tr w:rsidR="002545AF" w:rsidRPr="00B93048" w14:paraId="730ED8E9" w14:textId="77777777" w:rsidTr="002545AF">
        <w:tc>
          <w:tcPr>
            <w:tcW w:w="1271" w:type="dxa"/>
          </w:tcPr>
          <w:p w14:paraId="238B3C04" w14:textId="14273374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9NRS4</w:t>
            </w:r>
          </w:p>
        </w:tc>
        <w:tc>
          <w:tcPr>
            <w:tcW w:w="1276" w:type="dxa"/>
          </w:tcPr>
          <w:p w14:paraId="2F8A2AEA" w14:textId="3EEDADB3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TMPRSS4</w:t>
            </w:r>
          </w:p>
        </w:tc>
        <w:tc>
          <w:tcPr>
            <w:tcW w:w="1276" w:type="dxa"/>
          </w:tcPr>
          <w:p w14:paraId="629D1518" w14:textId="5512F6CE" w:rsidR="002545AF" w:rsidRPr="00DB7957" w:rsidRDefault="007E478C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43</w:t>
            </w:r>
          </w:p>
        </w:tc>
        <w:tc>
          <w:tcPr>
            <w:tcW w:w="5233" w:type="dxa"/>
          </w:tcPr>
          <w:p w14:paraId="3F3F1B80" w14:textId="3F2D8D96" w:rsidR="002545AF" w:rsidRPr="00DB7957" w:rsidRDefault="007E478C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Transmembrane protease serine 4 </w:t>
            </w:r>
          </w:p>
        </w:tc>
      </w:tr>
      <w:tr w:rsidR="002545AF" w:rsidRPr="006405E9" w14:paraId="300F01C9" w14:textId="77777777" w:rsidTr="002545AF">
        <w:tc>
          <w:tcPr>
            <w:tcW w:w="1271" w:type="dxa"/>
          </w:tcPr>
          <w:p w14:paraId="1BA45390" w14:textId="519D7A00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3427</w:t>
            </w:r>
          </w:p>
        </w:tc>
        <w:tc>
          <w:tcPr>
            <w:tcW w:w="1276" w:type="dxa"/>
          </w:tcPr>
          <w:p w14:paraId="0A268AF7" w14:textId="215E28EB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PPIG</w:t>
            </w:r>
          </w:p>
        </w:tc>
        <w:tc>
          <w:tcPr>
            <w:tcW w:w="1276" w:type="dxa"/>
          </w:tcPr>
          <w:p w14:paraId="03ADDC6F" w14:textId="2A4AEDFD" w:rsidR="002545AF" w:rsidRPr="00DB7957" w:rsidRDefault="007E478C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43</w:t>
            </w:r>
          </w:p>
        </w:tc>
        <w:tc>
          <w:tcPr>
            <w:tcW w:w="5233" w:type="dxa"/>
          </w:tcPr>
          <w:p w14:paraId="3FEE325D" w14:textId="34548DD2" w:rsidR="002545AF" w:rsidRPr="00B91F0A" w:rsidRDefault="007E478C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Peptidyl-prolyl cis-trans isomerase G </w:t>
            </w:r>
          </w:p>
        </w:tc>
      </w:tr>
      <w:tr w:rsidR="002545AF" w:rsidRPr="00B93048" w14:paraId="005C6573" w14:textId="77777777" w:rsidTr="002545AF">
        <w:tc>
          <w:tcPr>
            <w:tcW w:w="1271" w:type="dxa"/>
          </w:tcPr>
          <w:p w14:paraId="4AC45A5B" w14:textId="2AD191F3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13751</w:t>
            </w:r>
          </w:p>
        </w:tc>
        <w:tc>
          <w:tcPr>
            <w:tcW w:w="1276" w:type="dxa"/>
          </w:tcPr>
          <w:p w14:paraId="69CB22D5" w14:textId="44D8D6E4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LAMB3</w:t>
            </w:r>
          </w:p>
        </w:tc>
        <w:tc>
          <w:tcPr>
            <w:tcW w:w="1276" w:type="dxa"/>
          </w:tcPr>
          <w:p w14:paraId="3104340D" w14:textId="59F20D9B" w:rsidR="002545AF" w:rsidRPr="00DB7957" w:rsidRDefault="007E478C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41</w:t>
            </w:r>
          </w:p>
        </w:tc>
        <w:tc>
          <w:tcPr>
            <w:tcW w:w="5233" w:type="dxa"/>
          </w:tcPr>
          <w:p w14:paraId="094D9511" w14:textId="4DB8CAD5" w:rsidR="002545AF" w:rsidRPr="00DB7957" w:rsidRDefault="007E478C" w:rsidP="002545AF">
            <w:pPr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 xml:space="preserve">Laminin subunit beta-3 </w:t>
            </w:r>
          </w:p>
        </w:tc>
      </w:tr>
      <w:tr w:rsidR="002545AF" w:rsidRPr="006405E9" w14:paraId="5F04A285" w14:textId="77777777" w:rsidTr="002545AF">
        <w:tc>
          <w:tcPr>
            <w:tcW w:w="1271" w:type="dxa"/>
          </w:tcPr>
          <w:p w14:paraId="73ACB00F" w14:textId="454A3DB2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Q8N398</w:t>
            </w:r>
          </w:p>
        </w:tc>
        <w:tc>
          <w:tcPr>
            <w:tcW w:w="1276" w:type="dxa"/>
          </w:tcPr>
          <w:p w14:paraId="42EB3400" w14:textId="4C2DBA38" w:rsidR="002545AF" w:rsidRPr="00DB7957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B7957">
              <w:rPr>
                <w:color w:val="000000"/>
                <w:sz w:val="20"/>
                <w:szCs w:val="20"/>
              </w:rPr>
              <w:t>VWA5B2</w:t>
            </w:r>
          </w:p>
        </w:tc>
        <w:tc>
          <w:tcPr>
            <w:tcW w:w="1276" w:type="dxa"/>
          </w:tcPr>
          <w:p w14:paraId="5436B24D" w14:textId="202EA927" w:rsidR="002545AF" w:rsidRPr="00DB7957" w:rsidRDefault="007E478C" w:rsidP="009012C5">
            <w:pPr>
              <w:jc w:val="center"/>
              <w:rPr>
                <w:sz w:val="20"/>
                <w:szCs w:val="20"/>
              </w:rPr>
            </w:pPr>
            <w:r w:rsidRPr="00DB7957">
              <w:rPr>
                <w:sz w:val="20"/>
                <w:szCs w:val="20"/>
              </w:rPr>
              <w:t>3.41</w:t>
            </w:r>
          </w:p>
        </w:tc>
        <w:tc>
          <w:tcPr>
            <w:tcW w:w="5233" w:type="dxa"/>
          </w:tcPr>
          <w:p w14:paraId="516306B1" w14:textId="114DC70B" w:rsidR="002545AF" w:rsidRPr="00DB7957" w:rsidRDefault="007E478C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DB7957">
              <w:rPr>
                <w:color w:val="000000"/>
                <w:sz w:val="20"/>
                <w:szCs w:val="20"/>
                <w:lang w:val="en-US"/>
              </w:rPr>
              <w:t xml:space="preserve">von Willebrand factor A domain-containing protein 5B2 </w:t>
            </w:r>
          </w:p>
        </w:tc>
      </w:tr>
      <w:tr w:rsidR="002545AF" w:rsidRPr="007E478C" w14:paraId="5A1512E2" w14:textId="77777777" w:rsidTr="002545AF">
        <w:tc>
          <w:tcPr>
            <w:tcW w:w="1271" w:type="dxa"/>
          </w:tcPr>
          <w:p w14:paraId="4FDBA993" w14:textId="6FD9BC85" w:rsidR="002545AF" w:rsidRPr="008D4AAC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6787</w:t>
            </w:r>
          </w:p>
        </w:tc>
        <w:tc>
          <w:tcPr>
            <w:tcW w:w="1276" w:type="dxa"/>
          </w:tcPr>
          <w:p w14:paraId="39053D67" w14:textId="0F223E1E" w:rsidR="002545AF" w:rsidRPr="008D4AAC" w:rsidRDefault="007E478C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LAMA3</w:t>
            </w:r>
          </w:p>
        </w:tc>
        <w:tc>
          <w:tcPr>
            <w:tcW w:w="1276" w:type="dxa"/>
          </w:tcPr>
          <w:p w14:paraId="19115975" w14:textId="38767033" w:rsidR="002545AF" w:rsidRPr="008D4AAC" w:rsidRDefault="007E478C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38</w:t>
            </w:r>
          </w:p>
        </w:tc>
        <w:tc>
          <w:tcPr>
            <w:tcW w:w="5233" w:type="dxa"/>
          </w:tcPr>
          <w:p w14:paraId="49A1AA74" w14:textId="2FB5CBDB" w:rsidR="002545AF" w:rsidRPr="008D4AAC" w:rsidRDefault="007E478C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Laminin subunit alpha-3 </w:t>
            </w:r>
          </w:p>
        </w:tc>
      </w:tr>
      <w:tr w:rsidR="002545AF" w:rsidRPr="007E478C" w14:paraId="705C5545" w14:textId="77777777" w:rsidTr="002545AF">
        <w:tc>
          <w:tcPr>
            <w:tcW w:w="1271" w:type="dxa"/>
          </w:tcPr>
          <w:p w14:paraId="758253C5" w14:textId="1657FD73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01581</w:t>
            </w:r>
          </w:p>
        </w:tc>
        <w:tc>
          <w:tcPr>
            <w:tcW w:w="1276" w:type="dxa"/>
          </w:tcPr>
          <w:p w14:paraId="23D4AD72" w14:textId="48A2EE48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HMGCS1</w:t>
            </w:r>
          </w:p>
        </w:tc>
        <w:tc>
          <w:tcPr>
            <w:tcW w:w="1276" w:type="dxa"/>
          </w:tcPr>
          <w:p w14:paraId="310EB213" w14:textId="062B1C4F" w:rsidR="002545AF" w:rsidRPr="008D4AAC" w:rsidRDefault="00DB795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38</w:t>
            </w:r>
          </w:p>
        </w:tc>
        <w:tc>
          <w:tcPr>
            <w:tcW w:w="5233" w:type="dxa"/>
          </w:tcPr>
          <w:p w14:paraId="1BD25D91" w14:textId="2D9C2144" w:rsidR="002545AF" w:rsidRPr="008D4AAC" w:rsidRDefault="00DB795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Hydroxymethylglutaryl-CoA synthase, cytoplasmic </w:t>
            </w:r>
          </w:p>
        </w:tc>
      </w:tr>
      <w:tr w:rsidR="002545AF" w:rsidRPr="006405E9" w14:paraId="2F52B880" w14:textId="77777777" w:rsidTr="002545AF">
        <w:tc>
          <w:tcPr>
            <w:tcW w:w="1271" w:type="dxa"/>
          </w:tcPr>
          <w:p w14:paraId="214030DA" w14:textId="59B4F0C3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33992</w:t>
            </w:r>
          </w:p>
        </w:tc>
        <w:tc>
          <w:tcPr>
            <w:tcW w:w="1276" w:type="dxa"/>
          </w:tcPr>
          <w:p w14:paraId="369EED8B" w14:textId="0D85587D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MCM5</w:t>
            </w:r>
          </w:p>
        </w:tc>
        <w:tc>
          <w:tcPr>
            <w:tcW w:w="1276" w:type="dxa"/>
          </w:tcPr>
          <w:p w14:paraId="0A0BB8E1" w14:textId="470765CF" w:rsidR="002545AF" w:rsidRPr="008D4AAC" w:rsidRDefault="00DB795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29</w:t>
            </w:r>
          </w:p>
        </w:tc>
        <w:tc>
          <w:tcPr>
            <w:tcW w:w="5233" w:type="dxa"/>
          </w:tcPr>
          <w:p w14:paraId="7EC038DF" w14:textId="4FA05940" w:rsidR="002545AF" w:rsidRPr="00B91F0A" w:rsidRDefault="00DB795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5 </w:t>
            </w:r>
          </w:p>
        </w:tc>
      </w:tr>
      <w:tr w:rsidR="002545AF" w:rsidRPr="007E478C" w14:paraId="2999B34E" w14:textId="77777777" w:rsidTr="002545AF">
        <w:tc>
          <w:tcPr>
            <w:tcW w:w="1271" w:type="dxa"/>
          </w:tcPr>
          <w:p w14:paraId="137CD926" w14:textId="558CBBAC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WXD2</w:t>
            </w:r>
          </w:p>
        </w:tc>
        <w:tc>
          <w:tcPr>
            <w:tcW w:w="1276" w:type="dxa"/>
          </w:tcPr>
          <w:p w14:paraId="37A347B2" w14:textId="1308A402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CG3</w:t>
            </w:r>
          </w:p>
        </w:tc>
        <w:tc>
          <w:tcPr>
            <w:tcW w:w="1276" w:type="dxa"/>
          </w:tcPr>
          <w:p w14:paraId="0E0236AF" w14:textId="35038F43" w:rsidR="002545AF" w:rsidRPr="008D4AAC" w:rsidRDefault="00DB795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28</w:t>
            </w:r>
          </w:p>
        </w:tc>
        <w:tc>
          <w:tcPr>
            <w:tcW w:w="5233" w:type="dxa"/>
          </w:tcPr>
          <w:p w14:paraId="05F881D6" w14:textId="4D889121" w:rsidR="002545AF" w:rsidRPr="008D4AAC" w:rsidRDefault="00DB795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Secretogranin-3 </w:t>
            </w:r>
          </w:p>
        </w:tc>
      </w:tr>
      <w:tr w:rsidR="002545AF" w:rsidRPr="006405E9" w14:paraId="28DBD998" w14:textId="77777777" w:rsidTr="002545AF">
        <w:tc>
          <w:tcPr>
            <w:tcW w:w="1271" w:type="dxa"/>
          </w:tcPr>
          <w:p w14:paraId="08807288" w14:textId="0B3485DE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95347</w:t>
            </w:r>
          </w:p>
        </w:tc>
        <w:tc>
          <w:tcPr>
            <w:tcW w:w="1276" w:type="dxa"/>
          </w:tcPr>
          <w:p w14:paraId="42B691EA" w14:textId="7900582E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MC2</w:t>
            </w:r>
          </w:p>
        </w:tc>
        <w:tc>
          <w:tcPr>
            <w:tcW w:w="1276" w:type="dxa"/>
          </w:tcPr>
          <w:p w14:paraId="710894EC" w14:textId="349C6FDD" w:rsidR="002545AF" w:rsidRPr="008D4AAC" w:rsidRDefault="00DB795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24</w:t>
            </w:r>
          </w:p>
        </w:tc>
        <w:tc>
          <w:tcPr>
            <w:tcW w:w="5233" w:type="dxa"/>
          </w:tcPr>
          <w:p w14:paraId="7146168B" w14:textId="1D43E84E" w:rsidR="002545AF" w:rsidRPr="008D4AAC" w:rsidRDefault="00DB795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Structural maintenance of chromosomes protein 2 </w:t>
            </w:r>
          </w:p>
        </w:tc>
      </w:tr>
      <w:tr w:rsidR="002545AF" w:rsidRPr="006405E9" w14:paraId="53A45B7B" w14:textId="77777777" w:rsidTr="002545AF">
        <w:tc>
          <w:tcPr>
            <w:tcW w:w="1271" w:type="dxa"/>
          </w:tcPr>
          <w:p w14:paraId="153762E1" w14:textId="5133BB19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NTJ3</w:t>
            </w:r>
          </w:p>
        </w:tc>
        <w:tc>
          <w:tcPr>
            <w:tcW w:w="1276" w:type="dxa"/>
          </w:tcPr>
          <w:p w14:paraId="08D9103B" w14:textId="489D81DA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MC4</w:t>
            </w:r>
          </w:p>
        </w:tc>
        <w:tc>
          <w:tcPr>
            <w:tcW w:w="1276" w:type="dxa"/>
          </w:tcPr>
          <w:p w14:paraId="0A506DA5" w14:textId="57D3B6A0" w:rsidR="002545AF" w:rsidRPr="008D4AAC" w:rsidRDefault="00DB7957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22</w:t>
            </w:r>
          </w:p>
        </w:tc>
        <w:tc>
          <w:tcPr>
            <w:tcW w:w="5233" w:type="dxa"/>
          </w:tcPr>
          <w:p w14:paraId="4A8B0DFC" w14:textId="5D8B64E1" w:rsidR="002545AF" w:rsidRPr="008D4AAC" w:rsidRDefault="00DB795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Structural maintenance of chromosomes protein 4 </w:t>
            </w:r>
          </w:p>
        </w:tc>
      </w:tr>
      <w:tr w:rsidR="002545AF" w:rsidRPr="009D4937" w14:paraId="11647F4D" w14:textId="77777777" w:rsidTr="002545AF">
        <w:tc>
          <w:tcPr>
            <w:tcW w:w="1271" w:type="dxa"/>
          </w:tcPr>
          <w:p w14:paraId="63565CD7" w14:textId="47AA0007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7914</w:t>
            </w:r>
          </w:p>
        </w:tc>
        <w:tc>
          <w:tcPr>
            <w:tcW w:w="1276" w:type="dxa"/>
          </w:tcPr>
          <w:p w14:paraId="0334982C" w14:textId="5FCFE2C9" w:rsidR="002545AF" w:rsidRPr="008D4AAC" w:rsidRDefault="00DB795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29</w:t>
            </w:r>
          </w:p>
        </w:tc>
        <w:tc>
          <w:tcPr>
            <w:tcW w:w="1276" w:type="dxa"/>
          </w:tcPr>
          <w:p w14:paraId="13BE9153" w14:textId="41906C4D" w:rsidR="002545AF" w:rsidRPr="008D4AAC" w:rsidRDefault="00DB7957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21</w:t>
            </w:r>
          </w:p>
        </w:tc>
        <w:tc>
          <w:tcPr>
            <w:tcW w:w="5233" w:type="dxa"/>
          </w:tcPr>
          <w:p w14:paraId="10D9DF9F" w14:textId="453C157B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29 </w:t>
            </w:r>
          </w:p>
        </w:tc>
      </w:tr>
      <w:tr w:rsidR="002545AF" w:rsidRPr="006405E9" w14:paraId="75189322" w14:textId="77777777" w:rsidTr="002545AF">
        <w:tc>
          <w:tcPr>
            <w:tcW w:w="1271" w:type="dxa"/>
          </w:tcPr>
          <w:p w14:paraId="57746AB6" w14:textId="2D10EF12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28715</w:t>
            </w:r>
          </w:p>
        </w:tc>
        <w:tc>
          <w:tcPr>
            <w:tcW w:w="1276" w:type="dxa"/>
          </w:tcPr>
          <w:p w14:paraId="282EBBBC" w14:textId="7DB041C7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ERCC5</w:t>
            </w:r>
          </w:p>
        </w:tc>
        <w:tc>
          <w:tcPr>
            <w:tcW w:w="1276" w:type="dxa"/>
          </w:tcPr>
          <w:p w14:paraId="23E4D931" w14:textId="2DC1F246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20</w:t>
            </w:r>
          </w:p>
        </w:tc>
        <w:tc>
          <w:tcPr>
            <w:tcW w:w="5233" w:type="dxa"/>
          </w:tcPr>
          <w:p w14:paraId="1D6CE1A1" w14:textId="6DD870FE" w:rsidR="002545AF" w:rsidRPr="00B91F0A" w:rsidRDefault="009D493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excision repair protein ERCC-5 </w:t>
            </w:r>
          </w:p>
        </w:tc>
      </w:tr>
      <w:tr w:rsidR="002545AF" w:rsidRPr="009D4937" w14:paraId="4553722A" w14:textId="77777777" w:rsidTr="002545AF">
        <w:tc>
          <w:tcPr>
            <w:tcW w:w="1271" w:type="dxa"/>
          </w:tcPr>
          <w:p w14:paraId="4AD181A7" w14:textId="2373AA4D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3753</w:t>
            </w:r>
          </w:p>
        </w:tc>
        <w:tc>
          <w:tcPr>
            <w:tcW w:w="1276" w:type="dxa"/>
          </w:tcPr>
          <w:p w14:paraId="6267B8B6" w14:textId="27590059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LAMC2</w:t>
            </w:r>
          </w:p>
        </w:tc>
        <w:tc>
          <w:tcPr>
            <w:tcW w:w="1276" w:type="dxa"/>
          </w:tcPr>
          <w:p w14:paraId="4025FE2D" w14:textId="21C74F8F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20</w:t>
            </w:r>
          </w:p>
        </w:tc>
        <w:tc>
          <w:tcPr>
            <w:tcW w:w="5233" w:type="dxa"/>
          </w:tcPr>
          <w:p w14:paraId="0C94D8F2" w14:textId="1C6F2EE6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Laminin subunit gamma-2 </w:t>
            </w:r>
          </w:p>
        </w:tc>
      </w:tr>
      <w:tr w:rsidR="002545AF" w:rsidRPr="006405E9" w14:paraId="6227301F" w14:textId="77777777" w:rsidTr="002545AF">
        <w:tc>
          <w:tcPr>
            <w:tcW w:w="1271" w:type="dxa"/>
          </w:tcPr>
          <w:p w14:paraId="2D4F7C37" w14:textId="7066FBDA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4978</w:t>
            </w:r>
          </w:p>
        </w:tc>
        <w:tc>
          <w:tcPr>
            <w:tcW w:w="1276" w:type="dxa"/>
          </w:tcPr>
          <w:p w14:paraId="5D5D2458" w14:textId="39D8D348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OLC1</w:t>
            </w:r>
          </w:p>
        </w:tc>
        <w:tc>
          <w:tcPr>
            <w:tcW w:w="1276" w:type="dxa"/>
          </w:tcPr>
          <w:p w14:paraId="5948200E" w14:textId="1EE4EDD4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18</w:t>
            </w:r>
          </w:p>
        </w:tc>
        <w:tc>
          <w:tcPr>
            <w:tcW w:w="5233" w:type="dxa"/>
          </w:tcPr>
          <w:p w14:paraId="3F029BFE" w14:textId="4E2E3903" w:rsidR="002545AF" w:rsidRPr="008D4AAC" w:rsidRDefault="009D493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Nucleolar and coiled-body phosphoprotein 1 </w:t>
            </w:r>
          </w:p>
        </w:tc>
      </w:tr>
      <w:tr w:rsidR="002545AF" w:rsidRPr="009D4937" w14:paraId="4863C414" w14:textId="77777777" w:rsidTr="002545AF">
        <w:tc>
          <w:tcPr>
            <w:tcW w:w="1271" w:type="dxa"/>
          </w:tcPr>
          <w:p w14:paraId="146DEEBB" w14:textId="5E4E0958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7Z624</w:t>
            </w:r>
          </w:p>
        </w:tc>
        <w:tc>
          <w:tcPr>
            <w:tcW w:w="1276" w:type="dxa"/>
          </w:tcPr>
          <w:p w14:paraId="586C2AC3" w14:textId="72C96C54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CAMKMT</w:t>
            </w:r>
          </w:p>
        </w:tc>
        <w:tc>
          <w:tcPr>
            <w:tcW w:w="1276" w:type="dxa"/>
          </w:tcPr>
          <w:p w14:paraId="48B168D6" w14:textId="180325E3" w:rsidR="002545AF" w:rsidRPr="008D4AAC" w:rsidRDefault="009D4937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5233" w:type="dxa"/>
          </w:tcPr>
          <w:p w14:paraId="590FA618" w14:textId="344DB9EB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Calmodulin-lysine N-methyltransferase </w:t>
            </w:r>
          </w:p>
        </w:tc>
      </w:tr>
      <w:tr w:rsidR="002545AF" w:rsidRPr="009D4937" w14:paraId="1E1685FF" w14:textId="77777777" w:rsidTr="002545AF">
        <w:tc>
          <w:tcPr>
            <w:tcW w:w="1271" w:type="dxa"/>
          </w:tcPr>
          <w:p w14:paraId="3666198B" w14:textId="24E23953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2695</w:t>
            </w:r>
          </w:p>
        </w:tc>
        <w:tc>
          <w:tcPr>
            <w:tcW w:w="1276" w:type="dxa"/>
          </w:tcPr>
          <w:p w14:paraId="05EEC104" w14:textId="15BDED89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CAPD3</w:t>
            </w:r>
          </w:p>
        </w:tc>
        <w:tc>
          <w:tcPr>
            <w:tcW w:w="1276" w:type="dxa"/>
          </w:tcPr>
          <w:p w14:paraId="336F6FED" w14:textId="2905C8C2" w:rsidR="002545AF" w:rsidRPr="008D4AAC" w:rsidRDefault="009D4937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13</w:t>
            </w:r>
          </w:p>
        </w:tc>
        <w:tc>
          <w:tcPr>
            <w:tcW w:w="5233" w:type="dxa"/>
          </w:tcPr>
          <w:p w14:paraId="552596C9" w14:textId="324E6614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Condensin-2 complex subunit D3 </w:t>
            </w:r>
          </w:p>
        </w:tc>
      </w:tr>
      <w:tr w:rsidR="002545AF" w:rsidRPr="009D4937" w14:paraId="7DAA59C6" w14:textId="77777777" w:rsidTr="002545AF">
        <w:tc>
          <w:tcPr>
            <w:tcW w:w="1271" w:type="dxa"/>
          </w:tcPr>
          <w:p w14:paraId="611F4D78" w14:textId="04AEE7C8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14965</w:t>
            </w:r>
          </w:p>
        </w:tc>
        <w:tc>
          <w:tcPr>
            <w:tcW w:w="1276" w:type="dxa"/>
          </w:tcPr>
          <w:p w14:paraId="08EBD987" w14:textId="44FEA751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AURKA</w:t>
            </w:r>
          </w:p>
        </w:tc>
        <w:tc>
          <w:tcPr>
            <w:tcW w:w="1276" w:type="dxa"/>
          </w:tcPr>
          <w:p w14:paraId="5B04B6DB" w14:textId="652DAD8D" w:rsidR="002545AF" w:rsidRPr="008D4AAC" w:rsidRDefault="009D4937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11</w:t>
            </w:r>
          </w:p>
        </w:tc>
        <w:tc>
          <w:tcPr>
            <w:tcW w:w="5233" w:type="dxa"/>
          </w:tcPr>
          <w:p w14:paraId="5EE7CCD8" w14:textId="7865A916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Aurora kinase A </w:t>
            </w:r>
          </w:p>
        </w:tc>
      </w:tr>
      <w:tr w:rsidR="002545AF" w:rsidRPr="006405E9" w14:paraId="4F1D6A97" w14:textId="77777777" w:rsidTr="002545AF">
        <w:tc>
          <w:tcPr>
            <w:tcW w:w="1271" w:type="dxa"/>
          </w:tcPr>
          <w:p w14:paraId="0B4302EF" w14:textId="6F14A8F3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09884</w:t>
            </w:r>
          </w:p>
        </w:tc>
        <w:tc>
          <w:tcPr>
            <w:tcW w:w="1276" w:type="dxa"/>
          </w:tcPr>
          <w:p w14:paraId="24D443FF" w14:textId="06A26B24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OLA1</w:t>
            </w:r>
          </w:p>
        </w:tc>
        <w:tc>
          <w:tcPr>
            <w:tcW w:w="1276" w:type="dxa"/>
          </w:tcPr>
          <w:p w14:paraId="7E4157D0" w14:textId="2B5B063A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11</w:t>
            </w:r>
          </w:p>
        </w:tc>
        <w:tc>
          <w:tcPr>
            <w:tcW w:w="5233" w:type="dxa"/>
          </w:tcPr>
          <w:p w14:paraId="2BD2C006" w14:textId="1FF4F71B" w:rsidR="002545AF" w:rsidRPr="00B91F0A" w:rsidRDefault="009D493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polymerase alpha catalytic subunit </w:t>
            </w:r>
          </w:p>
        </w:tc>
      </w:tr>
      <w:tr w:rsidR="002545AF" w:rsidRPr="009D4937" w14:paraId="2BD66678" w14:textId="77777777" w:rsidTr="002545AF">
        <w:tc>
          <w:tcPr>
            <w:tcW w:w="1271" w:type="dxa"/>
          </w:tcPr>
          <w:p w14:paraId="368EF67A" w14:textId="13B89509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37268</w:t>
            </w:r>
          </w:p>
        </w:tc>
        <w:tc>
          <w:tcPr>
            <w:tcW w:w="1276" w:type="dxa"/>
          </w:tcPr>
          <w:p w14:paraId="25927512" w14:textId="2B3A4606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FDFT1</w:t>
            </w:r>
          </w:p>
        </w:tc>
        <w:tc>
          <w:tcPr>
            <w:tcW w:w="1276" w:type="dxa"/>
          </w:tcPr>
          <w:p w14:paraId="7EA209B4" w14:textId="043D35AF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10</w:t>
            </w:r>
          </w:p>
        </w:tc>
        <w:tc>
          <w:tcPr>
            <w:tcW w:w="5233" w:type="dxa"/>
          </w:tcPr>
          <w:p w14:paraId="295B3A40" w14:textId="759D2027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Squalene synthase </w:t>
            </w:r>
          </w:p>
        </w:tc>
      </w:tr>
      <w:tr w:rsidR="002545AF" w:rsidRPr="006405E9" w14:paraId="63425F1C" w14:textId="77777777" w:rsidTr="002545AF">
        <w:tc>
          <w:tcPr>
            <w:tcW w:w="1271" w:type="dxa"/>
          </w:tcPr>
          <w:p w14:paraId="5B25CC6E" w14:textId="73BF4C52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75394</w:t>
            </w:r>
          </w:p>
        </w:tc>
        <w:tc>
          <w:tcPr>
            <w:tcW w:w="1276" w:type="dxa"/>
          </w:tcPr>
          <w:p w14:paraId="542072B3" w14:textId="0CDFC9AC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MRPL33</w:t>
            </w:r>
          </w:p>
        </w:tc>
        <w:tc>
          <w:tcPr>
            <w:tcW w:w="1276" w:type="dxa"/>
          </w:tcPr>
          <w:p w14:paraId="7BDD1597" w14:textId="1885DEC1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8</w:t>
            </w:r>
          </w:p>
        </w:tc>
        <w:tc>
          <w:tcPr>
            <w:tcW w:w="5233" w:type="dxa"/>
          </w:tcPr>
          <w:p w14:paraId="6B923684" w14:textId="004883E9" w:rsidR="002545AF" w:rsidRPr="00B91F0A" w:rsidRDefault="009D493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39S ribosomal protein L33, mitochondrial </w:t>
            </w:r>
          </w:p>
        </w:tc>
      </w:tr>
      <w:tr w:rsidR="002545AF" w:rsidRPr="009D4937" w14:paraId="0D1E2E5A" w14:textId="77777777" w:rsidTr="002545AF">
        <w:tc>
          <w:tcPr>
            <w:tcW w:w="1271" w:type="dxa"/>
          </w:tcPr>
          <w:p w14:paraId="0447AA70" w14:textId="78F92C80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61927</w:t>
            </w:r>
          </w:p>
        </w:tc>
        <w:tc>
          <w:tcPr>
            <w:tcW w:w="1276" w:type="dxa"/>
          </w:tcPr>
          <w:p w14:paraId="4C62486E" w14:textId="0A2D26D0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37</w:t>
            </w:r>
          </w:p>
        </w:tc>
        <w:tc>
          <w:tcPr>
            <w:tcW w:w="1276" w:type="dxa"/>
          </w:tcPr>
          <w:p w14:paraId="71817136" w14:textId="3ED8C256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8</w:t>
            </w:r>
          </w:p>
        </w:tc>
        <w:tc>
          <w:tcPr>
            <w:tcW w:w="5233" w:type="dxa"/>
          </w:tcPr>
          <w:p w14:paraId="0DE108E0" w14:textId="0136A241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37 </w:t>
            </w:r>
          </w:p>
        </w:tc>
      </w:tr>
      <w:tr w:rsidR="002545AF" w:rsidRPr="009D4937" w14:paraId="2964CCF5" w14:textId="77777777" w:rsidTr="002545AF">
        <w:tc>
          <w:tcPr>
            <w:tcW w:w="1271" w:type="dxa"/>
          </w:tcPr>
          <w:p w14:paraId="59E4F648" w14:textId="741E3B48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60870</w:t>
            </w:r>
          </w:p>
        </w:tc>
        <w:tc>
          <w:tcPr>
            <w:tcW w:w="1276" w:type="dxa"/>
          </w:tcPr>
          <w:p w14:paraId="3FC8FBDA" w14:textId="46D5226E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KIN</w:t>
            </w:r>
          </w:p>
        </w:tc>
        <w:tc>
          <w:tcPr>
            <w:tcW w:w="1276" w:type="dxa"/>
          </w:tcPr>
          <w:p w14:paraId="1C72AFEA" w14:textId="297BED48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6</w:t>
            </w:r>
          </w:p>
        </w:tc>
        <w:tc>
          <w:tcPr>
            <w:tcW w:w="5233" w:type="dxa"/>
          </w:tcPr>
          <w:p w14:paraId="76D3760D" w14:textId="7996B7BD" w:rsidR="002545AF" w:rsidRPr="008D4AAC" w:rsidRDefault="009D4937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DNA/RNA-binding protein KIN17 </w:t>
            </w:r>
          </w:p>
        </w:tc>
      </w:tr>
      <w:tr w:rsidR="002545AF" w:rsidRPr="006405E9" w14:paraId="774E20FB" w14:textId="77777777" w:rsidTr="002545AF">
        <w:tc>
          <w:tcPr>
            <w:tcW w:w="1271" w:type="dxa"/>
          </w:tcPr>
          <w:p w14:paraId="1B178CC7" w14:textId="2613CF70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TE96</w:t>
            </w:r>
          </w:p>
        </w:tc>
        <w:tc>
          <w:tcPr>
            <w:tcW w:w="1276" w:type="dxa"/>
          </w:tcPr>
          <w:p w14:paraId="7180637D" w14:textId="6109C63D" w:rsidR="002545AF" w:rsidRPr="008D4AAC" w:rsidRDefault="009D4937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DQX1</w:t>
            </w:r>
          </w:p>
        </w:tc>
        <w:tc>
          <w:tcPr>
            <w:tcW w:w="1276" w:type="dxa"/>
          </w:tcPr>
          <w:p w14:paraId="6575B143" w14:textId="1BCF8F92" w:rsidR="002545AF" w:rsidRPr="008D4AAC" w:rsidRDefault="009D4937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2</w:t>
            </w:r>
          </w:p>
        </w:tc>
        <w:tc>
          <w:tcPr>
            <w:tcW w:w="5233" w:type="dxa"/>
          </w:tcPr>
          <w:p w14:paraId="6F1E451B" w14:textId="4F070819" w:rsidR="002545AF" w:rsidRPr="00B91F0A" w:rsidRDefault="009D4937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ATP-dependent RNA helicase DQX1 </w:t>
            </w:r>
          </w:p>
        </w:tc>
      </w:tr>
      <w:tr w:rsidR="002545AF" w:rsidRPr="006405E9" w14:paraId="297D2F1A" w14:textId="77777777" w:rsidTr="002545AF">
        <w:tc>
          <w:tcPr>
            <w:tcW w:w="1271" w:type="dxa"/>
          </w:tcPr>
          <w:p w14:paraId="0B5426E9" w14:textId="5BCE7D2C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H857</w:t>
            </w:r>
          </w:p>
        </w:tc>
        <w:tc>
          <w:tcPr>
            <w:tcW w:w="1276" w:type="dxa"/>
          </w:tcPr>
          <w:p w14:paraId="36657783" w14:textId="1BA4F5E0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T5DC2</w:t>
            </w:r>
          </w:p>
        </w:tc>
        <w:tc>
          <w:tcPr>
            <w:tcW w:w="1276" w:type="dxa"/>
          </w:tcPr>
          <w:p w14:paraId="6DA69F46" w14:textId="2ED25894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2</w:t>
            </w:r>
          </w:p>
        </w:tc>
        <w:tc>
          <w:tcPr>
            <w:tcW w:w="5233" w:type="dxa"/>
          </w:tcPr>
          <w:p w14:paraId="2C393399" w14:textId="227953A4" w:rsidR="002545AF" w:rsidRPr="008D4AAC" w:rsidRDefault="00552B31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5'-nucleotidase domain-containing protein 2 </w:t>
            </w:r>
          </w:p>
        </w:tc>
      </w:tr>
      <w:tr w:rsidR="002545AF" w:rsidRPr="00552B31" w14:paraId="4E695FD6" w14:textId="77777777" w:rsidTr="002545AF">
        <w:tc>
          <w:tcPr>
            <w:tcW w:w="1271" w:type="dxa"/>
          </w:tcPr>
          <w:p w14:paraId="4284CCF7" w14:textId="238A7613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UH17</w:t>
            </w:r>
          </w:p>
        </w:tc>
        <w:tc>
          <w:tcPr>
            <w:tcW w:w="1276" w:type="dxa"/>
          </w:tcPr>
          <w:p w14:paraId="7BB7F55F" w14:textId="11E072EC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APOBEC3B</w:t>
            </w:r>
          </w:p>
        </w:tc>
        <w:tc>
          <w:tcPr>
            <w:tcW w:w="1276" w:type="dxa"/>
          </w:tcPr>
          <w:p w14:paraId="5B4D2EF4" w14:textId="61931D62" w:rsidR="002545AF" w:rsidRPr="008D4AAC" w:rsidRDefault="00552B31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3.01</w:t>
            </w:r>
          </w:p>
        </w:tc>
        <w:tc>
          <w:tcPr>
            <w:tcW w:w="5233" w:type="dxa"/>
          </w:tcPr>
          <w:p w14:paraId="3B0F20C8" w14:textId="6AA58E2A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DNA dC-&gt;dU-editing enzyme APOBEC-3B </w:t>
            </w:r>
          </w:p>
        </w:tc>
      </w:tr>
      <w:tr w:rsidR="002545AF" w:rsidRPr="00552B31" w14:paraId="0AEB24E1" w14:textId="77777777" w:rsidTr="002545AF">
        <w:tc>
          <w:tcPr>
            <w:tcW w:w="1271" w:type="dxa"/>
          </w:tcPr>
          <w:p w14:paraId="3B8E8403" w14:textId="6C4BD791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43688</w:t>
            </w:r>
          </w:p>
        </w:tc>
        <w:tc>
          <w:tcPr>
            <w:tcW w:w="1276" w:type="dxa"/>
          </w:tcPr>
          <w:p w14:paraId="656B36D0" w14:textId="3499CE9C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LPP2</w:t>
            </w:r>
          </w:p>
        </w:tc>
        <w:tc>
          <w:tcPr>
            <w:tcW w:w="1276" w:type="dxa"/>
          </w:tcPr>
          <w:p w14:paraId="5D22AD97" w14:textId="5B9D0BBF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0</w:t>
            </w:r>
          </w:p>
        </w:tc>
        <w:tc>
          <w:tcPr>
            <w:tcW w:w="5233" w:type="dxa"/>
          </w:tcPr>
          <w:p w14:paraId="166A6681" w14:textId="0B98171C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Phospholipid phosphatase 2 </w:t>
            </w:r>
          </w:p>
        </w:tc>
      </w:tr>
      <w:tr w:rsidR="002545AF" w:rsidRPr="006405E9" w14:paraId="2F4EA54A" w14:textId="77777777" w:rsidTr="002545AF">
        <w:tc>
          <w:tcPr>
            <w:tcW w:w="1271" w:type="dxa"/>
          </w:tcPr>
          <w:p w14:paraId="79F2802F" w14:textId="64BB37E1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33993</w:t>
            </w:r>
          </w:p>
        </w:tc>
        <w:tc>
          <w:tcPr>
            <w:tcW w:w="1276" w:type="dxa"/>
          </w:tcPr>
          <w:p w14:paraId="672C90F8" w14:textId="7D5BA11B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MCM7</w:t>
            </w:r>
          </w:p>
        </w:tc>
        <w:tc>
          <w:tcPr>
            <w:tcW w:w="1276" w:type="dxa"/>
          </w:tcPr>
          <w:p w14:paraId="33C26AB6" w14:textId="4BFC07B0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0</w:t>
            </w:r>
          </w:p>
        </w:tc>
        <w:tc>
          <w:tcPr>
            <w:tcW w:w="5233" w:type="dxa"/>
          </w:tcPr>
          <w:p w14:paraId="4484A22E" w14:textId="3F407801" w:rsidR="002545AF" w:rsidRPr="00B91F0A" w:rsidRDefault="00552B31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DNA replication licensing factor MCM7 </w:t>
            </w:r>
          </w:p>
        </w:tc>
      </w:tr>
      <w:tr w:rsidR="002545AF" w:rsidRPr="006405E9" w14:paraId="602B9386" w14:textId="77777777" w:rsidTr="002545AF">
        <w:tc>
          <w:tcPr>
            <w:tcW w:w="1271" w:type="dxa"/>
          </w:tcPr>
          <w:p w14:paraId="7727D4E8" w14:textId="2748871F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5287</w:t>
            </w:r>
          </w:p>
        </w:tc>
        <w:tc>
          <w:tcPr>
            <w:tcW w:w="1276" w:type="dxa"/>
          </w:tcPr>
          <w:p w14:paraId="4E1FBDFE" w14:textId="2474720D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NPS1</w:t>
            </w:r>
          </w:p>
        </w:tc>
        <w:tc>
          <w:tcPr>
            <w:tcW w:w="1276" w:type="dxa"/>
          </w:tcPr>
          <w:p w14:paraId="32C8A0E7" w14:textId="5512A1FC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3.00</w:t>
            </w:r>
          </w:p>
        </w:tc>
        <w:tc>
          <w:tcPr>
            <w:tcW w:w="5233" w:type="dxa"/>
          </w:tcPr>
          <w:p w14:paraId="55D17969" w14:textId="224822A2" w:rsidR="002545AF" w:rsidRPr="008D4AAC" w:rsidRDefault="00552B31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RNA-binding protein with serine-rich domain 1 </w:t>
            </w:r>
          </w:p>
        </w:tc>
      </w:tr>
      <w:tr w:rsidR="002545AF" w:rsidRPr="00552B31" w14:paraId="1400F3F0" w14:textId="77777777" w:rsidTr="002545AF">
        <w:tc>
          <w:tcPr>
            <w:tcW w:w="1271" w:type="dxa"/>
          </w:tcPr>
          <w:p w14:paraId="02C7687B" w14:textId="44656663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16401</w:t>
            </w:r>
          </w:p>
        </w:tc>
        <w:tc>
          <w:tcPr>
            <w:tcW w:w="1276" w:type="dxa"/>
          </w:tcPr>
          <w:p w14:paraId="36FFE045" w14:textId="0115AD06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H1-5</w:t>
            </w:r>
          </w:p>
        </w:tc>
        <w:tc>
          <w:tcPr>
            <w:tcW w:w="1276" w:type="dxa"/>
          </w:tcPr>
          <w:p w14:paraId="114B89A5" w14:textId="4F3B4B85" w:rsidR="002545AF" w:rsidRPr="008D4AAC" w:rsidRDefault="00552B31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99</w:t>
            </w:r>
          </w:p>
        </w:tc>
        <w:tc>
          <w:tcPr>
            <w:tcW w:w="5233" w:type="dxa"/>
          </w:tcPr>
          <w:p w14:paraId="19EC2981" w14:textId="379B767A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Histone H1.5 </w:t>
            </w:r>
          </w:p>
        </w:tc>
      </w:tr>
      <w:tr w:rsidR="002545AF" w:rsidRPr="00552B31" w14:paraId="5BCC9250" w14:textId="77777777" w:rsidTr="002545AF">
        <w:tc>
          <w:tcPr>
            <w:tcW w:w="1271" w:type="dxa"/>
          </w:tcPr>
          <w:p w14:paraId="039AE8E7" w14:textId="621D021B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6IPU0</w:t>
            </w:r>
          </w:p>
        </w:tc>
        <w:tc>
          <w:tcPr>
            <w:tcW w:w="1276" w:type="dxa"/>
          </w:tcPr>
          <w:p w14:paraId="68E5878F" w14:textId="0DE6BEAC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CENPP</w:t>
            </w:r>
          </w:p>
        </w:tc>
        <w:tc>
          <w:tcPr>
            <w:tcW w:w="1276" w:type="dxa"/>
          </w:tcPr>
          <w:p w14:paraId="488E6825" w14:textId="1C0C8AED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7</w:t>
            </w:r>
          </w:p>
        </w:tc>
        <w:tc>
          <w:tcPr>
            <w:tcW w:w="5233" w:type="dxa"/>
          </w:tcPr>
          <w:p w14:paraId="1A3E1C33" w14:textId="682D7F6F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Centromere protein P </w:t>
            </w:r>
          </w:p>
        </w:tc>
      </w:tr>
      <w:tr w:rsidR="002545AF" w:rsidRPr="00552B31" w14:paraId="089CD110" w14:textId="77777777" w:rsidTr="002545AF">
        <w:tc>
          <w:tcPr>
            <w:tcW w:w="1271" w:type="dxa"/>
          </w:tcPr>
          <w:p w14:paraId="5215F355" w14:textId="347EB2F2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IW92</w:t>
            </w:r>
          </w:p>
        </w:tc>
        <w:tc>
          <w:tcPr>
            <w:tcW w:w="1276" w:type="dxa"/>
          </w:tcPr>
          <w:p w14:paraId="2F24EFC7" w14:textId="7BA3BDC9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GLB1L2</w:t>
            </w:r>
          </w:p>
        </w:tc>
        <w:tc>
          <w:tcPr>
            <w:tcW w:w="1276" w:type="dxa"/>
          </w:tcPr>
          <w:p w14:paraId="370F6E59" w14:textId="0D959999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7</w:t>
            </w:r>
          </w:p>
        </w:tc>
        <w:tc>
          <w:tcPr>
            <w:tcW w:w="5233" w:type="dxa"/>
          </w:tcPr>
          <w:p w14:paraId="660929FE" w14:textId="53B4B9FC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Beta-galactosidase-1-</w:t>
            </w:r>
            <w:proofErr w:type="gramStart"/>
            <w:r w:rsidRPr="008D4AAC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8D4AAC">
              <w:rPr>
                <w:color w:val="000000"/>
                <w:sz w:val="20"/>
                <w:szCs w:val="20"/>
              </w:rPr>
              <w:t xml:space="preserve"> 2 </w:t>
            </w:r>
          </w:p>
        </w:tc>
      </w:tr>
      <w:tr w:rsidR="002545AF" w:rsidRPr="00552B31" w14:paraId="7F2C42B7" w14:textId="77777777" w:rsidTr="002545AF">
        <w:tc>
          <w:tcPr>
            <w:tcW w:w="1271" w:type="dxa"/>
          </w:tcPr>
          <w:p w14:paraId="030D19D9" w14:textId="574FDD06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18621</w:t>
            </w:r>
          </w:p>
        </w:tc>
        <w:tc>
          <w:tcPr>
            <w:tcW w:w="1276" w:type="dxa"/>
          </w:tcPr>
          <w:p w14:paraId="28A554CD" w14:textId="2DDF1F46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17</w:t>
            </w:r>
          </w:p>
        </w:tc>
        <w:tc>
          <w:tcPr>
            <w:tcW w:w="1276" w:type="dxa"/>
          </w:tcPr>
          <w:p w14:paraId="69B31470" w14:textId="57445ACE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6</w:t>
            </w:r>
          </w:p>
        </w:tc>
        <w:tc>
          <w:tcPr>
            <w:tcW w:w="5233" w:type="dxa"/>
          </w:tcPr>
          <w:p w14:paraId="162406F9" w14:textId="63BF9014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17 </w:t>
            </w:r>
          </w:p>
        </w:tc>
      </w:tr>
      <w:tr w:rsidR="002545AF" w:rsidRPr="00552B31" w14:paraId="0D76DEB8" w14:textId="77777777" w:rsidTr="002545AF">
        <w:tc>
          <w:tcPr>
            <w:tcW w:w="1271" w:type="dxa"/>
          </w:tcPr>
          <w:p w14:paraId="60085287" w14:textId="47072C54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76038</w:t>
            </w:r>
          </w:p>
        </w:tc>
        <w:tc>
          <w:tcPr>
            <w:tcW w:w="1276" w:type="dxa"/>
          </w:tcPr>
          <w:p w14:paraId="3A52DC2F" w14:textId="793C5CEB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CGN</w:t>
            </w:r>
          </w:p>
        </w:tc>
        <w:tc>
          <w:tcPr>
            <w:tcW w:w="1276" w:type="dxa"/>
          </w:tcPr>
          <w:p w14:paraId="17D5DA6F" w14:textId="0CBADF02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5</w:t>
            </w:r>
          </w:p>
        </w:tc>
        <w:tc>
          <w:tcPr>
            <w:tcW w:w="5233" w:type="dxa"/>
          </w:tcPr>
          <w:p w14:paraId="02298242" w14:textId="78A777DD" w:rsidR="002545AF" w:rsidRPr="008D4AAC" w:rsidRDefault="00552B31" w:rsidP="0024185C">
            <w:pPr>
              <w:rPr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Secretagogin </w:t>
            </w:r>
          </w:p>
        </w:tc>
      </w:tr>
      <w:tr w:rsidR="002545AF" w:rsidRPr="00552B31" w14:paraId="6A3D7E15" w14:textId="77777777" w:rsidTr="002545AF">
        <w:tc>
          <w:tcPr>
            <w:tcW w:w="1271" w:type="dxa"/>
          </w:tcPr>
          <w:p w14:paraId="244AE9ED" w14:textId="1BC58B60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BW71</w:t>
            </w:r>
          </w:p>
        </w:tc>
        <w:tc>
          <w:tcPr>
            <w:tcW w:w="1276" w:type="dxa"/>
          </w:tcPr>
          <w:p w14:paraId="68FCF29A" w14:textId="048099DA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HIRIP3</w:t>
            </w:r>
          </w:p>
        </w:tc>
        <w:tc>
          <w:tcPr>
            <w:tcW w:w="1276" w:type="dxa"/>
          </w:tcPr>
          <w:p w14:paraId="4AF3DF0D" w14:textId="33E3D3C1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3</w:t>
            </w:r>
          </w:p>
        </w:tc>
        <w:tc>
          <w:tcPr>
            <w:tcW w:w="5233" w:type="dxa"/>
          </w:tcPr>
          <w:p w14:paraId="08C0DF27" w14:textId="549AE79B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HIRA-interacting protein 3 </w:t>
            </w:r>
          </w:p>
        </w:tc>
      </w:tr>
      <w:tr w:rsidR="002545AF" w:rsidRPr="00552B31" w14:paraId="45F86D96" w14:textId="77777777" w:rsidTr="002545AF">
        <w:tc>
          <w:tcPr>
            <w:tcW w:w="1271" w:type="dxa"/>
          </w:tcPr>
          <w:p w14:paraId="541ADE32" w14:textId="55B413FA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Y6C2</w:t>
            </w:r>
          </w:p>
        </w:tc>
        <w:tc>
          <w:tcPr>
            <w:tcW w:w="1276" w:type="dxa"/>
          </w:tcPr>
          <w:p w14:paraId="25CAF397" w14:textId="786F4285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EMILIN1</w:t>
            </w:r>
          </w:p>
        </w:tc>
        <w:tc>
          <w:tcPr>
            <w:tcW w:w="1276" w:type="dxa"/>
          </w:tcPr>
          <w:p w14:paraId="75EFB002" w14:textId="37AFBEEA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91</w:t>
            </w:r>
          </w:p>
        </w:tc>
        <w:tc>
          <w:tcPr>
            <w:tcW w:w="5233" w:type="dxa"/>
          </w:tcPr>
          <w:p w14:paraId="074039DC" w14:textId="5F57ED50" w:rsidR="002545AF" w:rsidRPr="008D4AAC" w:rsidRDefault="00552B31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EMILIN-1 </w:t>
            </w:r>
          </w:p>
        </w:tc>
      </w:tr>
      <w:tr w:rsidR="002545AF" w:rsidRPr="00552B31" w14:paraId="3CBA1AF8" w14:textId="77777777" w:rsidTr="002545AF">
        <w:tc>
          <w:tcPr>
            <w:tcW w:w="1271" w:type="dxa"/>
          </w:tcPr>
          <w:p w14:paraId="6690E3F7" w14:textId="4B37FFC9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16422</w:t>
            </w:r>
          </w:p>
        </w:tc>
        <w:tc>
          <w:tcPr>
            <w:tcW w:w="1276" w:type="dxa"/>
          </w:tcPr>
          <w:p w14:paraId="5F8657B7" w14:textId="3E5CA72C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EPCAM</w:t>
            </w:r>
          </w:p>
        </w:tc>
        <w:tc>
          <w:tcPr>
            <w:tcW w:w="1276" w:type="dxa"/>
          </w:tcPr>
          <w:p w14:paraId="3FDFF148" w14:textId="1B64ED2D" w:rsidR="002545AF" w:rsidRPr="008D4AAC" w:rsidRDefault="00552B31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84</w:t>
            </w:r>
          </w:p>
        </w:tc>
        <w:tc>
          <w:tcPr>
            <w:tcW w:w="5233" w:type="dxa"/>
          </w:tcPr>
          <w:p w14:paraId="0D381CEB" w14:textId="03862512" w:rsidR="002545AF" w:rsidRPr="008D4AAC" w:rsidRDefault="00552B31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Epithelial cell adhesion molecule </w:t>
            </w:r>
          </w:p>
        </w:tc>
      </w:tr>
      <w:tr w:rsidR="002545AF" w:rsidRPr="006405E9" w14:paraId="6CE0D7C0" w14:textId="77777777" w:rsidTr="002545AF">
        <w:tc>
          <w:tcPr>
            <w:tcW w:w="1271" w:type="dxa"/>
          </w:tcPr>
          <w:p w14:paraId="4AA96D64" w14:textId="170D8AAC" w:rsidR="002545AF" w:rsidRPr="004841D7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6087</w:t>
            </w:r>
          </w:p>
        </w:tc>
        <w:tc>
          <w:tcPr>
            <w:tcW w:w="1276" w:type="dxa"/>
          </w:tcPr>
          <w:p w14:paraId="60D6723D" w14:textId="3FB4D2F3" w:rsidR="002545AF" w:rsidRPr="004841D7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OP2</w:t>
            </w:r>
          </w:p>
        </w:tc>
        <w:tc>
          <w:tcPr>
            <w:tcW w:w="1276" w:type="dxa"/>
          </w:tcPr>
          <w:p w14:paraId="1DE970FE" w14:textId="7295DCCA" w:rsidR="002545AF" w:rsidRPr="008D4AAC" w:rsidRDefault="00552B31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83</w:t>
            </w:r>
          </w:p>
        </w:tc>
        <w:tc>
          <w:tcPr>
            <w:tcW w:w="5233" w:type="dxa"/>
          </w:tcPr>
          <w:p w14:paraId="1FA08A28" w14:textId="4C48CE19" w:rsidR="002545AF" w:rsidRPr="008D4AAC" w:rsidRDefault="00552B31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>Probable 28S rRNA (cytosine(4447)-</w:t>
            </w:r>
            <w:proofErr w:type="gramStart"/>
            <w:r w:rsidRPr="008D4AAC">
              <w:rPr>
                <w:color w:val="000000"/>
                <w:sz w:val="20"/>
                <w:szCs w:val="20"/>
                <w:lang w:val="en-US"/>
              </w:rPr>
              <w:t>C(</w:t>
            </w:r>
            <w:proofErr w:type="gramEnd"/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5))-methyltransferase </w:t>
            </w:r>
          </w:p>
        </w:tc>
      </w:tr>
      <w:tr w:rsidR="002545AF" w:rsidRPr="009E457F" w14:paraId="0486C42F" w14:textId="77777777" w:rsidTr="002545AF">
        <w:tc>
          <w:tcPr>
            <w:tcW w:w="1271" w:type="dxa"/>
          </w:tcPr>
          <w:p w14:paraId="08C1DBF0" w14:textId="20177584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2766</w:t>
            </w:r>
          </w:p>
        </w:tc>
        <w:tc>
          <w:tcPr>
            <w:tcW w:w="1276" w:type="dxa"/>
          </w:tcPr>
          <w:p w14:paraId="101F2AFB" w14:textId="3F041A07" w:rsidR="002545AF" w:rsidRPr="008D4AAC" w:rsidRDefault="00552B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35</w:t>
            </w:r>
          </w:p>
        </w:tc>
        <w:tc>
          <w:tcPr>
            <w:tcW w:w="1276" w:type="dxa"/>
          </w:tcPr>
          <w:p w14:paraId="16C099C8" w14:textId="3A5566CD" w:rsidR="002545AF" w:rsidRPr="008D4AAC" w:rsidRDefault="00552B31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82</w:t>
            </w:r>
          </w:p>
        </w:tc>
        <w:tc>
          <w:tcPr>
            <w:tcW w:w="5233" w:type="dxa"/>
          </w:tcPr>
          <w:p w14:paraId="75D842C7" w14:textId="1B67468D" w:rsidR="002545AF" w:rsidRPr="008D4AAC" w:rsidRDefault="009E457F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35 </w:t>
            </w:r>
          </w:p>
        </w:tc>
      </w:tr>
      <w:tr w:rsidR="002545AF" w:rsidRPr="006405E9" w14:paraId="654F87F6" w14:textId="77777777" w:rsidTr="002545AF">
        <w:tc>
          <w:tcPr>
            <w:tcW w:w="1271" w:type="dxa"/>
          </w:tcPr>
          <w:p w14:paraId="4120E42A" w14:textId="7D8DAC84" w:rsidR="002545AF" w:rsidRPr="004841D7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4766</w:t>
            </w:r>
          </w:p>
        </w:tc>
        <w:tc>
          <w:tcPr>
            <w:tcW w:w="1276" w:type="dxa"/>
          </w:tcPr>
          <w:p w14:paraId="25DDF5BA" w14:textId="3F204175" w:rsidR="002545AF" w:rsidRPr="004841D7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LTBP1</w:t>
            </w:r>
          </w:p>
        </w:tc>
        <w:tc>
          <w:tcPr>
            <w:tcW w:w="1276" w:type="dxa"/>
          </w:tcPr>
          <w:p w14:paraId="4F28AB93" w14:textId="5818E48D" w:rsidR="002545AF" w:rsidRPr="008D4AAC" w:rsidRDefault="009E457F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79</w:t>
            </w:r>
          </w:p>
        </w:tc>
        <w:tc>
          <w:tcPr>
            <w:tcW w:w="5233" w:type="dxa"/>
          </w:tcPr>
          <w:p w14:paraId="664AF96C" w14:textId="640A580D" w:rsidR="002545AF" w:rsidRPr="00B91F0A" w:rsidRDefault="009E457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Latent-transforming growth factor beta-binding protein 1 </w:t>
            </w:r>
          </w:p>
        </w:tc>
      </w:tr>
      <w:tr w:rsidR="002545AF" w:rsidRPr="009E457F" w14:paraId="612E2051" w14:textId="77777777" w:rsidTr="002545AF">
        <w:tc>
          <w:tcPr>
            <w:tcW w:w="1271" w:type="dxa"/>
          </w:tcPr>
          <w:p w14:paraId="371FDF81" w14:textId="7BE0D9D7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43291</w:t>
            </w:r>
          </w:p>
        </w:tc>
        <w:tc>
          <w:tcPr>
            <w:tcW w:w="1276" w:type="dxa"/>
          </w:tcPr>
          <w:p w14:paraId="5CCE2A5C" w14:textId="7C11F541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PINT2</w:t>
            </w:r>
          </w:p>
        </w:tc>
        <w:tc>
          <w:tcPr>
            <w:tcW w:w="1276" w:type="dxa"/>
          </w:tcPr>
          <w:p w14:paraId="6C3BE4BC" w14:textId="4842E80D" w:rsidR="002545AF" w:rsidRPr="008D4AAC" w:rsidRDefault="009E457F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78</w:t>
            </w:r>
          </w:p>
        </w:tc>
        <w:tc>
          <w:tcPr>
            <w:tcW w:w="5233" w:type="dxa"/>
          </w:tcPr>
          <w:p w14:paraId="50C2EDEB" w14:textId="57FAAB09" w:rsidR="002545AF" w:rsidRPr="008D4AAC" w:rsidRDefault="009E457F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Kunitz-type protease inhibitor 2 </w:t>
            </w:r>
          </w:p>
        </w:tc>
      </w:tr>
      <w:tr w:rsidR="002545AF" w:rsidRPr="009E457F" w14:paraId="4E12316C" w14:textId="77777777" w:rsidTr="002545AF">
        <w:tc>
          <w:tcPr>
            <w:tcW w:w="1271" w:type="dxa"/>
          </w:tcPr>
          <w:p w14:paraId="419ABC5C" w14:textId="46804BD1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6778</w:t>
            </w:r>
          </w:p>
        </w:tc>
        <w:tc>
          <w:tcPr>
            <w:tcW w:w="1276" w:type="dxa"/>
          </w:tcPr>
          <w:p w14:paraId="6838F5B4" w14:textId="42E958B5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21</w:t>
            </w:r>
          </w:p>
        </w:tc>
        <w:tc>
          <w:tcPr>
            <w:tcW w:w="1276" w:type="dxa"/>
          </w:tcPr>
          <w:p w14:paraId="6C36E3E3" w14:textId="0020C9BF" w:rsidR="002545AF" w:rsidRPr="008D4AAC" w:rsidRDefault="009E457F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77</w:t>
            </w:r>
          </w:p>
        </w:tc>
        <w:tc>
          <w:tcPr>
            <w:tcW w:w="5233" w:type="dxa"/>
          </w:tcPr>
          <w:p w14:paraId="10D17214" w14:textId="0CFCF20C" w:rsidR="002545AF" w:rsidRPr="008D4AAC" w:rsidRDefault="009E457F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21 </w:t>
            </w:r>
          </w:p>
        </w:tc>
      </w:tr>
      <w:tr w:rsidR="002545AF" w:rsidRPr="006405E9" w14:paraId="46A03B15" w14:textId="77777777" w:rsidTr="002545AF">
        <w:tc>
          <w:tcPr>
            <w:tcW w:w="1271" w:type="dxa"/>
          </w:tcPr>
          <w:p w14:paraId="2AFED301" w14:textId="5EDE651D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4691</w:t>
            </w:r>
          </w:p>
        </w:tc>
        <w:tc>
          <w:tcPr>
            <w:tcW w:w="1276" w:type="dxa"/>
          </w:tcPr>
          <w:p w14:paraId="0CF18DE1" w14:textId="14D9F091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GINS1</w:t>
            </w:r>
          </w:p>
        </w:tc>
        <w:tc>
          <w:tcPr>
            <w:tcW w:w="1276" w:type="dxa"/>
          </w:tcPr>
          <w:p w14:paraId="29DCB347" w14:textId="21181A85" w:rsidR="002545AF" w:rsidRPr="008D4AAC" w:rsidRDefault="009E457F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74</w:t>
            </w:r>
          </w:p>
        </w:tc>
        <w:tc>
          <w:tcPr>
            <w:tcW w:w="5233" w:type="dxa"/>
          </w:tcPr>
          <w:p w14:paraId="12D669A9" w14:textId="07EE94CA" w:rsidR="002545AF" w:rsidRPr="008D4AAC" w:rsidRDefault="009E457F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DNA replication complex GINS protein PSF1 </w:t>
            </w:r>
          </w:p>
        </w:tc>
      </w:tr>
      <w:tr w:rsidR="002545AF" w:rsidRPr="009E457F" w14:paraId="39856476" w14:textId="77777777" w:rsidTr="002545AF">
        <w:tc>
          <w:tcPr>
            <w:tcW w:w="1271" w:type="dxa"/>
          </w:tcPr>
          <w:p w14:paraId="0C07616F" w14:textId="66CEC001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NR30</w:t>
            </w:r>
          </w:p>
        </w:tc>
        <w:tc>
          <w:tcPr>
            <w:tcW w:w="1276" w:type="dxa"/>
          </w:tcPr>
          <w:p w14:paraId="123199C5" w14:textId="24A8D02A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DDX21</w:t>
            </w:r>
          </w:p>
        </w:tc>
        <w:tc>
          <w:tcPr>
            <w:tcW w:w="1276" w:type="dxa"/>
          </w:tcPr>
          <w:p w14:paraId="13E4E81F" w14:textId="744D444A" w:rsidR="002545AF" w:rsidRPr="008D4AAC" w:rsidRDefault="009E457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74</w:t>
            </w:r>
          </w:p>
        </w:tc>
        <w:tc>
          <w:tcPr>
            <w:tcW w:w="5233" w:type="dxa"/>
          </w:tcPr>
          <w:p w14:paraId="4FA9A0A9" w14:textId="7B46A103" w:rsidR="002545AF" w:rsidRPr="008D4AAC" w:rsidRDefault="009E457F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Nucleolar RNA helicase 2 </w:t>
            </w:r>
          </w:p>
        </w:tc>
      </w:tr>
      <w:tr w:rsidR="002545AF" w:rsidRPr="006405E9" w14:paraId="69198A8C" w14:textId="77777777" w:rsidTr="002545AF">
        <w:tc>
          <w:tcPr>
            <w:tcW w:w="1271" w:type="dxa"/>
          </w:tcPr>
          <w:p w14:paraId="4D6BE061" w14:textId="5F9BF469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IYB3</w:t>
            </w:r>
          </w:p>
        </w:tc>
        <w:tc>
          <w:tcPr>
            <w:tcW w:w="1276" w:type="dxa"/>
          </w:tcPr>
          <w:p w14:paraId="3E8BB717" w14:textId="7CFC57F4" w:rsidR="002545AF" w:rsidRPr="008D4AAC" w:rsidRDefault="009E457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RRM1</w:t>
            </w:r>
          </w:p>
        </w:tc>
        <w:tc>
          <w:tcPr>
            <w:tcW w:w="1276" w:type="dxa"/>
          </w:tcPr>
          <w:p w14:paraId="10FBBCA2" w14:textId="2EB0C9B0" w:rsidR="002545AF" w:rsidRPr="008D4AAC" w:rsidRDefault="009E457F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74</w:t>
            </w:r>
          </w:p>
        </w:tc>
        <w:tc>
          <w:tcPr>
            <w:tcW w:w="5233" w:type="dxa"/>
          </w:tcPr>
          <w:p w14:paraId="24804D13" w14:textId="77C7167C" w:rsidR="002545AF" w:rsidRPr="008D4AAC" w:rsidRDefault="009E457F" w:rsidP="008619AA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Serine/arginine repetitive matrix protein 1 </w:t>
            </w:r>
          </w:p>
        </w:tc>
      </w:tr>
      <w:tr w:rsidR="002545AF" w:rsidRPr="006405E9" w14:paraId="346DB45A" w14:textId="77777777" w:rsidTr="002545AF">
        <w:tc>
          <w:tcPr>
            <w:tcW w:w="1271" w:type="dxa"/>
          </w:tcPr>
          <w:p w14:paraId="13E502FD" w14:textId="2BB69426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60287</w:t>
            </w:r>
          </w:p>
        </w:tc>
        <w:tc>
          <w:tcPr>
            <w:tcW w:w="1276" w:type="dxa"/>
          </w:tcPr>
          <w:p w14:paraId="53B06D7D" w14:textId="165E4E73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URB1</w:t>
            </w:r>
          </w:p>
        </w:tc>
        <w:tc>
          <w:tcPr>
            <w:tcW w:w="1276" w:type="dxa"/>
          </w:tcPr>
          <w:p w14:paraId="32653C7D" w14:textId="5F649B80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5233" w:type="dxa"/>
          </w:tcPr>
          <w:p w14:paraId="70CE4659" w14:textId="3AF440AF" w:rsidR="002545AF" w:rsidRPr="008D4AAC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Nucleolar pre-ribosomal-associated protein 1 </w:t>
            </w:r>
          </w:p>
        </w:tc>
      </w:tr>
      <w:tr w:rsidR="002545AF" w:rsidRPr="009E457F" w14:paraId="2E52BB32" w14:textId="77777777" w:rsidTr="002545AF">
        <w:tc>
          <w:tcPr>
            <w:tcW w:w="1271" w:type="dxa"/>
          </w:tcPr>
          <w:p w14:paraId="6FACA973" w14:textId="4762482D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6B70</w:t>
            </w:r>
          </w:p>
        </w:tc>
        <w:tc>
          <w:tcPr>
            <w:tcW w:w="1276" w:type="dxa"/>
          </w:tcPr>
          <w:p w14:paraId="4DED88ED" w14:textId="2077AE95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LENG9</w:t>
            </w:r>
          </w:p>
        </w:tc>
        <w:tc>
          <w:tcPr>
            <w:tcW w:w="1276" w:type="dxa"/>
          </w:tcPr>
          <w:p w14:paraId="2CAAD885" w14:textId="298CBDD8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72</w:t>
            </w:r>
          </w:p>
        </w:tc>
        <w:tc>
          <w:tcPr>
            <w:tcW w:w="5233" w:type="dxa"/>
          </w:tcPr>
          <w:p w14:paraId="314139CA" w14:textId="2A714181" w:rsidR="002545AF" w:rsidRPr="008D4AAC" w:rsidRDefault="008619A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Leukocyte </w:t>
            </w:r>
            <w:proofErr w:type="gramStart"/>
            <w:r w:rsidRPr="008D4AAC">
              <w:rPr>
                <w:color w:val="000000"/>
                <w:sz w:val="20"/>
                <w:szCs w:val="20"/>
              </w:rPr>
              <w:t>receptor cluster</w:t>
            </w:r>
            <w:proofErr w:type="gramEnd"/>
            <w:r w:rsidRPr="008D4AAC">
              <w:rPr>
                <w:color w:val="000000"/>
                <w:sz w:val="20"/>
                <w:szCs w:val="20"/>
              </w:rPr>
              <w:t xml:space="preserve"> member 9 </w:t>
            </w:r>
          </w:p>
        </w:tc>
      </w:tr>
      <w:tr w:rsidR="002545AF" w:rsidRPr="006405E9" w14:paraId="563CBEC3" w14:textId="77777777" w:rsidTr="002545AF">
        <w:tc>
          <w:tcPr>
            <w:tcW w:w="1271" w:type="dxa"/>
          </w:tcPr>
          <w:p w14:paraId="14AD8B44" w14:textId="77777777" w:rsidR="008619AA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6E22</w:t>
            </w:r>
          </w:p>
          <w:p w14:paraId="36E44B93" w14:textId="77777777" w:rsidR="002545AF" w:rsidRPr="008D4AAC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9B9CABC" w14:textId="77777777" w:rsidR="008619AA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US1</w:t>
            </w:r>
          </w:p>
          <w:p w14:paraId="6F341B25" w14:textId="77777777" w:rsidR="002545AF" w:rsidRPr="008D4AAC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D0244FD" w14:textId="335326BC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5233" w:type="dxa"/>
          </w:tcPr>
          <w:p w14:paraId="1B1D8324" w14:textId="55EAAE41" w:rsidR="002545AF" w:rsidRPr="008D4AAC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Dehydrodolichyl diphosphate synthase complex subunit NUS1 </w:t>
            </w:r>
          </w:p>
        </w:tc>
      </w:tr>
      <w:tr w:rsidR="002545AF" w:rsidRPr="006405E9" w14:paraId="0E11D17A" w14:textId="77777777" w:rsidTr="002545AF">
        <w:tc>
          <w:tcPr>
            <w:tcW w:w="1271" w:type="dxa"/>
          </w:tcPr>
          <w:p w14:paraId="736F3200" w14:textId="272BDCE4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TCT7</w:t>
            </w:r>
          </w:p>
        </w:tc>
        <w:tc>
          <w:tcPr>
            <w:tcW w:w="1276" w:type="dxa"/>
          </w:tcPr>
          <w:p w14:paraId="0BDE312D" w14:textId="58C5D22C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PPL2B</w:t>
            </w:r>
          </w:p>
        </w:tc>
        <w:tc>
          <w:tcPr>
            <w:tcW w:w="1276" w:type="dxa"/>
          </w:tcPr>
          <w:p w14:paraId="66113288" w14:textId="11ACAB30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68</w:t>
            </w:r>
          </w:p>
        </w:tc>
        <w:tc>
          <w:tcPr>
            <w:tcW w:w="5233" w:type="dxa"/>
          </w:tcPr>
          <w:p w14:paraId="3CCC8B89" w14:textId="381CB66E" w:rsidR="002545AF" w:rsidRPr="00B91F0A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Signal peptide peptidase-like 2B </w:t>
            </w:r>
          </w:p>
        </w:tc>
      </w:tr>
      <w:tr w:rsidR="002545AF" w:rsidRPr="006405E9" w14:paraId="2A32AA54" w14:textId="77777777" w:rsidTr="002545AF">
        <w:tc>
          <w:tcPr>
            <w:tcW w:w="1271" w:type="dxa"/>
          </w:tcPr>
          <w:p w14:paraId="5C9DEC77" w14:textId="408F68A3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lastRenderedPageBreak/>
              <w:t>Q9ULI0</w:t>
            </w:r>
          </w:p>
        </w:tc>
        <w:tc>
          <w:tcPr>
            <w:tcW w:w="1276" w:type="dxa"/>
          </w:tcPr>
          <w:p w14:paraId="31858572" w14:textId="58AE046A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ATAD2B</w:t>
            </w:r>
          </w:p>
        </w:tc>
        <w:tc>
          <w:tcPr>
            <w:tcW w:w="1276" w:type="dxa"/>
          </w:tcPr>
          <w:p w14:paraId="6A5D35B0" w14:textId="6312E24C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66</w:t>
            </w:r>
          </w:p>
        </w:tc>
        <w:tc>
          <w:tcPr>
            <w:tcW w:w="5233" w:type="dxa"/>
          </w:tcPr>
          <w:p w14:paraId="14E18186" w14:textId="26EC3020" w:rsidR="002545AF" w:rsidRPr="008D4AAC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ATPase family AAA domain-containing protein 2B </w:t>
            </w:r>
          </w:p>
        </w:tc>
      </w:tr>
      <w:tr w:rsidR="002545AF" w:rsidRPr="006405E9" w14:paraId="68D5175C" w14:textId="77777777" w:rsidTr="002545AF">
        <w:tc>
          <w:tcPr>
            <w:tcW w:w="1271" w:type="dxa"/>
          </w:tcPr>
          <w:p w14:paraId="74BD1847" w14:textId="4DFEF864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6EP1</w:t>
            </w:r>
          </w:p>
        </w:tc>
        <w:tc>
          <w:tcPr>
            <w:tcW w:w="1276" w:type="dxa"/>
          </w:tcPr>
          <w:p w14:paraId="15594BBD" w14:textId="498BFA15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CHFR</w:t>
            </w:r>
          </w:p>
        </w:tc>
        <w:tc>
          <w:tcPr>
            <w:tcW w:w="1276" w:type="dxa"/>
          </w:tcPr>
          <w:p w14:paraId="1DBB5386" w14:textId="074CB97D" w:rsidR="002545AF" w:rsidRPr="008D4AAC" w:rsidRDefault="008619A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64</w:t>
            </w:r>
          </w:p>
        </w:tc>
        <w:tc>
          <w:tcPr>
            <w:tcW w:w="5233" w:type="dxa"/>
          </w:tcPr>
          <w:p w14:paraId="3680088F" w14:textId="1A05C4BC" w:rsidR="002545AF" w:rsidRPr="00B91F0A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E3 ubiquitin-protein ligase CHFR </w:t>
            </w:r>
          </w:p>
        </w:tc>
      </w:tr>
      <w:tr w:rsidR="002545AF" w:rsidRPr="008619AA" w14:paraId="0CE45784" w14:textId="77777777" w:rsidTr="002545AF">
        <w:tc>
          <w:tcPr>
            <w:tcW w:w="1271" w:type="dxa"/>
          </w:tcPr>
          <w:p w14:paraId="51EE1437" w14:textId="6A591040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4534</w:t>
            </w:r>
          </w:p>
        </w:tc>
        <w:tc>
          <w:tcPr>
            <w:tcW w:w="1276" w:type="dxa"/>
          </w:tcPr>
          <w:p w14:paraId="358A5C1F" w14:textId="75D14AAD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QLE</w:t>
            </w:r>
          </w:p>
        </w:tc>
        <w:tc>
          <w:tcPr>
            <w:tcW w:w="1276" w:type="dxa"/>
          </w:tcPr>
          <w:p w14:paraId="17FCD872" w14:textId="6AFA01F2" w:rsidR="002545AF" w:rsidRPr="008D4AAC" w:rsidRDefault="008619A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64</w:t>
            </w:r>
          </w:p>
        </w:tc>
        <w:tc>
          <w:tcPr>
            <w:tcW w:w="5233" w:type="dxa"/>
          </w:tcPr>
          <w:p w14:paraId="5A085651" w14:textId="792AD078" w:rsidR="002545AF" w:rsidRPr="008D4AAC" w:rsidRDefault="008619A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Squalene monooxygenase </w:t>
            </w:r>
          </w:p>
        </w:tc>
      </w:tr>
      <w:tr w:rsidR="002545AF" w:rsidRPr="006405E9" w14:paraId="12FD4AB0" w14:textId="77777777" w:rsidTr="002545AF">
        <w:tc>
          <w:tcPr>
            <w:tcW w:w="1271" w:type="dxa"/>
          </w:tcPr>
          <w:p w14:paraId="2EFE209F" w14:textId="7A8C9515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NCN4</w:t>
            </w:r>
          </w:p>
        </w:tc>
        <w:tc>
          <w:tcPr>
            <w:tcW w:w="1276" w:type="dxa"/>
          </w:tcPr>
          <w:p w14:paraId="66363A0B" w14:textId="7E4052D1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NF169</w:t>
            </w:r>
          </w:p>
        </w:tc>
        <w:tc>
          <w:tcPr>
            <w:tcW w:w="1276" w:type="dxa"/>
          </w:tcPr>
          <w:p w14:paraId="495DA05F" w14:textId="1D238926" w:rsidR="002545AF" w:rsidRPr="008D4AAC" w:rsidRDefault="008619A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62</w:t>
            </w:r>
          </w:p>
        </w:tc>
        <w:tc>
          <w:tcPr>
            <w:tcW w:w="5233" w:type="dxa"/>
          </w:tcPr>
          <w:p w14:paraId="27DE3754" w14:textId="04B61670" w:rsidR="002545AF" w:rsidRPr="00B91F0A" w:rsidRDefault="008619A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E3 ubiquitin-protein ligase RNF169 </w:t>
            </w:r>
          </w:p>
        </w:tc>
      </w:tr>
      <w:tr w:rsidR="002545AF" w:rsidRPr="008619AA" w14:paraId="517F390B" w14:textId="77777777" w:rsidTr="002545AF">
        <w:tc>
          <w:tcPr>
            <w:tcW w:w="1271" w:type="dxa"/>
          </w:tcPr>
          <w:p w14:paraId="1A270C1F" w14:textId="58877990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5T280</w:t>
            </w:r>
          </w:p>
        </w:tc>
        <w:tc>
          <w:tcPr>
            <w:tcW w:w="1276" w:type="dxa"/>
          </w:tcPr>
          <w:p w14:paraId="6708ADFE" w14:textId="604F6FF6" w:rsidR="002545AF" w:rsidRPr="008D4AAC" w:rsidRDefault="008619A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SPOUT1</w:t>
            </w:r>
          </w:p>
        </w:tc>
        <w:tc>
          <w:tcPr>
            <w:tcW w:w="1276" w:type="dxa"/>
          </w:tcPr>
          <w:p w14:paraId="5307D3F8" w14:textId="131392DB" w:rsidR="002545AF" w:rsidRPr="008D4AAC" w:rsidRDefault="008619A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61</w:t>
            </w:r>
          </w:p>
        </w:tc>
        <w:tc>
          <w:tcPr>
            <w:tcW w:w="5233" w:type="dxa"/>
          </w:tcPr>
          <w:p w14:paraId="6E5BC41B" w14:textId="62872AB9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Putative methyltransferase C9orf114 </w:t>
            </w:r>
          </w:p>
        </w:tc>
      </w:tr>
      <w:tr w:rsidR="002545AF" w:rsidRPr="008619AA" w14:paraId="4851CC39" w14:textId="77777777" w:rsidTr="002545AF">
        <w:tc>
          <w:tcPr>
            <w:tcW w:w="1271" w:type="dxa"/>
          </w:tcPr>
          <w:p w14:paraId="18BC30F1" w14:textId="767EECCC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95478</w:t>
            </w:r>
          </w:p>
        </w:tc>
        <w:tc>
          <w:tcPr>
            <w:tcW w:w="1276" w:type="dxa"/>
          </w:tcPr>
          <w:p w14:paraId="06AE4E25" w14:textId="7E4F3608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NSA2</w:t>
            </w:r>
          </w:p>
        </w:tc>
        <w:tc>
          <w:tcPr>
            <w:tcW w:w="1276" w:type="dxa"/>
          </w:tcPr>
          <w:p w14:paraId="67F88495" w14:textId="0E3B3D4B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8</w:t>
            </w:r>
          </w:p>
        </w:tc>
        <w:tc>
          <w:tcPr>
            <w:tcW w:w="5233" w:type="dxa"/>
          </w:tcPr>
          <w:p w14:paraId="4403293C" w14:textId="3FD8CEB6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Ribosome biogenesis protein NSA2 homolog </w:t>
            </w:r>
          </w:p>
        </w:tc>
      </w:tr>
      <w:tr w:rsidR="002545AF" w:rsidRPr="008619AA" w14:paraId="446FA872" w14:textId="77777777" w:rsidTr="002545AF">
        <w:tc>
          <w:tcPr>
            <w:tcW w:w="1271" w:type="dxa"/>
          </w:tcPr>
          <w:p w14:paraId="05146FFE" w14:textId="7B7EF50E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TEX9</w:t>
            </w:r>
          </w:p>
        </w:tc>
        <w:tc>
          <w:tcPr>
            <w:tcW w:w="1276" w:type="dxa"/>
          </w:tcPr>
          <w:p w14:paraId="7C19091C" w14:textId="508C0B3A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IPO4</w:t>
            </w:r>
          </w:p>
        </w:tc>
        <w:tc>
          <w:tcPr>
            <w:tcW w:w="1276" w:type="dxa"/>
          </w:tcPr>
          <w:p w14:paraId="677F6CF5" w14:textId="1B051B84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7</w:t>
            </w:r>
          </w:p>
        </w:tc>
        <w:tc>
          <w:tcPr>
            <w:tcW w:w="5233" w:type="dxa"/>
          </w:tcPr>
          <w:p w14:paraId="1E83E187" w14:textId="279794B3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Importin-4 </w:t>
            </w:r>
          </w:p>
        </w:tc>
      </w:tr>
      <w:tr w:rsidR="002545AF" w:rsidRPr="00C47B6A" w14:paraId="7BBB93E9" w14:textId="77777777" w:rsidTr="002545AF">
        <w:tc>
          <w:tcPr>
            <w:tcW w:w="1271" w:type="dxa"/>
          </w:tcPr>
          <w:p w14:paraId="0A9E044B" w14:textId="59A0B96E" w:rsidR="002545AF" w:rsidRPr="00D3515B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6UWR7</w:t>
            </w:r>
          </w:p>
        </w:tc>
        <w:tc>
          <w:tcPr>
            <w:tcW w:w="1276" w:type="dxa"/>
          </w:tcPr>
          <w:p w14:paraId="6B1773C8" w14:textId="05F695E5" w:rsidR="002545AF" w:rsidRPr="00D3515B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ENPP6</w:t>
            </w:r>
          </w:p>
        </w:tc>
        <w:tc>
          <w:tcPr>
            <w:tcW w:w="1276" w:type="dxa"/>
          </w:tcPr>
          <w:p w14:paraId="7DC1A4E2" w14:textId="67454466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7</w:t>
            </w:r>
          </w:p>
        </w:tc>
        <w:tc>
          <w:tcPr>
            <w:tcW w:w="5233" w:type="dxa"/>
          </w:tcPr>
          <w:p w14:paraId="08DF5B3B" w14:textId="7D306EB1" w:rsidR="002545AF" w:rsidRPr="008D4AAC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Glycerophosphocholine cholinephosphodiesterase ENPP6 </w:t>
            </w:r>
          </w:p>
        </w:tc>
      </w:tr>
      <w:tr w:rsidR="002545AF" w:rsidRPr="00C47B6A" w14:paraId="5B12459A" w14:textId="77777777" w:rsidTr="002545AF">
        <w:tc>
          <w:tcPr>
            <w:tcW w:w="1271" w:type="dxa"/>
          </w:tcPr>
          <w:p w14:paraId="66265BA9" w14:textId="46136A12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5389</w:t>
            </w:r>
          </w:p>
        </w:tc>
        <w:tc>
          <w:tcPr>
            <w:tcW w:w="1276" w:type="dxa"/>
          </w:tcPr>
          <w:p w14:paraId="689752B6" w14:textId="71D9126C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ANGPT1</w:t>
            </w:r>
          </w:p>
        </w:tc>
        <w:tc>
          <w:tcPr>
            <w:tcW w:w="1276" w:type="dxa"/>
          </w:tcPr>
          <w:p w14:paraId="104CF4AD" w14:textId="4CED1D3B" w:rsidR="002545AF" w:rsidRPr="008D4AAC" w:rsidRDefault="00C47B6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57</w:t>
            </w:r>
          </w:p>
        </w:tc>
        <w:tc>
          <w:tcPr>
            <w:tcW w:w="5233" w:type="dxa"/>
          </w:tcPr>
          <w:p w14:paraId="73533B2E" w14:textId="2FA4A9EE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Angiopoietin-1 </w:t>
            </w:r>
          </w:p>
        </w:tc>
      </w:tr>
      <w:tr w:rsidR="002545AF" w:rsidRPr="006405E9" w14:paraId="11B39183" w14:textId="77777777" w:rsidTr="002545AF">
        <w:tc>
          <w:tcPr>
            <w:tcW w:w="1271" w:type="dxa"/>
          </w:tcPr>
          <w:p w14:paraId="67050261" w14:textId="5B17CA21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62861</w:t>
            </w:r>
          </w:p>
        </w:tc>
        <w:tc>
          <w:tcPr>
            <w:tcW w:w="1276" w:type="dxa"/>
          </w:tcPr>
          <w:p w14:paraId="4639307C" w14:textId="3AB23672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FAU</w:t>
            </w:r>
          </w:p>
        </w:tc>
        <w:tc>
          <w:tcPr>
            <w:tcW w:w="1276" w:type="dxa"/>
          </w:tcPr>
          <w:p w14:paraId="1B05D872" w14:textId="16FA4989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5</w:t>
            </w:r>
          </w:p>
        </w:tc>
        <w:tc>
          <w:tcPr>
            <w:tcW w:w="5233" w:type="dxa"/>
          </w:tcPr>
          <w:p w14:paraId="4A4D4742" w14:textId="61DF80D0" w:rsidR="002545AF" w:rsidRPr="008D4AAC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FAU ubiquitin-like and ribosomal protein S30 </w:t>
            </w:r>
          </w:p>
        </w:tc>
      </w:tr>
      <w:tr w:rsidR="002545AF" w:rsidRPr="006405E9" w14:paraId="766F6BA3" w14:textId="77777777" w:rsidTr="002545AF">
        <w:tc>
          <w:tcPr>
            <w:tcW w:w="1271" w:type="dxa"/>
          </w:tcPr>
          <w:p w14:paraId="30E1FC99" w14:textId="565D9DC1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14929</w:t>
            </w:r>
          </w:p>
        </w:tc>
        <w:tc>
          <w:tcPr>
            <w:tcW w:w="1276" w:type="dxa"/>
          </w:tcPr>
          <w:p w14:paraId="68A44149" w14:textId="6079C80F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HAT1</w:t>
            </w:r>
          </w:p>
        </w:tc>
        <w:tc>
          <w:tcPr>
            <w:tcW w:w="1276" w:type="dxa"/>
          </w:tcPr>
          <w:p w14:paraId="00698735" w14:textId="397F4672" w:rsidR="002545AF" w:rsidRPr="008D4AAC" w:rsidRDefault="00C47B6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55</w:t>
            </w:r>
          </w:p>
        </w:tc>
        <w:tc>
          <w:tcPr>
            <w:tcW w:w="5233" w:type="dxa"/>
          </w:tcPr>
          <w:p w14:paraId="6B74AF21" w14:textId="3AFCC436" w:rsidR="002545AF" w:rsidRPr="00B91F0A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Histone acetyltransferase type B catalytic subunit </w:t>
            </w:r>
          </w:p>
        </w:tc>
      </w:tr>
      <w:tr w:rsidR="002545AF" w:rsidRPr="00C47B6A" w14:paraId="6C6EF752" w14:textId="77777777" w:rsidTr="002545AF">
        <w:tc>
          <w:tcPr>
            <w:tcW w:w="1271" w:type="dxa"/>
          </w:tcPr>
          <w:p w14:paraId="2B8154F6" w14:textId="0E002084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49327</w:t>
            </w:r>
          </w:p>
        </w:tc>
        <w:tc>
          <w:tcPr>
            <w:tcW w:w="1276" w:type="dxa"/>
          </w:tcPr>
          <w:p w14:paraId="1BA527E1" w14:textId="35EC13B6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FASN</w:t>
            </w:r>
          </w:p>
        </w:tc>
        <w:tc>
          <w:tcPr>
            <w:tcW w:w="1276" w:type="dxa"/>
          </w:tcPr>
          <w:p w14:paraId="29F7934B" w14:textId="21DB7734" w:rsidR="002545AF" w:rsidRPr="008D4AAC" w:rsidRDefault="00C47B6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54</w:t>
            </w:r>
          </w:p>
        </w:tc>
        <w:tc>
          <w:tcPr>
            <w:tcW w:w="5233" w:type="dxa"/>
          </w:tcPr>
          <w:p w14:paraId="19DA72B3" w14:textId="3CBD09F4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Fatty acid synthase </w:t>
            </w:r>
          </w:p>
        </w:tc>
      </w:tr>
      <w:tr w:rsidR="002545AF" w:rsidRPr="006405E9" w14:paraId="1F49DB03" w14:textId="77777777" w:rsidTr="002545AF">
        <w:tc>
          <w:tcPr>
            <w:tcW w:w="1271" w:type="dxa"/>
          </w:tcPr>
          <w:p w14:paraId="5EC22204" w14:textId="77777777" w:rsidR="00C47B6A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8TE68</w:t>
            </w:r>
          </w:p>
          <w:p w14:paraId="7812EAC3" w14:textId="77777777" w:rsidR="002545AF" w:rsidRPr="008D4AAC" w:rsidRDefault="002545A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75446F8" w14:textId="77777777" w:rsidR="00C47B6A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EPS8L1</w:t>
            </w:r>
          </w:p>
          <w:p w14:paraId="08C5434A" w14:textId="77777777" w:rsidR="002545AF" w:rsidRPr="008D4AAC" w:rsidRDefault="002545A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B31885" w14:textId="6A6D72E8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3</w:t>
            </w:r>
          </w:p>
        </w:tc>
        <w:tc>
          <w:tcPr>
            <w:tcW w:w="5233" w:type="dxa"/>
          </w:tcPr>
          <w:p w14:paraId="7BC0675A" w14:textId="3B33B181" w:rsidR="002545AF" w:rsidRPr="008D4AAC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Epidermal growth factor receptor kinase substrate 8-like protein 1 </w:t>
            </w:r>
          </w:p>
        </w:tc>
      </w:tr>
      <w:tr w:rsidR="002545AF" w:rsidRPr="00C47B6A" w14:paraId="5DE1442D" w14:textId="77777777" w:rsidTr="002545AF">
        <w:tc>
          <w:tcPr>
            <w:tcW w:w="1271" w:type="dxa"/>
          </w:tcPr>
          <w:p w14:paraId="6F63CA8B" w14:textId="492D6FDD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63173</w:t>
            </w:r>
          </w:p>
        </w:tc>
        <w:tc>
          <w:tcPr>
            <w:tcW w:w="1276" w:type="dxa"/>
          </w:tcPr>
          <w:p w14:paraId="625E2922" w14:textId="6F294E7E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38</w:t>
            </w:r>
          </w:p>
        </w:tc>
        <w:tc>
          <w:tcPr>
            <w:tcW w:w="1276" w:type="dxa"/>
          </w:tcPr>
          <w:p w14:paraId="515CFA42" w14:textId="0F9FF116" w:rsidR="002545AF" w:rsidRPr="008D4AAC" w:rsidRDefault="00C47B6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53</w:t>
            </w:r>
          </w:p>
        </w:tc>
        <w:tc>
          <w:tcPr>
            <w:tcW w:w="5233" w:type="dxa"/>
          </w:tcPr>
          <w:p w14:paraId="76F987F2" w14:textId="1EB5367B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38 </w:t>
            </w:r>
          </w:p>
        </w:tc>
      </w:tr>
      <w:tr w:rsidR="002545AF" w:rsidRPr="00C47B6A" w14:paraId="5DBEEACE" w14:textId="77777777" w:rsidTr="002545AF">
        <w:tc>
          <w:tcPr>
            <w:tcW w:w="1271" w:type="dxa"/>
          </w:tcPr>
          <w:p w14:paraId="26015687" w14:textId="28F7C628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6850</w:t>
            </w:r>
          </w:p>
        </w:tc>
        <w:tc>
          <w:tcPr>
            <w:tcW w:w="1276" w:type="dxa"/>
          </w:tcPr>
          <w:p w14:paraId="1C614D44" w14:textId="4479AC38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CYP51A1</w:t>
            </w:r>
          </w:p>
        </w:tc>
        <w:tc>
          <w:tcPr>
            <w:tcW w:w="1276" w:type="dxa"/>
          </w:tcPr>
          <w:p w14:paraId="5BDDE379" w14:textId="058BAA85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2</w:t>
            </w:r>
          </w:p>
        </w:tc>
        <w:tc>
          <w:tcPr>
            <w:tcW w:w="5233" w:type="dxa"/>
          </w:tcPr>
          <w:p w14:paraId="6A6C7484" w14:textId="0AD0C952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Lanosterol 14-alpha demethylase </w:t>
            </w:r>
          </w:p>
        </w:tc>
      </w:tr>
      <w:tr w:rsidR="002545AF" w:rsidRPr="00C47B6A" w14:paraId="72B128E3" w14:textId="77777777" w:rsidTr="002545AF">
        <w:tc>
          <w:tcPr>
            <w:tcW w:w="1271" w:type="dxa"/>
          </w:tcPr>
          <w:p w14:paraId="0042CE89" w14:textId="06C814A0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5800</w:t>
            </w:r>
          </w:p>
        </w:tc>
        <w:tc>
          <w:tcPr>
            <w:tcW w:w="1276" w:type="dxa"/>
          </w:tcPr>
          <w:p w14:paraId="1DFA0E40" w14:textId="44CBFCB1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MSMO1</w:t>
            </w:r>
          </w:p>
        </w:tc>
        <w:tc>
          <w:tcPr>
            <w:tcW w:w="1276" w:type="dxa"/>
          </w:tcPr>
          <w:p w14:paraId="1D0174BC" w14:textId="4FBFB28A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52</w:t>
            </w:r>
          </w:p>
        </w:tc>
        <w:tc>
          <w:tcPr>
            <w:tcW w:w="5233" w:type="dxa"/>
          </w:tcPr>
          <w:p w14:paraId="5BE81D19" w14:textId="60A9DF7A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Methylsterol monooxygenase 1 </w:t>
            </w:r>
          </w:p>
        </w:tc>
      </w:tr>
      <w:tr w:rsidR="002545AF" w:rsidRPr="006405E9" w14:paraId="6B1C4AFD" w14:textId="77777777" w:rsidTr="002545AF">
        <w:tc>
          <w:tcPr>
            <w:tcW w:w="1271" w:type="dxa"/>
          </w:tcPr>
          <w:p w14:paraId="117A8062" w14:textId="6FEF289A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O14646</w:t>
            </w:r>
          </w:p>
        </w:tc>
        <w:tc>
          <w:tcPr>
            <w:tcW w:w="1276" w:type="dxa"/>
          </w:tcPr>
          <w:p w14:paraId="239BE314" w14:textId="44F5A19E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CHD1</w:t>
            </w:r>
          </w:p>
        </w:tc>
        <w:tc>
          <w:tcPr>
            <w:tcW w:w="1276" w:type="dxa"/>
          </w:tcPr>
          <w:p w14:paraId="2E6347F0" w14:textId="3960D9D4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46</w:t>
            </w:r>
          </w:p>
        </w:tc>
        <w:tc>
          <w:tcPr>
            <w:tcW w:w="5233" w:type="dxa"/>
          </w:tcPr>
          <w:p w14:paraId="31CB9B94" w14:textId="1E46060A" w:rsidR="002545AF" w:rsidRPr="00B91F0A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Chromodomain-helicase-DNA-binding protein 1 </w:t>
            </w:r>
          </w:p>
        </w:tc>
      </w:tr>
      <w:tr w:rsidR="002545AF" w:rsidRPr="00C47B6A" w14:paraId="3BEDC435" w14:textId="77777777" w:rsidTr="002545AF">
        <w:tc>
          <w:tcPr>
            <w:tcW w:w="1271" w:type="dxa"/>
          </w:tcPr>
          <w:p w14:paraId="3775BE07" w14:textId="7F6266BA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62910</w:t>
            </w:r>
          </w:p>
        </w:tc>
        <w:tc>
          <w:tcPr>
            <w:tcW w:w="1276" w:type="dxa"/>
          </w:tcPr>
          <w:p w14:paraId="3B07DE99" w14:textId="7D0BD724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RPL32</w:t>
            </w:r>
          </w:p>
        </w:tc>
        <w:tc>
          <w:tcPr>
            <w:tcW w:w="1276" w:type="dxa"/>
          </w:tcPr>
          <w:p w14:paraId="37F35512" w14:textId="3E62B74E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43</w:t>
            </w:r>
          </w:p>
        </w:tc>
        <w:tc>
          <w:tcPr>
            <w:tcW w:w="5233" w:type="dxa"/>
          </w:tcPr>
          <w:p w14:paraId="0D1363F1" w14:textId="4A497DBC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60S ribosomal protein L32 </w:t>
            </w:r>
          </w:p>
        </w:tc>
      </w:tr>
      <w:tr w:rsidR="002545AF" w:rsidRPr="006405E9" w14:paraId="46C5F342" w14:textId="77777777" w:rsidTr="002545AF">
        <w:tc>
          <w:tcPr>
            <w:tcW w:w="1271" w:type="dxa"/>
          </w:tcPr>
          <w:p w14:paraId="2B8CECD0" w14:textId="0069604E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16763</w:t>
            </w:r>
          </w:p>
        </w:tc>
        <w:tc>
          <w:tcPr>
            <w:tcW w:w="1276" w:type="dxa"/>
          </w:tcPr>
          <w:p w14:paraId="5865ACF2" w14:textId="65A03CFE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UBE2S</w:t>
            </w:r>
          </w:p>
        </w:tc>
        <w:tc>
          <w:tcPr>
            <w:tcW w:w="1276" w:type="dxa"/>
          </w:tcPr>
          <w:p w14:paraId="4FA8A165" w14:textId="45D7D9C0" w:rsidR="002545AF" w:rsidRPr="008D4AAC" w:rsidRDefault="00C47B6A" w:rsidP="009012C5">
            <w:pPr>
              <w:jc w:val="center"/>
              <w:rPr>
                <w:sz w:val="20"/>
                <w:szCs w:val="20"/>
              </w:rPr>
            </w:pPr>
            <w:r w:rsidRPr="008D4AAC">
              <w:rPr>
                <w:sz w:val="20"/>
                <w:szCs w:val="20"/>
              </w:rPr>
              <w:t>2.42</w:t>
            </w:r>
          </w:p>
        </w:tc>
        <w:tc>
          <w:tcPr>
            <w:tcW w:w="5233" w:type="dxa"/>
          </w:tcPr>
          <w:p w14:paraId="13448599" w14:textId="4F50C001" w:rsidR="002545AF" w:rsidRPr="008D4AAC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D4AAC">
              <w:rPr>
                <w:color w:val="000000"/>
                <w:sz w:val="20"/>
                <w:szCs w:val="20"/>
                <w:lang w:val="en-US"/>
              </w:rPr>
              <w:t xml:space="preserve">Ubiquitin-conjugating enzyme E2 S </w:t>
            </w:r>
          </w:p>
        </w:tc>
      </w:tr>
      <w:tr w:rsidR="002545AF" w:rsidRPr="00C47B6A" w14:paraId="1BF63F66" w14:textId="77777777" w:rsidTr="002545AF">
        <w:tc>
          <w:tcPr>
            <w:tcW w:w="1271" w:type="dxa"/>
          </w:tcPr>
          <w:p w14:paraId="3311F90E" w14:textId="67E2C585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Q9NR33</w:t>
            </w:r>
          </w:p>
        </w:tc>
        <w:tc>
          <w:tcPr>
            <w:tcW w:w="1276" w:type="dxa"/>
          </w:tcPr>
          <w:p w14:paraId="538C4BE7" w14:textId="01C07362" w:rsidR="002545AF" w:rsidRPr="008D4AAC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>POLE4</w:t>
            </w:r>
          </w:p>
        </w:tc>
        <w:tc>
          <w:tcPr>
            <w:tcW w:w="1276" w:type="dxa"/>
          </w:tcPr>
          <w:p w14:paraId="4848B123" w14:textId="2CFA94D7" w:rsidR="002545AF" w:rsidRPr="008D4AAC" w:rsidRDefault="00C47B6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D4AAC">
              <w:rPr>
                <w:sz w:val="20"/>
                <w:szCs w:val="20"/>
                <w:lang w:val="en-US"/>
              </w:rPr>
              <w:t>2.41</w:t>
            </w:r>
          </w:p>
        </w:tc>
        <w:tc>
          <w:tcPr>
            <w:tcW w:w="5233" w:type="dxa"/>
          </w:tcPr>
          <w:p w14:paraId="27C06BDA" w14:textId="4F1737F0" w:rsidR="002545AF" w:rsidRPr="008D4AAC" w:rsidRDefault="00C47B6A" w:rsidP="002545AF">
            <w:pPr>
              <w:rPr>
                <w:color w:val="000000"/>
                <w:sz w:val="20"/>
                <w:szCs w:val="20"/>
              </w:rPr>
            </w:pPr>
            <w:r w:rsidRPr="008D4AAC">
              <w:rPr>
                <w:color w:val="000000"/>
                <w:sz w:val="20"/>
                <w:szCs w:val="20"/>
              </w:rPr>
              <w:t xml:space="preserve">DNA polymerase epsilon subunit 4 </w:t>
            </w:r>
          </w:p>
        </w:tc>
      </w:tr>
      <w:tr w:rsidR="002545AF" w:rsidRPr="006405E9" w14:paraId="2DB5603D" w14:textId="77777777" w:rsidTr="002545AF">
        <w:tc>
          <w:tcPr>
            <w:tcW w:w="1271" w:type="dxa"/>
          </w:tcPr>
          <w:p w14:paraId="116DD760" w14:textId="77777777" w:rsidR="00C47B6A" w:rsidRPr="002C2931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O15554</w:t>
            </w:r>
          </w:p>
          <w:p w14:paraId="50EADE2E" w14:textId="77777777" w:rsidR="002545AF" w:rsidRPr="002C2931" w:rsidRDefault="002545A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8AA0784" w14:textId="77777777" w:rsidR="00C47B6A" w:rsidRPr="002C2931" w:rsidRDefault="00C47B6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KCNN4</w:t>
            </w:r>
          </w:p>
          <w:p w14:paraId="5D5A7868" w14:textId="77777777" w:rsidR="002545AF" w:rsidRPr="002C2931" w:rsidRDefault="002545A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2CA049F" w14:textId="05503883" w:rsidR="002545AF" w:rsidRPr="002C2931" w:rsidRDefault="00C47B6A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40</w:t>
            </w:r>
          </w:p>
        </w:tc>
        <w:tc>
          <w:tcPr>
            <w:tcW w:w="5233" w:type="dxa"/>
          </w:tcPr>
          <w:p w14:paraId="4B20359B" w14:textId="48C9DB04" w:rsidR="002545AF" w:rsidRPr="002C2931" w:rsidRDefault="00C47B6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Intermediate conductance calcium-activated potassium channel protein 4 </w:t>
            </w:r>
          </w:p>
        </w:tc>
      </w:tr>
      <w:tr w:rsidR="002545AF" w:rsidRPr="006405E9" w14:paraId="39B65F57" w14:textId="77777777" w:rsidTr="002545AF">
        <w:tc>
          <w:tcPr>
            <w:tcW w:w="1271" w:type="dxa"/>
          </w:tcPr>
          <w:p w14:paraId="2239D157" w14:textId="11061553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14692</w:t>
            </w:r>
          </w:p>
        </w:tc>
        <w:tc>
          <w:tcPr>
            <w:tcW w:w="1276" w:type="dxa"/>
          </w:tcPr>
          <w:p w14:paraId="1F20AD88" w14:textId="316CC288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BMS1</w:t>
            </w:r>
          </w:p>
        </w:tc>
        <w:tc>
          <w:tcPr>
            <w:tcW w:w="1276" w:type="dxa"/>
          </w:tcPr>
          <w:p w14:paraId="43ADF35A" w14:textId="026E21FE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40</w:t>
            </w:r>
          </w:p>
        </w:tc>
        <w:tc>
          <w:tcPr>
            <w:tcW w:w="5233" w:type="dxa"/>
          </w:tcPr>
          <w:p w14:paraId="035D9F56" w14:textId="346FA9C8" w:rsidR="002545AF" w:rsidRPr="00B91F0A" w:rsidRDefault="00FD0A3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Ribosome biogenesis protein BMS1 homolog </w:t>
            </w:r>
          </w:p>
        </w:tc>
      </w:tr>
      <w:tr w:rsidR="002545AF" w:rsidRPr="0024185C" w14:paraId="1E15BE7C" w14:textId="77777777" w:rsidTr="002545AF">
        <w:tc>
          <w:tcPr>
            <w:tcW w:w="1271" w:type="dxa"/>
          </w:tcPr>
          <w:p w14:paraId="24744FD1" w14:textId="3AD13759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49642</w:t>
            </w:r>
          </w:p>
        </w:tc>
        <w:tc>
          <w:tcPr>
            <w:tcW w:w="1276" w:type="dxa"/>
          </w:tcPr>
          <w:p w14:paraId="1D26DC25" w14:textId="07451512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RIM1</w:t>
            </w:r>
          </w:p>
        </w:tc>
        <w:tc>
          <w:tcPr>
            <w:tcW w:w="1276" w:type="dxa"/>
          </w:tcPr>
          <w:p w14:paraId="76D83B66" w14:textId="4B226C93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9</w:t>
            </w:r>
          </w:p>
        </w:tc>
        <w:tc>
          <w:tcPr>
            <w:tcW w:w="5233" w:type="dxa"/>
          </w:tcPr>
          <w:p w14:paraId="606BAE97" w14:textId="00460ED0" w:rsidR="002545AF" w:rsidRPr="002C2931" w:rsidRDefault="00FD0A39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DNA primase small subunit </w:t>
            </w:r>
          </w:p>
        </w:tc>
      </w:tr>
      <w:tr w:rsidR="002545AF" w:rsidRPr="006405E9" w14:paraId="79AF5893" w14:textId="77777777" w:rsidTr="002545AF">
        <w:tc>
          <w:tcPr>
            <w:tcW w:w="1271" w:type="dxa"/>
          </w:tcPr>
          <w:p w14:paraId="4339568A" w14:textId="1AB2E8AD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BU76</w:t>
            </w:r>
          </w:p>
        </w:tc>
        <w:tc>
          <w:tcPr>
            <w:tcW w:w="1276" w:type="dxa"/>
          </w:tcPr>
          <w:p w14:paraId="09B9CE84" w14:textId="5C9507A5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MMTAG2</w:t>
            </w:r>
          </w:p>
        </w:tc>
        <w:tc>
          <w:tcPr>
            <w:tcW w:w="1276" w:type="dxa"/>
          </w:tcPr>
          <w:p w14:paraId="38346463" w14:textId="4C25AD25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5233" w:type="dxa"/>
          </w:tcPr>
          <w:p w14:paraId="4CFBF9EA" w14:textId="5C532227" w:rsidR="002545AF" w:rsidRPr="00B91F0A" w:rsidRDefault="00FD0A3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Multiple myeloma tumor-associated protein 2 </w:t>
            </w:r>
          </w:p>
        </w:tc>
      </w:tr>
      <w:tr w:rsidR="002545AF" w:rsidRPr="0024185C" w14:paraId="2226032E" w14:textId="77777777" w:rsidTr="002545AF">
        <w:tc>
          <w:tcPr>
            <w:tcW w:w="1271" w:type="dxa"/>
          </w:tcPr>
          <w:p w14:paraId="56E6060C" w14:textId="7C520A81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46776</w:t>
            </w:r>
          </w:p>
        </w:tc>
        <w:tc>
          <w:tcPr>
            <w:tcW w:w="1276" w:type="dxa"/>
          </w:tcPr>
          <w:p w14:paraId="5182E3EF" w14:textId="7269FCFB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RPL27A</w:t>
            </w:r>
          </w:p>
        </w:tc>
        <w:tc>
          <w:tcPr>
            <w:tcW w:w="1276" w:type="dxa"/>
          </w:tcPr>
          <w:p w14:paraId="256F1F0B" w14:textId="3DB82D62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8</w:t>
            </w:r>
          </w:p>
        </w:tc>
        <w:tc>
          <w:tcPr>
            <w:tcW w:w="5233" w:type="dxa"/>
          </w:tcPr>
          <w:p w14:paraId="3306ACF5" w14:textId="671B2EC7" w:rsidR="002545AF" w:rsidRPr="002C2931" w:rsidRDefault="00FD0A3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60S ribosomal protein L27a </w:t>
            </w:r>
          </w:p>
        </w:tc>
      </w:tr>
      <w:tr w:rsidR="002545AF" w:rsidRPr="006405E9" w14:paraId="034FA1EB" w14:textId="77777777" w:rsidTr="002545AF">
        <w:tc>
          <w:tcPr>
            <w:tcW w:w="1271" w:type="dxa"/>
          </w:tcPr>
          <w:p w14:paraId="2754BCD3" w14:textId="18DE8367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8NBT0</w:t>
            </w:r>
          </w:p>
        </w:tc>
        <w:tc>
          <w:tcPr>
            <w:tcW w:w="1276" w:type="dxa"/>
          </w:tcPr>
          <w:p w14:paraId="78DCBE92" w14:textId="2B63CA9B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OC1A</w:t>
            </w:r>
          </w:p>
        </w:tc>
        <w:tc>
          <w:tcPr>
            <w:tcW w:w="1276" w:type="dxa"/>
          </w:tcPr>
          <w:p w14:paraId="4787D1A9" w14:textId="300FA3A7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5233" w:type="dxa"/>
          </w:tcPr>
          <w:p w14:paraId="40832C84" w14:textId="2E605B06" w:rsidR="002545AF" w:rsidRPr="00B91F0A" w:rsidRDefault="00FD0A3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POC1 centriolar protein homolog A </w:t>
            </w:r>
          </w:p>
        </w:tc>
      </w:tr>
      <w:tr w:rsidR="002545AF" w:rsidRPr="0024185C" w14:paraId="7D557A39" w14:textId="77777777" w:rsidTr="002545AF">
        <w:tc>
          <w:tcPr>
            <w:tcW w:w="1271" w:type="dxa"/>
          </w:tcPr>
          <w:p w14:paraId="21035F4F" w14:textId="4190D04B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48436</w:t>
            </w:r>
          </w:p>
        </w:tc>
        <w:tc>
          <w:tcPr>
            <w:tcW w:w="1276" w:type="dxa"/>
          </w:tcPr>
          <w:p w14:paraId="196C1041" w14:textId="6B93A24A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SOX9</w:t>
            </w:r>
          </w:p>
        </w:tc>
        <w:tc>
          <w:tcPr>
            <w:tcW w:w="1276" w:type="dxa"/>
          </w:tcPr>
          <w:p w14:paraId="61B83AB8" w14:textId="35B40073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5233" w:type="dxa"/>
          </w:tcPr>
          <w:p w14:paraId="73B18C04" w14:textId="19C5D0F2" w:rsidR="002545AF" w:rsidRPr="002C2931" w:rsidRDefault="00FD0A39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Transcription factor SOX-9 </w:t>
            </w:r>
          </w:p>
        </w:tc>
      </w:tr>
      <w:tr w:rsidR="002545AF" w:rsidRPr="00FD0A39" w14:paraId="0BBB8309" w14:textId="77777777" w:rsidTr="002545AF">
        <w:tc>
          <w:tcPr>
            <w:tcW w:w="1271" w:type="dxa"/>
          </w:tcPr>
          <w:p w14:paraId="533ED7D0" w14:textId="54ED824B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26373</w:t>
            </w:r>
          </w:p>
        </w:tc>
        <w:tc>
          <w:tcPr>
            <w:tcW w:w="1276" w:type="dxa"/>
          </w:tcPr>
          <w:p w14:paraId="2CEA3130" w14:textId="36AC61CC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RPL13</w:t>
            </w:r>
          </w:p>
        </w:tc>
        <w:tc>
          <w:tcPr>
            <w:tcW w:w="1276" w:type="dxa"/>
          </w:tcPr>
          <w:p w14:paraId="2F6DC41F" w14:textId="6053BFF2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7</w:t>
            </w:r>
          </w:p>
        </w:tc>
        <w:tc>
          <w:tcPr>
            <w:tcW w:w="5233" w:type="dxa"/>
          </w:tcPr>
          <w:p w14:paraId="2109B041" w14:textId="0E308DD4" w:rsidR="002545AF" w:rsidRPr="002C2931" w:rsidRDefault="00FD0A39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60S ribosomal protein L13 </w:t>
            </w:r>
          </w:p>
        </w:tc>
      </w:tr>
      <w:tr w:rsidR="002545AF" w:rsidRPr="006405E9" w14:paraId="46B81FEA" w14:textId="77777777" w:rsidTr="002545AF">
        <w:tc>
          <w:tcPr>
            <w:tcW w:w="1271" w:type="dxa"/>
          </w:tcPr>
          <w:p w14:paraId="339EA672" w14:textId="77BDB2C3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O15347</w:t>
            </w:r>
          </w:p>
        </w:tc>
        <w:tc>
          <w:tcPr>
            <w:tcW w:w="1276" w:type="dxa"/>
          </w:tcPr>
          <w:p w14:paraId="68642367" w14:textId="437FDE3F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HMGB3</w:t>
            </w:r>
          </w:p>
        </w:tc>
        <w:tc>
          <w:tcPr>
            <w:tcW w:w="1276" w:type="dxa"/>
          </w:tcPr>
          <w:p w14:paraId="64AF04E7" w14:textId="55034C58" w:rsidR="002545AF" w:rsidRPr="002C2931" w:rsidRDefault="00FD0A39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36</w:t>
            </w:r>
          </w:p>
        </w:tc>
        <w:tc>
          <w:tcPr>
            <w:tcW w:w="5233" w:type="dxa"/>
          </w:tcPr>
          <w:p w14:paraId="295BEDA2" w14:textId="1B7DF706" w:rsidR="002545AF" w:rsidRPr="002C2931" w:rsidRDefault="00FD0A3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High mobility group protein B3 </w:t>
            </w:r>
          </w:p>
        </w:tc>
      </w:tr>
      <w:tr w:rsidR="002545AF" w:rsidRPr="00FD0A39" w14:paraId="7E2B720D" w14:textId="77777777" w:rsidTr="002545AF">
        <w:tc>
          <w:tcPr>
            <w:tcW w:w="1271" w:type="dxa"/>
          </w:tcPr>
          <w:p w14:paraId="20AD3977" w14:textId="4A7A5661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BQG0</w:t>
            </w:r>
          </w:p>
        </w:tc>
        <w:tc>
          <w:tcPr>
            <w:tcW w:w="1276" w:type="dxa"/>
          </w:tcPr>
          <w:p w14:paraId="30823B76" w14:textId="52509FBA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MYBBP1A</w:t>
            </w:r>
          </w:p>
        </w:tc>
        <w:tc>
          <w:tcPr>
            <w:tcW w:w="1276" w:type="dxa"/>
          </w:tcPr>
          <w:p w14:paraId="0F2FDE4F" w14:textId="41EEBF04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5</w:t>
            </w:r>
          </w:p>
        </w:tc>
        <w:tc>
          <w:tcPr>
            <w:tcW w:w="5233" w:type="dxa"/>
          </w:tcPr>
          <w:p w14:paraId="3A703845" w14:textId="7A0C9043" w:rsidR="002545AF" w:rsidRPr="002C2931" w:rsidRDefault="00FD0A39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Myb-binding protein 1A </w:t>
            </w:r>
          </w:p>
        </w:tc>
      </w:tr>
      <w:tr w:rsidR="002545AF" w:rsidRPr="00FD0A39" w14:paraId="5B5AAD86" w14:textId="77777777" w:rsidTr="002545AF">
        <w:tc>
          <w:tcPr>
            <w:tcW w:w="1271" w:type="dxa"/>
          </w:tcPr>
          <w:p w14:paraId="63C34565" w14:textId="4F07578B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41235</w:t>
            </w:r>
          </w:p>
        </w:tc>
        <w:tc>
          <w:tcPr>
            <w:tcW w:w="1276" w:type="dxa"/>
          </w:tcPr>
          <w:p w14:paraId="554A2A74" w14:textId="67B65D6A" w:rsidR="002545AF" w:rsidRPr="002C2931" w:rsidRDefault="00FD0A3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1276" w:type="dxa"/>
          </w:tcPr>
          <w:p w14:paraId="194B7A29" w14:textId="349C186D" w:rsidR="002545AF" w:rsidRPr="002C2931" w:rsidRDefault="00FD0A3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4</w:t>
            </w:r>
          </w:p>
        </w:tc>
        <w:tc>
          <w:tcPr>
            <w:tcW w:w="5233" w:type="dxa"/>
          </w:tcPr>
          <w:p w14:paraId="7F9A3E73" w14:textId="5A9C9819" w:rsidR="002545AF" w:rsidRPr="002C2931" w:rsidRDefault="002632F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Hepatocyte nuclear factor 4-alpha </w:t>
            </w:r>
          </w:p>
        </w:tc>
      </w:tr>
      <w:tr w:rsidR="002545AF" w:rsidRPr="002632F5" w14:paraId="02A433A9" w14:textId="77777777" w:rsidTr="002545AF">
        <w:tc>
          <w:tcPr>
            <w:tcW w:w="1271" w:type="dxa"/>
          </w:tcPr>
          <w:p w14:paraId="40BFCF50" w14:textId="5A2A9741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NRX1</w:t>
            </w:r>
          </w:p>
        </w:tc>
        <w:tc>
          <w:tcPr>
            <w:tcW w:w="1276" w:type="dxa"/>
          </w:tcPr>
          <w:p w14:paraId="1980FD8B" w14:textId="2EF97A19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NO1</w:t>
            </w:r>
          </w:p>
        </w:tc>
        <w:tc>
          <w:tcPr>
            <w:tcW w:w="1276" w:type="dxa"/>
          </w:tcPr>
          <w:p w14:paraId="048B69EF" w14:textId="4C476F22" w:rsidR="002545AF" w:rsidRPr="002C2931" w:rsidRDefault="002632F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3</w:t>
            </w:r>
          </w:p>
        </w:tc>
        <w:tc>
          <w:tcPr>
            <w:tcW w:w="5233" w:type="dxa"/>
          </w:tcPr>
          <w:p w14:paraId="736B9E48" w14:textId="10990D36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RNA-binding protein PNO1 </w:t>
            </w:r>
          </w:p>
        </w:tc>
      </w:tr>
      <w:tr w:rsidR="002545AF" w:rsidRPr="002632F5" w14:paraId="4256E7A0" w14:textId="77777777" w:rsidTr="002545AF">
        <w:tc>
          <w:tcPr>
            <w:tcW w:w="1271" w:type="dxa"/>
          </w:tcPr>
          <w:p w14:paraId="705E857A" w14:textId="33CDD09F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H6R4</w:t>
            </w:r>
          </w:p>
        </w:tc>
        <w:tc>
          <w:tcPr>
            <w:tcW w:w="1276" w:type="dxa"/>
          </w:tcPr>
          <w:p w14:paraId="7533842B" w14:textId="79C93ECC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NOL6</w:t>
            </w:r>
          </w:p>
        </w:tc>
        <w:tc>
          <w:tcPr>
            <w:tcW w:w="1276" w:type="dxa"/>
          </w:tcPr>
          <w:p w14:paraId="54625749" w14:textId="2985EE57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33</w:t>
            </w:r>
          </w:p>
        </w:tc>
        <w:tc>
          <w:tcPr>
            <w:tcW w:w="5233" w:type="dxa"/>
          </w:tcPr>
          <w:p w14:paraId="5BBB7A7D" w14:textId="387B0C8C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Nucleolar protein 6 </w:t>
            </w:r>
          </w:p>
        </w:tc>
      </w:tr>
      <w:tr w:rsidR="002545AF" w:rsidRPr="006405E9" w14:paraId="712259C9" w14:textId="77777777" w:rsidTr="002545AF">
        <w:tc>
          <w:tcPr>
            <w:tcW w:w="1271" w:type="dxa"/>
          </w:tcPr>
          <w:p w14:paraId="1B00B347" w14:textId="639D3B30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NV31</w:t>
            </w:r>
          </w:p>
        </w:tc>
        <w:tc>
          <w:tcPr>
            <w:tcW w:w="1276" w:type="dxa"/>
          </w:tcPr>
          <w:p w14:paraId="04EA6F95" w14:textId="21F48299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IMP3</w:t>
            </w:r>
          </w:p>
        </w:tc>
        <w:tc>
          <w:tcPr>
            <w:tcW w:w="1276" w:type="dxa"/>
          </w:tcPr>
          <w:p w14:paraId="30C750DD" w14:textId="32D3E781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33</w:t>
            </w:r>
          </w:p>
        </w:tc>
        <w:tc>
          <w:tcPr>
            <w:tcW w:w="5233" w:type="dxa"/>
          </w:tcPr>
          <w:p w14:paraId="69760ECA" w14:textId="3C42D91C" w:rsidR="002545AF" w:rsidRPr="002C2931" w:rsidRDefault="002632F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U3 small nucleolar ribonucleoprotein protein IMP3 </w:t>
            </w:r>
          </w:p>
        </w:tc>
      </w:tr>
      <w:tr w:rsidR="002545AF" w:rsidRPr="002632F5" w14:paraId="68690143" w14:textId="77777777" w:rsidTr="002545AF">
        <w:tc>
          <w:tcPr>
            <w:tcW w:w="1271" w:type="dxa"/>
          </w:tcPr>
          <w:p w14:paraId="4DDB5E44" w14:textId="6B8FE37B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39748</w:t>
            </w:r>
          </w:p>
        </w:tc>
        <w:tc>
          <w:tcPr>
            <w:tcW w:w="1276" w:type="dxa"/>
          </w:tcPr>
          <w:p w14:paraId="73BC466B" w14:textId="0A16DD7F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FEN1</w:t>
            </w:r>
          </w:p>
        </w:tc>
        <w:tc>
          <w:tcPr>
            <w:tcW w:w="1276" w:type="dxa"/>
          </w:tcPr>
          <w:p w14:paraId="18E67068" w14:textId="1686B463" w:rsidR="002545AF" w:rsidRPr="002C2931" w:rsidRDefault="002632F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30</w:t>
            </w:r>
          </w:p>
        </w:tc>
        <w:tc>
          <w:tcPr>
            <w:tcW w:w="5233" w:type="dxa"/>
          </w:tcPr>
          <w:p w14:paraId="5B73113C" w14:textId="2A3C15B3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Flap endonuclease 1 </w:t>
            </w:r>
          </w:p>
        </w:tc>
      </w:tr>
      <w:tr w:rsidR="002545AF" w:rsidRPr="002632F5" w14:paraId="75CD311D" w14:textId="77777777" w:rsidTr="002545AF">
        <w:tc>
          <w:tcPr>
            <w:tcW w:w="1271" w:type="dxa"/>
          </w:tcPr>
          <w:p w14:paraId="1F6258B5" w14:textId="5E192F38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8NAF0</w:t>
            </w:r>
          </w:p>
        </w:tc>
        <w:tc>
          <w:tcPr>
            <w:tcW w:w="1276" w:type="dxa"/>
          </w:tcPr>
          <w:p w14:paraId="1AF1EAC7" w14:textId="07356438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ZNF579</w:t>
            </w:r>
          </w:p>
        </w:tc>
        <w:tc>
          <w:tcPr>
            <w:tcW w:w="1276" w:type="dxa"/>
          </w:tcPr>
          <w:p w14:paraId="4DC891A9" w14:textId="37F68005" w:rsidR="002545AF" w:rsidRPr="002C2931" w:rsidRDefault="002632F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29</w:t>
            </w:r>
          </w:p>
        </w:tc>
        <w:tc>
          <w:tcPr>
            <w:tcW w:w="5233" w:type="dxa"/>
          </w:tcPr>
          <w:p w14:paraId="2288D12B" w14:textId="265268E6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Zinc </w:t>
            </w:r>
            <w:proofErr w:type="gramStart"/>
            <w:r w:rsidRPr="002C2931">
              <w:rPr>
                <w:color w:val="000000"/>
                <w:sz w:val="20"/>
                <w:szCs w:val="20"/>
              </w:rPr>
              <w:t>finger protein</w:t>
            </w:r>
            <w:proofErr w:type="gramEnd"/>
            <w:r w:rsidRPr="002C2931">
              <w:rPr>
                <w:color w:val="000000"/>
                <w:sz w:val="20"/>
                <w:szCs w:val="20"/>
              </w:rPr>
              <w:t xml:space="preserve"> 579 </w:t>
            </w:r>
          </w:p>
        </w:tc>
      </w:tr>
      <w:tr w:rsidR="002545AF" w:rsidRPr="006405E9" w14:paraId="40DE456A" w14:textId="77777777" w:rsidTr="002545AF">
        <w:tc>
          <w:tcPr>
            <w:tcW w:w="1271" w:type="dxa"/>
          </w:tcPr>
          <w:p w14:paraId="5BE22536" w14:textId="428F0E01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62314</w:t>
            </w:r>
          </w:p>
        </w:tc>
        <w:tc>
          <w:tcPr>
            <w:tcW w:w="1276" w:type="dxa"/>
          </w:tcPr>
          <w:p w14:paraId="0DBA763E" w14:textId="05191D06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SNRPD1</w:t>
            </w:r>
          </w:p>
        </w:tc>
        <w:tc>
          <w:tcPr>
            <w:tcW w:w="1276" w:type="dxa"/>
          </w:tcPr>
          <w:p w14:paraId="4556D209" w14:textId="2DD91AB5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29</w:t>
            </w:r>
          </w:p>
        </w:tc>
        <w:tc>
          <w:tcPr>
            <w:tcW w:w="5233" w:type="dxa"/>
          </w:tcPr>
          <w:p w14:paraId="2EC46EE0" w14:textId="2F7B2ECC" w:rsidR="002545AF" w:rsidRPr="002C2931" w:rsidRDefault="002632F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Small nuclear ribonucleoprotein Sm D1 </w:t>
            </w:r>
          </w:p>
        </w:tc>
      </w:tr>
      <w:tr w:rsidR="002545AF" w:rsidRPr="002632F5" w14:paraId="58CF62A2" w14:textId="77777777" w:rsidTr="002545AF">
        <w:tc>
          <w:tcPr>
            <w:tcW w:w="1271" w:type="dxa"/>
          </w:tcPr>
          <w:p w14:paraId="2A19DCA2" w14:textId="23BF03C1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BVI4</w:t>
            </w:r>
          </w:p>
        </w:tc>
        <w:tc>
          <w:tcPr>
            <w:tcW w:w="1276" w:type="dxa"/>
          </w:tcPr>
          <w:p w14:paraId="3D32069F" w14:textId="71FFCD11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NOC4L</w:t>
            </w:r>
          </w:p>
        </w:tc>
        <w:tc>
          <w:tcPr>
            <w:tcW w:w="1276" w:type="dxa"/>
          </w:tcPr>
          <w:p w14:paraId="4334DE73" w14:textId="4DAEC64A" w:rsidR="002545AF" w:rsidRPr="002C2931" w:rsidRDefault="002632F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5233" w:type="dxa"/>
          </w:tcPr>
          <w:p w14:paraId="5E46AFB4" w14:textId="7D6AE9BA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Nucleolar complex protein 4 homolog </w:t>
            </w:r>
          </w:p>
        </w:tc>
      </w:tr>
      <w:tr w:rsidR="002545AF" w:rsidRPr="006405E9" w14:paraId="485E621E" w14:textId="77777777" w:rsidTr="002545AF">
        <w:tc>
          <w:tcPr>
            <w:tcW w:w="1271" w:type="dxa"/>
          </w:tcPr>
          <w:p w14:paraId="2707BD51" w14:textId="09957BC9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6FIF0</w:t>
            </w:r>
          </w:p>
        </w:tc>
        <w:tc>
          <w:tcPr>
            <w:tcW w:w="1276" w:type="dxa"/>
          </w:tcPr>
          <w:p w14:paraId="6EF68572" w14:textId="46BA8132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1276" w:type="dxa"/>
          </w:tcPr>
          <w:p w14:paraId="026A4906" w14:textId="057BD114" w:rsidR="002545AF" w:rsidRPr="002C2931" w:rsidRDefault="002632F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2C2931">
              <w:rPr>
                <w:sz w:val="20"/>
                <w:szCs w:val="20"/>
                <w:lang w:val="en-US"/>
              </w:rPr>
              <w:t>2.28</w:t>
            </w:r>
          </w:p>
        </w:tc>
        <w:tc>
          <w:tcPr>
            <w:tcW w:w="5233" w:type="dxa"/>
          </w:tcPr>
          <w:p w14:paraId="42802027" w14:textId="7BFB3753" w:rsidR="002545AF" w:rsidRPr="00B91F0A" w:rsidRDefault="002632F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B91F0A">
              <w:rPr>
                <w:color w:val="000000"/>
                <w:sz w:val="20"/>
                <w:szCs w:val="20"/>
                <w:lang w:val="en-US"/>
              </w:rPr>
              <w:t xml:space="preserve">AN1-type zinc finger protein 6 </w:t>
            </w:r>
          </w:p>
        </w:tc>
      </w:tr>
      <w:tr w:rsidR="002545AF" w:rsidRPr="002632F5" w14:paraId="2107D006" w14:textId="77777777" w:rsidTr="002545AF">
        <w:tc>
          <w:tcPr>
            <w:tcW w:w="1271" w:type="dxa"/>
          </w:tcPr>
          <w:p w14:paraId="67E70398" w14:textId="6F865506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26358</w:t>
            </w:r>
          </w:p>
        </w:tc>
        <w:tc>
          <w:tcPr>
            <w:tcW w:w="1276" w:type="dxa"/>
          </w:tcPr>
          <w:p w14:paraId="2481D13C" w14:textId="0F78BA59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DNMT1</w:t>
            </w:r>
          </w:p>
        </w:tc>
        <w:tc>
          <w:tcPr>
            <w:tcW w:w="1276" w:type="dxa"/>
          </w:tcPr>
          <w:p w14:paraId="2344BDAB" w14:textId="22D4E56A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28</w:t>
            </w:r>
          </w:p>
        </w:tc>
        <w:tc>
          <w:tcPr>
            <w:tcW w:w="5233" w:type="dxa"/>
          </w:tcPr>
          <w:p w14:paraId="1F2D1EEB" w14:textId="2591A2DA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DNA (cytosine-</w:t>
            </w:r>
            <w:proofErr w:type="gramStart"/>
            <w:r w:rsidRPr="002C2931">
              <w:rPr>
                <w:color w:val="000000"/>
                <w:sz w:val="20"/>
                <w:szCs w:val="20"/>
              </w:rPr>
              <w:t>5)-</w:t>
            </w:r>
            <w:proofErr w:type="gramEnd"/>
            <w:r w:rsidRPr="002C2931">
              <w:rPr>
                <w:color w:val="000000"/>
                <w:sz w:val="20"/>
                <w:szCs w:val="20"/>
              </w:rPr>
              <w:t xml:space="preserve">methyltransferase 1 </w:t>
            </w:r>
          </w:p>
        </w:tc>
      </w:tr>
      <w:tr w:rsidR="002545AF" w:rsidRPr="002632F5" w14:paraId="1F10C9EE" w14:textId="77777777" w:rsidTr="002545AF">
        <w:tc>
          <w:tcPr>
            <w:tcW w:w="1271" w:type="dxa"/>
          </w:tcPr>
          <w:p w14:paraId="43C447ED" w14:textId="5F2159B6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28340</w:t>
            </w:r>
          </w:p>
        </w:tc>
        <w:tc>
          <w:tcPr>
            <w:tcW w:w="1276" w:type="dxa"/>
          </w:tcPr>
          <w:p w14:paraId="5C082F74" w14:textId="1D7B9720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OLD1</w:t>
            </w:r>
          </w:p>
        </w:tc>
        <w:tc>
          <w:tcPr>
            <w:tcW w:w="1276" w:type="dxa"/>
          </w:tcPr>
          <w:p w14:paraId="4111659C" w14:textId="4CA722E0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27</w:t>
            </w:r>
          </w:p>
        </w:tc>
        <w:tc>
          <w:tcPr>
            <w:tcW w:w="5233" w:type="dxa"/>
          </w:tcPr>
          <w:p w14:paraId="5373DDCC" w14:textId="296171B4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DNA polymerase delta catalytic subunit </w:t>
            </w:r>
          </w:p>
        </w:tc>
      </w:tr>
      <w:tr w:rsidR="002545AF" w:rsidRPr="002632F5" w14:paraId="44B91BC6" w14:textId="77777777" w:rsidTr="002545AF">
        <w:tc>
          <w:tcPr>
            <w:tcW w:w="1271" w:type="dxa"/>
          </w:tcPr>
          <w:p w14:paraId="621F7BBC" w14:textId="1A53E062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Q9UJK0</w:t>
            </w:r>
          </w:p>
        </w:tc>
        <w:tc>
          <w:tcPr>
            <w:tcW w:w="1276" w:type="dxa"/>
          </w:tcPr>
          <w:p w14:paraId="6CDAD80D" w14:textId="1ED3C8D9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TSR3</w:t>
            </w:r>
          </w:p>
        </w:tc>
        <w:tc>
          <w:tcPr>
            <w:tcW w:w="1276" w:type="dxa"/>
          </w:tcPr>
          <w:p w14:paraId="229F551F" w14:textId="5F1DC011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27</w:t>
            </w:r>
          </w:p>
        </w:tc>
        <w:tc>
          <w:tcPr>
            <w:tcW w:w="5233" w:type="dxa"/>
          </w:tcPr>
          <w:p w14:paraId="55915D67" w14:textId="3DCCFDFB" w:rsidR="002545AF" w:rsidRPr="002C2931" w:rsidRDefault="002632F5" w:rsidP="002545AF">
            <w:pPr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 xml:space="preserve">18S rRNA aminocarboxypropyltransferase </w:t>
            </w:r>
          </w:p>
        </w:tc>
      </w:tr>
      <w:tr w:rsidR="002545AF" w:rsidRPr="006405E9" w14:paraId="7BB18539" w14:textId="77777777" w:rsidTr="002545AF">
        <w:tc>
          <w:tcPr>
            <w:tcW w:w="1271" w:type="dxa"/>
          </w:tcPr>
          <w:p w14:paraId="0C6B4F3A" w14:textId="7C385528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P61024</w:t>
            </w:r>
          </w:p>
        </w:tc>
        <w:tc>
          <w:tcPr>
            <w:tcW w:w="1276" w:type="dxa"/>
          </w:tcPr>
          <w:p w14:paraId="0BCB24D0" w14:textId="1827CA9B" w:rsidR="002545AF" w:rsidRPr="002C2931" w:rsidRDefault="002632F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2C2931">
              <w:rPr>
                <w:color w:val="000000"/>
                <w:sz w:val="20"/>
                <w:szCs w:val="20"/>
              </w:rPr>
              <w:t>CKS1B</w:t>
            </w:r>
          </w:p>
        </w:tc>
        <w:tc>
          <w:tcPr>
            <w:tcW w:w="1276" w:type="dxa"/>
          </w:tcPr>
          <w:p w14:paraId="0B4FF0A5" w14:textId="629FD712" w:rsidR="002545AF" w:rsidRPr="002C2931" w:rsidRDefault="002632F5" w:rsidP="009012C5">
            <w:pPr>
              <w:jc w:val="center"/>
              <w:rPr>
                <w:sz w:val="20"/>
                <w:szCs w:val="20"/>
              </w:rPr>
            </w:pPr>
            <w:r w:rsidRPr="002C2931">
              <w:rPr>
                <w:sz w:val="20"/>
                <w:szCs w:val="20"/>
              </w:rPr>
              <w:t>2.27</w:t>
            </w:r>
          </w:p>
        </w:tc>
        <w:tc>
          <w:tcPr>
            <w:tcW w:w="5233" w:type="dxa"/>
          </w:tcPr>
          <w:p w14:paraId="14CF9C72" w14:textId="49946583" w:rsidR="002545AF" w:rsidRPr="002C2931" w:rsidRDefault="002A354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2C2931">
              <w:rPr>
                <w:color w:val="000000"/>
                <w:sz w:val="20"/>
                <w:szCs w:val="20"/>
                <w:lang w:val="en-US"/>
              </w:rPr>
              <w:t xml:space="preserve">Cyclin-dependent kinases regulatory subunit 1 </w:t>
            </w:r>
          </w:p>
        </w:tc>
      </w:tr>
      <w:tr w:rsidR="002545AF" w:rsidRPr="002A3549" w14:paraId="308995B0" w14:textId="77777777" w:rsidTr="002545AF">
        <w:tc>
          <w:tcPr>
            <w:tcW w:w="1271" w:type="dxa"/>
          </w:tcPr>
          <w:p w14:paraId="6450C44E" w14:textId="5D073E2F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78504</w:t>
            </w:r>
          </w:p>
        </w:tc>
        <w:tc>
          <w:tcPr>
            <w:tcW w:w="1276" w:type="dxa"/>
          </w:tcPr>
          <w:p w14:paraId="0987D40F" w14:textId="79E98AFB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JAG1</w:t>
            </w:r>
          </w:p>
        </w:tc>
        <w:tc>
          <w:tcPr>
            <w:tcW w:w="1276" w:type="dxa"/>
          </w:tcPr>
          <w:p w14:paraId="3ADEF042" w14:textId="09D6CBF5" w:rsidR="002545AF" w:rsidRPr="008770A1" w:rsidRDefault="002A354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7</w:t>
            </w:r>
          </w:p>
        </w:tc>
        <w:tc>
          <w:tcPr>
            <w:tcW w:w="5233" w:type="dxa"/>
          </w:tcPr>
          <w:p w14:paraId="15B3DF48" w14:textId="0F85AD55" w:rsidR="002545AF" w:rsidRPr="008770A1" w:rsidRDefault="002A3549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Protein jagged-1 </w:t>
            </w:r>
          </w:p>
        </w:tc>
      </w:tr>
      <w:tr w:rsidR="002545AF" w:rsidRPr="002A3549" w14:paraId="4F7A73B1" w14:textId="77777777" w:rsidTr="002545AF">
        <w:tc>
          <w:tcPr>
            <w:tcW w:w="1271" w:type="dxa"/>
          </w:tcPr>
          <w:p w14:paraId="2940542F" w14:textId="165749F5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42696</w:t>
            </w:r>
          </w:p>
        </w:tc>
        <w:tc>
          <w:tcPr>
            <w:tcW w:w="1276" w:type="dxa"/>
          </w:tcPr>
          <w:p w14:paraId="23EA6159" w14:textId="2DBCF8B3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BM34</w:t>
            </w:r>
          </w:p>
        </w:tc>
        <w:tc>
          <w:tcPr>
            <w:tcW w:w="1276" w:type="dxa"/>
          </w:tcPr>
          <w:p w14:paraId="71A557BD" w14:textId="2AADFB4D" w:rsidR="002545AF" w:rsidRPr="008770A1" w:rsidRDefault="002A3549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6</w:t>
            </w:r>
          </w:p>
        </w:tc>
        <w:tc>
          <w:tcPr>
            <w:tcW w:w="5233" w:type="dxa"/>
          </w:tcPr>
          <w:p w14:paraId="6F23E7A4" w14:textId="459DA373" w:rsidR="002545AF" w:rsidRPr="008770A1" w:rsidRDefault="002A3549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RNA-binding protein 34 </w:t>
            </w:r>
          </w:p>
        </w:tc>
      </w:tr>
      <w:tr w:rsidR="002545AF" w:rsidRPr="002A3549" w14:paraId="06533D53" w14:textId="77777777" w:rsidTr="002545AF">
        <w:tc>
          <w:tcPr>
            <w:tcW w:w="1271" w:type="dxa"/>
          </w:tcPr>
          <w:p w14:paraId="27B5238C" w14:textId="4B944400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00541</w:t>
            </w:r>
          </w:p>
        </w:tc>
        <w:tc>
          <w:tcPr>
            <w:tcW w:w="1276" w:type="dxa"/>
          </w:tcPr>
          <w:p w14:paraId="6B2167F5" w14:textId="120189F2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ES1</w:t>
            </w:r>
          </w:p>
        </w:tc>
        <w:tc>
          <w:tcPr>
            <w:tcW w:w="1276" w:type="dxa"/>
          </w:tcPr>
          <w:p w14:paraId="7B9E0162" w14:textId="4C55BC14" w:rsidR="002545AF" w:rsidRPr="008770A1" w:rsidRDefault="002A3549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6</w:t>
            </w:r>
          </w:p>
        </w:tc>
        <w:tc>
          <w:tcPr>
            <w:tcW w:w="5233" w:type="dxa"/>
          </w:tcPr>
          <w:p w14:paraId="77A815A4" w14:textId="6015C980" w:rsidR="002545AF" w:rsidRPr="008770A1" w:rsidRDefault="002A3549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Pescadillo homolog </w:t>
            </w:r>
          </w:p>
        </w:tc>
      </w:tr>
      <w:tr w:rsidR="002545AF" w:rsidRPr="006405E9" w14:paraId="3F4154DD" w14:textId="77777777" w:rsidTr="002545AF">
        <w:tc>
          <w:tcPr>
            <w:tcW w:w="1271" w:type="dxa"/>
          </w:tcPr>
          <w:p w14:paraId="42645FA9" w14:textId="3EE0235E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43818</w:t>
            </w:r>
          </w:p>
        </w:tc>
        <w:tc>
          <w:tcPr>
            <w:tcW w:w="1276" w:type="dxa"/>
          </w:tcPr>
          <w:p w14:paraId="1FB6AD50" w14:textId="37B9AE42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RP9</w:t>
            </w:r>
          </w:p>
        </w:tc>
        <w:tc>
          <w:tcPr>
            <w:tcW w:w="1276" w:type="dxa"/>
          </w:tcPr>
          <w:p w14:paraId="3E23A483" w14:textId="038D9239" w:rsidR="002545AF" w:rsidRPr="008770A1" w:rsidRDefault="002A3549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6</w:t>
            </w:r>
          </w:p>
        </w:tc>
        <w:tc>
          <w:tcPr>
            <w:tcW w:w="5233" w:type="dxa"/>
          </w:tcPr>
          <w:p w14:paraId="786B163F" w14:textId="695EDD09" w:rsidR="002545AF" w:rsidRPr="008770A1" w:rsidRDefault="002A354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770A1">
              <w:rPr>
                <w:color w:val="000000"/>
                <w:sz w:val="20"/>
                <w:szCs w:val="20"/>
                <w:lang w:val="en-US"/>
              </w:rPr>
              <w:t xml:space="preserve">U3 small nucleolar RNA-interacting protein 2 </w:t>
            </w:r>
          </w:p>
        </w:tc>
      </w:tr>
      <w:tr w:rsidR="002545AF" w:rsidRPr="002A3549" w14:paraId="5DF80F69" w14:textId="77777777" w:rsidTr="002545AF">
        <w:tc>
          <w:tcPr>
            <w:tcW w:w="1271" w:type="dxa"/>
          </w:tcPr>
          <w:p w14:paraId="4861845E" w14:textId="775291E9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75366</w:t>
            </w:r>
          </w:p>
        </w:tc>
        <w:tc>
          <w:tcPr>
            <w:tcW w:w="1276" w:type="dxa"/>
          </w:tcPr>
          <w:p w14:paraId="601FDB12" w14:textId="35B48A36" w:rsidR="002545AF" w:rsidRPr="008770A1" w:rsidRDefault="002A354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AVIL</w:t>
            </w:r>
          </w:p>
        </w:tc>
        <w:tc>
          <w:tcPr>
            <w:tcW w:w="1276" w:type="dxa"/>
          </w:tcPr>
          <w:p w14:paraId="412421F9" w14:textId="45051463" w:rsidR="002545AF" w:rsidRPr="008770A1" w:rsidRDefault="002A3549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6</w:t>
            </w:r>
          </w:p>
        </w:tc>
        <w:tc>
          <w:tcPr>
            <w:tcW w:w="5233" w:type="dxa"/>
          </w:tcPr>
          <w:p w14:paraId="22381E88" w14:textId="0370CDE9" w:rsidR="002545AF" w:rsidRPr="008770A1" w:rsidRDefault="002A3549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Advillin </w:t>
            </w:r>
          </w:p>
        </w:tc>
      </w:tr>
      <w:tr w:rsidR="002545AF" w:rsidRPr="002A3549" w14:paraId="5D3CCC98" w14:textId="77777777" w:rsidTr="002545AF">
        <w:tc>
          <w:tcPr>
            <w:tcW w:w="1271" w:type="dxa"/>
          </w:tcPr>
          <w:p w14:paraId="10741E57" w14:textId="1B27DE28" w:rsidR="002545AF" w:rsidRPr="008770A1" w:rsidRDefault="002C29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43734</w:t>
            </w:r>
          </w:p>
        </w:tc>
        <w:tc>
          <w:tcPr>
            <w:tcW w:w="1276" w:type="dxa"/>
          </w:tcPr>
          <w:p w14:paraId="51BCB85C" w14:textId="63825F59" w:rsidR="002545AF" w:rsidRPr="008770A1" w:rsidRDefault="002C2931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TRAF3IP2</w:t>
            </w:r>
          </w:p>
        </w:tc>
        <w:tc>
          <w:tcPr>
            <w:tcW w:w="1276" w:type="dxa"/>
          </w:tcPr>
          <w:p w14:paraId="4FF98992" w14:textId="3B1618FD" w:rsidR="002545AF" w:rsidRPr="008770A1" w:rsidRDefault="002C2931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4</w:t>
            </w:r>
          </w:p>
        </w:tc>
        <w:tc>
          <w:tcPr>
            <w:tcW w:w="5233" w:type="dxa"/>
          </w:tcPr>
          <w:p w14:paraId="331F9250" w14:textId="1B90C9BA" w:rsidR="002545AF" w:rsidRPr="008770A1" w:rsidRDefault="002C2931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E3 ubiquitin ligase TRAF3IP2 </w:t>
            </w:r>
          </w:p>
        </w:tc>
      </w:tr>
      <w:tr w:rsidR="002545AF" w:rsidRPr="006405E9" w14:paraId="455C3767" w14:textId="77777777" w:rsidTr="002545AF">
        <w:tc>
          <w:tcPr>
            <w:tcW w:w="1271" w:type="dxa"/>
          </w:tcPr>
          <w:p w14:paraId="0081D2A4" w14:textId="1EF07511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14975</w:t>
            </w:r>
          </w:p>
        </w:tc>
        <w:tc>
          <w:tcPr>
            <w:tcW w:w="1276" w:type="dxa"/>
          </w:tcPr>
          <w:p w14:paraId="0F7A94E1" w14:textId="09C7DDA7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SLC27A2</w:t>
            </w:r>
          </w:p>
        </w:tc>
        <w:tc>
          <w:tcPr>
            <w:tcW w:w="1276" w:type="dxa"/>
          </w:tcPr>
          <w:p w14:paraId="6CAE3129" w14:textId="73C8EB57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4</w:t>
            </w:r>
          </w:p>
        </w:tc>
        <w:tc>
          <w:tcPr>
            <w:tcW w:w="5233" w:type="dxa"/>
          </w:tcPr>
          <w:p w14:paraId="71A0EACA" w14:textId="538F064A" w:rsidR="002545AF" w:rsidRPr="008770A1" w:rsidRDefault="00B91F0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770A1">
              <w:rPr>
                <w:color w:val="000000"/>
                <w:sz w:val="20"/>
                <w:szCs w:val="20"/>
                <w:lang w:val="en-US"/>
              </w:rPr>
              <w:t xml:space="preserve">Long-chain fatty acid transport protein 2 </w:t>
            </w:r>
          </w:p>
        </w:tc>
      </w:tr>
      <w:tr w:rsidR="002545AF" w:rsidRPr="00B91F0A" w14:paraId="63359A61" w14:textId="77777777" w:rsidTr="002545AF">
        <w:tc>
          <w:tcPr>
            <w:tcW w:w="1271" w:type="dxa"/>
          </w:tcPr>
          <w:p w14:paraId="7DC6332B" w14:textId="30F12EAF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17301</w:t>
            </w:r>
          </w:p>
        </w:tc>
        <w:tc>
          <w:tcPr>
            <w:tcW w:w="1276" w:type="dxa"/>
          </w:tcPr>
          <w:p w14:paraId="37A60723" w14:textId="2F98B555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ITGA2</w:t>
            </w:r>
          </w:p>
        </w:tc>
        <w:tc>
          <w:tcPr>
            <w:tcW w:w="1276" w:type="dxa"/>
          </w:tcPr>
          <w:p w14:paraId="776C8FC5" w14:textId="40220742" w:rsidR="002545AF" w:rsidRPr="008770A1" w:rsidRDefault="00B91F0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4</w:t>
            </w:r>
          </w:p>
        </w:tc>
        <w:tc>
          <w:tcPr>
            <w:tcW w:w="5233" w:type="dxa"/>
          </w:tcPr>
          <w:p w14:paraId="1AD47267" w14:textId="4BD18030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Integrin alpha-2 </w:t>
            </w:r>
          </w:p>
        </w:tc>
      </w:tr>
      <w:tr w:rsidR="002545AF" w:rsidRPr="00B91F0A" w14:paraId="59F49C2B" w14:textId="77777777" w:rsidTr="002545AF">
        <w:tc>
          <w:tcPr>
            <w:tcW w:w="1271" w:type="dxa"/>
          </w:tcPr>
          <w:p w14:paraId="1A706796" w14:textId="10715BD8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93088</w:t>
            </w:r>
          </w:p>
        </w:tc>
        <w:tc>
          <w:tcPr>
            <w:tcW w:w="1276" w:type="dxa"/>
          </w:tcPr>
          <w:p w14:paraId="6542B1FE" w14:textId="67DD1867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BHMT</w:t>
            </w:r>
          </w:p>
        </w:tc>
        <w:tc>
          <w:tcPr>
            <w:tcW w:w="1276" w:type="dxa"/>
          </w:tcPr>
          <w:p w14:paraId="4AB34892" w14:textId="33B2FABC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0</w:t>
            </w:r>
          </w:p>
        </w:tc>
        <w:tc>
          <w:tcPr>
            <w:tcW w:w="5233" w:type="dxa"/>
          </w:tcPr>
          <w:p w14:paraId="5AF3E713" w14:textId="27FE0455" w:rsidR="002545AF" w:rsidRPr="008770A1" w:rsidRDefault="00B91F0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770A1">
              <w:rPr>
                <w:color w:val="000000"/>
                <w:sz w:val="20"/>
                <w:szCs w:val="20"/>
                <w:lang w:val="en-US"/>
              </w:rPr>
              <w:t xml:space="preserve">Betaine--homocysteine S-methyltransferase 1 </w:t>
            </w:r>
          </w:p>
        </w:tc>
      </w:tr>
      <w:tr w:rsidR="002545AF" w:rsidRPr="00B91F0A" w14:paraId="4D6A08DE" w14:textId="77777777" w:rsidTr="002545AF">
        <w:tc>
          <w:tcPr>
            <w:tcW w:w="1271" w:type="dxa"/>
          </w:tcPr>
          <w:p w14:paraId="1817F66A" w14:textId="56F8ED58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09472</w:t>
            </w:r>
          </w:p>
        </w:tc>
        <w:tc>
          <w:tcPr>
            <w:tcW w:w="1276" w:type="dxa"/>
          </w:tcPr>
          <w:p w14:paraId="6A54FD59" w14:textId="26B63937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EP300</w:t>
            </w:r>
          </w:p>
        </w:tc>
        <w:tc>
          <w:tcPr>
            <w:tcW w:w="1276" w:type="dxa"/>
          </w:tcPr>
          <w:p w14:paraId="59882C0D" w14:textId="500407D4" w:rsidR="002545AF" w:rsidRPr="008770A1" w:rsidRDefault="00B91F0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5233" w:type="dxa"/>
          </w:tcPr>
          <w:p w14:paraId="580EDE11" w14:textId="37BDAA34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Histone acetyltransferase p300 </w:t>
            </w:r>
          </w:p>
        </w:tc>
      </w:tr>
      <w:tr w:rsidR="002545AF" w:rsidRPr="00B91F0A" w14:paraId="25937488" w14:textId="77777777" w:rsidTr="002545AF">
        <w:tc>
          <w:tcPr>
            <w:tcW w:w="1271" w:type="dxa"/>
          </w:tcPr>
          <w:p w14:paraId="77E30C8E" w14:textId="023761B7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8IX07</w:t>
            </w:r>
          </w:p>
        </w:tc>
        <w:tc>
          <w:tcPr>
            <w:tcW w:w="1276" w:type="dxa"/>
          </w:tcPr>
          <w:p w14:paraId="5C65909B" w14:textId="07F0E469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FPM1</w:t>
            </w:r>
          </w:p>
        </w:tc>
        <w:tc>
          <w:tcPr>
            <w:tcW w:w="1276" w:type="dxa"/>
          </w:tcPr>
          <w:p w14:paraId="3F696F3D" w14:textId="4BFBD3C7" w:rsidR="002545AF" w:rsidRPr="008770A1" w:rsidRDefault="00B91F0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5233" w:type="dxa"/>
          </w:tcPr>
          <w:p w14:paraId="4ADD4456" w14:textId="6A438E06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Zinc </w:t>
            </w:r>
            <w:proofErr w:type="gramStart"/>
            <w:r w:rsidRPr="008770A1">
              <w:rPr>
                <w:color w:val="000000"/>
                <w:sz w:val="20"/>
                <w:szCs w:val="20"/>
              </w:rPr>
              <w:t>finger protein</w:t>
            </w:r>
            <w:proofErr w:type="gramEnd"/>
            <w:r w:rsidRPr="008770A1">
              <w:rPr>
                <w:color w:val="000000"/>
                <w:sz w:val="20"/>
                <w:szCs w:val="20"/>
              </w:rPr>
              <w:t xml:space="preserve"> ZFPM1 </w:t>
            </w:r>
          </w:p>
        </w:tc>
      </w:tr>
      <w:tr w:rsidR="002545AF" w:rsidRPr="00B91F0A" w14:paraId="218D1725" w14:textId="77777777" w:rsidTr="002545AF">
        <w:tc>
          <w:tcPr>
            <w:tcW w:w="1271" w:type="dxa"/>
          </w:tcPr>
          <w:p w14:paraId="24EA3E5B" w14:textId="3CAC6EAC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6UX53</w:t>
            </w:r>
          </w:p>
        </w:tc>
        <w:tc>
          <w:tcPr>
            <w:tcW w:w="1276" w:type="dxa"/>
          </w:tcPr>
          <w:p w14:paraId="4966DE55" w14:textId="3E1E84F1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METTL7B</w:t>
            </w:r>
          </w:p>
        </w:tc>
        <w:tc>
          <w:tcPr>
            <w:tcW w:w="1276" w:type="dxa"/>
          </w:tcPr>
          <w:p w14:paraId="0A6C4257" w14:textId="0D02530B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20</w:t>
            </w:r>
          </w:p>
        </w:tc>
        <w:tc>
          <w:tcPr>
            <w:tcW w:w="5233" w:type="dxa"/>
          </w:tcPr>
          <w:p w14:paraId="7639C6D0" w14:textId="33DEDDD4" w:rsidR="002545AF" w:rsidRPr="008770A1" w:rsidRDefault="00B91F0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770A1">
              <w:rPr>
                <w:color w:val="000000"/>
                <w:sz w:val="20"/>
                <w:szCs w:val="20"/>
                <w:lang w:val="en-US"/>
              </w:rPr>
              <w:t xml:space="preserve">Thiol S-methyltransferase METTL7B </w:t>
            </w:r>
          </w:p>
        </w:tc>
      </w:tr>
      <w:tr w:rsidR="002545AF" w:rsidRPr="00B91F0A" w14:paraId="6D2599BB" w14:textId="77777777" w:rsidTr="002545AF">
        <w:tc>
          <w:tcPr>
            <w:tcW w:w="1271" w:type="dxa"/>
          </w:tcPr>
          <w:p w14:paraId="3CBDAA67" w14:textId="3F77542E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39019</w:t>
            </w:r>
          </w:p>
        </w:tc>
        <w:tc>
          <w:tcPr>
            <w:tcW w:w="1276" w:type="dxa"/>
          </w:tcPr>
          <w:p w14:paraId="533F0197" w14:textId="5FE53FDA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PS19</w:t>
            </w:r>
          </w:p>
        </w:tc>
        <w:tc>
          <w:tcPr>
            <w:tcW w:w="1276" w:type="dxa"/>
          </w:tcPr>
          <w:p w14:paraId="332CE555" w14:textId="3FF5FE32" w:rsidR="002545AF" w:rsidRPr="008770A1" w:rsidRDefault="00B91F0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5233" w:type="dxa"/>
          </w:tcPr>
          <w:p w14:paraId="5C66C1CC" w14:textId="4A351ECC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40S ribosomal protein S19 </w:t>
            </w:r>
          </w:p>
        </w:tc>
      </w:tr>
      <w:tr w:rsidR="002545AF" w:rsidRPr="00B91F0A" w14:paraId="21EB5D7F" w14:textId="77777777" w:rsidTr="002545AF">
        <w:tc>
          <w:tcPr>
            <w:tcW w:w="1271" w:type="dxa"/>
          </w:tcPr>
          <w:p w14:paraId="568786FB" w14:textId="72EB62A8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lastRenderedPageBreak/>
              <w:t>Q5TEC6</w:t>
            </w:r>
          </w:p>
        </w:tc>
        <w:tc>
          <w:tcPr>
            <w:tcW w:w="1276" w:type="dxa"/>
          </w:tcPr>
          <w:p w14:paraId="28522254" w14:textId="4B34AC1C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H3-7</w:t>
            </w:r>
          </w:p>
        </w:tc>
        <w:tc>
          <w:tcPr>
            <w:tcW w:w="1276" w:type="dxa"/>
          </w:tcPr>
          <w:p w14:paraId="71FBAD81" w14:textId="0CDF3B01" w:rsidR="002545AF" w:rsidRPr="008770A1" w:rsidRDefault="00B91F0A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20</w:t>
            </w:r>
          </w:p>
        </w:tc>
        <w:tc>
          <w:tcPr>
            <w:tcW w:w="5233" w:type="dxa"/>
          </w:tcPr>
          <w:p w14:paraId="5F3C2885" w14:textId="3EBB895C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Histone H3-7 </w:t>
            </w:r>
          </w:p>
        </w:tc>
      </w:tr>
      <w:tr w:rsidR="002545AF" w:rsidRPr="006405E9" w14:paraId="0D62CF21" w14:textId="77777777" w:rsidTr="002545AF">
        <w:tc>
          <w:tcPr>
            <w:tcW w:w="1271" w:type="dxa"/>
          </w:tcPr>
          <w:p w14:paraId="5D6E892E" w14:textId="3B916A6F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6DKI1</w:t>
            </w:r>
          </w:p>
        </w:tc>
        <w:tc>
          <w:tcPr>
            <w:tcW w:w="1276" w:type="dxa"/>
          </w:tcPr>
          <w:p w14:paraId="7491A4D1" w14:textId="54AD0043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PL7L1</w:t>
            </w:r>
          </w:p>
        </w:tc>
        <w:tc>
          <w:tcPr>
            <w:tcW w:w="1276" w:type="dxa"/>
          </w:tcPr>
          <w:p w14:paraId="126CD07A" w14:textId="20F07B44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19</w:t>
            </w:r>
          </w:p>
        </w:tc>
        <w:tc>
          <w:tcPr>
            <w:tcW w:w="5233" w:type="dxa"/>
          </w:tcPr>
          <w:p w14:paraId="7386972F" w14:textId="0BEFDF50" w:rsidR="002545AF" w:rsidRPr="00452752" w:rsidRDefault="00B91F0A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60S ribosomal protein L7-like 1 </w:t>
            </w:r>
          </w:p>
        </w:tc>
      </w:tr>
      <w:tr w:rsidR="002545AF" w:rsidRPr="00B91F0A" w14:paraId="181F1542" w14:textId="77777777" w:rsidTr="002545AF">
        <w:tc>
          <w:tcPr>
            <w:tcW w:w="1271" w:type="dxa"/>
          </w:tcPr>
          <w:p w14:paraId="22B0CB94" w14:textId="0C56B2CB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8WVX9</w:t>
            </w:r>
          </w:p>
        </w:tc>
        <w:tc>
          <w:tcPr>
            <w:tcW w:w="1276" w:type="dxa"/>
          </w:tcPr>
          <w:p w14:paraId="737EB525" w14:textId="7515C818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FAR1</w:t>
            </w:r>
          </w:p>
        </w:tc>
        <w:tc>
          <w:tcPr>
            <w:tcW w:w="1276" w:type="dxa"/>
          </w:tcPr>
          <w:p w14:paraId="5EF8381D" w14:textId="791803BD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19</w:t>
            </w:r>
          </w:p>
        </w:tc>
        <w:tc>
          <w:tcPr>
            <w:tcW w:w="5233" w:type="dxa"/>
          </w:tcPr>
          <w:p w14:paraId="738D8B1F" w14:textId="5FAA4351" w:rsidR="002545AF" w:rsidRPr="008770A1" w:rsidRDefault="00B91F0A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Fatty acyl-CoA reductase 1 </w:t>
            </w:r>
          </w:p>
        </w:tc>
      </w:tr>
      <w:tr w:rsidR="002545AF" w:rsidRPr="00B91F0A" w14:paraId="044FE0F3" w14:textId="77777777" w:rsidTr="002545AF">
        <w:tc>
          <w:tcPr>
            <w:tcW w:w="1271" w:type="dxa"/>
          </w:tcPr>
          <w:p w14:paraId="7B7F3527" w14:textId="21E56B58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61254</w:t>
            </w:r>
          </w:p>
        </w:tc>
        <w:tc>
          <w:tcPr>
            <w:tcW w:w="1276" w:type="dxa"/>
          </w:tcPr>
          <w:p w14:paraId="5A271180" w14:textId="7953DE8A" w:rsidR="002545AF" w:rsidRPr="008770A1" w:rsidRDefault="00B91F0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PL26</w:t>
            </w:r>
          </w:p>
        </w:tc>
        <w:tc>
          <w:tcPr>
            <w:tcW w:w="1276" w:type="dxa"/>
          </w:tcPr>
          <w:p w14:paraId="27D750EA" w14:textId="3EB813D8" w:rsidR="002545AF" w:rsidRPr="008770A1" w:rsidRDefault="00B91F0A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19</w:t>
            </w:r>
          </w:p>
        </w:tc>
        <w:tc>
          <w:tcPr>
            <w:tcW w:w="5233" w:type="dxa"/>
          </w:tcPr>
          <w:p w14:paraId="0A47ECB0" w14:textId="218D5097" w:rsidR="002545AF" w:rsidRPr="008770A1" w:rsidRDefault="00CE1775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60S ribosomal protein L26 </w:t>
            </w:r>
          </w:p>
        </w:tc>
      </w:tr>
      <w:tr w:rsidR="002545AF" w:rsidRPr="006405E9" w14:paraId="0915FA40" w14:textId="77777777" w:rsidTr="002545AF">
        <w:tc>
          <w:tcPr>
            <w:tcW w:w="1271" w:type="dxa"/>
          </w:tcPr>
          <w:p w14:paraId="077588EC" w14:textId="45597F75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O60832</w:t>
            </w:r>
          </w:p>
        </w:tc>
        <w:tc>
          <w:tcPr>
            <w:tcW w:w="1276" w:type="dxa"/>
          </w:tcPr>
          <w:p w14:paraId="43127384" w14:textId="157B73BD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DKC1</w:t>
            </w:r>
          </w:p>
        </w:tc>
        <w:tc>
          <w:tcPr>
            <w:tcW w:w="1276" w:type="dxa"/>
          </w:tcPr>
          <w:p w14:paraId="35E6681E" w14:textId="42346E86" w:rsidR="002545AF" w:rsidRPr="008770A1" w:rsidRDefault="00CE1775" w:rsidP="009012C5">
            <w:pPr>
              <w:jc w:val="center"/>
              <w:rPr>
                <w:sz w:val="20"/>
                <w:szCs w:val="20"/>
              </w:rPr>
            </w:pPr>
            <w:r w:rsidRPr="008770A1">
              <w:rPr>
                <w:sz w:val="20"/>
                <w:szCs w:val="20"/>
              </w:rPr>
              <w:t>2.18</w:t>
            </w:r>
          </w:p>
        </w:tc>
        <w:tc>
          <w:tcPr>
            <w:tcW w:w="5233" w:type="dxa"/>
          </w:tcPr>
          <w:p w14:paraId="63352694" w14:textId="3C13D108" w:rsidR="002545AF" w:rsidRPr="008770A1" w:rsidRDefault="00CE177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8770A1">
              <w:rPr>
                <w:color w:val="000000"/>
                <w:sz w:val="20"/>
                <w:szCs w:val="20"/>
                <w:lang w:val="en-US"/>
              </w:rPr>
              <w:t xml:space="preserve">H/ACA ribonucleoprotein complex subunit DKC1 </w:t>
            </w:r>
          </w:p>
        </w:tc>
      </w:tr>
      <w:tr w:rsidR="002545AF" w:rsidRPr="00CE1775" w14:paraId="252056C1" w14:textId="77777777" w:rsidTr="002545AF">
        <w:tc>
          <w:tcPr>
            <w:tcW w:w="1271" w:type="dxa"/>
          </w:tcPr>
          <w:p w14:paraId="2B2E0DBE" w14:textId="5F4702A9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00374</w:t>
            </w:r>
          </w:p>
        </w:tc>
        <w:tc>
          <w:tcPr>
            <w:tcW w:w="1276" w:type="dxa"/>
          </w:tcPr>
          <w:p w14:paraId="20D1F71C" w14:textId="423DF6AB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DHFR</w:t>
            </w:r>
          </w:p>
        </w:tc>
        <w:tc>
          <w:tcPr>
            <w:tcW w:w="1276" w:type="dxa"/>
          </w:tcPr>
          <w:p w14:paraId="3201B2C8" w14:textId="41116091" w:rsidR="002545AF" w:rsidRPr="008770A1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5233" w:type="dxa"/>
          </w:tcPr>
          <w:p w14:paraId="063472AF" w14:textId="5E2CDFD3" w:rsidR="002545AF" w:rsidRPr="008770A1" w:rsidRDefault="00CE1775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Dihydrofolate reductase </w:t>
            </w:r>
          </w:p>
        </w:tc>
      </w:tr>
      <w:tr w:rsidR="002545AF" w:rsidRPr="00CE1775" w14:paraId="52770C6A" w14:textId="77777777" w:rsidTr="002545AF">
        <w:tc>
          <w:tcPr>
            <w:tcW w:w="1271" w:type="dxa"/>
          </w:tcPr>
          <w:p w14:paraId="64ACDFE9" w14:textId="7A939C75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12268</w:t>
            </w:r>
          </w:p>
        </w:tc>
        <w:tc>
          <w:tcPr>
            <w:tcW w:w="1276" w:type="dxa"/>
          </w:tcPr>
          <w:p w14:paraId="5716D784" w14:textId="0BE6298C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IMPDH2</w:t>
            </w:r>
          </w:p>
        </w:tc>
        <w:tc>
          <w:tcPr>
            <w:tcW w:w="1276" w:type="dxa"/>
          </w:tcPr>
          <w:p w14:paraId="2256D60C" w14:textId="4C3539E7" w:rsidR="002545AF" w:rsidRPr="008770A1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18</w:t>
            </w:r>
          </w:p>
        </w:tc>
        <w:tc>
          <w:tcPr>
            <w:tcW w:w="5233" w:type="dxa"/>
          </w:tcPr>
          <w:p w14:paraId="785E3DD5" w14:textId="17D488D9" w:rsidR="002545AF" w:rsidRPr="008770A1" w:rsidRDefault="00CE1775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Inosine-5'-monophosphate dehydrogenase 2 </w:t>
            </w:r>
          </w:p>
        </w:tc>
      </w:tr>
      <w:tr w:rsidR="002545AF" w:rsidRPr="006405E9" w14:paraId="34B4A0E2" w14:textId="77777777" w:rsidTr="002545AF">
        <w:tc>
          <w:tcPr>
            <w:tcW w:w="1271" w:type="dxa"/>
          </w:tcPr>
          <w:p w14:paraId="3C24180C" w14:textId="4F92AE05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Q92922</w:t>
            </w:r>
          </w:p>
        </w:tc>
        <w:tc>
          <w:tcPr>
            <w:tcW w:w="1276" w:type="dxa"/>
          </w:tcPr>
          <w:p w14:paraId="4FBB6085" w14:textId="492AD0B4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SMARCC1</w:t>
            </w:r>
          </w:p>
        </w:tc>
        <w:tc>
          <w:tcPr>
            <w:tcW w:w="1276" w:type="dxa"/>
          </w:tcPr>
          <w:p w14:paraId="6272B830" w14:textId="3B9CA7E1" w:rsidR="002545AF" w:rsidRPr="008770A1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6610FC86" w14:textId="0A956FE5" w:rsidR="002545AF" w:rsidRPr="00452752" w:rsidRDefault="00CE177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SWI/SNF complex subunit SMARCC1 </w:t>
            </w:r>
          </w:p>
        </w:tc>
      </w:tr>
      <w:tr w:rsidR="002545AF" w:rsidRPr="00CE1775" w14:paraId="0A56DE3C" w14:textId="77777777" w:rsidTr="002545AF">
        <w:tc>
          <w:tcPr>
            <w:tcW w:w="1271" w:type="dxa"/>
          </w:tcPr>
          <w:p w14:paraId="108CCFC7" w14:textId="21F26A40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P60866</w:t>
            </w:r>
          </w:p>
        </w:tc>
        <w:tc>
          <w:tcPr>
            <w:tcW w:w="1276" w:type="dxa"/>
          </w:tcPr>
          <w:p w14:paraId="050BB853" w14:textId="6BE2ECB8" w:rsidR="002545AF" w:rsidRPr="008770A1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>RPS20</w:t>
            </w:r>
          </w:p>
        </w:tc>
        <w:tc>
          <w:tcPr>
            <w:tcW w:w="1276" w:type="dxa"/>
          </w:tcPr>
          <w:p w14:paraId="2DAAF004" w14:textId="45C45569" w:rsidR="002545AF" w:rsidRPr="008770A1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8770A1">
              <w:rPr>
                <w:sz w:val="20"/>
                <w:szCs w:val="20"/>
                <w:lang w:val="en-US"/>
              </w:rPr>
              <w:t>2.17</w:t>
            </w:r>
          </w:p>
        </w:tc>
        <w:tc>
          <w:tcPr>
            <w:tcW w:w="5233" w:type="dxa"/>
          </w:tcPr>
          <w:p w14:paraId="11C69535" w14:textId="7BA03604" w:rsidR="002545AF" w:rsidRPr="008770A1" w:rsidRDefault="00CE1775" w:rsidP="002545AF">
            <w:pPr>
              <w:rPr>
                <w:color w:val="000000"/>
                <w:sz w:val="20"/>
                <w:szCs w:val="20"/>
              </w:rPr>
            </w:pPr>
            <w:r w:rsidRPr="008770A1">
              <w:rPr>
                <w:color w:val="000000"/>
                <w:sz w:val="20"/>
                <w:szCs w:val="20"/>
              </w:rPr>
              <w:t xml:space="preserve">40S ribosomal protein S20 </w:t>
            </w:r>
          </w:p>
        </w:tc>
      </w:tr>
      <w:tr w:rsidR="002545AF" w:rsidRPr="00CE1775" w14:paraId="039FCD89" w14:textId="77777777" w:rsidTr="002545AF">
        <w:tc>
          <w:tcPr>
            <w:tcW w:w="1271" w:type="dxa"/>
          </w:tcPr>
          <w:p w14:paraId="41985E51" w14:textId="4C453C4D" w:rsidR="002545AF" w:rsidRPr="00CD6CE5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Y6R1</w:t>
            </w:r>
          </w:p>
        </w:tc>
        <w:tc>
          <w:tcPr>
            <w:tcW w:w="1276" w:type="dxa"/>
          </w:tcPr>
          <w:p w14:paraId="0D671DF3" w14:textId="172731C3" w:rsidR="002545AF" w:rsidRPr="00CD6CE5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SLC4A4</w:t>
            </w:r>
          </w:p>
        </w:tc>
        <w:tc>
          <w:tcPr>
            <w:tcW w:w="1276" w:type="dxa"/>
          </w:tcPr>
          <w:p w14:paraId="47F4A28F" w14:textId="23F1865A" w:rsidR="002545AF" w:rsidRPr="00CD6CE5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0F0D1308" w14:textId="55ACCCDF" w:rsidR="002545AF" w:rsidRPr="00CD6CE5" w:rsidRDefault="00CE177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Electrogenic sodium bicarbonate cotransporter 1 </w:t>
            </w:r>
          </w:p>
        </w:tc>
      </w:tr>
      <w:tr w:rsidR="002545AF" w:rsidRPr="006405E9" w14:paraId="1E89968C" w14:textId="77777777" w:rsidTr="002545AF">
        <w:tc>
          <w:tcPr>
            <w:tcW w:w="1271" w:type="dxa"/>
          </w:tcPr>
          <w:p w14:paraId="5B8D1920" w14:textId="77777777" w:rsidR="00CE1775" w:rsidRPr="00CD6CE5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6ZMB0</w:t>
            </w:r>
          </w:p>
          <w:p w14:paraId="249CBA04" w14:textId="77777777" w:rsidR="002545AF" w:rsidRPr="00CD6CE5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F1CA93A" w14:textId="77777777" w:rsidR="00CE1775" w:rsidRPr="00CD6CE5" w:rsidRDefault="00CE177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B3GNT6</w:t>
            </w:r>
          </w:p>
          <w:p w14:paraId="2B98FC9A" w14:textId="77777777" w:rsidR="002545AF" w:rsidRPr="00CD6CE5" w:rsidRDefault="002545AF" w:rsidP="009012C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71F6EEC" w14:textId="0BCAEA2D" w:rsidR="002545AF" w:rsidRPr="00CD6CE5" w:rsidRDefault="00CE177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5233" w:type="dxa"/>
          </w:tcPr>
          <w:p w14:paraId="7BEF1871" w14:textId="613C6858" w:rsidR="002545AF" w:rsidRPr="00CD6CE5" w:rsidRDefault="00CE177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Acetylgalactosaminyl-O-glycosyl-glycoprotein beta-1,3-N-acetylglucosaminyltransferase </w:t>
            </w:r>
          </w:p>
        </w:tc>
      </w:tr>
      <w:tr w:rsidR="002545AF" w:rsidRPr="007F56C5" w14:paraId="57BC1FEA" w14:textId="77777777" w:rsidTr="002545AF">
        <w:tc>
          <w:tcPr>
            <w:tcW w:w="1271" w:type="dxa"/>
          </w:tcPr>
          <w:p w14:paraId="1F613721" w14:textId="4D40F7D4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NUK0</w:t>
            </w:r>
          </w:p>
        </w:tc>
        <w:tc>
          <w:tcPr>
            <w:tcW w:w="1276" w:type="dxa"/>
          </w:tcPr>
          <w:p w14:paraId="6F8C9E4A" w14:textId="50705E33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MBNL3</w:t>
            </w:r>
          </w:p>
        </w:tc>
        <w:tc>
          <w:tcPr>
            <w:tcW w:w="1276" w:type="dxa"/>
          </w:tcPr>
          <w:p w14:paraId="00A16AA8" w14:textId="42DCEE29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5</w:t>
            </w:r>
          </w:p>
        </w:tc>
        <w:tc>
          <w:tcPr>
            <w:tcW w:w="5233" w:type="dxa"/>
          </w:tcPr>
          <w:p w14:paraId="4B85668E" w14:textId="01DAB0BC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Muscleblind-</w:t>
            </w:r>
            <w:proofErr w:type="gramStart"/>
            <w:r w:rsidRPr="00CD6CE5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CD6CE5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2545AF" w:rsidRPr="007F56C5" w14:paraId="1DEE9DBD" w14:textId="77777777" w:rsidTr="002545AF">
        <w:tc>
          <w:tcPr>
            <w:tcW w:w="1271" w:type="dxa"/>
          </w:tcPr>
          <w:p w14:paraId="67214080" w14:textId="3DBAC67B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Y289</w:t>
            </w:r>
          </w:p>
        </w:tc>
        <w:tc>
          <w:tcPr>
            <w:tcW w:w="1276" w:type="dxa"/>
          </w:tcPr>
          <w:p w14:paraId="01B46F4E" w14:textId="415D40A4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SLC5A6</w:t>
            </w:r>
          </w:p>
        </w:tc>
        <w:tc>
          <w:tcPr>
            <w:tcW w:w="1276" w:type="dxa"/>
          </w:tcPr>
          <w:p w14:paraId="021EC008" w14:textId="39BD1F50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4</w:t>
            </w:r>
          </w:p>
        </w:tc>
        <w:tc>
          <w:tcPr>
            <w:tcW w:w="5233" w:type="dxa"/>
          </w:tcPr>
          <w:p w14:paraId="70B9AB54" w14:textId="3185A9E6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Sodium-dependent multivitamin transporter </w:t>
            </w:r>
          </w:p>
        </w:tc>
      </w:tr>
      <w:tr w:rsidR="002545AF" w:rsidRPr="007F56C5" w14:paraId="3CE5F918" w14:textId="77777777" w:rsidTr="002545AF">
        <w:tc>
          <w:tcPr>
            <w:tcW w:w="1271" w:type="dxa"/>
          </w:tcPr>
          <w:p w14:paraId="662620F8" w14:textId="6FD3999E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35250</w:t>
            </w:r>
          </w:p>
        </w:tc>
        <w:tc>
          <w:tcPr>
            <w:tcW w:w="1276" w:type="dxa"/>
          </w:tcPr>
          <w:p w14:paraId="5FCBA49B" w14:textId="23B94407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FC2</w:t>
            </w:r>
          </w:p>
        </w:tc>
        <w:tc>
          <w:tcPr>
            <w:tcW w:w="1276" w:type="dxa"/>
          </w:tcPr>
          <w:p w14:paraId="2276B856" w14:textId="5F9CB8C0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3</w:t>
            </w:r>
          </w:p>
        </w:tc>
        <w:tc>
          <w:tcPr>
            <w:tcW w:w="5233" w:type="dxa"/>
          </w:tcPr>
          <w:p w14:paraId="3F8A6F8B" w14:textId="15737D50" w:rsidR="002545AF" w:rsidRPr="00CD6CE5" w:rsidRDefault="007F56C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Replication factor C subunit 2 </w:t>
            </w:r>
          </w:p>
        </w:tc>
      </w:tr>
      <w:tr w:rsidR="002545AF" w:rsidRPr="006405E9" w14:paraId="49C999FD" w14:textId="77777777" w:rsidTr="002545AF">
        <w:tc>
          <w:tcPr>
            <w:tcW w:w="1271" w:type="dxa"/>
          </w:tcPr>
          <w:p w14:paraId="5D91E023" w14:textId="0A9B2575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3243</w:t>
            </w:r>
          </w:p>
        </w:tc>
        <w:tc>
          <w:tcPr>
            <w:tcW w:w="1276" w:type="dxa"/>
          </w:tcPr>
          <w:p w14:paraId="4050976D" w14:textId="7CF8A03D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SRSF5</w:t>
            </w:r>
          </w:p>
        </w:tc>
        <w:tc>
          <w:tcPr>
            <w:tcW w:w="1276" w:type="dxa"/>
          </w:tcPr>
          <w:p w14:paraId="6ECDFBF9" w14:textId="75C329E0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6F487551" w14:textId="692840D7" w:rsidR="002545AF" w:rsidRPr="00CD6CE5" w:rsidRDefault="007F56C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Serine/arginine-rich splicing factor 5 </w:t>
            </w:r>
          </w:p>
        </w:tc>
      </w:tr>
      <w:tr w:rsidR="002545AF" w:rsidRPr="007F56C5" w14:paraId="66483494" w14:textId="77777777" w:rsidTr="002545AF">
        <w:tc>
          <w:tcPr>
            <w:tcW w:w="1271" w:type="dxa"/>
          </w:tcPr>
          <w:p w14:paraId="56255899" w14:textId="484C5B89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46779</w:t>
            </w:r>
          </w:p>
        </w:tc>
        <w:tc>
          <w:tcPr>
            <w:tcW w:w="1276" w:type="dxa"/>
          </w:tcPr>
          <w:p w14:paraId="71C4CFAE" w14:textId="34607209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PL28</w:t>
            </w:r>
          </w:p>
        </w:tc>
        <w:tc>
          <w:tcPr>
            <w:tcW w:w="1276" w:type="dxa"/>
          </w:tcPr>
          <w:p w14:paraId="266027D8" w14:textId="63FEC9E8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3</w:t>
            </w:r>
          </w:p>
        </w:tc>
        <w:tc>
          <w:tcPr>
            <w:tcW w:w="5233" w:type="dxa"/>
          </w:tcPr>
          <w:p w14:paraId="51E55705" w14:textId="73037FE2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60S ribosomal protein L28 </w:t>
            </w:r>
          </w:p>
        </w:tc>
      </w:tr>
      <w:tr w:rsidR="002545AF" w:rsidRPr="007F56C5" w14:paraId="3EA9D1A2" w14:textId="77777777" w:rsidTr="002545AF">
        <w:tc>
          <w:tcPr>
            <w:tcW w:w="1271" w:type="dxa"/>
          </w:tcPr>
          <w:p w14:paraId="7B1602D4" w14:textId="684DFF47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H9Y2</w:t>
            </w:r>
          </w:p>
        </w:tc>
        <w:tc>
          <w:tcPr>
            <w:tcW w:w="1276" w:type="dxa"/>
          </w:tcPr>
          <w:p w14:paraId="167782E4" w14:textId="13474281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PF1</w:t>
            </w:r>
          </w:p>
        </w:tc>
        <w:tc>
          <w:tcPr>
            <w:tcW w:w="1276" w:type="dxa"/>
          </w:tcPr>
          <w:p w14:paraId="01E532AF" w14:textId="39C274ED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2</w:t>
            </w:r>
          </w:p>
        </w:tc>
        <w:tc>
          <w:tcPr>
            <w:tcW w:w="5233" w:type="dxa"/>
          </w:tcPr>
          <w:p w14:paraId="50D60C7C" w14:textId="2FCEFE12" w:rsidR="002545AF" w:rsidRPr="00CD6CE5" w:rsidRDefault="007F56C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Ribosome production factor 1 </w:t>
            </w:r>
          </w:p>
        </w:tc>
      </w:tr>
      <w:tr w:rsidR="002545AF" w:rsidRPr="007F56C5" w14:paraId="01AE28F8" w14:textId="77777777" w:rsidTr="002545AF">
        <w:tc>
          <w:tcPr>
            <w:tcW w:w="1271" w:type="dxa"/>
          </w:tcPr>
          <w:p w14:paraId="13DC0381" w14:textId="32F5BCA6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29317</w:t>
            </w:r>
          </w:p>
        </w:tc>
        <w:tc>
          <w:tcPr>
            <w:tcW w:w="1276" w:type="dxa"/>
          </w:tcPr>
          <w:p w14:paraId="7A7F228F" w14:textId="18530A6B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EPHA2</w:t>
            </w:r>
          </w:p>
        </w:tc>
        <w:tc>
          <w:tcPr>
            <w:tcW w:w="1276" w:type="dxa"/>
          </w:tcPr>
          <w:p w14:paraId="7A5DB8B7" w14:textId="37FDA243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78842C8E" w14:textId="44C363BE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Ephrin type-A receptor 2 </w:t>
            </w:r>
          </w:p>
        </w:tc>
      </w:tr>
      <w:tr w:rsidR="002545AF" w:rsidRPr="006405E9" w14:paraId="48D5524F" w14:textId="77777777" w:rsidTr="002545AF">
        <w:tc>
          <w:tcPr>
            <w:tcW w:w="1271" w:type="dxa"/>
          </w:tcPr>
          <w:p w14:paraId="11665C6E" w14:textId="16D644B2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07955</w:t>
            </w:r>
          </w:p>
        </w:tc>
        <w:tc>
          <w:tcPr>
            <w:tcW w:w="1276" w:type="dxa"/>
          </w:tcPr>
          <w:p w14:paraId="1EF4B37E" w14:textId="35161DE2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SRSF1</w:t>
            </w:r>
          </w:p>
        </w:tc>
        <w:tc>
          <w:tcPr>
            <w:tcW w:w="1276" w:type="dxa"/>
          </w:tcPr>
          <w:p w14:paraId="2C96B6DA" w14:textId="0D28C5FE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2CF18703" w14:textId="2C8529F0" w:rsidR="002545AF" w:rsidRPr="00CD6CE5" w:rsidRDefault="007F56C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Serine/arginine-rich splicing factor 1 </w:t>
            </w:r>
          </w:p>
        </w:tc>
      </w:tr>
      <w:tr w:rsidR="002545AF" w:rsidRPr="007F56C5" w14:paraId="73426A3A" w14:textId="77777777" w:rsidTr="002545AF">
        <w:tc>
          <w:tcPr>
            <w:tcW w:w="1271" w:type="dxa"/>
          </w:tcPr>
          <w:p w14:paraId="3AC380D5" w14:textId="0BA6B6EE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3895</w:t>
            </w:r>
          </w:p>
        </w:tc>
        <w:tc>
          <w:tcPr>
            <w:tcW w:w="1276" w:type="dxa"/>
          </w:tcPr>
          <w:p w14:paraId="793246F0" w14:textId="15C47AAA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BYSL</w:t>
            </w:r>
          </w:p>
        </w:tc>
        <w:tc>
          <w:tcPr>
            <w:tcW w:w="1276" w:type="dxa"/>
          </w:tcPr>
          <w:p w14:paraId="18D8640B" w14:textId="34A57A3B" w:rsidR="002545AF" w:rsidRPr="00CD6CE5" w:rsidRDefault="007F56C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2</w:t>
            </w:r>
          </w:p>
        </w:tc>
        <w:tc>
          <w:tcPr>
            <w:tcW w:w="5233" w:type="dxa"/>
          </w:tcPr>
          <w:p w14:paraId="4082C167" w14:textId="2DA29A0F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Bystin </w:t>
            </w:r>
          </w:p>
        </w:tc>
      </w:tr>
      <w:tr w:rsidR="002545AF" w:rsidRPr="006405E9" w14:paraId="1841425A" w14:textId="77777777" w:rsidTr="002545AF">
        <w:tc>
          <w:tcPr>
            <w:tcW w:w="1271" w:type="dxa"/>
          </w:tcPr>
          <w:p w14:paraId="55F21CCB" w14:textId="51FD042B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52701</w:t>
            </w:r>
          </w:p>
        </w:tc>
        <w:tc>
          <w:tcPr>
            <w:tcW w:w="1276" w:type="dxa"/>
          </w:tcPr>
          <w:p w14:paraId="44477CF9" w14:textId="7295D3D6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MSH6</w:t>
            </w:r>
          </w:p>
        </w:tc>
        <w:tc>
          <w:tcPr>
            <w:tcW w:w="1276" w:type="dxa"/>
          </w:tcPr>
          <w:p w14:paraId="05924583" w14:textId="1DC4F12F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1</w:t>
            </w:r>
          </w:p>
        </w:tc>
        <w:tc>
          <w:tcPr>
            <w:tcW w:w="5233" w:type="dxa"/>
          </w:tcPr>
          <w:p w14:paraId="57815907" w14:textId="78ECC05C" w:rsidR="002545AF" w:rsidRPr="00452752" w:rsidRDefault="007F56C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DNA mismatch repair protein Msh6 </w:t>
            </w:r>
          </w:p>
        </w:tc>
      </w:tr>
      <w:tr w:rsidR="002545AF" w:rsidRPr="007F56C5" w14:paraId="451E3508" w14:textId="77777777" w:rsidTr="002545AF">
        <w:tc>
          <w:tcPr>
            <w:tcW w:w="1271" w:type="dxa"/>
          </w:tcPr>
          <w:p w14:paraId="1A9B4440" w14:textId="2D9C80EF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27635</w:t>
            </w:r>
          </w:p>
        </w:tc>
        <w:tc>
          <w:tcPr>
            <w:tcW w:w="1276" w:type="dxa"/>
          </w:tcPr>
          <w:p w14:paraId="5195FEA6" w14:textId="680B1FDF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PL10</w:t>
            </w:r>
          </w:p>
        </w:tc>
        <w:tc>
          <w:tcPr>
            <w:tcW w:w="1276" w:type="dxa"/>
          </w:tcPr>
          <w:p w14:paraId="02571760" w14:textId="6EED9A13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1</w:t>
            </w:r>
          </w:p>
        </w:tc>
        <w:tc>
          <w:tcPr>
            <w:tcW w:w="5233" w:type="dxa"/>
          </w:tcPr>
          <w:p w14:paraId="62287505" w14:textId="0DD2A00E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60S ribosomal protein L10 </w:t>
            </w:r>
          </w:p>
        </w:tc>
      </w:tr>
      <w:tr w:rsidR="002545AF" w:rsidRPr="007F56C5" w14:paraId="3B7C47E3" w14:textId="77777777" w:rsidTr="002545AF">
        <w:tc>
          <w:tcPr>
            <w:tcW w:w="1271" w:type="dxa"/>
          </w:tcPr>
          <w:p w14:paraId="32E55A2F" w14:textId="6452FE18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O95602</w:t>
            </w:r>
          </w:p>
        </w:tc>
        <w:tc>
          <w:tcPr>
            <w:tcW w:w="1276" w:type="dxa"/>
          </w:tcPr>
          <w:p w14:paraId="23C19498" w14:textId="5EEAC3B8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OLR1A</w:t>
            </w:r>
          </w:p>
        </w:tc>
        <w:tc>
          <w:tcPr>
            <w:tcW w:w="1276" w:type="dxa"/>
          </w:tcPr>
          <w:p w14:paraId="546E44B0" w14:textId="16450F2A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1</w:t>
            </w:r>
          </w:p>
        </w:tc>
        <w:tc>
          <w:tcPr>
            <w:tcW w:w="5233" w:type="dxa"/>
          </w:tcPr>
          <w:p w14:paraId="254DF9FE" w14:textId="6F636459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DNA-directed RNA polymerase I subunit RPA1 </w:t>
            </w:r>
          </w:p>
        </w:tc>
      </w:tr>
      <w:tr w:rsidR="002545AF" w:rsidRPr="007F56C5" w14:paraId="1C3A49EF" w14:textId="77777777" w:rsidTr="002545AF">
        <w:tc>
          <w:tcPr>
            <w:tcW w:w="1271" w:type="dxa"/>
          </w:tcPr>
          <w:p w14:paraId="29DE954D" w14:textId="65C014D1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O00116</w:t>
            </w:r>
          </w:p>
        </w:tc>
        <w:tc>
          <w:tcPr>
            <w:tcW w:w="1276" w:type="dxa"/>
          </w:tcPr>
          <w:p w14:paraId="5B126989" w14:textId="14EB8BB7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AGPS</w:t>
            </w:r>
          </w:p>
        </w:tc>
        <w:tc>
          <w:tcPr>
            <w:tcW w:w="1276" w:type="dxa"/>
          </w:tcPr>
          <w:p w14:paraId="6C67A04E" w14:textId="2E3D29C5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0</w:t>
            </w:r>
          </w:p>
        </w:tc>
        <w:tc>
          <w:tcPr>
            <w:tcW w:w="5233" w:type="dxa"/>
          </w:tcPr>
          <w:p w14:paraId="5E7DD3FC" w14:textId="530DA9DC" w:rsidR="002545AF" w:rsidRPr="00CD6CE5" w:rsidRDefault="007F56C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Alkyldihydroxyacetonephosphate synthase, peroxisomal </w:t>
            </w:r>
          </w:p>
        </w:tc>
      </w:tr>
      <w:tr w:rsidR="002545AF" w:rsidRPr="005F34D4" w14:paraId="58D1C808" w14:textId="77777777" w:rsidTr="002545AF">
        <w:tc>
          <w:tcPr>
            <w:tcW w:w="1271" w:type="dxa"/>
          </w:tcPr>
          <w:p w14:paraId="03331212" w14:textId="4E3A3CC1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H6Y2</w:t>
            </w:r>
          </w:p>
        </w:tc>
        <w:tc>
          <w:tcPr>
            <w:tcW w:w="1276" w:type="dxa"/>
          </w:tcPr>
          <w:p w14:paraId="5948F183" w14:textId="2B399E2B" w:rsidR="002545AF" w:rsidRPr="00CD6CE5" w:rsidRDefault="007F56C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WDR55</w:t>
            </w:r>
          </w:p>
        </w:tc>
        <w:tc>
          <w:tcPr>
            <w:tcW w:w="1276" w:type="dxa"/>
          </w:tcPr>
          <w:p w14:paraId="5E66188A" w14:textId="1E8B1FCC" w:rsidR="002545AF" w:rsidRPr="00CD6CE5" w:rsidRDefault="007F56C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10</w:t>
            </w:r>
          </w:p>
        </w:tc>
        <w:tc>
          <w:tcPr>
            <w:tcW w:w="5233" w:type="dxa"/>
          </w:tcPr>
          <w:p w14:paraId="0DC850D6" w14:textId="5C759A3B" w:rsidR="002545AF" w:rsidRPr="00CD6CE5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WD repeat-containing protein 55 </w:t>
            </w:r>
          </w:p>
        </w:tc>
      </w:tr>
      <w:tr w:rsidR="002545AF" w:rsidRPr="006405E9" w14:paraId="1167F29D" w14:textId="77777777" w:rsidTr="002545AF">
        <w:tc>
          <w:tcPr>
            <w:tcW w:w="1271" w:type="dxa"/>
          </w:tcPr>
          <w:p w14:paraId="02F3ADC8" w14:textId="26AAB5A2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4676</w:t>
            </w:r>
          </w:p>
        </w:tc>
        <w:tc>
          <w:tcPr>
            <w:tcW w:w="1276" w:type="dxa"/>
          </w:tcPr>
          <w:p w14:paraId="595E8116" w14:textId="7E06C66A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MDC1</w:t>
            </w:r>
          </w:p>
        </w:tc>
        <w:tc>
          <w:tcPr>
            <w:tcW w:w="1276" w:type="dxa"/>
          </w:tcPr>
          <w:p w14:paraId="198B0203" w14:textId="128B9173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04D8EF7B" w14:textId="64F6C40C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Mediator of DNA damage checkpoint protein 1 </w:t>
            </w:r>
          </w:p>
        </w:tc>
      </w:tr>
      <w:tr w:rsidR="002545AF" w:rsidRPr="005F34D4" w14:paraId="3FED2538" w14:textId="77777777" w:rsidTr="002545AF">
        <w:tc>
          <w:tcPr>
            <w:tcW w:w="1271" w:type="dxa"/>
          </w:tcPr>
          <w:p w14:paraId="5BD33BF6" w14:textId="69CBDDCB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H173</w:t>
            </w:r>
          </w:p>
        </w:tc>
        <w:tc>
          <w:tcPr>
            <w:tcW w:w="1276" w:type="dxa"/>
          </w:tcPr>
          <w:p w14:paraId="51B03EC8" w14:textId="4D08A1FE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SIL1</w:t>
            </w:r>
          </w:p>
        </w:tc>
        <w:tc>
          <w:tcPr>
            <w:tcW w:w="1276" w:type="dxa"/>
          </w:tcPr>
          <w:p w14:paraId="71656681" w14:textId="12666CB8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5A1A59A0" w14:textId="5F3B60AB" w:rsidR="002545AF" w:rsidRPr="00CD6CE5" w:rsidRDefault="005F34D4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Nucleotide exchange factor SIL1 </w:t>
            </w:r>
          </w:p>
        </w:tc>
      </w:tr>
      <w:tr w:rsidR="002545AF" w:rsidRPr="006405E9" w14:paraId="20EEF418" w14:textId="77777777" w:rsidTr="002545AF">
        <w:tc>
          <w:tcPr>
            <w:tcW w:w="1271" w:type="dxa"/>
          </w:tcPr>
          <w:p w14:paraId="07B9A3DF" w14:textId="03F86055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20585</w:t>
            </w:r>
          </w:p>
        </w:tc>
        <w:tc>
          <w:tcPr>
            <w:tcW w:w="1276" w:type="dxa"/>
          </w:tcPr>
          <w:p w14:paraId="77D06345" w14:textId="6A94590B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MSH3</w:t>
            </w:r>
          </w:p>
        </w:tc>
        <w:tc>
          <w:tcPr>
            <w:tcW w:w="1276" w:type="dxa"/>
          </w:tcPr>
          <w:p w14:paraId="107D564A" w14:textId="700E3F9C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3364110D" w14:textId="5828F5BA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DNA mismatch repair protein Msh3 </w:t>
            </w:r>
          </w:p>
        </w:tc>
      </w:tr>
      <w:tr w:rsidR="002545AF" w:rsidRPr="006405E9" w14:paraId="6495AB25" w14:textId="77777777" w:rsidTr="002545AF">
        <w:tc>
          <w:tcPr>
            <w:tcW w:w="1271" w:type="dxa"/>
          </w:tcPr>
          <w:p w14:paraId="0A17046E" w14:textId="3667CEA4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13984</w:t>
            </w:r>
          </w:p>
        </w:tc>
        <w:tc>
          <w:tcPr>
            <w:tcW w:w="1276" w:type="dxa"/>
          </w:tcPr>
          <w:p w14:paraId="30119CEB" w14:textId="476F3CE6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GTF2F2</w:t>
            </w:r>
          </w:p>
        </w:tc>
        <w:tc>
          <w:tcPr>
            <w:tcW w:w="1276" w:type="dxa"/>
          </w:tcPr>
          <w:p w14:paraId="2EBDBC9D" w14:textId="769F9F8B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5233" w:type="dxa"/>
          </w:tcPr>
          <w:p w14:paraId="3FF99353" w14:textId="11801CCC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General transcription factor IIF subunit 2 </w:t>
            </w:r>
          </w:p>
        </w:tc>
      </w:tr>
      <w:tr w:rsidR="002545AF" w:rsidRPr="006405E9" w14:paraId="2566F574" w14:textId="77777777" w:rsidTr="002545AF">
        <w:tc>
          <w:tcPr>
            <w:tcW w:w="1271" w:type="dxa"/>
          </w:tcPr>
          <w:p w14:paraId="5CD39C08" w14:textId="7ADD7E65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O75400</w:t>
            </w:r>
          </w:p>
        </w:tc>
        <w:tc>
          <w:tcPr>
            <w:tcW w:w="1276" w:type="dxa"/>
          </w:tcPr>
          <w:p w14:paraId="3D15C6D5" w14:textId="1E46E30D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RPF40A</w:t>
            </w:r>
          </w:p>
        </w:tc>
        <w:tc>
          <w:tcPr>
            <w:tcW w:w="1276" w:type="dxa"/>
          </w:tcPr>
          <w:p w14:paraId="0779B0C0" w14:textId="2F8B088A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9</w:t>
            </w:r>
          </w:p>
        </w:tc>
        <w:tc>
          <w:tcPr>
            <w:tcW w:w="5233" w:type="dxa"/>
          </w:tcPr>
          <w:p w14:paraId="627E6148" w14:textId="20813507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Pre-mRNA-processing factor 40 homolog A </w:t>
            </w:r>
          </w:p>
        </w:tc>
      </w:tr>
      <w:tr w:rsidR="002545AF" w:rsidRPr="005F34D4" w14:paraId="48C1B251" w14:textId="77777777" w:rsidTr="002545AF">
        <w:tc>
          <w:tcPr>
            <w:tcW w:w="1271" w:type="dxa"/>
          </w:tcPr>
          <w:p w14:paraId="79E32500" w14:textId="17DC1614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86V21</w:t>
            </w:r>
          </w:p>
        </w:tc>
        <w:tc>
          <w:tcPr>
            <w:tcW w:w="1276" w:type="dxa"/>
          </w:tcPr>
          <w:p w14:paraId="1A0F643E" w14:textId="7147AA25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AACS</w:t>
            </w:r>
          </w:p>
        </w:tc>
        <w:tc>
          <w:tcPr>
            <w:tcW w:w="1276" w:type="dxa"/>
          </w:tcPr>
          <w:p w14:paraId="5B856016" w14:textId="577AB4D7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26C4035C" w14:textId="65574613" w:rsidR="002545AF" w:rsidRPr="00CD6CE5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Acetoacetyl-CoA synthetase </w:t>
            </w:r>
          </w:p>
        </w:tc>
      </w:tr>
      <w:tr w:rsidR="002545AF" w:rsidRPr="006405E9" w14:paraId="1FB0E4F4" w14:textId="77777777" w:rsidTr="002545AF">
        <w:tc>
          <w:tcPr>
            <w:tcW w:w="1271" w:type="dxa"/>
          </w:tcPr>
          <w:p w14:paraId="49E2BBB8" w14:textId="602831D3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8N954</w:t>
            </w:r>
          </w:p>
        </w:tc>
        <w:tc>
          <w:tcPr>
            <w:tcW w:w="1276" w:type="dxa"/>
          </w:tcPr>
          <w:p w14:paraId="1A486A12" w14:textId="010C4D37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GPATCH11</w:t>
            </w:r>
          </w:p>
        </w:tc>
        <w:tc>
          <w:tcPr>
            <w:tcW w:w="1276" w:type="dxa"/>
          </w:tcPr>
          <w:p w14:paraId="671A016A" w14:textId="43C8EA40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6BB52748" w14:textId="4FFAD720" w:rsidR="002545AF" w:rsidRPr="00CD6CE5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G patch domain-containing protein 11 </w:t>
            </w:r>
          </w:p>
        </w:tc>
      </w:tr>
      <w:tr w:rsidR="002545AF" w:rsidRPr="006405E9" w14:paraId="596B6EAA" w14:textId="77777777" w:rsidTr="002545AF">
        <w:tc>
          <w:tcPr>
            <w:tcW w:w="1271" w:type="dxa"/>
          </w:tcPr>
          <w:p w14:paraId="604C186A" w14:textId="651BBD8B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6AY3</w:t>
            </w:r>
          </w:p>
        </w:tc>
        <w:tc>
          <w:tcPr>
            <w:tcW w:w="1276" w:type="dxa"/>
          </w:tcPr>
          <w:p w14:paraId="6251880D" w14:textId="74435768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FKBP10</w:t>
            </w:r>
          </w:p>
        </w:tc>
        <w:tc>
          <w:tcPr>
            <w:tcW w:w="1276" w:type="dxa"/>
          </w:tcPr>
          <w:p w14:paraId="6CDD49FD" w14:textId="361DBF4A" w:rsidR="002545AF" w:rsidRPr="00CD6CE5" w:rsidRDefault="005F34D4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8</w:t>
            </w:r>
          </w:p>
        </w:tc>
        <w:tc>
          <w:tcPr>
            <w:tcW w:w="5233" w:type="dxa"/>
          </w:tcPr>
          <w:p w14:paraId="006C6500" w14:textId="567D2FC9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Peptidyl-prolyl cis-trans isomerase FKBP10 </w:t>
            </w:r>
          </w:p>
        </w:tc>
      </w:tr>
      <w:tr w:rsidR="002545AF" w:rsidRPr="006405E9" w14:paraId="376D0C40" w14:textId="77777777" w:rsidTr="002545AF">
        <w:tc>
          <w:tcPr>
            <w:tcW w:w="1271" w:type="dxa"/>
          </w:tcPr>
          <w:p w14:paraId="09815C69" w14:textId="1B9F075E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D6REC4</w:t>
            </w:r>
          </w:p>
        </w:tc>
        <w:tc>
          <w:tcPr>
            <w:tcW w:w="1276" w:type="dxa"/>
          </w:tcPr>
          <w:p w14:paraId="42C2CF42" w14:textId="3EEA505B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CFAP99</w:t>
            </w:r>
          </w:p>
        </w:tc>
        <w:tc>
          <w:tcPr>
            <w:tcW w:w="1276" w:type="dxa"/>
          </w:tcPr>
          <w:p w14:paraId="4695E9C6" w14:textId="29056181" w:rsidR="002545AF" w:rsidRPr="00CD6CE5" w:rsidRDefault="005F34D4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8</w:t>
            </w:r>
          </w:p>
        </w:tc>
        <w:tc>
          <w:tcPr>
            <w:tcW w:w="5233" w:type="dxa"/>
          </w:tcPr>
          <w:p w14:paraId="00361FC2" w14:textId="3E19772B" w:rsidR="002545AF" w:rsidRPr="00452752" w:rsidRDefault="005F34D4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Cilia- and flagella-associated protein 99 </w:t>
            </w:r>
          </w:p>
        </w:tc>
      </w:tr>
      <w:tr w:rsidR="002545AF" w:rsidRPr="005F34D4" w14:paraId="22CE7F9A" w14:textId="77777777" w:rsidTr="002545AF">
        <w:tc>
          <w:tcPr>
            <w:tcW w:w="1271" w:type="dxa"/>
          </w:tcPr>
          <w:p w14:paraId="6D7BC49F" w14:textId="71FD8ABA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5269</w:t>
            </w:r>
          </w:p>
        </w:tc>
        <w:tc>
          <w:tcPr>
            <w:tcW w:w="1276" w:type="dxa"/>
          </w:tcPr>
          <w:p w14:paraId="4032FA07" w14:textId="26C0072B" w:rsidR="002545AF" w:rsidRPr="00CD6CE5" w:rsidRDefault="005F34D4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WP2</w:t>
            </w:r>
          </w:p>
        </w:tc>
        <w:tc>
          <w:tcPr>
            <w:tcW w:w="1276" w:type="dxa"/>
          </w:tcPr>
          <w:p w14:paraId="7EAEB887" w14:textId="20D45CBF" w:rsidR="002545AF" w:rsidRPr="00CD6CE5" w:rsidRDefault="005F34D4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7</w:t>
            </w:r>
          </w:p>
        </w:tc>
        <w:tc>
          <w:tcPr>
            <w:tcW w:w="5233" w:type="dxa"/>
          </w:tcPr>
          <w:p w14:paraId="0FEA1905" w14:textId="2FDFD15E" w:rsidR="002545AF" w:rsidRPr="00CD6CE5" w:rsidRDefault="005F34D4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Periodic tryptophan protein 2 homolog </w:t>
            </w:r>
          </w:p>
        </w:tc>
      </w:tr>
      <w:tr w:rsidR="002545AF" w:rsidRPr="009B2C19" w14:paraId="224AE54B" w14:textId="77777777" w:rsidTr="002545AF">
        <w:tc>
          <w:tcPr>
            <w:tcW w:w="1271" w:type="dxa"/>
          </w:tcPr>
          <w:p w14:paraId="670205EB" w14:textId="386FC755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8TCG1</w:t>
            </w:r>
          </w:p>
        </w:tc>
        <w:tc>
          <w:tcPr>
            <w:tcW w:w="1276" w:type="dxa"/>
          </w:tcPr>
          <w:p w14:paraId="53A9F371" w14:textId="333EECF5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CIP2A</w:t>
            </w:r>
          </w:p>
        </w:tc>
        <w:tc>
          <w:tcPr>
            <w:tcW w:w="1276" w:type="dxa"/>
          </w:tcPr>
          <w:p w14:paraId="39ED258B" w14:textId="5654EB37" w:rsidR="002545AF" w:rsidRPr="00CD6CE5" w:rsidRDefault="009B2C19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7</w:t>
            </w:r>
          </w:p>
        </w:tc>
        <w:tc>
          <w:tcPr>
            <w:tcW w:w="5233" w:type="dxa"/>
          </w:tcPr>
          <w:p w14:paraId="59C62A20" w14:textId="10154E1F" w:rsidR="002545AF" w:rsidRPr="00CD6CE5" w:rsidRDefault="009B2C1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Protein CIP2A </w:t>
            </w:r>
          </w:p>
        </w:tc>
      </w:tr>
      <w:tr w:rsidR="002545AF" w:rsidRPr="006405E9" w14:paraId="74FC0DE3" w14:textId="77777777" w:rsidTr="002545AF">
        <w:tc>
          <w:tcPr>
            <w:tcW w:w="1271" w:type="dxa"/>
          </w:tcPr>
          <w:p w14:paraId="2E4B35A7" w14:textId="1C62A9F2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5649</w:t>
            </w:r>
          </w:p>
        </w:tc>
        <w:tc>
          <w:tcPr>
            <w:tcW w:w="1276" w:type="dxa"/>
          </w:tcPr>
          <w:p w14:paraId="1656257B" w14:textId="101E629D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ZNHIT3</w:t>
            </w:r>
          </w:p>
        </w:tc>
        <w:tc>
          <w:tcPr>
            <w:tcW w:w="1276" w:type="dxa"/>
          </w:tcPr>
          <w:p w14:paraId="01E8A30C" w14:textId="5A1B4A22" w:rsidR="002545AF" w:rsidRPr="00CD6CE5" w:rsidRDefault="009B2C1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5233" w:type="dxa"/>
          </w:tcPr>
          <w:p w14:paraId="54C3C226" w14:textId="78B9CF43" w:rsidR="002545AF" w:rsidRPr="00452752" w:rsidRDefault="009B2C1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Zinc finger HIT domain-containing protein 3 </w:t>
            </w:r>
          </w:p>
        </w:tc>
      </w:tr>
      <w:tr w:rsidR="002545AF" w:rsidRPr="006405E9" w14:paraId="0C17B0F4" w14:textId="77777777" w:rsidTr="002545AF">
        <w:tc>
          <w:tcPr>
            <w:tcW w:w="1271" w:type="dxa"/>
          </w:tcPr>
          <w:p w14:paraId="04ADA565" w14:textId="0B514051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H6R0</w:t>
            </w:r>
          </w:p>
        </w:tc>
        <w:tc>
          <w:tcPr>
            <w:tcW w:w="1276" w:type="dxa"/>
          </w:tcPr>
          <w:p w14:paraId="14AEC4C6" w14:textId="471D2A62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DHX33</w:t>
            </w:r>
          </w:p>
        </w:tc>
        <w:tc>
          <w:tcPr>
            <w:tcW w:w="1276" w:type="dxa"/>
          </w:tcPr>
          <w:p w14:paraId="0FBF926F" w14:textId="72B0D086" w:rsidR="002545AF" w:rsidRPr="00CD6CE5" w:rsidRDefault="009B2C19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5233" w:type="dxa"/>
          </w:tcPr>
          <w:p w14:paraId="43617022" w14:textId="44EFCBF7" w:rsidR="002545AF" w:rsidRPr="00452752" w:rsidRDefault="009B2C1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ATP-dependent RNA helicase DHX33 </w:t>
            </w:r>
          </w:p>
        </w:tc>
      </w:tr>
      <w:tr w:rsidR="002545AF" w:rsidRPr="006405E9" w14:paraId="4F5894F0" w14:textId="77777777" w:rsidTr="002545AF">
        <w:tc>
          <w:tcPr>
            <w:tcW w:w="1271" w:type="dxa"/>
          </w:tcPr>
          <w:p w14:paraId="03EC4A00" w14:textId="3E709ED1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UK23</w:t>
            </w:r>
          </w:p>
        </w:tc>
        <w:tc>
          <w:tcPr>
            <w:tcW w:w="1276" w:type="dxa"/>
          </w:tcPr>
          <w:p w14:paraId="49660390" w14:textId="77777777" w:rsidR="009B2C19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NAGPA</w:t>
            </w:r>
          </w:p>
          <w:p w14:paraId="1ADF8ECF" w14:textId="77777777" w:rsidR="002545AF" w:rsidRPr="00CD6CE5" w:rsidRDefault="002545A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D766681" w14:textId="1D472405" w:rsidR="002545AF" w:rsidRPr="00CD6CE5" w:rsidRDefault="009B2C19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4</w:t>
            </w:r>
          </w:p>
        </w:tc>
        <w:tc>
          <w:tcPr>
            <w:tcW w:w="5233" w:type="dxa"/>
          </w:tcPr>
          <w:p w14:paraId="12472B66" w14:textId="01899AD6" w:rsidR="002545AF" w:rsidRPr="00452752" w:rsidRDefault="009B2C19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N-acetylglucosamine-1-phosphodiester alpha-N-acetylglucosaminidase </w:t>
            </w:r>
          </w:p>
        </w:tc>
      </w:tr>
      <w:tr w:rsidR="002545AF" w:rsidRPr="009B2C19" w14:paraId="3FE4D225" w14:textId="77777777" w:rsidTr="002545AF">
        <w:tc>
          <w:tcPr>
            <w:tcW w:w="1271" w:type="dxa"/>
          </w:tcPr>
          <w:p w14:paraId="14568D76" w14:textId="1705AE3B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03701</w:t>
            </w:r>
          </w:p>
        </w:tc>
        <w:tc>
          <w:tcPr>
            <w:tcW w:w="1276" w:type="dxa"/>
          </w:tcPr>
          <w:p w14:paraId="577DAC47" w14:textId="4FF9C089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CEBPZ</w:t>
            </w:r>
          </w:p>
        </w:tc>
        <w:tc>
          <w:tcPr>
            <w:tcW w:w="1276" w:type="dxa"/>
          </w:tcPr>
          <w:p w14:paraId="0B46F36B" w14:textId="36123AE1" w:rsidR="002545AF" w:rsidRPr="00CD6CE5" w:rsidRDefault="009B2C19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4</w:t>
            </w:r>
          </w:p>
        </w:tc>
        <w:tc>
          <w:tcPr>
            <w:tcW w:w="5233" w:type="dxa"/>
          </w:tcPr>
          <w:p w14:paraId="3BF4F842" w14:textId="3B5C2877" w:rsidR="002545AF" w:rsidRPr="00CD6CE5" w:rsidRDefault="009B2C19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CCAAT/enhancer-binding protein zeta </w:t>
            </w:r>
          </w:p>
        </w:tc>
      </w:tr>
      <w:tr w:rsidR="002545AF" w:rsidRPr="009B2C19" w14:paraId="1AB974F3" w14:textId="77777777" w:rsidTr="002545AF">
        <w:tc>
          <w:tcPr>
            <w:tcW w:w="1271" w:type="dxa"/>
          </w:tcPr>
          <w:p w14:paraId="485EAAEF" w14:textId="5989338C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62266</w:t>
            </w:r>
          </w:p>
        </w:tc>
        <w:tc>
          <w:tcPr>
            <w:tcW w:w="1276" w:type="dxa"/>
          </w:tcPr>
          <w:p w14:paraId="72D07654" w14:textId="7F8B6549" w:rsidR="002545AF" w:rsidRPr="00CD6CE5" w:rsidRDefault="009B2C19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PS23</w:t>
            </w:r>
          </w:p>
        </w:tc>
        <w:tc>
          <w:tcPr>
            <w:tcW w:w="1276" w:type="dxa"/>
          </w:tcPr>
          <w:p w14:paraId="425856BF" w14:textId="6F65B1F5" w:rsidR="002545AF" w:rsidRPr="00CD6CE5" w:rsidRDefault="009B2C19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3</w:t>
            </w:r>
          </w:p>
        </w:tc>
        <w:tc>
          <w:tcPr>
            <w:tcW w:w="5233" w:type="dxa"/>
          </w:tcPr>
          <w:p w14:paraId="5204BC52" w14:textId="21B9A326" w:rsidR="002545AF" w:rsidRPr="00CD6CE5" w:rsidRDefault="009B2C19" w:rsidP="00896F7B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40S ribosomal protein S23 </w:t>
            </w:r>
          </w:p>
        </w:tc>
      </w:tr>
      <w:tr w:rsidR="002545AF" w:rsidRPr="009B2C19" w14:paraId="1DCD176A" w14:textId="77777777" w:rsidTr="002545AF">
        <w:tc>
          <w:tcPr>
            <w:tcW w:w="1271" w:type="dxa"/>
          </w:tcPr>
          <w:p w14:paraId="57C85BFA" w14:textId="69B4A592" w:rsidR="002545AF" w:rsidRPr="00CD6CE5" w:rsidRDefault="00896F7B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8WVV4</w:t>
            </w:r>
          </w:p>
        </w:tc>
        <w:tc>
          <w:tcPr>
            <w:tcW w:w="1276" w:type="dxa"/>
          </w:tcPr>
          <w:p w14:paraId="3C7D6D86" w14:textId="5240B7CA" w:rsidR="002545AF" w:rsidRPr="00CD6CE5" w:rsidRDefault="00896F7B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OF1B</w:t>
            </w:r>
          </w:p>
        </w:tc>
        <w:tc>
          <w:tcPr>
            <w:tcW w:w="1276" w:type="dxa"/>
          </w:tcPr>
          <w:p w14:paraId="32DF7024" w14:textId="2349EE75" w:rsidR="002545AF" w:rsidRPr="00CD6CE5" w:rsidRDefault="00896F7B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3</w:t>
            </w:r>
          </w:p>
        </w:tc>
        <w:tc>
          <w:tcPr>
            <w:tcW w:w="5233" w:type="dxa"/>
          </w:tcPr>
          <w:p w14:paraId="40DDF357" w14:textId="17D7B3DA" w:rsidR="002545AF" w:rsidRPr="00CD6CE5" w:rsidRDefault="00896F7B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Protein POF1B </w:t>
            </w:r>
          </w:p>
        </w:tc>
      </w:tr>
      <w:tr w:rsidR="002545AF" w:rsidRPr="009B2C19" w14:paraId="157D9650" w14:textId="77777777" w:rsidTr="002545AF">
        <w:tc>
          <w:tcPr>
            <w:tcW w:w="1271" w:type="dxa"/>
          </w:tcPr>
          <w:p w14:paraId="600809EF" w14:textId="199D2897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0472</w:t>
            </w:r>
          </w:p>
        </w:tc>
        <w:tc>
          <w:tcPr>
            <w:tcW w:w="1276" w:type="dxa"/>
          </w:tcPr>
          <w:p w14:paraId="2F71FA28" w14:textId="3D2ADEBB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GALNT1</w:t>
            </w:r>
          </w:p>
        </w:tc>
        <w:tc>
          <w:tcPr>
            <w:tcW w:w="1276" w:type="dxa"/>
          </w:tcPr>
          <w:p w14:paraId="42968C53" w14:textId="1C52DA8F" w:rsidR="002545AF" w:rsidRPr="00CD6CE5" w:rsidRDefault="00CD6CE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3</w:t>
            </w:r>
          </w:p>
        </w:tc>
        <w:tc>
          <w:tcPr>
            <w:tcW w:w="5233" w:type="dxa"/>
          </w:tcPr>
          <w:p w14:paraId="2492240C" w14:textId="30AF766A" w:rsidR="002545AF" w:rsidRPr="00CD6CE5" w:rsidRDefault="00CD6CE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Polypeptide N-acetylgalactosaminyltransferase 1 </w:t>
            </w:r>
          </w:p>
        </w:tc>
      </w:tr>
      <w:tr w:rsidR="002545AF" w:rsidRPr="009B2C19" w14:paraId="21D19A09" w14:textId="77777777" w:rsidTr="002545AF">
        <w:tc>
          <w:tcPr>
            <w:tcW w:w="1271" w:type="dxa"/>
          </w:tcPr>
          <w:p w14:paraId="0DFC2626" w14:textId="565E891D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15397</w:t>
            </w:r>
          </w:p>
        </w:tc>
        <w:tc>
          <w:tcPr>
            <w:tcW w:w="1276" w:type="dxa"/>
          </w:tcPr>
          <w:p w14:paraId="1D50444B" w14:textId="03BEF7C1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UM3</w:t>
            </w:r>
          </w:p>
        </w:tc>
        <w:tc>
          <w:tcPr>
            <w:tcW w:w="1276" w:type="dxa"/>
          </w:tcPr>
          <w:p w14:paraId="2B58A579" w14:textId="298C19BC" w:rsidR="002545AF" w:rsidRPr="00CD6CE5" w:rsidRDefault="00CD6CE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3</w:t>
            </w:r>
          </w:p>
        </w:tc>
        <w:tc>
          <w:tcPr>
            <w:tcW w:w="5233" w:type="dxa"/>
          </w:tcPr>
          <w:p w14:paraId="02D0DD97" w14:textId="50334EE6" w:rsidR="002545AF" w:rsidRPr="00CD6CE5" w:rsidRDefault="00CD6CE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Pumilio homolog 3 </w:t>
            </w:r>
          </w:p>
        </w:tc>
      </w:tr>
      <w:tr w:rsidR="002545AF" w:rsidRPr="006405E9" w14:paraId="25638347" w14:textId="77777777" w:rsidTr="002545AF">
        <w:tc>
          <w:tcPr>
            <w:tcW w:w="1271" w:type="dxa"/>
          </w:tcPr>
          <w:p w14:paraId="010F1D3F" w14:textId="5B66B8B3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8TDN6</w:t>
            </w:r>
          </w:p>
        </w:tc>
        <w:tc>
          <w:tcPr>
            <w:tcW w:w="1276" w:type="dxa"/>
          </w:tcPr>
          <w:p w14:paraId="3BE1B96D" w14:textId="1E3F78E6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BRIX1</w:t>
            </w:r>
          </w:p>
        </w:tc>
        <w:tc>
          <w:tcPr>
            <w:tcW w:w="1276" w:type="dxa"/>
          </w:tcPr>
          <w:p w14:paraId="5D9365A3" w14:textId="5D5834FE" w:rsidR="002545AF" w:rsidRPr="00CD6CE5" w:rsidRDefault="00CD6CE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2</w:t>
            </w:r>
          </w:p>
        </w:tc>
        <w:tc>
          <w:tcPr>
            <w:tcW w:w="5233" w:type="dxa"/>
          </w:tcPr>
          <w:p w14:paraId="7AAEF7C0" w14:textId="0EC8A17E" w:rsidR="002545AF" w:rsidRPr="00452752" w:rsidRDefault="00CD6CE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Ribosome biogenesis protein BRX1 homolog </w:t>
            </w:r>
          </w:p>
        </w:tc>
      </w:tr>
      <w:tr w:rsidR="002545AF" w:rsidRPr="00CD6CE5" w14:paraId="55390362" w14:textId="77777777" w:rsidTr="002545AF">
        <w:tc>
          <w:tcPr>
            <w:tcW w:w="1271" w:type="dxa"/>
          </w:tcPr>
          <w:p w14:paraId="75AFFE73" w14:textId="41E818EB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P40937</w:t>
            </w:r>
          </w:p>
        </w:tc>
        <w:tc>
          <w:tcPr>
            <w:tcW w:w="1276" w:type="dxa"/>
          </w:tcPr>
          <w:p w14:paraId="7BC182CD" w14:textId="0010C76B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FC5</w:t>
            </w:r>
          </w:p>
        </w:tc>
        <w:tc>
          <w:tcPr>
            <w:tcW w:w="1276" w:type="dxa"/>
          </w:tcPr>
          <w:p w14:paraId="49C3EA95" w14:textId="649C96A2" w:rsidR="002545AF" w:rsidRPr="00CD6CE5" w:rsidRDefault="00CD6CE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2</w:t>
            </w:r>
          </w:p>
        </w:tc>
        <w:tc>
          <w:tcPr>
            <w:tcW w:w="5233" w:type="dxa"/>
          </w:tcPr>
          <w:p w14:paraId="7C0B368F" w14:textId="1EBEF165" w:rsidR="002545AF" w:rsidRPr="00CD6CE5" w:rsidRDefault="00CD6CE5" w:rsidP="002545AF">
            <w:pPr>
              <w:rPr>
                <w:color w:val="000000"/>
                <w:sz w:val="20"/>
                <w:szCs w:val="20"/>
                <w:lang w:val="en-US"/>
              </w:rPr>
            </w:pPr>
            <w:r w:rsidRPr="00CD6CE5">
              <w:rPr>
                <w:color w:val="000000"/>
                <w:sz w:val="20"/>
                <w:szCs w:val="20"/>
                <w:lang w:val="en-US"/>
              </w:rPr>
              <w:t xml:space="preserve">Replication factor C subunit 5 </w:t>
            </w:r>
          </w:p>
        </w:tc>
      </w:tr>
      <w:tr w:rsidR="002545AF" w:rsidRPr="00CD6CE5" w14:paraId="481FF3CB" w14:textId="77777777" w:rsidTr="002545AF">
        <w:tc>
          <w:tcPr>
            <w:tcW w:w="1271" w:type="dxa"/>
          </w:tcPr>
          <w:p w14:paraId="0743B520" w14:textId="040DE26E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9BSC4</w:t>
            </w:r>
          </w:p>
        </w:tc>
        <w:tc>
          <w:tcPr>
            <w:tcW w:w="1276" w:type="dxa"/>
          </w:tcPr>
          <w:p w14:paraId="4B883D07" w14:textId="23B44565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NOL10</w:t>
            </w:r>
          </w:p>
        </w:tc>
        <w:tc>
          <w:tcPr>
            <w:tcW w:w="1276" w:type="dxa"/>
          </w:tcPr>
          <w:p w14:paraId="449A1C6B" w14:textId="33FEB62D" w:rsidR="002545AF" w:rsidRPr="00CD6CE5" w:rsidRDefault="00CD6CE5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CD6CE5">
              <w:rPr>
                <w:sz w:val="20"/>
                <w:szCs w:val="20"/>
                <w:lang w:val="en-US"/>
              </w:rPr>
              <w:t>2.02</w:t>
            </w:r>
          </w:p>
        </w:tc>
        <w:tc>
          <w:tcPr>
            <w:tcW w:w="5233" w:type="dxa"/>
          </w:tcPr>
          <w:p w14:paraId="67411DC5" w14:textId="55D6E658" w:rsidR="002545AF" w:rsidRPr="00CD6CE5" w:rsidRDefault="00CD6CE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 xml:space="preserve">Nucleolar protein 10 </w:t>
            </w:r>
          </w:p>
        </w:tc>
      </w:tr>
      <w:tr w:rsidR="002545AF" w:rsidRPr="00CD6CE5" w14:paraId="6CFA3710" w14:textId="77777777" w:rsidTr="002545AF">
        <w:tc>
          <w:tcPr>
            <w:tcW w:w="1271" w:type="dxa"/>
          </w:tcPr>
          <w:p w14:paraId="0CD89BCD" w14:textId="304F8FB8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Q5JTH9</w:t>
            </w:r>
          </w:p>
        </w:tc>
        <w:tc>
          <w:tcPr>
            <w:tcW w:w="1276" w:type="dxa"/>
          </w:tcPr>
          <w:p w14:paraId="6CDDADE9" w14:textId="77493FD6" w:rsidR="002545AF" w:rsidRPr="00CD6CE5" w:rsidRDefault="00CD6CE5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RP12</w:t>
            </w:r>
          </w:p>
        </w:tc>
        <w:tc>
          <w:tcPr>
            <w:tcW w:w="1276" w:type="dxa"/>
          </w:tcPr>
          <w:p w14:paraId="0F65A475" w14:textId="15F6AB15" w:rsidR="002545AF" w:rsidRPr="00CD6CE5" w:rsidRDefault="00CD6CE5" w:rsidP="009012C5">
            <w:pPr>
              <w:jc w:val="center"/>
              <w:rPr>
                <w:sz w:val="20"/>
                <w:szCs w:val="20"/>
              </w:rPr>
            </w:pPr>
            <w:r w:rsidRPr="00CD6CE5">
              <w:rPr>
                <w:sz w:val="20"/>
                <w:szCs w:val="20"/>
              </w:rPr>
              <w:t>2.01</w:t>
            </w:r>
          </w:p>
        </w:tc>
        <w:tc>
          <w:tcPr>
            <w:tcW w:w="5233" w:type="dxa"/>
          </w:tcPr>
          <w:p w14:paraId="4962C3B1" w14:textId="5022E535" w:rsidR="002545AF" w:rsidRPr="00CD6CE5" w:rsidRDefault="00CD6CE5" w:rsidP="002545AF">
            <w:pPr>
              <w:rPr>
                <w:color w:val="000000"/>
                <w:sz w:val="20"/>
                <w:szCs w:val="20"/>
              </w:rPr>
            </w:pPr>
            <w:r w:rsidRPr="00CD6CE5">
              <w:rPr>
                <w:color w:val="000000"/>
                <w:sz w:val="20"/>
                <w:szCs w:val="20"/>
              </w:rPr>
              <w:t>RRP12-</w:t>
            </w:r>
            <w:proofErr w:type="gramStart"/>
            <w:r w:rsidRPr="00CD6CE5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CD6CE5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7741F3" w:rsidRPr="006405E9" w14:paraId="5ADD7EA1" w14:textId="77777777" w:rsidTr="008F7F57">
        <w:tc>
          <w:tcPr>
            <w:tcW w:w="9056" w:type="dxa"/>
            <w:gridSpan w:val="4"/>
          </w:tcPr>
          <w:p w14:paraId="47CB6496" w14:textId="77777777" w:rsidR="007741F3" w:rsidRPr="00167897" w:rsidRDefault="007741F3" w:rsidP="007741F3">
            <w:pPr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167897">
              <w:rPr>
                <w:b/>
                <w:bCs/>
                <w:i/>
                <w:iCs/>
                <w:sz w:val="20"/>
                <w:szCs w:val="20"/>
                <w:lang w:val="en-US"/>
              </w:rPr>
              <w:t>Accession</w:t>
            </w:r>
            <w:r w:rsidRPr="00167897">
              <w:rPr>
                <w:b/>
                <w:bCs/>
                <w:i/>
                <w:iCs/>
                <w:lang w:val="en-US"/>
              </w:rPr>
              <w:t xml:space="preserve">           </w:t>
            </w:r>
            <w:r w:rsidRPr="00167897">
              <w:rPr>
                <w:b/>
                <w:bCs/>
                <w:i/>
                <w:iCs/>
                <w:sz w:val="20"/>
                <w:szCs w:val="20"/>
                <w:lang w:val="en-US"/>
              </w:rPr>
              <w:t>Symbol           Fold Change                                           Description</w:t>
            </w:r>
          </w:p>
          <w:p w14:paraId="02F0619D" w14:textId="60DEAE06" w:rsidR="007741F3" w:rsidRPr="000D5DD3" w:rsidRDefault="007741F3" w:rsidP="007741F3">
            <w:pPr>
              <w:rPr>
                <w:b/>
                <w:bCs/>
                <w:lang w:val="en-US"/>
              </w:rPr>
            </w:pPr>
            <w:r w:rsidRPr="000D5DD3">
              <w:rPr>
                <w:b/>
                <w:bCs/>
                <w:i/>
                <w:iCs/>
                <w:sz w:val="20"/>
                <w:szCs w:val="20"/>
                <w:lang w:val="en-US"/>
              </w:rPr>
              <w:t>Downregulated protein expression</w:t>
            </w:r>
          </w:p>
        </w:tc>
      </w:tr>
      <w:tr w:rsidR="00B6274F" w:rsidRPr="00B6274F" w14:paraId="5EEF3988" w14:textId="77777777" w:rsidTr="002545AF">
        <w:tc>
          <w:tcPr>
            <w:tcW w:w="1271" w:type="dxa"/>
          </w:tcPr>
          <w:p w14:paraId="7E4FC1F9" w14:textId="45FF9663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49888</w:t>
            </w:r>
          </w:p>
        </w:tc>
        <w:tc>
          <w:tcPr>
            <w:tcW w:w="1276" w:type="dxa"/>
          </w:tcPr>
          <w:p w14:paraId="54D17C58" w14:textId="793933CC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SULT1E1</w:t>
            </w:r>
          </w:p>
        </w:tc>
        <w:tc>
          <w:tcPr>
            <w:tcW w:w="1276" w:type="dxa"/>
          </w:tcPr>
          <w:p w14:paraId="039C24CC" w14:textId="7263BFF8" w:rsidR="00B6274F" w:rsidRPr="00DC459A" w:rsidRDefault="00B6274F" w:rsidP="009012C5">
            <w:pPr>
              <w:jc w:val="center"/>
              <w:rPr>
                <w:sz w:val="20"/>
                <w:szCs w:val="20"/>
                <w:lang w:val="en-US"/>
              </w:rPr>
            </w:pPr>
            <w:r w:rsidRPr="00DC459A">
              <w:rPr>
                <w:sz w:val="20"/>
                <w:szCs w:val="20"/>
                <w:lang w:val="en-US"/>
              </w:rPr>
              <w:t>0.12</w:t>
            </w:r>
          </w:p>
        </w:tc>
        <w:tc>
          <w:tcPr>
            <w:tcW w:w="5233" w:type="dxa"/>
          </w:tcPr>
          <w:p w14:paraId="183C5E02" w14:textId="35C581F8" w:rsidR="00B6274F" w:rsidRPr="00DC459A" w:rsidRDefault="00B6274F" w:rsidP="00B6274F">
            <w:pPr>
              <w:rPr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Sulfotransferase 1E1 </w:t>
            </w:r>
          </w:p>
        </w:tc>
      </w:tr>
      <w:tr w:rsidR="00B6274F" w:rsidRPr="00B6274F" w14:paraId="0337F103" w14:textId="77777777" w:rsidTr="002545AF">
        <w:tc>
          <w:tcPr>
            <w:tcW w:w="1271" w:type="dxa"/>
          </w:tcPr>
          <w:p w14:paraId="1A7F0933" w14:textId="30060388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40394</w:t>
            </w:r>
          </w:p>
        </w:tc>
        <w:tc>
          <w:tcPr>
            <w:tcW w:w="1276" w:type="dxa"/>
          </w:tcPr>
          <w:p w14:paraId="1690A77F" w14:textId="71C24C8C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ADH7</w:t>
            </w:r>
          </w:p>
        </w:tc>
        <w:tc>
          <w:tcPr>
            <w:tcW w:w="1276" w:type="dxa"/>
          </w:tcPr>
          <w:p w14:paraId="46766EEE" w14:textId="04C48D65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4</w:t>
            </w:r>
          </w:p>
        </w:tc>
        <w:tc>
          <w:tcPr>
            <w:tcW w:w="5233" w:type="dxa"/>
          </w:tcPr>
          <w:p w14:paraId="488A785A" w14:textId="7517E055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All-trans-retinol dehydrogenase [</w:t>
            </w:r>
            <w:proofErr w:type="gramStart"/>
            <w:r w:rsidRPr="00DC459A">
              <w:rPr>
                <w:color w:val="000000"/>
                <w:sz w:val="20"/>
                <w:szCs w:val="20"/>
              </w:rPr>
              <w:t>NAD(</w:t>
            </w:r>
            <w:proofErr w:type="gramEnd"/>
            <w:r w:rsidRPr="00DC459A">
              <w:rPr>
                <w:color w:val="000000"/>
                <w:sz w:val="20"/>
                <w:szCs w:val="20"/>
              </w:rPr>
              <w:t xml:space="preserve">+)] ADH7 </w:t>
            </w:r>
          </w:p>
        </w:tc>
      </w:tr>
      <w:tr w:rsidR="00B6274F" w:rsidRPr="00B6274F" w14:paraId="690E022E" w14:textId="77777777" w:rsidTr="002545AF">
        <w:tc>
          <w:tcPr>
            <w:tcW w:w="1271" w:type="dxa"/>
          </w:tcPr>
          <w:p w14:paraId="1425AB2D" w14:textId="0B1B8A89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15104</w:t>
            </w:r>
          </w:p>
        </w:tc>
        <w:tc>
          <w:tcPr>
            <w:tcW w:w="1276" w:type="dxa"/>
          </w:tcPr>
          <w:p w14:paraId="0424A1D7" w14:textId="3A9E6317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GLUL</w:t>
            </w:r>
          </w:p>
        </w:tc>
        <w:tc>
          <w:tcPr>
            <w:tcW w:w="1276" w:type="dxa"/>
          </w:tcPr>
          <w:p w14:paraId="0C6159F9" w14:textId="52744C20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6</w:t>
            </w:r>
          </w:p>
        </w:tc>
        <w:tc>
          <w:tcPr>
            <w:tcW w:w="5233" w:type="dxa"/>
          </w:tcPr>
          <w:p w14:paraId="0DC56706" w14:textId="694C4178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Glutamine synthetase </w:t>
            </w:r>
          </w:p>
        </w:tc>
      </w:tr>
      <w:tr w:rsidR="00B6274F" w:rsidRPr="00B6274F" w14:paraId="67C3049F" w14:textId="77777777" w:rsidTr="002545AF">
        <w:tc>
          <w:tcPr>
            <w:tcW w:w="1271" w:type="dxa"/>
          </w:tcPr>
          <w:p w14:paraId="597696F8" w14:textId="2D7889D0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9NRD8</w:t>
            </w:r>
          </w:p>
        </w:tc>
        <w:tc>
          <w:tcPr>
            <w:tcW w:w="1276" w:type="dxa"/>
          </w:tcPr>
          <w:p w14:paraId="358A9664" w14:textId="044BB5A6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DUOX2</w:t>
            </w:r>
          </w:p>
        </w:tc>
        <w:tc>
          <w:tcPr>
            <w:tcW w:w="1276" w:type="dxa"/>
          </w:tcPr>
          <w:p w14:paraId="20B83C31" w14:textId="20B93FD0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7</w:t>
            </w:r>
          </w:p>
        </w:tc>
        <w:tc>
          <w:tcPr>
            <w:tcW w:w="5233" w:type="dxa"/>
          </w:tcPr>
          <w:p w14:paraId="56E9F0AD" w14:textId="678466E9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Dual oxidase 2 </w:t>
            </w:r>
          </w:p>
        </w:tc>
      </w:tr>
      <w:tr w:rsidR="00B6274F" w:rsidRPr="00B6274F" w14:paraId="0FF0328B" w14:textId="77777777" w:rsidTr="002545AF">
        <w:tc>
          <w:tcPr>
            <w:tcW w:w="1271" w:type="dxa"/>
          </w:tcPr>
          <w:p w14:paraId="3F95378E" w14:textId="5D6CEF08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92911</w:t>
            </w:r>
          </w:p>
        </w:tc>
        <w:tc>
          <w:tcPr>
            <w:tcW w:w="1276" w:type="dxa"/>
          </w:tcPr>
          <w:p w14:paraId="5A811CB9" w14:textId="0EC65135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SC5A5</w:t>
            </w:r>
          </w:p>
        </w:tc>
        <w:tc>
          <w:tcPr>
            <w:tcW w:w="1276" w:type="dxa"/>
          </w:tcPr>
          <w:p w14:paraId="2637D2C1" w14:textId="516B11FE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7</w:t>
            </w:r>
          </w:p>
        </w:tc>
        <w:tc>
          <w:tcPr>
            <w:tcW w:w="5233" w:type="dxa"/>
          </w:tcPr>
          <w:p w14:paraId="469CFF05" w14:textId="1CFAF494" w:rsidR="00B6274F" w:rsidRPr="00DC459A" w:rsidRDefault="00DC459A" w:rsidP="00DC459A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Sodium/iodide cotransporter </w:t>
            </w:r>
          </w:p>
        </w:tc>
      </w:tr>
      <w:tr w:rsidR="00B6274F" w:rsidRPr="00B6274F" w14:paraId="3F92342B" w14:textId="77777777" w:rsidTr="002545AF">
        <w:tc>
          <w:tcPr>
            <w:tcW w:w="1271" w:type="dxa"/>
          </w:tcPr>
          <w:p w14:paraId="0CCFBC2A" w14:textId="62859546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07098</w:t>
            </w:r>
          </w:p>
        </w:tc>
        <w:tc>
          <w:tcPr>
            <w:tcW w:w="1276" w:type="dxa"/>
          </w:tcPr>
          <w:p w14:paraId="18725D8B" w14:textId="39BC9185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LIPF</w:t>
            </w:r>
          </w:p>
        </w:tc>
        <w:tc>
          <w:tcPr>
            <w:tcW w:w="1276" w:type="dxa"/>
          </w:tcPr>
          <w:p w14:paraId="767B5F81" w14:textId="06519D57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8</w:t>
            </w:r>
          </w:p>
        </w:tc>
        <w:tc>
          <w:tcPr>
            <w:tcW w:w="5233" w:type="dxa"/>
          </w:tcPr>
          <w:p w14:paraId="760BD909" w14:textId="12277529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Gastric triacylglycerol lipase </w:t>
            </w:r>
          </w:p>
        </w:tc>
      </w:tr>
      <w:tr w:rsidR="00B6274F" w:rsidRPr="00B6274F" w14:paraId="660F6B27" w14:textId="77777777" w:rsidTr="002545AF">
        <w:tc>
          <w:tcPr>
            <w:tcW w:w="1271" w:type="dxa"/>
          </w:tcPr>
          <w:p w14:paraId="66E81FDF" w14:textId="69261147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lastRenderedPageBreak/>
              <w:t>P20648</w:t>
            </w:r>
          </w:p>
        </w:tc>
        <w:tc>
          <w:tcPr>
            <w:tcW w:w="1276" w:type="dxa"/>
          </w:tcPr>
          <w:p w14:paraId="721BAE70" w14:textId="7471C561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ATP4A</w:t>
            </w:r>
          </w:p>
        </w:tc>
        <w:tc>
          <w:tcPr>
            <w:tcW w:w="1276" w:type="dxa"/>
          </w:tcPr>
          <w:p w14:paraId="2AFFE544" w14:textId="3B8779C4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9</w:t>
            </w:r>
          </w:p>
        </w:tc>
        <w:tc>
          <w:tcPr>
            <w:tcW w:w="5233" w:type="dxa"/>
          </w:tcPr>
          <w:p w14:paraId="360B2ECE" w14:textId="4BAE0C5B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Potassium-transporting ATPase alpha chain 1 </w:t>
            </w:r>
          </w:p>
        </w:tc>
      </w:tr>
      <w:tr w:rsidR="00B6274F" w:rsidRPr="00B6274F" w14:paraId="67490257" w14:textId="77777777" w:rsidTr="002545AF">
        <w:tc>
          <w:tcPr>
            <w:tcW w:w="1271" w:type="dxa"/>
          </w:tcPr>
          <w:p w14:paraId="788E9A98" w14:textId="6F1CCB1C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7Z3F1</w:t>
            </w:r>
          </w:p>
        </w:tc>
        <w:tc>
          <w:tcPr>
            <w:tcW w:w="1276" w:type="dxa"/>
          </w:tcPr>
          <w:p w14:paraId="11CDBAD9" w14:textId="3EA8D906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GPR155</w:t>
            </w:r>
          </w:p>
        </w:tc>
        <w:tc>
          <w:tcPr>
            <w:tcW w:w="1276" w:type="dxa"/>
          </w:tcPr>
          <w:p w14:paraId="1C85D39A" w14:textId="2714C10A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9</w:t>
            </w:r>
          </w:p>
        </w:tc>
        <w:tc>
          <w:tcPr>
            <w:tcW w:w="5233" w:type="dxa"/>
          </w:tcPr>
          <w:p w14:paraId="55137A55" w14:textId="6E9A8BBA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Integral membrane protein GPR155 </w:t>
            </w:r>
          </w:p>
        </w:tc>
      </w:tr>
      <w:tr w:rsidR="00B6274F" w:rsidRPr="006405E9" w14:paraId="12B6533F" w14:textId="77777777" w:rsidTr="002545AF">
        <w:tc>
          <w:tcPr>
            <w:tcW w:w="1271" w:type="dxa"/>
          </w:tcPr>
          <w:p w14:paraId="76EBC048" w14:textId="39EF4286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17540</w:t>
            </w:r>
          </w:p>
        </w:tc>
        <w:tc>
          <w:tcPr>
            <w:tcW w:w="1276" w:type="dxa"/>
          </w:tcPr>
          <w:p w14:paraId="4D3C93F3" w14:textId="2AD7F482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CKMT2</w:t>
            </w:r>
          </w:p>
        </w:tc>
        <w:tc>
          <w:tcPr>
            <w:tcW w:w="1276" w:type="dxa"/>
          </w:tcPr>
          <w:p w14:paraId="2804AC9E" w14:textId="3A05463B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9</w:t>
            </w:r>
          </w:p>
        </w:tc>
        <w:tc>
          <w:tcPr>
            <w:tcW w:w="5233" w:type="dxa"/>
          </w:tcPr>
          <w:p w14:paraId="565EECFC" w14:textId="39CBF34C" w:rsidR="00B6274F" w:rsidRPr="00452752" w:rsidRDefault="00B6274F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Creatine kinase S-type, mitochondrial </w:t>
            </w:r>
          </w:p>
        </w:tc>
      </w:tr>
      <w:tr w:rsidR="00B6274F" w:rsidRPr="00B6274F" w14:paraId="3BA3452A" w14:textId="77777777" w:rsidTr="002545AF">
        <w:tc>
          <w:tcPr>
            <w:tcW w:w="1271" w:type="dxa"/>
          </w:tcPr>
          <w:p w14:paraId="77A4473D" w14:textId="60417CCE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96NY7</w:t>
            </w:r>
          </w:p>
        </w:tc>
        <w:tc>
          <w:tcPr>
            <w:tcW w:w="1276" w:type="dxa"/>
          </w:tcPr>
          <w:p w14:paraId="744DE791" w14:textId="4B5DCEA4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CLIC6</w:t>
            </w:r>
          </w:p>
        </w:tc>
        <w:tc>
          <w:tcPr>
            <w:tcW w:w="1276" w:type="dxa"/>
          </w:tcPr>
          <w:p w14:paraId="6BB9A1FB" w14:textId="003AB16E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9</w:t>
            </w:r>
          </w:p>
        </w:tc>
        <w:tc>
          <w:tcPr>
            <w:tcW w:w="5233" w:type="dxa"/>
          </w:tcPr>
          <w:p w14:paraId="4B880136" w14:textId="68CD4151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Chloride intracellular channel protein 6 </w:t>
            </w:r>
          </w:p>
        </w:tc>
      </w:tr>
      <w:tr w:rsidR="00B6274F" w:rsidRPr="00B6274F" w14:paraId="79E05711" w14:textId="77777777" w:rsidTr="002545AF">
        <w:tc>
          <w:tcPr>
            <w:tcW w:w="1271" w:type="dxa"/>
          </w:tcPr>
          <w:p w14:paraId="01A14037" w14:textId="254FB52A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55087</w:t>
            </w:r>
          </w:p>
        </w:tc>
        <w:tc>
          <w:tcPr>
            <w:tcW w:w="1276" w:type="dxa"/>
          </w:tcPr>
          <w:p w14:paraId="22293D4C" w14:textId="7DE5E5F2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AQP4</w:t>
            </w:r>
          </w:p>
        </w:tc>
        <w:tc>
          <w:tcPr>
            <w:tcW w:w="1276" w:type="dxa"/>
          </w:tcPr>
          <w:p w14:paraId="232152BF" w14:textId="4FD07DD7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19</w:t>
            </w:r>
          </w:p>
        </w:tc>
        <w:tc>
          <w:tcPr>
            <w:tcW w:w="5233" w:type="dxa"/>
          </w:tcPr>
          <w:p w14:paraId="507028F6" w14:textId="77B35F02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Aquaporin-4 </w:t>
            </w:r>
          </w:p>
        </w:tc>
      </w:tr>
      <w:tr w:rsidR="00B6274F" w:rsidRPr="00B6274F" w14:paraId="61EF973C" w14:textId="77777777" w:rsidTr="002545AF">
        <w:tc>
          <w:tcPr>
            <w:tcW w:w="1271" w:type="dxa"/>
          </w:tcPr>
          <w:p w14:paraId="2E792CB3" w14:textId="3750D7B9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27352</w:t>
            </w:r>
          </w:p>
        </w:tc>
        <w:tc>
          <w:tcPr>
            <w:tcW w:w="1276" w:type="dxa"/>
          </w:tcPr>
          <w:p w14:paraId="79B49CE0" w14:textId="3370A1C2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CBLIF</w:t>
            </w:r>
          </w:p>
        </w:tc>
        <w:tc>
          <w:tcPr>
            <w:tcW w:w="1276" w:type="dxa"/>
          </w:tcPr>
          <w:p w14:paraId="20F33304" w14:textId="256609C6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0</w:t>
            </w:r>
          </w:p>
        </w:tc>
        <w:tc>
          <w:tcPr>
            <w:tcW w:w="5233" w:type="dxa"/>
          </w:tcPr>
          <w:p w14:paraId="2CF8DAD3" w14:textId="02FA693F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Cobalamin binding intrinsic factor </w:t>
            </w:r>
          </w:p>
        </w:tc>
      </w:tr>
      <w:tr w:rsidR="00B6274F" w:rsidRPr="006405E9" w14:paraId="3A6C28B3" w14:textId="77777777" w:rsidTr="002545AF">
        <w:tc>
          <w:tcPr>
            <w:tcW w:w="1271" w:type="dxa"/>
          </w:tcPr>
          <w:p w14:paraId="52B5B618" w14:textId="77777777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9BY11</w:t>
            </w:r>
          </w:p>
          <w:p w14:paraId="3F89B6AF" w14:textId="77777777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7763990" w14:textId="77777777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ACSIN1</w:t>
            </w:r>
          </w:p>
          <w:p w14:paraId="213221E8" w14:textId="77777777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B4B7BF4" w14:textId="43A2C6EA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0</w:t>
            </w:r>
          </w:p>
        </w:tc>
        <w:tc>
          <w:tcPr>
            <w:tcW w:w="5233" w:type="dxa"/>
          </w:tcPr>
          <w:p w14:paraId="39DEFBBC" w14:textId="5BA43A3A" w:rsidR="00B6274F" w:rsidRPr="00452752" w:rsidRDefault="00B6274F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452752">
              <w:rPr>
                <w:color w:val="000000"/>
                <w:sz w:val="20"/>
                <w:szCs w:val="20"/>
                <w:lang w:val="en-US"/>
              </w:rPr>
              <w:t xml:space="preserve">Protein kinase C and casein kinase substrate in neurons protein 1 </w:t>
            </w:r>
          </w:p>
        </w:tc>
      </w:tr>
      <w:tr w:rsidR="00B6274F" w:rsidRPr="00B6274F" w14:paraId="790977EF" w14:textId="77777777" w:rsidTr="002545AF">
        <w:tc>
          <w:tcPr>
            <w:tcW w:w="1271" w:type="dxa"/>
          </w:tcPr>
          <w:p w14:paraId="626226DA" w14:textId="465AA095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48052</w:t>
            </w:r>
          </w:p>
        </w:tc>
        <w:tc>
          <w:tcPr>
            <w:tcW w:w="1276" w:type="dxa"/>
          </w:tcPr>
          <w:p w14:paraId="6A797280" w14:textId="1DCF58FC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CPA2</w:t>
            </w:r>
          </w:p>
        </w:tc>
        <w:tc>
          <w:tcPr>
            <w:tcW w:w="1276" w:type="dxa"/>
          </w:tcPr>
          <w:p w14:paraId="502A9BA0" w14:textId="41147BEC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0</w:t>
            </w:r>
          </w:p>
        </w:tc>
        <w:tc>
          <w:tcPr>
            <w:tcW w:w="5233" w:type="dxa"/>
          </w:tcPr>
          <w:p w14:paraId="0DA11E06" w14:textId="369581C1" w:rsidR="00B6274F" w:rsidRPr="00DC459A" w:rsidRDefault="00B6274F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Carboxypeptidase A2 </w:t>
            </w:r>
          </w:p>
        </w:tc>
      </w:tr>
      <w:tr w:rsidR="00B6274F" w:rsidRPr="00B6274F" w14:paraId="21845245" w14:textId="77777777" w:rsidTr="002545AF">
        <w:tc>
          <w:tcPr>
            <w:tcW w:w="1271" w:type="dxa"/>
          </w:tcPr>
          <w:p w14:paraId="7B4B0F05" w14:textId="209FAA86" w:rsidR="00B6274F" w:rsidRPr="00DC459A" w:rsidRDefault="00DC459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P51164</w:t>
            </w:r>
          </w:p>
        </w:tc>
        <w:tc>
          <w:tcPr>
            <w:tcW w:w="1276" w:type="dxa"/>
          </w:tcPr>
          <w:p w14:paraId="098C351F" w14:textId="285D8F41" w:rsidR="00B6274F" w:rsidRPr="00DC459A" w:rsidRDefault="00B6274F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ATP4B</w:t>
            </w:r>
          </w:p>
        </w:tc>
        <w:tc>
          <w:tcPr>
            <w:tcW w:w="1276" w:type="dxa"/>
          </w:tcPr>
          <w:p w14:paraId="62DE94F1" w14:textId="33CB5FC7" w:rsidR="00B6274F" w:rsidRPr="00DC459A" w:rsidRDefault="00B6274F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1</w:t>
            </w:r>
          </w:p>
        </w:tc>
        <w:tc>
          <w:tcPr>
            <w:tcW w:w="5233" w:type="dxa"/>
          </w:tcPr>
          <w:p w14:paraId="1004C19D" w14:textId="284D6969" w:rsidR="00B6274F" w:rsidRPr="00DC459A" w:rsidRDefault="00DC459A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Potassium-transporting ATPase subunit beta </w:t>
            </w:r>
          </w:p>
        </w:tc>
      </w:tr>
      <w:tr w:rsidR="00B6274F" w:rsidRPr="00B6274F" w14:paraId="757F4BB8" w14:textId="77777777" w:rsidTr="002545AF">
        <w:tc>
          <w:tcPr>
            <w:tcW w:w="1271" w:type="dxa"/>
          </w:tcPr>
          <w:p w14:paraId="6C54D750" w14:textId="3CD1AED8" w:rsidR="00B6274F" w:rsidRPr="00DC459A" w:rsidRDefault="00DC459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16772</w:t>
            </w:r>
          </w:p>
        </w:tc>
        <w:tc>
          <w:tcPr>
            <w:tcW w:w="1276" w:type="dxa"/>
          </w:tcPr>
          <w:p w14:paraId="0DD50563" w14:textId="532D7C2B" w:rsidR="00B6274F" w:rsidRPr="00DC459A" w:rsidRDefault="00DC459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GSTA3</w:t>
            </w:r>
          </w:p>
        </w:tc>
        <w:tc>
          <w:tcPr>
            <w:tcW w:w="1276" w:type="dxa"/>
          </w:tcPr>
          <w:p w14:paraId="403C5B0A" w14:textId="60065058" w:rsidR="00B6274F" w:rsidRPr="00DC459A" w:rsidRDefault="00DC459A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2</w:t>
            </w:r>
          </w:p>
        </w:tc>
        <w:tc>
          <w:tcPr>
            <w:tcW w:w="5233" w:type="dxa"/>
          </w:tcPr>
          <w:p w14:paraId="667D71B0" w14:textId="13016673" w:rsidR="00B6274F" w:rsidRPr="00DC459A" w:rsidRDefault="00DC459A" w:rsidP="00B6274F">
            <w:pPr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 xml:space="preserve">Glutathione S-transferase A3 </w:t>
            </w:r>
          </w:p>
        </w:tc>
      </w:tr>
      <w:tr w:rsidR="00B6274F" w:rsidRPr="00DC459A" w14:paraId="68C9DF0F" w14:textId="77777777" w:rsidTr="002545AF">
        <w:tc>
          <w:tcPr>
            <w:tcW w:w="1271" w:type="dxa"/>
          </w:tcPr>
          <w:p w14:paraId="2F88C96E" w14:textId="37C401AD" w:rsidR="00B6274F" w:rsidRPr="00DC459A" w:rsidRDefault="00DC459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Q7LBE3</w:t>
            </w:r>
          </w:p>
        </w:tc>
        <w:tc>
          <w:tcPr>
            <w:tcW w:w="1276" w:type="dxa"/>
          </w:tcPr>
          <w:p w14:paraId="2DA456E8" w14:textId="758110A7" w:rsidR="00B6274F" w:rsidRPr="00DC459A" w:rsidRDefault="00DC459A" w:rsidP="009012C5">
            <w:pPr>
              <w:jc w:val="center"/>
              <w:rPr>
                <w:color w:val="000000"/>
                <w:sz w:val="20"/>
                <w:szCs w:val="20"/>
              </w:rPr>
            </w:pPr>
            <w:r w:rsidRPr="00DC459A">
              <w:rPr>
                <w:color w:val="000000"/>
                <w:sz w:val="20"/>
                <w:szCs w:val="20"/>
              </w:rPr>
              <w:t>SLC26A9</w:t>
            </w:r>
          </w:p>
        </w:tc>
        <w:tc>
          <w:tcPr>
            <w:tcW w:w="1276" w:type="dxa"/>
          </w:tcPr>
          <w:p w14:paraId="14A6C2DF" w14:textId="0B99694E" w:rsidR="00B6274F" w:rsidRPr="00DC459A" w:rsidRDefault="00DC459A" w:rsidP="009012C5">
            <w:pPr>
              <w:jc w:val="center"/>
              <w:rPr>
                <w:sz w:val="20"/>
                <w:szCs w:val="20"/>
              </w:rPr>
            </w:pPr>
            <w:r w:rsidRPr="00DC459A">
              <w:rPr>
                <w:sz w:val="20"/>
                <w:szCs w:val="20"/>
              </w:rPr>
              <w:t>0.22</w:t>
            </w:r>
          </w:p>
        </w:tc>
        <w:tc>
          <w:tcPr>
            <w:tcW w:w="5233" w:type="dxa"/>
          </w:tcPr>
          <w:p w14:paraId="5C8EAE84" w14:textId="7368C975" w:rsidR="00B6274F" w:rsidRPr="00DC459A" w:rsidRDefault="00DC459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DC459A">
              <w:rPr>
                <w:color w:val="000000"/>
                <w:sz w:val="20"/>
                <w:szCs w:val="20"/>
                <w:lang w:val="en-US"/>
              </w:rPr>
              <w:t xml:space="preserve">Solute carrier family 26 member 9 </w:t>
            </w:r>
          </w:p>
        </w:tc>
      </w:tr>
      <w:tr w:rsidR="00B6274F" w:rsidRPr="00DC459A" w14:paraId="406B29DD" w14:textId="77777777" w:rsidTr="002545AF">
        <w:tc>
          <w:tcPr>
            <w:tcW w:w="1271" w:type="dxa"/>
          </w:tcPr>
          <w:p w14:paraId="237F2BE0" w14:textId="160571D6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8263</w:t>
            </w:r>
          </w:p>
        </w:tc>
        <w:tc>
          <w:tcPr>
            <w:tcW w:w="1276" w:type="dxa"/>
          </w:tcPr>
          <w:p w14:paraId="60C2F9A7" w14:textId="69ECDA9C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GSTA1</w:t>
            </w:r>
          </w:p>
        </w:tc>
        <w:tc>
          <w:tcPr>
            <w:tcW w:w="1276" w:type="dxa"/>
          </w:tcPr>
          <w:p w14:paraId="32F06E3C" w14:textId="39EC6132" w:rsidR="00B6274F" w:rsidRPr="0026027D" w:rsidRDefault="00DC459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2</w:t>
            </w:r>
          </w:p>
        </w:tc>
        <w:tc>
          <w:tcPr>
            <w:tcW w:w="5233" w:type="dxa"/>
          </w:tcPr>
          <w:p w14:paraId="4CC1C338" w14:textId="3E8B7188" w:rsidR="00B6274F" w:rsidRPr="0026027D" w:rsidRDefault="00DC459A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Glutathione S-transferase A1 </w:t>
            </w:r>
          </w:p>
        </w:tc>
      </w:tr>
      <w:tr w:rsidR="00B6274F" w:rsidRPr="00DC459A" w14:paraId="073F37C6" w14:textId="77777777" w:rsidTr="002545AF">
        <w:tc>
          <w:tcPr>
            <w:tcW w:w="1271" w:type="dxa"/>
          </w:tcPr>
          <w:p w14:paraId="6A31DA0D" w14:textId="068F469A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12277</w:t>
            </w:r>
          </w:p>
        </w:tc>
        <w:tc>
          <w:tcPr>
            <w:tcW w:w="1276" w:type="dxa"/>
          </w:tcPr>
          <w:p w14:paraId="15870B9A" w14:textId="41942D67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KB</w:t>
            </w:r>
          </w:p>
        </w:tc>
        <w:tc>
          <w:tcPr>
            <w:tcW w:w="1276" w:type="dxa"/>
          </w:tcPr>
          <w:p w14:paraId="78D4D57A" w14:textId="276C19BB" w:rsidR="00B6274F" w:rsidRPr="0026027D" w:rsidRDefault="00DC459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180EB4EA" w14:textId="6C9EAFBE" w:rsidR="00B6274F" w:rsidRPr="0026027D" w:rsidRDefault="00DC459A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Creatine kinase B-type </w:t>
            </w:r>
          </w:p>
        </w:tc>
      </w:tr>
      <w:tr w:rsidR="00B6274F" w:rsidRPr="00DC459A" w14:paraId="2654D0B8" w14:textId="77777777" w:rsidTr="002545AF">
        <w:tc>
          <w:tcPr>
            <w:tcW w:w="1271" w:type="dxa"/>
          </w:tcPr>
          <w:p w14:paraId="1F4B5457" w14:textId="1EC8F85F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A8TX70</w:t>
            </w:r>
          </w:p>
        </w:tc>
        <w:tc>
          <w:tcPr>
            <w:tcW w:w="1276" w:type="dxa"/>
          </w:tcPr>
          <w:p w14:paraId="27EF43EE" w14:textId="1EED212A" w:rsidR="00B6274F" w:rsidRPr="0026027D" w:rsidRDefault="00DC459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OL6A5</w:t>
            </w:r>
          </w:p>
        </w:tc>
        <w:tc>
          <w:tcPr>
            <w:tcW w:w="1276" w:type="dxa"/>
          </w:tcPr>
          <w:p w14:paraId="210DCF63" w14:textId="590943EB" w:rsidR="00B6274F" w:rsidRPr="0026027D" w:rsidRDefault="00DC459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29D9DF36" w14:textId="0A1E1B22" w:rsidR="00B6274F" w:rsidRPr="0026027D" w:rsidRDefault="00DC459A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Collagen alpha-5(VI) chain </w:t>
            </w:r>
          </w:p>
        </w:tc>
      </w:tr>
      <w:tr w:rsidR="00B6274F" w:rsidRPr="00DC459A" w14:paraId="338386F3" w14:textId="77777777" w:rsidTr="002545AF">
        <w:tc>
          <w:tcPr>
            <w:tcW w:w="1271" w:type="dxa"/>
          </w:tcPr>
          <w:p w14:paraId="1ED7DBDE" w14:textId="69150C62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9962</w:t>
            </w:r>
          </w:p>
        </w:tc>
        <w:tc>
          <w:tcPr>
            <w:tcW w:w="1276" w:type="dxa"/>
          </w:tcPr>
          <w:p w14:paraId="5A1A8FE4" w14:textId="6789061B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H3GL2</w:t>
            </w:r>
          </w:p>
        </w:tc>
        <w:tc>
          <w:tcPr>
            <w:tcW w:w="1276" w:type="dxa"/>
          </w:tcPr>
          <w:p w14:paraId="480EF92A" w14:textId="66EE7925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0179AA36" w14:textId="0EBC3957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Endophilin-A1 </w:t>
            </w:r>
          </w:p>
        </w:tc>
      </w:tr>
      <w:tr w:rsidR="00B6274F" w:rsidRPr="00DC459A" w14:paraId="68B7120A" w14:textId="77777777" w:rsidTr="002545AF">
        <w:tc>
          <w:tcPr>
            <w:tcW w:w="1271" w:type="dxa"/>
          </w:tcPr>
          <w:p w14:paraId="57DCEDFF" w14:textId="65F077EC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48735</w:t>
            </w:r>
          </w:p>
        </w:tc>
        <w:tc>
          <w:tcPr>
            <w:tcW w:w="1276" w:type="dxa"/>
          </w:tcPr>
          <w:p w14:paraId="51A32D2F" w14:textId="55359736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IDH2</w:t>
            </w:r>
          </w:p>
        </w:tc>
        <w:tc>
          <w:tcPr>
            <w:tcW w:w="1276" w:type="dxa"/>
          </w:tcPr>
          <w:p w14:paraId="7C0948A0" w14:textId="2569A361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3</w:t>
            </w:r>
          </w:p>
        </w:tc>
        <w:tc>
          <w:tcPr>
            <w:tcW w:w="5233" w:type="dxa"/>
          </w:tcPr>
          <w:p w14:paraId="0B341931" w14:textId="03F6E3D6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Isocitrate dehydrogenase [NADP], mitochondrial </w:t>
            </w:r>
          </w:p>
        </w:tc>
      </w:tr>
      <w:tr w:rsidR="00B6274F" w:rsidRPr="00DC459A" w14:paraId="05F55297" w14:textId="77777777" w:rsidTr="002545AF">
        <w:tc>
          <w:tcPr>
            <w:tcW w:w="1271" w:type="dxa"/>
          </w:tcPr>
          <w:p w14:paraId="523BEE09" w14:textId="318F4DD4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6NR8</w:t>
            </w:r>
          </w:p>
        </w:tc>
        <w:tc>
          <w:tcPr>
            <w:tcW w:w="1276" w:type="dxa"/>
          </w:tcPr>
          <w:p w14:paraId="6027B864" w14:textId="61A9839F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RDH12</w:t>
            </w:r>
          </w:p>
        </w:tc>
        <w:tc>
          <w:tcPr>
            <w:tcW w:w="1276" w:type="dxa"/>
          </w:tcPr>
          <w:p w14:paraId="6ED9CE75" w14:textId="28810C77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3</w:t>
            </w:r>
          </w:p>
        </w:tc>
        <w:tc>
          <w:tcPr>
            <w:tcW w:w="5233" w:type="dxa"/>
          </w:tcPr>
          <w:p w14:paraId="34D2618E" w14:textId="3F2B6126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Retinol dehydrogenase 12 </w:t>
            </w:r>
          </w:p>
        </w:tc>
      </w:tr>
      <w:tr w:rsidR="00B6274F" w:rsidRPr="00DC459A" w14:paraId="3ED520B3" w14:textId="77777777" w:rsidTr="002545AF">
        <w:tc>
          <w:tcPr>
            <w:tcW w:w="1271" w:type="dxa"/>
          </w:tcPr>
          <w:p w14:paraId="2F6E21B4" w14:textId="7E3AC857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O43704</w:t>
            </w:r>
          </w:p>
        </w:tc>
        <w:tc>
          <w:tcPr>
            <w:tcW w:w="1276" w:type="dxa"/>
          </w:tcPr>
          <w:p w14:paraId="2F0FCEBC" w14:textId="3024B422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ULT1B1</w:t>
            </w:r>
          </w:p>
        </w:tc>
        <w:tc>
          <w:tcPr>
            <w:tcW w:w="1276" w:type="dxa"/>
          </w:tcPr>
          <w:p w14:paraId="0C7ABBB2" w14:textId="657D5474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3</w:t>
            </w:r>
          </w:p>
        </w:tc>
        <w:tc>
          <w:tcPr>
            <w:tcW w:w="5233" w:type="dxa"/>
          </w:tcPr>
          <w:p w14:paraId="5B7F5462" w14:textId="0B1F4004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Sulfotransferase 1B1 </w:t>
            </w:r>
          </w:p>
        </w:tc>
      </w:tr>
      <w:tr w:rsidR="00B6274F" w:rsidRPr="006405E9" w14:paraId="00EF8D94" w14:textId="77777777" w:rsidTr="002545AF">
        <w:tc>
          <w:tcPr>
            <w:tcW w:w="1271" w:type="dxa"/>
          </w:tcPr>
          <w:p w14:paraId="1154387D" w14:textId="48E78DC1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5413</w:t>
            </w:r>
          </w:p>
        </w:tc>
        <w:tc>
          <w:tcPr>
            <w:tcW w:w="1276" w:type="dxa"/>
          </w:tcPr>
          <w:p w14:paraId="6707D57F" w14:textId="7635F6B5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FABP3</w:t>
            </w:r>
          </w:p>
        </w:tc>
        <w:tc>
          <w:tcPr>
            <w:tcW w:w="1276" w:type="dxa"/>
          </w:tcPr>
          <w:p w14:paraId="32964AEB" w14:textId="53736716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4</w:t>
            </w:r>
          </w:p>
        </w:tc>
        <w:tc>
          <w:tcPr>
            <w:tcW w:w="5233" w:type="dxa"/>
          </w:tcPr>
          <w:p w14:paraId="4AC4F4C9" w14:textId="0F46768B" w:rsidR="00B6274F" w:rsidRPr="00627FF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Fatty acid-binding protein, heart </w:t>
            </w:r>
          </w:p>
        </w:tc>
      </w:tr>
      <w:tr w:rsidR="00B6274F" w:rsidRPr="006405E9" w14:paraId="1636C17E" w14:textId="77777777" w:rsidTr="002545AF">
        <w:tc>
          <w:tcPr>
            <w:tcW w:w="1271" w:type="dxa"/>
          </w:tcPr>
          <w:p w14:paraId="01170FFB" w14:textId="1D3E5E7B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16798</w:t>
            </w:r>
          </w:p>
        </w:tc>
        <w:tc>
          <w:tcPr>
            <w:tcW w:w="1276" w:type="dxa"/>
          </w:tcPr>
          <w:p w14:paraId="6CCCBFE9" w14:textId="7CBB600F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E3</w:t>
            </w:r>
          </w:p>
        </w:tc>
        <w:tc>
          <w:tcPr>
            <w:tcW w:w="1276" w:type="dxa"/>
          </w:tcPr>
          <w:p w14:paraId="05EB4E09" w14:textId="36B06FF1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4</w:t>
            </w:r>
          </w:p>
        </w:tc>
        <w:tc>
          <w:tcPr>
            <w:tcW w:w="5233" w:type="dxa"/>
          </w:tcPr>
          <w:p w14:paraId="2F1D684B" w14:textId="3B611550" w:rsidR="00B6274F" w:rsidRPr="00627FF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NADP-dependent malic enzyme, mitochondrial </w:t>
            </w:r>
          </w:p>
        </w:tc>
      </w:tr>
      <w:tr w:rsidR="00B6274F" w:rsidRPr="00DC459A" w14:paraId="3B277F68" w14:textId="77777777" w:rsidTr="002545AF">
        <w:tc>
          <w:tcPr>
            <w:tcW w:w="1271" w:type="dxa"/>
          </w:tcPr>
          <w:p w14:paraId="4DA9B3BF" w14:textId="167B6D44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48764</w:t>
            </w:r>
          </w:p>
        </w:tc>
        <w:tc>
          <w:tcPr>
            <w:tcW w:w="1276" w:type="dxa"/>
          </w:tcPr>
          <w:p w14:paraId="02619057" w14:textId="181B7CF5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LC9A3</w:t>
            </w:r>
          </w:p>
        </w:tc>
        <w:tc>
          <w:tcPr>
            <w:tcW w:w="1276" w:type="dxa"/>
          </w:tcPr>
          <w:p w14:paraId="73EB06EF" w14:textId="7AA562FE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4</w:t>
            </w:r>
          </w:p>
        </w:tc>
        <w:tc>
          <w:tcPr>
            <w:tcW w:w="5233" w:type="dxa"/>
          </w:tcPr>
          <w:p w14:paraId="1A75FAE9" w14:textId="71957FC5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Sodium/hydrogen exchanger 3 </w:t>
            </w:r>
          </w:p>
        </w:tc>
      </w:tr>
      <w:tr w:rsidR="00B6274F" w:rsidRPr="006405E9" w14:paraId="4B0B4082" w14:textId="77777777" w:rsidTr="002545AF">
        <w:tc>
          <w:tcPr>
            <w:tcW w:w="1271" w:type="dxa"/>
          </w:tcPr>
          <w:p w14:paraId="36F7924C" w14:textId="77777777" w:rsidR="00452752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8TD20</w:t>
            </w:r>
          </w:p>
          <w:p w14:paraId="754F8C8C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0854ADD" w14:textId="77777777" w:rsidR="00452752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LC2A12</w:t>
            </w:r>
          </w:p>
          <w:p w14:paraId="07CFD9EA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BE78DA5" w14:textId="355A0CD3" w:rsidR="00B6274F" w:rsidRPr="0026027D" w:rsidRDefault="00452752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5</w:t>
            </w:r>
          </w:p>
        </w:tc>
        <w:tc>
          <w:tcPr>
            <w:tcW w:w="5233" w:type="dxa"/>
          </w:tcPr>
          <w:p w14:paraId="0D31D028" w14:textId="0F538E53" w:rsidR="00B6274F" w:rsidRPr="0026027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Solute carrier family 2, facilitated glucose transporter member 12 </w:t>
            </w:r>
          </w:p>
        </w:tc>
      </w:tr>
      <w:tr w:rsidR="00B6274F" w:rsidRPr="00452752" w14:paraId="52A04EBA" w14:textId="77777777" w:rsidTr="002545AF">
        <w:tc>
          <w:tcPr>
            <w:tcW w:w="1271" w:type="dxa"/>
          </w:tcPr>
          <w:p w14:paraId="09B69AFD" w14:textId="1387AD0B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24298</w:t>
            </w:r>
          </w:p>
        </w:tc>
        <w:tc>
          <w:tcPr>
            <w:tcW w:w="1276" w:type="dxa"/>
          </w:tcPr>
          <w:p w14:paraId="3D6494A2" w14:textId="57063CE3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GPT</w:t>
            </w:r>
          </w:p>
        </w:tc>
        <w:tc>
          <w:tcPr>
            <w:tcW w:w="1276" w:type="dxa"/>
          </w:tcPr>
          <w:p w14:paraId="56A6D195" w14:textId="26E59ACD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5</w:t>
            </w:r>
          </w:p>
        </w:tc>
        <w:tc>
          <w:tcPr>
            <w:tcW w:w="5233" w:type="dxa"/>
          </w:tcPr>
          <w:p w14:paraId="58C32CF3" w14:textId="255AABA8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Alanine aminotransferase 1 </w:t>
            </w:r>
          </w:p>
        </w:tc>
      </w:tr>
      <w:tr w:rsidR="00B6274F" w:rsidRPr="00452752" w14:paraId="63192F67" w14:textId="77777777" w:rsidTr="002545AF">
        <w:tc>
          <w:tcPr>
            <w:tcW w:w="1271" w:type="dxa"/>
          </w:tcPr>
          <w:p w14:paraId="6AF91759" w14:textId="227801AF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4920</w:t>
            </w:r>
          </w:p>
        </w:tc>
        <w:tc>
          <w:tcPr>
            <w:tcW w:w="1276" w:type="dxa"/>
          </w:tcPr>
          <w:p w14:paraId="7101B31B" w14:textId="70E54C25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LC4A2</w:t>
            </w:r>
          </w:p>
        </w:tc>
        <w:tc>
          <w:tcPr>
            <w:tcW w:w="1276" w:type="dxa"/>
          </w:tcPr>
          <w:p w14:paraId="694103B9" w14:textId="20D5B6B6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6</w:t>
            </w:r>
          </w:p>
        </w:tc>
        <w:tc>
          <w:tcPr>
            <w:tcW w:w="5233" w:type="dxa"/>
          </w:tcPr>
          <w:p w14:paraId="7E38C637" w14:textId="27A722C6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Anion exchange protein 2 </w:t>
            </w:r>
          </w:p>
        </w:tc>
      </w:tr>
      <w:tr w:rsidR="00B6274F" w:rsidRPr="00452752" w14:paraId="457D4C3B" w14:textId="77777777" w:rsidTr="002545AF">
        <w:tc>
          <w:tcPr>
            <w:tcW w:w="1271" w:type="dxa"/>
          </w:tcPr>
          <w:p w14:paraId="583C7355" w14:textId="51EDDF2B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8N3J6</w:t>
            </w:r>
          </w:p>
        </w:tc>
        <w:tc>
          <w:tcPr>
            <w:tcW w:w="1276" w:type="dxa"/>
          </w:tcPr>
          <w:p w14:paraId="222179D1" w14:textId="2D975B46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ADM2</w:t>
            </w:r>
          </w:p>
        </w:tc>
        <w:tc>
          <w:tcPr>
            <w:tcW w:w="1276" w:type="dxa"/>
          </w:tcPr>
          <w:p w14:paraId="794B1D04" w14:textId="1F109758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5233" w:type="dxa"/>
          </w:tcPr>
          <w:p w14:paraId="51A51757" w14:textId="2295606D" w:rsidR="00B6274F" w:rsidRPr="0026027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Cell adhesion molecule 2 </w:t>
            </w:r>
          </w:p>
        </w:tc>
      </w:tr>
      <w:tr w:rsidR="00B6274F" w:rsidRPr="006405E9" w14:paraId="076FDD18" w14:textId="77777777" w:rsidTr="002545AF">
        <w:tc>
          <w:tcPr>
            <w:tcW w:w="1271" w:type="dxa"/>
          </w:tcPr>
          <w:p w14:paraId="12A810B5" w14:textId="77777777" w:rsidR="00452752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55809</w:t>
            </w:r>
          </w:p>
          <w:p w14:paraId="72E2554A" w14:textId="77777777" w:rsidR="00B6274F" w:rsidRPr="0026027D" w:rsidRDefault="00B6274F" w:rsidP="00407C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4B20E98" w14:textId="77777777" w:rsidR="00452752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OXCT1</w:t>
            </w:r>
          </w:p>
          <w:p w14:paraId="6FEEDA43" w14:textId="77777777" w:rsidR="00B6274F" w:rsidRPr="0026027D" w:rsidRDefault="00B6274F" w:rsidP="00407C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9382936" w14:textId="7E3770EF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7</w:t>
            </w:r>
          </w:p>
        </w:tc>
        <w:tc>
          <w:tcPr>
            <w:tcW w:w="5233" w:type="dxa"/>
          </w:tcPr>
          <w:p w14:paraId="3A91D39C" w14:textId="57A100D3" w:rsidR="00B6274F" w:rsidRPr="0026027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Succinyl-CoA:3-ketoacid coenzyme A transferase 1, mitochondrial </w:t>
            </w:r>
          </w:p>
        </w:tc>
      </w:tr>
      <w:tr w:rsidR="00B6274F" w:rsidRPr="006405E9" w14:paraId="440483CD" w14:textId="77777777" w:rsidTr="002545AF">
        <w:tc>
          <w:tcPr>
            <w:tcW w:w="1271" w:type="dxa"/>
          </w:tcPr>
          <w:p w14:paraId="698197E4" w14:textId="56A98694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GZV4</w:t>
            </w:r>
          </w:p>
        </w:tc>
        <w:tc>
          <w:tcPr>
            <w:tcW w:w="1276" w:type="dxa"/>
          </w:tcPr>
          <w:p w14:paraId="2BACEC2F" w14:textId="409CB322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EIF5A2</w:t>
            </w:r>
          </w:p>
        </w:tc>
        <w:tc>
          <w:tcPr>
            <w:tcW w:w="1276" w:type="dxa"/>
          </w:tcPr>
          <w:p w14:paraId="23ED7F33" w14:textId="686D41F2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69357CE0" w14:textId="5690F13F" w:rsidR="00B6274F" w:rsidRPr="0026027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Eukaryotic translation initiation factor 5A-2 </w:t>
            </w:r>
          </w:p>
        </w:tc>
      </w:tr>
      <w:tr w:rsidR="00B6274F" w:rsidRPr="006405E9" w14:paraId="0CD1E8F8" w14:textId="77777777" w:rsidTr="002545AF">
        <w:tc>
          <w:tcPr>
            <w:tcW w:w="1271" w:type="dxa"/>
          </w:tcPr>
          <w:p w14:paraId="7C4134EC" w14:textId="1183EC2F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6P461</w:t>
            </w:r>
          </w:p>
        </w:tc>
        <w:tc>
          <w:tcPr>
            <w:tcW w:w="1276" w:type="dxa"/>
          </w:tcPr>
          <w:p w14:paraId="6C983FB0" w14:textId="0D0888F1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ACSM6</w:t>
            </w:r>
          </w:p>
        </w:tc>
        <w:tc>
          <w:tcPr>
            <w:tcW w:w="1276" w:type="dxa"/>
          </w:tcPr>
          <w:p w14:paraId="27D029D1" w14:textId="14D9F660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77E0F989" w14:textId="1B7A2C11" w:rsidR="00B6274F" w:rsidRPr="0026027D" w:rsidRDefault="0045275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Acyl-coenzyme A synthetase ACSM6, mitochondrial </w:t>
            </w:r>
          </w:p>
        </w:tc>
      </w:tr>
      <w:tr w:rsidR="00B6274F" w:rsidRPr="00452752" w14:paraId="75AD0F48" w14:textId="77777777" w:rsidTr="002545AF">
        <w:tc>
          <w:tcPr>
            <w:tcW w:w="1271" w:type="dxa"/>
          </w:tcPr>
          <w:p w14:paraId="6BE330A8" w14:textId="76509DA8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1040</w:t>
            </w:r>
          </w:p>
        </w:tc>
        <w:tc>
          <w:tcPr>
            <w:tcW w:w="1276" w:type="dxa"/>
          </w:tcPr>
          <w:p w14:paraId="05CE9093" w14:textId="38F94997" w:rsidR="00B6274F" w:rsidRPr="0026027D" w:rsidRDefault="0045275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STA</w:t>
            </w:r>
          </w:p>
        </w:tc>
        <w:tc>
          <w:tcPr>
            <w:tcW w:w="1276" w:type="dxa"/>
          </w:tcPr>
          <w:p w14:paraId="608D0E79" w14:textId="20410585" w:rsidR="00B6274F" w:rsidRPr="0026027D" w:rsidRDefault="0045275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28</w:t>
            </w:r>
          </w:p>
        </w:tc>
        <w:tc>
          <w:tcPr>
            <w:tcW w:w="5233" w:type="dxa"/>
          </w:tcPr>
          <w:p w14:paraId="1E712534" w14:textId="4E88EF49" w:rsidR="00B6274F" w:rsidRPr="0026027D" w:rsidRDefault="00452752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Cystatin-A </w:t>
            </w:r>
          </w:p>
        </w:tc>
      </w:tr>
      <w:tr w:rsidR="00B6274F" w:rsidRPr="00452752" w14:paraId="584DED3F" w14:textId="77777777" w:rsidTr="002545AF">
        <w:tc>
          <w:tcPr>
            <w:tcW w:w="1271" w:type="dxa"/>
          </w:tcPr>
          <w:p w14:paraId="74C4796F" w14:textId="77777777" w:rsidR="00BD6387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H8M1</w:t>
            </w:r>
          </w:p>
          <w:p w14:paraId="0B3043BB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E2CB91B" w14:textId="77777777" w:rsidR="00BD6387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OQ10B</w:t>
            </w:r>
          </w:p>
          <w:p w14:paraId="55A3191A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D06CED0" w14:textId="0398AA57" w:rsidR="00B6274F" w:rsidRPr="0026027D" w:rsidRDefault="00BD6387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8</w:t>
            </w:r>
          </w:p>
        </w:tc>
        <w:tc>
          <w:tcPr>
            <w:tcW w:w="5233" w:type="dxa"/>
          </w:tcPr>
          <w:p w14:paraId="3938EFA2" w14:textId="0DBD2394" w:rsidR="00B6274F" w:rsidRPr="0026027D" w:rsidRDefault="00BD6387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Coenzyme Q-binding protein COQ10 homolog B, mitochondrial </w:t>
            </w:r>
          </w:p>
        </w:tc>
      </w:tr>
      <w:tr w:rsidR="00B6274F" w:rsidRPr="00452752" w14:paraId="1D75D1A9" w14:textId="77777777" w:rsidTr="002545AF">
        <w:tc>
          <w:tcPr>
            <w:tcW w:w="1271" w:type="dxa"/>
          </w:tcPr>
          <w:p w14:paraId="40936A18" w14:textId="30BB2EF3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9798</w:t>
            </w:r>
          </w:p>
        </w:tc>
        <w:tc>
          <w:tcPr>
            <w:tcW w:w="1276" w:type="dxa"/>
          </w:tcPr>
          <w:p w14:paraId="7259FD3F" w14:textId="2C0AADD2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ACO2</w:t>
            </w:r>
          </w:p>
        </w:tc>
        <w:tc>
          <w:tcPr>
            <w:tcW w:w="1276" w:type="dxa"/>
          </w:tcPr>
          <w:p w14:paraId="015554A0" w14:textId="0775C5FB" w:rsidR="00B6274F" w:rsidRPr="0026027D" w:rsidRDefault="00BD6387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29</w:t>
            </w:r>
          </w:p>
        </w:tc>
        <w:tc>
          <w:tcPr>
            <w:tcW w:w="5233" w:type="dxa"/>
          </w:tcPr>
          <w:p w14:paraId="419C1F9E" w14:textId="1804FC11" w:rsidR="00B6274F" w:rsidRPr="0026027D" w:rsidRDefault="00BD6387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Aconitate hydratase, mitochondrial </w:t>
            </w:r>
          </w:p>
        </w:tc>
      </w:tr>
      <w:tr w:rsidR="00B6274F" w:rsidRPr="00BD6387" w14:paraId="0C0F92AD" w14:textId="77777777" w:rsidTr="002545AF">
        <w:tc>
          <w:tcPr>
            <w:tcW w:w="1271" w:type="dxa"/>
          </w:tcPr>
          <w:p w14:paraId="4BF8F67E" w14:textId="1246DF36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06520</w:t>
            </w:r>
          </w:p>
        </w:tc>
        <w:tc>
          <w:tcPr>
            <w:tcW w:w="1276" w:type="dxa"/>
          </w:tcPr>
          <w:p w14:paraId="29151F29" w14:textId="43EDD596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ULT2A1</w:t>
            </w:r>
          </w:p>
        </w:tc>
        <w:tc>
          <w:tcPr>
            <w:tcW w:w="1276" w:type="dxa"/>
          </w:tcPr>
          <w:p w14:paraId="2A592423" w14:textId="67A0FFBA" w:rsidR="00B6274F" w:rsidRPr="0026027D" w:rsidRDefault="00BD6387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0</w:t>
            </w:r>
          </w:p>
        </w:tc>
        <w:tc>
          <w:tcPr>
            <w:tcW w:w="5233" w:type="dxa"/>
          </w:tcPr>
          <w:p w14:paraId="38CC2E0E" w14:textId="1627B376" w:rsidR="00B6274F" w:rsidRPr="0026027D" w:rsidRDefault="00BD638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Sulfotransferase 2A1 </w:t>
            </w:r>
          </w:p>
        </w:tc>
      </w:tr>
      <w:tr w:rsidR="00B6274F" w:rsidRPr="00BD6387" w14:paraId="075BC535" w14:textId="77777777" w:rsidTr="002545AF">
        <w:tc>
          <w:tcPr>
            <w:tcW w:w="1271" w:type="dxa"/>
          </w:tcPr>
          <w:p w14:paraId="4C7AA42E" w14:textId="0C1C72CA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15428</w:t>
            </w:r>
          </w:p>
        </w:tc>
        <w:tc>
          <w:tcPr>
            <w:tcW w:w="1276" w:type="dxa"/>
          </w:tcPr>
          <w:p w14:paraId="17F94E6F" w14:textId="3A6C5659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HPGD</w:t>
            </w:r>
          </w:p>
        </w:tc>
        <w:tc>
          <w:tcPr>
            <w:tcW w:w="1276" w:type="dxa"/>
          </w:tcPr>
          <w:p w14:paraId="5242A402" w14:textId="2850B5EE" w:rsidR="00B6274F" w:rsidRPr="0026027D" w:rsidRDefault="00BD638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5233" w:type="dxa"/>
          </w:tcPr>
          <w:p w14:paraId="619AB698" w14:textId="69395930" w:rsidR="00B6274F" w:rsidRPr="0026027D" w:rsidRDefault="00BD6387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15-hydroxyprostaglandin dehydrogenase [</w:t>
            </w:r>
            <w:proofErr w:type="gramStart"/>
            <w:r w:rsidRPr="0026027D">
              <w:rPr>
                <w:color w:val="000000"/>
                <w:sz w:val="20"/>
                <w:szCs w:val="20"/>
              </w:rPr>
              <w:t>NAD(</w:t>
            </w:r>
            <w:proofErr w:type="gramEnd"/>
            <w:r w:rsidRPr="0026027D">
              <w:rPr>
                <w:color w:val="000000"/>
                <w:sz w:val="20"/>
                <w:szCs w:val="20"/>
              </w:rPr>
              <w:t xml:space="preserve">+)] </w:t>
            </w:r>
          </w:p>
        </w:tc>
      </w:tr>
      <w:tr w:rsidR="00B6274F" w:rsidRPr="00BD6387" w14:paraId="698E5F38" w14:textId="77777777" w:rsidTr="002545AF">
        <w:tc>
          <w:tcPr>
            <w:tcW w:w="1271" w:type="dxa"/>
          </w:tcPr>
          <w:p w14:paraId="66A92984" w14:textId="581F83DE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2794</w:t>
            </w:r>
          </w:p>
        </w:tc>
        <w:tc>
          <w:tcPr>
            <w:tcW w:w="1276" w:type="dxa"/>
          </w:tcPr>
          <w:p w14:paraId="02AA8DB1" w14:textId="4C12B809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FTH1</w:t>
            </w:r>
          </w:p>
        </w:tc>
        <w:tc>
          <w:tcPr>
            <w:tcW w:w="1276" w:type="dxa"/>
          </w:tcPr>
          <w:p w14:paraId="640A5F85" w14:textId="06BD8D39" w:rsidR="00B6274F" w:rsidRPr="0026027D" w:rsidRDefault="00BD6387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1</w:t>
            </w:r>
          </w:p>
        </w:tc>
        <w:tc>
          <w:tcPr>
            <w:tcW w:w="5233" w:type="dxa"/>
          </w:tcPr>
          <w:p w14:paraId="7CFF4F33" w14:textId="052B09B0" w:rsidR="00B6274F" w:rsidRPr="0026027D" w:rsidRDefault="00BD6387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Ferritin heavy chain </w:t>
            </w:r>
          </w:p>
        </w:tc>
      </w:tr>
      <w:tr w:rsidR="00B6274F" w:rsidRPr="00BD6387" w14:paraId="09405B03" w14:textId="77777777" w:rsidTr="002545AF">
        <w:tc>
          <w:tcPr>
            <w:tcW w:w="1271" w:type="dxa"/>
          </w:tcPr>
          <w:p w14:paraId="15E7E5C0" w14:textId="5F1F654D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50225</w:t>
            </w:r>
          </w:p>
        </w:tc>
        <w:tc>
          <w:tcPr>
            <w:tcW w:w="1276" w:type="dxa"/>
          </w:tcPr>
          <w:p w14:paraId="7C65BAA2" w14:textId="527E15EF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ULT1A1</w:t>
            </w:r>
          </w:p>
        </w:tc>
        <w:tc>
          <w:tcPr>
            <w:tcW w:w="1276" w:type="dxa"/>
          </w:tcPr>
          <w:p w14:paraId="65B5C86B" w14:textId="01E3A175" w:rsidR="00B6274F" w:rsidRPr="0026027D" w:rsidRDefault="00BD6387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3</w:t>
            </w:r>
          </w:p>
        </w:tc>
        <w:tc>
          <w:tcPr>
            <w:tcW w:w="5233" w:type="dxa"/>
          </w:tcPr>
          <w:p w14:paraId="09D69C8C" w14:textId="4A1C5F4B" w:rsidR="00B6274F" w:rsidRPr="0026027D" w:rsidRDefault="00BD638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Sulfotransferase 1A1 </w:t>
            </w:r>
          </w:p>
        </w:tc>
      </w:tr>
      <w:tr w:rsidR="00B6274F" w:rsidRPr="00BD6387" w14:paraId="785318C7" w14:textId="77777777" w:rsidTr="002545AF">
        <w:tc>
          <w:tcPr>
            <w:tcW w:w="1271" w:type="dxa"/>
          </w:tcPr>
          <w:p w14:paraId="04F045C1" w14:textId="3D80A88C" w:rsidR="00B6274F" w:rsidRPr="0026027D" w:rsidRDefault="00290A1B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Y5U8</w:t>
            </w:r>
          </w:p>
        </w:tc>
        <w:tc>
          <w:tcPr>
            <w:tcW w:w="1276" w:type="dxa"/>
          </w:tcPr>
          <w:p w14:paraId="10B0B16B" w14:textId="0BCED6B5" w:rsidR="00B6274F" w:rsidRPr="0026027D" w:rsidRDefault="00BD638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PC1</w:t>
            </w:r>
          </w:p>
        </w:tc>
        <w:tc>
          <w:tcPr>
            <w:tcW w:w="1276" w:type="dxa"/>
          </w:tcPr>
          <w:p w14:paraId="6593011A" w14:textId="12566FDE" w:rsidR="00B6274F" w:rsidRPr="0026027D" w:rsidRDefault="00BD638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233" w:type="dxa"/>
          </w:tcPr>
          <w:p w14:paraId="539E3B3B" w14:textId="190F9B0C" w:rsidR="00B6274F" w:rsidRPr="0026027D" w:rsidRDefault="00290A1B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Mitochondrial pyruvate carrier 1 </w:t>
            </w:r>
          </w:p>
        </w:tc>
      </w:tr>
      <w:tr w:rsidR="00B6274F" w:rsidRPr="006405E9" w14:paraId="423EBB92" w14:textId="77777777" w:rsidTr="002545AF">
        <w:tc>
          <w:tcPr>
            <w:tcW w:w="1271" w:type="dxa"/>
          </w:tcPr>
          <w:p w14:paraId="4860E780" w14:textId="77777777" w:rsidR="00290A1B" w:rsidRPr="0026027D" w:rsidRDefault="00290A1B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11182</w:t>
            </w:r>
          </w:p>
          <w:p w14:paraId="26EA7C09" w14:textId="77777777" w:rsidR="00B6274F" w:rsidRPr="0026027D" w:rsidRDefault="00B6274F" w:rsidP="00407C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262483AB" w14:textId="77777777" w:rsidR="00290A1B" w:rsidRPr="0026027D" w:rsidRDefault="00290A1B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DBT</w:t>
            </w:r>
          </w:p>
          <w:p w14:paraId="0CA534EC" w14:textId="77777777" w:rsidR="00B6274F" w:rsidRPr="0026027D" w:rsidRDefault="00B6274F" w:rsidP="00407CC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8EBF86F" w14:textId="4C8A5A52" w:rsidR="00B6274F" w:rsidRPr="0026027D" w:rsidRDefault="00290A1B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233" w:type="dxa"/>
          </w:tcPr>
          <w:p w14:paraId="4FA684BA" w14:textId="06BBE52B" w:rsidR="00B6274F" w:rsidRPr="0026027D" w:rsidRDefault="00290A1B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Lipoamide acyltransferase component of branched-chain alpha-keto acid dehydrogenase complex, mitochondrial </w:t>
            </w:r>
          </w:p>
        </w:tc>
      </w:tr>
      <w:tr w:rsidR="00B6274F" w:rsidRPr="000D4551" w14:paraId="0F28B42F" w14:textId="77777777" w:rsidTr="002545AF">
        <w:tc>
          <w:tcPr>
            <w:tcW w:w="1271" w:type="dxa"/>
          </w:tcPr>
          <w:p w14:paraId="7BAEAE5F" w14:textId="715352DF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6AN5</w:t>
            </w:r>
          </w:p>
        </w:tc>
        <w:tc>
          <w:tcPr>
            <w:tcW w:w="1276" w:type="dxa"/>
          </w:tcPr>
          <w:p w14:paraId="776466A6" w14:textId="249F3451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TMEM143</w:t>
            </w:r>
          </w:p>
        </w:tc>
        <w:tc>
          <w:tcPr>
            <w:tcW w:w="1276" w:type="dxa"/>
          </w:tcPr>
          <w:p w14:paraId="61C2DD1F" w14:textId="2FA5FD2D" w:rsidR="00B6274F" w:rsidRPr="0026027D" w:rsidRDefault="000D4551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233" w:type="dxa"/>
          </w:tcPr>
          <w:p w14:paraId="0BA9E0FB" w14:textId="0AA6D248" w:rsidR="00B6274F" w:rsidRPr="0026027D" w:rsidRDefault="000D4551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Transmembrane protein 143 </w:t>
            </w:r>
          </w:p>
        </w:tc>
      </w:tr>
      <w:tr w:rsidR="00B6274F" w:rsidRPr="000D4551" w14:paraId="0E67E611" w14:textId="77777777" w:rsidTr="002545AF">
        <w:tc>
          <w:tcPr>
            <w:tcW w:w="1271" w:type="dxa"/>
          </w:tcPr>
          <w:p w14:paraId="27952EFD" w14:textId="3CDDD93E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13825</w:t>
            </w:r>
          </w:p>
        </w:tc>
        <w:tc>
          <w:tcPr>
            <w:tcW w:w="1276" w:type="dxa"/>
          </w:tcPr>
          <w:p w14:paraId="2138776E" w14:textId="25E3E522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AUH</w:t>
            </w:r>
          </w:p>
        </w:tc>
        <w:tc>
          <w:tcPr>
            <w:tcW w:w="1276" w:type="dxa"/>
          </w:tcPr>
          <w:p w14:paraId="0E4A706F" w14:textId="4FD73644" w:rsidR="00B6274F" w:rsidRPr="0026027D" w:rsidRDefault="000D4551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4</w:t>
            </w:r>
          </w:p>
        </w:tc>
        <w:tc>
          <w:tcPr>
            <w:tcW w:w="5233" w:type="dxa"/>
          </w:tcPr>
          <w:p w14:paraId="58C81203" w14:textId="32DA1960" w:rsidR="00B6274F" w:rsidRPr="0026027D" w:rsidRDefault="000D4551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Methylglutaconyl-CoA hydratase, mitochondrial </w:t>
            </w:r>
          </w:p>
        </w:tc>
      </w:tr>
      <w:tr w:rsidR="00B6274F" w:rsidRPr="006405E9" w14:paraId="19C98272" w14:textId="77777777" w:rsidTr="002545AF">
        <w:tc>
          <w:tcPr>
            <w:tcW w:w="1271" w:type="dxa"/>
          </w:tcPr>
          <w:p w14:paraId="7076BA0E" w14:textId="77777777" w:rsidR="000D4551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6RQ3</w:t>
            </w:r>
          </w:p>
          <w:p w14:paraId="42F1E002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F8FB524" w14:textId="77777777" w:rsidR="000D4551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CCC1</w:t>
            </w:r>
          </w:p>
          <w:p w14:paraId="542B91A7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67FA736" w14:textId="040D5B3B" w:rsidR="00B6274F" w:rsidRPr="0026027D" w:rsidRDefault="000D4551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4</w:t>
            </w:r>
          </w:p>
        </w:tc>
        <w:tc>
          <w:tcPr>
            <w:tcW w:w="5233" w:type="dxa"/>
          </w:tcPr>
          <w:p w14:paraId="0A3E798B" w14:textId="581B7224" w:rsidR="00B6274F" w:rsidRPr="00627FFD" w:rsidRDefault="000D4551" w:rsidP="0026027D">
            <w:pPr>
              <w:rPr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Methylcrotonoyl-CoA carboxylase subunit alpha, mitochondrial </w:t>
            </w:r>
          </w:p>
        </w:tc>
      </w:tr>
      <w:tr w:rsidR="00B6274F" w:rsidRPr="000D4551" w14:paraId="041297B3" w14:textId="77777777" w:rsidTr="002545AF">
        <w:tc>
          <w:tcPr>
            <w:tcW w:w="1271" w:type="dxa"/>
          </w:tcPr>
          <w:p w14:paraId="629E04B0" w14:textId="740C5169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8WTR2</w:t>
            </w:r>
          </w:p>
        </w:tc>
        <w:tc>
          <w:tcPr>
            <w:tcW w:w="1276" w:type="dxa"/>
          </w:tcPr>
          <w:p w14:paraId="6326B365" w14:textId="179C2BAC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DUSP19</w:t>
            </w:r>
          </w:p>
        </w:tc>
        <w:tc>
          <w:tcPr>
            <w:tcW w:w="1276" w:type="dxa"/>
          </w:tcPr>
          <w:p w14:paraId="5EBD1344" w14:textId="7C301EEB" w:rsidR="00B6274F" w:rsidRPr="0026027D" w:rsidRDefault="000D4551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4</w:t>
            </w:r>
          </w:p>
        </w:tc>
        <w:tc>
          <w:tcPr>
            <w:tcW w:w="5233" w:type="dxa"/>
          </w:tcPr>
          <w:p w14:paraId="1698EEEC" w14:textId="5D442925" w:rsidR="00B6274F" w:rsidRPr="0026027D" w:rsidRDefault="000D4551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Dual specificity protein phosphatase 19 </w:t>
            </w:r>
          </w:p>
        </w:tc>
      </w:tr>
      <w:tr w:rsidR="00B6274F" w:rsidRPr="000D4551" w14:paraId="1264496B" w14:textId="77777777" w:rsidTr="002545AF">
        <w:tc>
          <w:tcPr>
            <w:tcW w:w="1271" w:type="dxa"/>
          </w:tcPr>
          <w:p w14:paraId="585257D6" w14:textId="1AEB4B1B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8N3J5</w:t>
            </w:r>
          </w:p>
        </w:tc>
        <w:tc>
          <w:tcPr>
            <w:tcW w:w="1276" w:type="dxa"/>
          </w:tcPr>
          <w:p w14:paraId="6A009437" w14:textId="4FAD1C68" w:rsidR="00B6274F" w:rsidRPr="0026027D" w:rsidRDefault="000D4551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PM1K</w:t>
            </w:r>
          </w:p>
        </w:tc>
        <w:tc>
          <w:tcPr>
            <w:tcW w:w="1276" w:type="dxa"/>
          </w:tcPr>
          <w:p w14:paraId="3342FC44" w14:textId="64A79A2C" w:rsidR="00B6274F" w:rsidRPr="0026027D" w:rsidRDefault="000D4551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233" w:type="dxa"/>
          </w:tcPr>
          <w:p w14:paraId="2BD480F7" w14:textId="3F279434" w:rsidR="00B6274F" w:rsidRPr="0026027D" w:rsidRDefault="00874089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>Protein phosphatase 1K, mitochondrial</w:t>
            </w:r>
          </w:p>
        </w:tc>
      </w:tr>
      <w:tr w:rsidR="00B6274F" w:rsidRPr="00874089" w14:paraId="30C57F56" w14:textId="77777777" w:rsidTr="002545AF">
        <w:tc>
          <w:tcPr>
            <w:tcW w:w="1271" w:type="dxa"/>
          </w:tcPr>
          <w:p w14:paraId="2C613E80" w14:textId="6C6D613C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21810</w:t>
            </w:r>
          </w:p>
        </w:tc>
        <w:tc>
          <w:tcPr>
            <w:tcW w:w="1276" w:type="dxa"/>
          </w:tcPr>
          <w:p w14:paraId="29A789EC" w14:textId="3B382C8A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BGN</w:t>
            </w:r>
          </w:p>
        </w:tc>
        <w:tc>
          <w:tcPr>
            <w:tcW w:w="1276" w:type="dxa"/>
          </w:tcPr>
          <w:p w14:paraId="1B62D8E9" w14:textId="7774732F" w:rsidR="00B6274F" w:rsidRPr="0026027D" w:rsidRDefault="00874089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233" w:type="dxa"/>
          </w:tcPr>
          <w:p w14:paraId="3A2822A2" w14:textId="751179C7" w:rsidR="00B6274F" w:rsidRPr="0026027D" w:rsidRDefault="00874089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Biglycan </w:t>
            </w:r>
          </w:p>
        </w:tc>
      </w:tr>
      <w:tr w:rsidR="00B6274F" w:rsidRPr="006405E9" w14:paraId="685ABB11" w14:textId="77777777" w:rsidTr="002545AF">
        <w:tc>
          <w:tcPr>
            <w:tcW w:w="1271" w:type="dxa"/>
          </w:tcPr>
          <w:p w14:paraId="23B2E1F5" w14:textId="3A79CAB8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22692</w:t>
            </w:r>
          </w:p>
        </w:tc>
        <w:tc>
          <w:tcPr>
            <w:tcW w:w="1276" w:type="dxa"/>
          </w:tcPr>
          <w:p w14:paraId="20933412" w14:textId="6D62BF65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1276" w:type="dxa"/>
          </w:tcPr>
          <w:p w14:paraId="4A4155A1" w14:textId="1025BEB2" w:rsidR="00B6274F" w:rsidRPr="0026027D" w:rsidRDefault="00874089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5</w:t>
            </w:r>
          </w:p>
        </w:tc>
        <w:tc>
          <w:tcPr>
            <w:tcW w:w="5233" w:type="dxa"/>
          </w:tcPr>
          <w:p w14:paraId="477ED914" w14:textId="00557BA2" w:rsidR="00B6274F" w:rsidRPr="0026027D" w:rsidRDefault="00874089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 xml:space="preserve">Insulin-like growth factor-binding protein 4 </w:t>
            </w:r>
          </w:p>
        </w:tc>
      </w:tr>
      <w:tr w:rsidR="00B6274F" w:rsidRPr="00874089" w14:paraId="0C2D029A" w14:textId="77777777" w:rsidTr="002545AF">
        <w:tc>
          <w:tcPr>
            <w:tcW w:w="1271" w:type="dxa"/>
          </w:tcPr>
          <w:p w14:paraId="7BC75D1B" w14:textId="67A1A1F7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21953</w:t>
            </w:r>
          </w:p>
        </w:tc>
        <w:tc>
          <w:tcPr>
            <w:tcW w:w="1276" w:type="dxa"/>
          </w:tcPr>
          <w:p w14:paraId="2A4BBE29" w14:textId="3ECF5E77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BCKDHB</w:t>
            </w:r>
          </w:p>
        </w:tc>
        <w:tc>
          <w:tcPr>
            <w:tcW w:w="1276" w:type="dxa"/>
          </w:tcPr>
          <w:p w14:paraId="36CAED5B" w14:textId="0B415D89" w:rsidR="00B6274F" w:rsidRPr="0026027D" w:rsidRDefault="00874089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233" w:type="dxa"/>
          </w:tcPr>
          <w:p w14:paraId="22009A52" w14:textId="797DBBFC" w:rsidR="0026027D" w:rsidRPr="0026027D" w:rsidRDefault="00874089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2-oxoisovalerate dehydrogenase subunit beta, mitochondrial </w:t>
            </w:r>
          </w:p>
        </w:tc>
      </w:tr>
      <w:tr w:rsidR="00B6274F" w:rsidRPr="00874089" w14:paraId="7DF2D4D1" w14:textId="77777777" w:rsidTr="002545AF">
        <w:tc>
          <w:tcPr>
            <w:tcW w:w="1271" w:type="dxa"/>
          </w:tcPr>
          <w:p w14:paraId="35C97403" w14:textId="1806D366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13423</w:t>
            </w:r>
          </w:p>
        </w:tc>
        <w:tc>
          <w:tcPr>
            <w:tcW w:w="1276" w:type="dxa"/>
          </w:tcPr>
          <w:p w14:paraId="0C74550F" w14:textId="58E8B776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NNT</w:t>
            </w:r>
          </w:p>
        </w:tc>
        <w:tc>
          <w:tcPr>
            <w:tcW w:w="1276" w:type="dxa"/>
          </w:tcPr>
          <w:p w14:paraId="65EFDC3D" w14:textId="11418883" w:rsidR="00B6274F" w:rsidRPr="0026027D" w:rsidRDefault="00874089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5</w:t>
            </w:r>
          </w:p>
        </w:tc>
        <w:tc>
          <w:tcPr>
            <w:tcW w:w="5233" w:type="dxa"/>
          </w:tcPr>
          <w:p w14:paraId="3DE10E6A" w14:textId="72D307AD" w:rsidR="00B6274F" w:rsidRPr="0026027D" w:rsidRDefault="00874089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NAD(P) transhydrogenase, mitochondrial </w:t>
            </w:r>
          </w:p>
        </w:tc>
      </w:tr>
      <w:tr w:rsidR="00B6274F" w:rsidRPr="006405E9" w14:paraId="339AFD97" w14:textId="77777777" w:rsidTr="002545AF">
        <w:tc>
          <w:tcPr>
            <w:tcW w:w="1271" w:type="dxa"/>
          </w:tcPr>
          <w:p w14:paraId="67DB4DBC" w14:textId="3467DDFD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8N468</w:t>
            </w:r>
          </w:p>
        </w:tc>
        <w:tc>
          <w:tcPr>
            <w:tcW w:w="1276" w:type="dxa"/>
          </w:tcPr>
          <w:p w14:paraId="63421038" w14:textId="0FBBF5D3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FSD4A</w:t>
            </w:r>
          </w:p>
        </w:tc>
        <w:tc>
          <w:tcPr>
            <w:tcW w:w="1276" w:type="dxa"/>
          </w:tcPr>
          <w:p w14:paraId="787515E6" w14:textId="32BEAC51" w:rsidR="00B6274F" w:rsidRPr="0026027D" w:rsidRDefault="00874089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3ED6056D" w14:textId="24DA6193" w:rsidR="00B6274F" w:rsidRPr="0026027D" w:rsidRDefault="00874089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6027D">
              <w:rPr>
                <w:color w:val="000000"/>
                <w:sz w:val="20"/>
                <w:szCs w:val="20"/>
                <w:lang w:val="en-US"/>
              </w:rPr>
              <w:t>Major facilitator superfamily domain-containing protein 4A</w:t>
            </w:r>
          </w:p>
        </w:tc>
      </w:tr>
      <w:tr w:rsidR="00B6274F" w:rsidRPr="00874089" w14:paraId="75256DFC" w14:textId="77777777" w:rsidTr="002545AF">
        <w:tc>
          <w:tcPr>
            <w:tcW w:w="1271" w:type="dxa"/>
          </w:tcPr>
          <w:p w14:paraId="5BFF5F46" w14:textId="38D25AFF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O43920</w:t>
            </w:r>
          </w:p>
        </w:tc>
        <w:tc>
          <w:tcPr>
            <w:tcW w:w="1276" w:type="dxa"/>
          </w:tcPr>
          <w:p w14:paraId="6EF6DCF7" w14:textId="78F9BD14" w:rsidR="00B6274F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NDUFS5</w:t>
            </w:r>
          </w:p>
        </w:tc>
        <w:tc>
          <w:tcPr>
            <w:tcW w:w="1276" w:type="dxa"/>
          </w:tcPr>
          <w:p w14:paraId="0F87D616" w14:textId="2B4DE988" w:rsidR="00B6274F" w:rsidRPr="0026027D" w:rsidRDefault="00874089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6027D"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233" w:type="dxa"/>
          </w:tcPr>
          <w:p w14:paraId="692CC243" w14:textId="68DE0344" w:rsidR="00B6274F" w:rsidRPr="0026027D" w:rsidRDefault="00874089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NADH dehydrogenase [ubiquinone] iron-sulfur protein 5 </w:t>
            </w:r>
          </w:p>
        </w:tc>
      </w:tr>
      <w:tr w:rsidR="00B6274F" w:rsidRPr="006405E9" w14:paraId="22F7630E" w14:textId="77777777" w:rsidTr="002545AF">
        <w:tc>
          <w:tcPr>
            <w:tcW w:w="1271" w:type="dxa"/>
          </w:tcPr>
          <w:p w14:paraId="05372D5C" w14:textId="77777777" w:rsidR="00874089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16134</w:t>
            </w:r>
          </w:p>
          <w:p w14:paraId="37F96119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438CE70" w14:textId="77777777" w:rsidR="00874089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ETFDH</w:t>
            </w:r>
          </w:p>
          <w:p w14:paraId="750EBBFE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514EFD27" w14:textId="56B0D56D" w:rsidR="00B6274F" w:rsidRPr="0026027D" w:rsidRDefault="00874089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5E52A100" w14:textId="283030C1" w:rsidR="00B6274F" w:rsidRPr="00627FFD" w:rsidRDefault="00874089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Electron transfer flavoprotein-ubiquinone oxidoreductase, mitochondrial </w:t>
            </w:r>
          </w:p>
        </w:tc>
      </w:tr>
      <w:tr w:rsidR="00B6274F" w:rsidRPr="00874089" w14:paraId="165BD7CD" w14:textId="77777777" w:rsidTr="002545AF">
        <w:tc>
          <w:tcPr>
            <w:tcW w:w="1271" w:type="dxa"/>
          </w:tcPr>
          <w:p w14:paraId="7D1DB7A0" w14:textId="77777777" w:rsidR="00874089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19404</w:t>
            </w:r>
          </w:p>
          <w:p w14:paraId="079FD2B3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2C66483" w14:textId="77777777" w:rsidR="00874089" w:rsidRPr="0026027D" w:rsidRDefault="00874089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NDUFV2</w:t>
            </w:r>
          </w:p>
          <w:p w14:paraId="1962E2DD" w14:textId="77777777" w:rsidR="00B6274F" w:rsidRPr="002602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1A5F6DB" w14:textId="29F767AE" w:rsidR="00B6274F" w:rsidRPr="0026027D" w:rsidRDefault="00874089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56FBD65F" w14:textId="5BCB28EA" w:rsidR="00B6274F" w:rsidRPr="0026027D" w:rsidRDefault="00874089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NADH dehydrogenase [ubiquinone] flavoprotein 2, mitochondrial </w:t>
            </w:r>
          </w:p>
        </w:tc>
      </w:tr>
      <w:tr w:rsidR="00B6274F" w:rsidRPr="00874089" w14:paraId="27FE617B" w14:textId="77777777" w:rsidTr="002545AF">
        <w:tc>
          <w:tcPr>
            <w:tcW w:w="1271" w:type="dxa"/>
          </w:tcPr>
          <w:p w14:paraId="5C7297E1" w14:textId="1BED79D1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lastRenderedPageBreak/>
              <w:t>O75521</w:t>
            </w:r>
          </w:p>
        </w:tc>
        <w:tc>
          <w:tcPr>
            <w:tcW w:w="1276" w:type="dxa"/>
          </w:tcPr>
          <w:p w14:paraId="33398CB9" w14:textId="0067147B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ECI2</w:t>
            </w:r>
          </w:p>
        </w:tc>
        <w:tc>
          <w:tcPr>
            <w:tcW w:w="1276" w:type="dxa"/>
          </w:tcPr>
          <w:p w14:paraId="41D863F5" w14:textId="6725AE35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257F842C" w14:textId="0D896616" w:rsidR="00B6274F" w:rsidRPr="0026027D" w:rsidRDefault="00706210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Enoyl-CoA delta isomerase 2 </w:t>
            </w:r>
          </w:p>
        </w:tc>
      </w:tr>
      <w:tr w:rsidR="00B6274F" w:rsidRPr="00874089" w14:paraId="17E604D9" w14:textId="77777777" w:rsidTr="002545AF">
        <w:tc>
          <w:tcPr>
            <w:tcW w:w="1271" w:type="dxa"/>
          </w:tcPr>
          <w:p w14:paraId="64EE68D3" w14:textId="6B1E24B2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12235</w:t>
            </w:r>
          </w:p>
        </w:tc>
        <w:tc>
          <w:tcPr>
            <w:tcW w:w="1276" w:type="dxa"/>
          </w:tcPr>
          <w:p w14:paraId="293848E3" w14:textId="7E72AC8A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LC25A4</w:t>
            </w:r>
          </w:p>
        </w:tc>
        <w:tc>
          <w:tcPr>
            <w:tcW w:w="1276" w:type="dxa"/>
          </w:tcPr>
          <w:p w14:paraId="6F50E4F5" w14:textId="12DD79D1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6</w:t>
            </w:r>
          </w:p>
        </w:tc>
        <w:tc>
          <w:tcPr>
            <w:tcW w:w="5233" w:type="dxa"/>
          </w:tcPr>
          <w:p w14:paraId="0D6C8990" w14:textId="1052217F" w:rsidR="00B6274F" w:rsidRPr="0026027D" w:rsidRDefault="00706210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ADP/ATP translocase 1 </w:t>
            </w:r>
          </w:p>
        </w:tc>
      </w:tr>
      <w:tr w:rsidR="00B6274F" w:rsidRPr="00874089" w14:paraId="5DF4D9D2" w14:textId="77777777" w:rsidTr="002545AF">
        <w:tc>
          <w:tcPr>
            <w:tcW w:w="1271" w:type="dxa"/>
          </w:tcPr>
          <w:p w14:paraId="6E54C0C3" w14:textId="39DBC640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O95563</w:t>
            </w:r>
          </w:p>
        </w:tc>
        <w:tc>
          <w:tcPr>
            <w:tcW w:w="1276" w:type="dxa"/>
          </w:tcPr>
          <w:p w14:paraId="4473E111" w14:textId="3F51592C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PC2</w:t>
            </w:r>
          </w:p>
        </w:tc>
        <w:tc>
          <w:tcPr>
            <w:tcW w:w="1276" w:type="dxa"/>
          </w:tcPr>
          <w:p w14:paraId="2C8E1621" w14:textId="17152452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61F3B85E" w14:textId="2ED6B13F" w:rsidR="00B6274F" w:rsidRPr="0026027D" w:rsidRDefault="00706210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Mitochondrial pyruvate carrier 2 </w:t>
            </w:r>
          </w:p>
        </w:tc>
      </w:tr>
      <w:tr w:rsidR="00B6274F" w:rsidRPr="006405E9" w14:paraId="15E4D9B4" w14:textId="77777777" w:rsidTr="002545AF">
        <w:tc>
          <w:tcPr>
            <w:tcW w:w="1271" w:type="dxa"/>
          </w:tcPr>
          <w:p w14:paraId="155527CE" w14:textId="7D5A8391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O00483</w:t>
            </w:r>
          </w:p>
        </w:tc>
        <w:tc>
          <w:tcPr>
            <w:tcW w:w="1276" w:type="dxa"/>
          </w:tcPr>
          <w:p w14:paraId="7EE4CD7E" w14:textId="14764F09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NDUFA4</w:t>
            </w:r>
          </w:p>
        </w:tc>
        <w:tc>
          <w:tcPr>
            <w:tcW w:w="1276" w:type="dxa"/>
          </w:tcPr>
          <w:p w14:paraId="2AAC5BCD" w14:textId="1F950654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314A9938" w14:textId="19C2BB67" w:rsidR="00B6274F" w:rsidRPr="00627FFD" w:rsidRDefault="0070621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c oxidase subunit NDUFA4 </w:t>
            </w:r>
          </w:p>
        </w:tc>
      </w:tr>
      <w:tr w:rsidR="00B6274F" w:rsidRPr="00874089" w14:paraId="40FF9853" w14:textId="77777777" w:rsidTr="002545AF">
        <w:tc>
          <w:tcPr>
            <w:tcW w:w="1271" w:type="dxa"/>
          </w:tcPr>
          <w:p w14:paraId="07809880" w14:textId="5E9C1B8F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UHQ9</w:t>
            </w:r>
          </w:p>
        </w:tc>
        <w:tc>
          <w:tcPr>
            <w:tcW w:w="1276" w:type="dxa"/>
          </w:tcPr>
          <w:p w14:paraId="6B670C43" w14:textId="25DA1F2F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CYB5R1</w:t>
            </w:r>
          </w:p>
        </w:tc>
        <w:tc>
          <w:tcPr>
            <w:tcW w:w="1276" w:type="dxa"/>
          </w:tcPr>
          <w:p w14:paraId="6B4E5528" w14:textId="24EDA022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3725D23F" w14:textId="3BEB0692" w:rsidR="00B6274F" w:rsidRPr="0026027D" w:rsidRDefault="00706210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NADH-cytochrome b5 reductase 1 </w:t>
            </w:r>
          </w:p>
        </w:tc>
      </w:tr>
      <w:tr w:rsidR="00B6274F" w:rsidRPr="006405E9" w14:paraId="1EC9C8B6" w14:textId="77777777" w:rsidTr="002545AF">
        <w:tc>
          <w:tcPr>
            <w:tcW w:w="1271" w:type="dxa"/>
          </w:tcPr>
          <w:p w14:paraId="28836F09" w14:textId="4267E73B" w:rsidR="00B6274F" w:rsidRPr="002602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48047</w:t>
            </w:r>
          </w:p>
        </w:tc>
        <w:tc>
          <w:tcPr>
            <w:tcW w:w="1276" w:type="dxa"/>
          </w:tcPr>
          <w:p w14:paraId="55477FAA" w14:textId="271E9442" w:rsidR="00B6274F" w:rsidRPr="0026027D" w:rsidRDefault="0070621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ATP5PO</w:t>
            </w:r>
          </w:p>
        </w:tc>
        <w:tc>
          <w:tcPr>
            <w:tcW w:w="1276" w:type="dxa"/>
          </w:tcPr>
          <w:p w14:paraId="32F97CF8" w14:textId="3CB30FBE" w:rsidR="00B6274F" w:rsidRPr="0026027D" w:rsidRDefault="00706210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283BF243" w14:textId="5B2A68F0" w:rsidR="00B6274F" w:rsidRPr="00627FFD" w:rsidRDefault="00EE4965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subunit O, mitochondrial </w:t>
            </w:r>
          </w:p>
        </w:tc>
      </w:tr>
      <w:tr w:rsidR="00B6274F" w:rsidRPr="006405E9" w14:paraId="3DB4896C" w14:textId="77777777" w:rsidTr="002545AF">
        <w:tc>
          <w:tcPr>
            <w:tcW w:w="1271" w:type="dxa"/>
          </w:tcPr>
          <w:p w14:paraId="3E25B5D3" w14:textId="1FD79D4E" w:rsidR="00B6274F" w:rsidRPr="002602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Q9NXA8</w:t>
            </w:r>
          </w:p>
        </w:tc>
        <w:tc>
          <w:tcPr>
            <w:tcW w:w="1276" w:type="dxa"/>
          </w:tcPr>
          <w:p w14:paraId="47BD32F9" w14:textId="2DBA88B0" w:rsidR="00B6274F" w:rsidRPr="002602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SIRT5</w:t>
            </w:r>
          </w:p>
        </w:tc>
        <w:tc>
          <w:tcPr>
            <w:tcW w:w="1276" w:type="dxa"/>
          </w:tcPr>
          <w:p w14:paraId="405953B2" w14:textId="03D59A9E" w:rsidR="00B6274F" w:rsidRPr="0026027D" w:rsidRDefault="00EE4965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3DECBA51" w14:textId="0508AB8A" w:rsidR="00B6274F" w:rsidRPr="00627FFD" w:rsidRDefault="00EE4965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NAD-dependent protein deacylase sirtuin-5, mitochondrial </w:t>
            </w:r>
          </w:p>
        </w:tc>
      </w:tr>
      <w:tr w:rsidR="00B6274F" w:rsidRPr="00874089" w14:paraId="2BCA2442" w14:textId="77777777" w:rsidTr="002545AF">
        <w:tc>
          <w:tcPr>
            <w:tcW w:w="1271" w:type="dxa"/>
          </w:tcPr>
          <w:p w14:paraId="5208BF76" w14:textId="38A97346" w:rsidR="00B6274F" w:rsidRPr="002602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P03928</w:t>
            </w:r>
          </w:p>
        </w:tc>
        <w:tc>
          <w:tcPr>
            <w:tcW w:w="1276" w:type="dxa"/>
          </w:tcPr>
          <w:p w14:paraId="34A5F9CB" w14:textId="57B8095D" w:rsidR="00B6274F" w:rsidRPr="002602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>MT-ATP8</w:t>
            </w:r>
          </w:p>
        </w:tc>
        <w:tc>
          <w:tcPr>
            <w:tcW w:w="1276" w:type="dxa"/>
          </w:tcPr>
          <w:p w14:paraId="5E6CB81C" w14:textId="0950FA93" w:rsidR="00B6274F" w:rsidRPr="0026027D" w:rsidRDefault="00EE4965" w:rsidP="00407CC7">
            <w:pPr>
              <w:jc w:val="center"/>
              <w:rPr>
                <w:sz w:val="20"/>
                <w:szCs w:val="20"/>
              </w:rPr>
            </w:pPr>
            <w:r w:rsidRPr="0026027D">
              <w:rPr>
                <w:sz w:val="20"/>
                <w:szCs w:val="20"/>
              </w:rPr>
              <w:t>0.37</w:t>
            </w:r>
          </w:p>
        </w:tc>
        <w:tc>
          <w:tcPr>
            <w:tcW w:w="5233" w:type="dxa"/>
          </w:tcPr>
          <w:p w14:paraId="0BE0026F" w14:textId="4A4C12D2" w:rsidR="00B6274F" w:rsidRPr="0026027D" w:rsidRDefault="00EE4965" w:rsidP="00B6274F">
            <w:pPr>
              <w:rPr>
                <w:color w:val="000000"/>
                <w:sz w:val="20"/>
                <w:szCs w:val="20"/>
              </w:rPr>
            </w:pPr>
            <w:r w:rsidRPr="0026027D">
              <w:rPr>
                <w:color w:val="000000"/>
                <w:sz w:val="20"/>
                <w:szCs w:val="20"/>
              </w:rPr>
              <w:t xml:space="preserve">ATP synthase protein 8 </w:t>
            </w:r>
          </w:p>
        </w:tc>
      </w:tr>
      <w:tr w:rsidR="00B6274F" w:rsidRPr="00874089" w14:paraId="4A6A7B3F" w14:textId="77777777" w:rsidTr="002545AF">
        <w:tc>
          <w:tcPr>
            <w:tcW w:w="1271" w:type="dxa"/>
          </w:tcPr>
          <w:p w14:paraId="21BEE75F" w14:textId="77777777" w:rsidR="00EE4965" w:rsidRPr="00FB7A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30038</w:t>
            </w:r>
          </w:p>
          <w:p w14:paraId="04DDB9D8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439C8DF" w14:textId="77777777" w:rsidR="00EE4965" w:rsidRPr="00FB7A7D" w:rsidRDefault="00EE4965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LDH4A1</w:t>
            </w:r>
          </w:p>
          <w:p w14:paraId="492F39FB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3D039F6" w14:textId="70F7595A" w:rsidR="00B6274F" w:rsidRPr="00FB7A7D" w:rsidRDefault="00EE4965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8</w:t>
            </w:r>
          </w:p>
        </w:tc>
        <w:tc>
          <w:tcPr>
            <w:tcW w:w="5233" w:type="dxa"/>
          </w:tcPr>
          <w:p w14:paraId="564C5BCC" w14:textId="637ADA8E" w:rsidR="00B6274F" w:rsidRPr="00FB7A7D" w:rsidRDefault="00EE4965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Delta-1-pyrroline-5-carboxylate dehydrogenase, mitochondrial </w:t>
            </w:r>
          </w:p>
        </w:tc>
      </w:tr>
      <w:tr w:rsidR="00B6274F" w:rsidRPr="00874089" w14:paraId="4843B17C" w14:textId="77777777" w:rsidTr="002545AF">
        <w:tc>
          <w:tcPr>
            <w:tcW w:w="1271" w:type="dxa"/>
          </w:tcPr>
          <w:p w14:paraId="72070D6E" w14:textId="050F2134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2694</w:t>
            </w:r>
          </w:p>
        </w:tc>
        <w:tc>
          <w:tcPr>
            <w:tcW w:w="1276" w:type="dxa"/>
          </w:tcPr>
          <w:p w14:paraId="139B243C" w14:textId="30797500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BCKDHA</w:t>
            </w:r>
          </w:p>
        </w:tc>
        <w:tc>
          <w:tcPr>
            <w:tcW w:w="1276" w:type="dxa"/>
          </w:tcPr>
          <w:p w14:paraId="41C9BB3C" w14:textId="0186FA73" w:rsidR="00B6274F" w:rsidRPr="00FB7A7D" w:rsidRDefault="00281B0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8</w:t>
            </w:r>
          </w:p>
        </w:tc>
        <w:tc>
          <w:tcPr>
            <w:tcW w:w="5233" w:type="dxa"/>
          </w:tcPr>
          <w:p w14:paraId="7320B16E" w14:textId="213BC830" w:rsidR="00B6274F" w:rsidRPr="00FB7A7D" w:rsidRDefault="00281B07" w:rsidP="00EA0AF6">
            <w:pPr>
              <w:rPr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2-oxoisovalerate dehydrogenase subunit alpha, mitochondrial </w:t>
            </w:r>
          </w:p>
        </w:tc>
      </w:tr>
      <w:tr w:rsidR="00B6274F" w:rsidRPr="006405E9" w14:paraId="18CA49D3" w14:textId="77777777" w:rsidTr="002545AF">
        <w:tc>
          <w:tcPr>
            <w:tcW w:w="1271" w:type="dxa"/>
          </w:tcPr>
          <w:p w14:paraId="67FCCADF" w14:textId="3E8A41D0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9NUB1</w:t>
            </w:r>
          </w:p>
        </w:tc>
        <w:tc>
          <w:tcPr>
            <w:tcW w:w="1276" w:type="dxa"/>
          </w:tcPr>
          <w:p w14:paraId="67FFAB45" w14:textId="590BA6F9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CSS1</w:t>
            </w:r>
          </w:p>
        </w:tc>
        <w:tc>
          <w:tcPr>
            <w:tcW w:w="1276" w:type="dxa"/>
          </w:tcPr>
          <w:p w14:paraId="565A633C" w14:textId="29AE87D9" w:rsidR="00B6274F" w:rsidRPr="00FB7A7D" w:rsidRDefault="00281B0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8</w:t>
            </w:r>
          </w:p>
        </w:tc>
        <w:tc>
          <w:tcPr>
            <w:tcW w:w="5233" w:type="dxa"/>
          </w:tcPr>
          <w:p w14:paraId="649DE796" w14:textId="2F117334" w:rsidR="00B6274F" w:rsidRPr="00627FFD" w:rsidRDefault="00281B0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cetyl-coenzyme A synthetase 2-like, mitochondrial </w:t>
            </w:r>
          </w:p>
        </w:tc>
      </w:tr>
      <w:tr w:rsidR="00B6274F" w:rsidRPr="006405E9" w14:paraId="0FCD999A" w14:textId="77777777" w:rsidTr="002545AF">
        <w:tc>
          <w:tcPr>
            <w:tcW w:w="1271" w:type="dxa"/>
          </w:tcPr>
          <w:p w14:paraId="237EDF72" w14:textId="4B7D5613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24539</w:t>
            </w:r>
          </w:p>
        </w:tc>
        <w:tc>
          <w:tcPr>
            <w:tcW w:w="1276" w:type="dxa"/>
          </w:tcPr>
          <w:p w14:paraId="554EF04E" w14:textId="225BFBFC" w:rsidR="00B6274F" w:rsidRPr="00FB7A7D" w:rsidRDefault="00281B0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TP5PB</w:t>
            </w:r>
          </w:p>
        </w:tc>
        <w:tc>
          <w:tcPr>
            <w:tcW w:w="1276" w:type="dxa"/>
          </w:tcPr>
          <w:p w14:paraId="5065BCA6" w14:textId="2A8A4892" w:rsidR="00B6274F" w:rsidRPr="00FB7A7D" w:rsidRDefault="00281B0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8</w:t>
            </w:r>
          </w:p>
        </w:tc>
        <w:tc>
          <w:tcPr>
            <w:tcW w:w="5233" w:type="dxa"/>
          </w:tcPr>
          <w:p w14:paraId="6A02FDC0" w14:textId="3DDEA74C" w:rsidR="00B6274F" w:rsidRPr="00627FF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</w:t>
            </w:r>
            <w:proofErr w:type="gramStart"/>
            <w:r w:rsidRPr="00627FFD">
              <w:rPr>
                <w:color w:val="000000"/>
                <w:sz w:val="20"/>
                <w:szCs w:val="20"/>
                <w:lang w:val="en-US"/>
              </w:rPr>
              <w:t>F(</w:t>
            </w:r>
            <w:proofErr w:type="gramEnd"/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0) complex subunit B1, mitochondrial </w:t>
            </w:r>
          </w:p>
        </w:tc>
      </w:tr>
      <w:tr w:rsidR="00B6274F" w:rsidRPr="006405E9" w14:paraId="4F41A08F" w14:textId="77777777" w:rsidTr="002545AF">
        <w:tc>
          <w:tcPr>
            <w:tcW w:w="1271" w:type="dxa"/>
          </w:tcPr>
          <w:p w14:paraId="5D8A5D2B" w14:textId="21C4E3A8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0176</w:t>
            </w:r>
          </w:p>
        </w:tc>
        <w:tc>
          <w:tcPr>
            <w:tcW w:w="1276" w:type="dxa"/>
          </w:tcPr>
          <w:p w14:paraId="20252B9D" w14:textId="195E5DBB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COX8A</w:t>
            </w:r>
          </w:p>
        </w:tc>
        <w:tc>
          <w:tcPr>
            <w:tcW w:w="1276" w:type="dxa"/>
          </w:tcPr>
          <w:p w14:paraId="4D06FC94" w14:textId="310FA4E6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8</w:t>
            </w:r>
          </w:p>
        </w:tc>
        <w:tc>
          <w:tcPr>
            <w:tcW w:w="5233" w:type="dxa"/>
          </w:tcPr>
          <w:p w14:paraId="20148BBD" w14:textId="543E7D2A" w:rsidR="00B6274F" w:rsidRPr="00FB7A7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Cytochrome c oxidase subunit 8A, mitochondrial </w:t>
            </w:r>
          </w:p>
        </w:tc>
      </w:tr>
      <w:tr w:rsidR="00B6274F" w:rsidRPr="006405E9" w14:paraId="3DC7922A" w14:textId="77777777" w:rsidTr="002545AF">
        <w:tc>
          <w:tcPr>
            <w:tcW w:w="1271" w:type="dxa"/>
          </w:tcPr>
          <w:p w14:paraId="23B9720E" w14:textId="7C5490DE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6JQN1</w:t>
            </w:r>
          </w:p>
        </w:tc>
        <w:tc>
          <w:tcPr>
            <w:tcW w:w="1276" w:type="dxa"/>
          </w:tcPr>
          <w:p w14:paraId="1C595057" w14:textId="534681F8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CAD10</w:t>
            </w:r>
          </w:p>
        </w:tc>
        <w:tc>
          <w:tcPr>
            <w:tcW w:w="1276" w:type="dxa"/>
          </w:tcPr>
          <w:p w14:paraId="296BD77F" w14:textId="0DBC83A0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2936FE53" w14:textId="52F4E188" w:rsidR="00B6274F" w:rsidRPr="00627FF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cyl-CoA dehydrogenase family member 10 </w:t>
            </w:r>
          </w:p>
        </w:tc>
      </w:tr>
      <w:tr w:rsidR="00B6274F" w:rsidRPr="00EA0AF6" w14:paraId="2D145F71" w14:textId="77777777" w:rsidTr="002545AF">
        <w:tc>
          <w:tcPr>
            <w:tcW w:w="1271" w:type="dxa"/>
          </w:tcPr>
          <w:p w14:paraId="2C3F3132" w14:textId="177D0177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31937</w:t>
            </w:r>
          </w:p>
        </w:tc>
        <w:tc>
          <w:tcPr>
            <w:tcW w:w="1276" w:type="dxa"/>
          </w:tcPr>
          <w:p w14:paraId="0F4F2023" w14:textId="31ADEAA7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HIBADH</w:t>
            </w:r>
          </w:p>
        </w:tc>
        <w:tc>
          <w:tcPr>
            <w:tcW w:w="1276" w:type="dxa"/>
          </w:tcPr>
          <w:p w14:paraId="69909170" w14:textId="4F3C55CC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233" w:type="dxa"/>
          </w:tcPr>
          <w:p w14:paraId="6A2874C3" w14:textId="780FD9E3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3-hydroxyisobutyrate dehydrogenase, mitochondrial </w:t>
            </w:r>
          </w:p>
        </w:tc>
      </w:tr>
      <w:tr w:rsidR="00B6274F" w:rsidRPr="00EA0AF6" w14:paraId="2485C562" w14:textId="77777777" w:rsidTr="002545AF">
        <w:tc>
          <w:tcPr>
            <w:tcW w:w="1271" w:type="dxa"/>
          </w:tcPr>
          <w:p w14:paraId="019E3C89" w14:textId="1326D5C6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9NX14</w:t>
            </w:r>
          </w:p>
        </w:tc>
        <w:tc>
          <w:tcPr>
            <w:tcW w:w="1276" w:type="dxa"/>
          </w:tcPr>
          <w:p w14:paraId="2E84F603" w14:textId="53E3CD98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B11</w:t>
            </w:r>
          </w:p>
        </w:tc>
        <w:tc>
          <w:tcPr>
            <w:tcW w:w="1276" w:type="dxa"/>
          </w:tcPr>
          <w:p w14:paraId="3DDEAB4E" w14:textId="13DA6C7B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225EA8FD" w14:textId="655310B1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 dehydrogenase [ubiquinone] 1 beta subcomplex subunit 11, mitochondrial </w:t>
            </w:r>
          </w:p>
        </w:tc>
      </w:tr>
      <w:tr w:rsidR="00B6274F" w:rsidRPr="00EA0AF6" w14:paraId="21693EA8" w14:textId="77777777" w:rsidTr="002545AF">
        <w:tc>
          <w:tcPr>
            <w:tcW w:w="1271" w:type="dxa"/>
          </w:tcPr>
          <w:p w14:paraId="3AF2016A" w14:textId="3EB4334A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36542</w:t>
            </w:r>
          </w:p>
        </w:tc>
        <w:tc>
          <w:tcPr>
            <w:tcW w:w="1276" w:type="dxa"/>
          </w:tcPr>
          <w:p w14:paraId="712D1DEA" w14:textId="22206152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TP5F1C</w:t>
            </w:r>
          </w:p>
        </w:tc>
        <w:tc>
          <w:tcPr>
            <w:tcW w:w="1276" w:type="dxa"/>
          </w:tcPr>
          <w:p w14:paraId="6AE1951D" w14:textId="0038FF8F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6B226428" w14:textId="4F424C8C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ATP synthase subunit gamma, mitochondrial </w:t>
            </w:r>
          </w:p>
        </w:tc>
      </w:tr>
      <w:tr w:rsidR="00B6274F" w:rsidRPr="00EA0AF6" w14:paraId="57FA697E" w14:textId="77777777" w:rsidTr="002545AF">
        <w:tc>
          <w:tcPr>
            <w:tcW w:w="1271" w:type="dxa"/>
          </w:tcPr>
          <w:p w14:paraId="5D956AB4" w14:textId="3D7F74D2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8NHY0</w:t>
            </w:r>
          </w:p>
        </w:tc>
        <w:tc>
          <w:tcPr>
            <w:tcW w:w="1276" w:type="dxa"/>
          </w:tcPr>
          <w:p w14:paraId="482B53A8" w14:textId="5DB16D96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B4GALNT2</w:t>
            </w:r>
          </w:p>
        </w:tc>
        <w:tc>
          <w:tcPr>
            <w:tcW w:w="1276" w:type="dxa"/>
          </w:tcPr>
          <w:p w14:paraId="41352CD2" w14:textId="3426825F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3005577F" w14:textId="7AC5F066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Beta-1,4 N-acetylgalactosaminyltransferase 2 </w:t>
            </w:r>
          </w:p>
        </w:tc>
      </w:tr>
      <w:tr w:rsidR="00B6274F" w:rsidRPr="00EA0AF6" w14:paraId="28194CC7" w14:textId="77777777" w:rsidTr="002545AF">
        <w:tc>
          <w:tcPr>
            <w:tcW w:w="1271" w:type="dxa"/>
          </w:tcPr>
          <w:p w14:paraId="1518DFD4" w14:textId="77777777" w:rsidR="00EA0AF6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21912</w:t>
            </w:r>
          </w:p>
          <w:p w14:paraId="3CADF61E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19C7433" w14:textId="77777777" w:rsidR="00EA0AF6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SDHB</w:t>
            </w:r>
          </w:p>
          <w:p w14:paraId="78C7B396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204187C4" w14:textId="139A44EA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0D0230DD" w14:textId="16A48240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Succinate dehydrogenase [ubiquinone] iron-sulfur subunit, mitochondrial </w:t>
            </w:r>
          </w:p>
        </w:tc>
      </w:tr>
      <w:tr w:rsidR="00B6274F" w:rsidRPr="00EA0AF6" w14:paraId="514B75C7" w14:textId="77777777" w:rsidTr="002545AF">
        <w:tc>
          <w:tcPr>
            <w:tcW w:w="1271" w:type="dxa"/>
          </w:tcPr>
          <w:p w14:paraId="0E266415" w14:textId="77777777" w:rsidR="00EA0AF6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75489</w:t>
            </w:r>
          </w:p>
          <w:p w14:paraId="6DA33480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4AF2F19B" w14:textId="77777777" w:rsidR="00EA0AF6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S3</w:t>
            </w:r>
          </w:p>
          <w:p w14:paraId="2921F3E9" w14:textId="77777777" w:rsidR="00B6274F" w:rsidRPr="00FB7A7D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696EA38" w14:textId="2AF3EB51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36A41F24" w14:textId="40259B34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 dehydrogenase [ubiquinone] iron-sulfur protein 3, mitochondrial </w:t>
            </w:r>
          </w:p>
        </w:tc>
      </w:tr>
      <w:tr w:rsidR="00B6274F" w:rsidRPr="00EA0AF6" w14:paraId="3BAF78CC" w14:textId="77777777" w:rsidTr="002545AF">
        <w:tc>
          <w:tcPr>
            <w:tcW w:w="1271" w:type="dxa"/>
          </w:tcPr>
          <w:p w14:paraId="56F23AFE" w14:textId="7DBFFE71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8IWW8</w:t>
            </w:r>
          </w:p>
        </w:tc>
        <w:tc>
          <w:tcPr>
            <w:tcW w:w="1276" w:type="dxa"/>
          </w:tcPr>
          <w:p w14:paraId="25CE0B1A" w14:textId="49912C1D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DHFE1</w:t>
            </w:r>
          </w:p>
        </w:tc>
        <w:tc>
          <w:tcPr>
            <w:tcW w:w="1276" w:type="dxa"/>
          </w:tcPr>
          <w:p w14:paraId="6C8C9C57" w14:textId="6BA742A7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6956A2C6" w14:textId="61562023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Hydroxyacid-oxoacid transhydrogenase, mitochondrial </w:t>
            </w:r>
          </w:p>
        </w:tc>
      </w:tr>
      <w:tr w:rsidR="00B6274F" w:rsidRPr="006405E9" w14:paraId="7B5D9535" w14:textId="77777777" w:rsidTr="002545AF">
        <w:tc>
          <w:tcPr>
            <w:tcW w:w="1271" w:type="dxa"/>
          </w:tcPr>
          <w:p w14:paraId="55B9EF0B" w14:textId="401BC31E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9Y2R0</w:t>
            </w:r>
          </w:p>
        </w:tc>
        <w:tc>
          <w:tcPr>
            <w:tcW w:w="1276" w:type="dxa"/>
          </w:tcPr>
          <w:p w14:paraId="59145708" w14:textId="04193F07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COA3</w:t>
            </w:r>
          </w:p>
        </w:tc>
        <w:tc>
          <w:tcPr>
            <w:tcW w:w="1276" w:type="dxa"/>
          </w:tcPr>
          <w:p w14:paraId="7C5BA62B" w14:textId="3FBF9AA0" w:rsidR="00B6274F" w:rsidRPr="00FB7A7D" w:rsidRDefault="00EA0AF6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39</w:t>
            </w:r>
          </w:p>
        </w:tc>
        <w:tc>
          <w:tcPr>
            <w:tcW w:w="5233" w:type="dxa"/>
          </w:tcPr>
          <w:p w14:paraId="6302BEC6" w14:textId="57939CF3" w:rsidR="00B6274F" w:rsidRPr="00FB7A7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Cytochrome c oxidase assembly factor 3 homolog, mitochondrial </w:t>
            </w:r>
          </w:p>
        </w:tc>
      </w:tr>
      <w:tr w:rsidR="00B6274F" w:rsidRPr="00EA0AF6" w14:paraId="6CD5F498" w14:textId="77777777" w:rsidTr="002545AF">
        <w:tc>
          <w:tcPr>
            <w:tcW w:w="1271" w:type="dxa"/>
          </w:tcPr>
          <w:p w14:paraId="503205F1" w14:textId="54F8F2F6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00403</w:t>
            </w:r>
          </w:p>
        </w:tc>
        <w:tc>
          <w:tcPr>
            <w:tcW w:w="1276" w:type="dxa"/>
          </w:tcPr>
          <w:p w14:paraId="2A1AD9C6" w14:textId="6D8DBBA7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MT-CO2</w:t>
            </w:r>
          </w:p>
        </w:tc>
        <w:tc>
          <w:tcPr>
            <w:tcW w:w="1276" w:type="dxa"/>
          </w:tcPr>
          <w:p w14:paraId="632157FF" w14:textId="0050FA6E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1139AE07" w14:textId="7164F245" w:rsidR="00B6274F" w:rsidRPr="00FB7A7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Cytochrome c oxidase subunit 2 </w:t>
            </w:r>
          </w:p>
        </w:tc>
      </w:tr>
      <w:tr w:rsidR="00B6274F" w:rsidRPr="006405E9" w14:paraId="6037BC9D" w14:textId="77777777" w:rsidTr="002545AF">
        <w:tc>
          <w:tcPr>
            <w:tcW w:w="1271" w:type="dxa"/>
          </w:tcPr>
          <w:p w14:paraId="671551F2" w14:textId="48AF43F7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5954</w:t>
            </w:r>
          </w:p>
        </w:tc>
        <w:tc>
          <w:tcPr>
            <w:tcW w:w="1276" w:type="dxa"/>
          </w:tcPr>
          <w:p w14:paraId="37F58BF4" w14:textId="06CF4129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COX7C</w:t>
            </w:r>
          </w:p>
        </w:tc>
        <w:tc>
          <w:tcPr>
            <w:tcW w:w="1276" w:type="dxa"/>
          </w:tcPr>
          <w:p w14:paraId="6206DDB7" w14:textId="43D45A4A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3C7499A9" w14:textId="580380FC" w:rsidR="00B6274F" w:rsidRPr="00627FF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c oxidase subunit 7C, mitochondrial </w:t>
            </w:r>
          </w:p>
        </w:tc>
      </w:tr>
      <w:tr w:rsidR="00B6274F" w:rsidRPr="00EA0AF6" w14:paraId="6E713C91" w14:textId="77777777" w:rsidTr="002545AF">
        <w:tc>
          <w:tcPr>
            <w:tcW w:w="1271" w:type="dxa"/>
          </w:tcPr>
          <w:p w14:paraId="554BB32B" w14:textId="19781B24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7174</w:t>
            </w:r>
          </w:p>
        </w:tc>
        <w:tc>
          <w:tcPr>
            <w:tcW w:w="1276" w:type="dxa"/>
          </w:tcPr>
          <w:p w14:paraId="5425542F" w14:textId="2FB5F485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GOT1</w:t>
            </w:r>
          </w:p>
        </w:tc>
        <w:tc>
          <w:tcPr>
            <w:tcW w:w="1276" w:type="dxa"/>
          </w:tcPr>
          <w:p w14:paraId="371B6791" w14:textId="7532E2B3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233" w:type="dxa"/>
          </w:tcPr>
          <w:p w14:paraId="3160ED02" w14:textId="72724DE2" w:rsidR="00B6274F" w:rsidRPr="00FB7A7D" w:rsidRDefault="00EA0AF6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Aspartate aminotransferase, cytoplasmic </w:t>
            </w:r>
          </w:p>
        </w:tc>
      </w:tr>
      <w:tr w:rsidR="00B6274F" w:rsidRPr="006405E9" w14:paraId="030E7665" w14:textId="77777777" w:rsidTr="002545AF">
        <w:tc>
          <w:tcPr>
            <w:tcW w:w="1271" w:type="dxa"/>
          </w:tcPr>
          <w:p w14:paraId="092D7486" w14:textId="2622C074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0606</w:t>
            </w:r>
          </w:p>
        </w:tc>
        <w:tc>
          <w:tcPr>
            <w:tcW w:w="1276" w:type="dxa"/>
          </w:tcPr>
          <w:p w14:paraId="2FDBF73F" w14:textId="1E3DE49B" w:rsidR="00B6274F" w:rsidRPr="00FB7A7D" w:rsidRDefault="00EA0AF6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COX5B</w:t>
            </w:r>
          </w:p>
        </w:tc>
        <w:tc>
          <w:tcPr>
            <w:tcW w:w="1276" w:type="dxa"/>
          </w:tcPr>
          <w:p w14:paraId="24A8F911" w14:textId="0A8A64C2" w:rsidR="00B6274F" w:rsidRPr="00FB7A7D" w:rsidRDefault="00EA0AF6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0167B81A" w14:textId="4777C634" w:rsidR="00B6274F" w:rsidRPr="00FB7A7D" w:rsidRDefault="00EA0AF6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Cytochrome c oxidase subunit 5B, mitochondrial </w:t>
            </w:r>
          </w:p>
        </w:tc>
      </w:tr>
      <w:tr w:rsidR="00B6274F" w:rsidRPr="00A77F67" w14:paraId="512D334B" w14:textId="77777777" w:rsidTr="002545AF">
        <w:tc>
          <w:tcPr>
            <w:tcW w:w="1271" w:type="dxa"/>
          </w:tcPr>
          <w:p w14:paraId="5CE0B5F7" w14:textId="58FBA60F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00352</w:t>
            </w:r>
          </w:p>
        </w:tc>
        <w:tc>
          <w:tcPr>
            <w:tcW w:w="1276" w:type="dxa"/>
          </w:tcPr>
          <w:p w14:paraId="33B1AFB0" w14:textId="491E803D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LDH1A1</w:t>
            </w:r>
          </w:p>
        </w:tc>
        <w:tc>
          <w:tcPr>
            <w:tcW w:w="1276" w:type="dxa"/>
          </w:tcPr>
          <w:p w14:paraId="42ADD432" w14:textId="6954E52C" w:rsidR="00B6274F" w:rsidRPr="00FB7A7D" w:rsidRDefault="00A77F6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21B2532A" w14:textId="322A887E" w:rsidR="00B6274F" w:rsidRPr="00FB7A7D" w:rsidRDefault="00A77F67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Aldehyde dehydrogenase 1A1 </w:t>
            </w:r>
          </w:p>
        </w:tc>
      </w:tr>
      <w:tr w:rsidR="00B6274F" w:rsidRPr="00A77F67" w14:paraId="3DF3421E" w14:textId="77777777" w:rsidTr="002545AF">
        <w:tc>
          <w:tcPr>
            <w:tcW w:w="1271" w:type="dxa"/>
          </w:tcPr>
          <w:p w14:paraId="4E15B78F" w14:textId="24C30591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8TD30</w:t>
            </w:r>
          </w:p>
        </w:tc>
        <w:tc>
          <w:tcPr>
            <w:tcW w:w="1276" w:type="dxa"/>
          </w:tcPr>
          <w:p w14:paraId="322FD7B2" w14:textId="68B96391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GPT2</w:t>
            </w:r>
          </w:p>
        </w:tc>
        <w:tc>
          <w:tcPr>
            <w:tcW w:w="1276" w:type="dxa"/>
          </w:tcPr>
          <w:p w14:paraId="70728CF8" w14:textId="500B21E7" w:rsidR="00B6274F" w:rsidRPr="00FB7A7D" w:rsidRDefault="00A77F6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0</w:t>
            </w:r>
          </w:p>
        </w:tc>
        <w:tc>
          <w:tcPr>
            <w:tcW w:w="5233" w:type="dxa"/>
          </w:tcPr>
          <w:p w14:paraId="759706F8" w14:textId="2B2D8DFD" w:rsidR="00B6274F" w:rsidRPr="00FB7A7D" w:rsidRDefault="00A77F67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Alanine aminotransferase 2 </w:t>
            </w:r>
          </w:p>
        </w:tc>
      </w:tr>
      <w:tr w:rsidR="00B6274F" w:rsidRPr="00A77F67" w14:paraId="0C8ADE4D" w14:textId="77777777" w:rsidTr="002545AF">
        <w:tc>
          <w:tcPr>
            <w:tcW w:w="1271" w:type="dxa"/>
          </w:tcPr>
          <w:p w14:paraId="383C53A3" w14:textId="0DACF45C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02218</w:t>
            </w:r>
          </w:p>
        </w:tc>
        <w:tc>
          <w:tcPr>
            <w:tcW w:w="1276" w:type="dxa"/>
          </w:tcPr>
          <w:p w14:paraId="7D616CC7" w14:textId="3F2731E8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GDH</w:t>
            </w:r>
          </w:p>
        </w:tc>
        <w:tc>
          <w:tcPr>
            <w:tcW w:w="1276" w:type="dxa"/>
          </w:tcPr>
          <w:p w14:paraId="1D9702F5" w14:textId="4E78D230" w:rsidR="00B6274F" w:rsidRPr="00FB7A7D" w:rsidRDefault="00A77F6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0</w:t>
            </w:r>
          </w:p>
        </w:tc>
        <w:tc>
          <w:tcPr>
            <w:tcW w:w="5233" w:type="dxa"/>
          </w:tcPr>
          <w:p w14:paraId="455943CD" w14:textId="5DB26BDE" w:rsidR="00B6274F" w:rsidRPr="00FB7A7D" w:rsidRDefault="00A77F67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2-oxoglutarate dehydrogenase complex component E1 </w:t>
            </w:r>
          </w:p>
        </w:tc>
      </w:tr>
      <w:tr w:rsidR="00B6274F" w:rsidRPr="006405E9" w14:paraId="4EF448D2" w14:textId="77777777" w:rsidTr="002545AF">
        <w:tc>
          <w:tcPr>
            <w:tcW w:w="1271" w:type="dxa"/>
          </w:tcPr>
          <w:p w14:paraId="467EE6BF" w14:textId="75E1AE1E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6219</w:t>
            </w:r>
          </w:p>
        </w:tc>
        <w:tc>
          <w:tcPr>
            <w:tcW w:w="1276" w:type="dxa"/>
          </w:tcPr>
          <w:p w14:paraId="0D66FEC3" w14:textId="6DE1AD3B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CADS</w:t>
            </w:r>
          </w:p>
        </w:tc>
        <w:tc>
          <w:tcPr>
            <w:tcW w:w="1276" w:type="dxa"/>
          </w:tcPr>
          <w:p w14:paraId="43483C5B" w14:textId="692E9FC5" w:rsidR="00B6274F" w:rsidRPr="00FB7A7D" w:rsidRDefault="00A77F6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0</w:t>
            </w:r>
          </w:p>
        </w:tc>
        <w:tc>
          <w:tcPr>
            <w:tcW w:w="5233" w:type="dxa"/>
          </w:tcPr>
          <w:p w14:paraId="45404DC5" w14:textId="20E114A4" w:rsidR="00B6274F" w:rsidRPr="00FB7A7D" w:rsidRDefault="00A77F6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Short-chain specific acyl-CoA dehydrogenase, mitochondrial </w:t>
            </w:r>
          </w:p>
        </w:tc>
      </w:tr>
      <w:tr w:rsidR="00B6274F" w:rsidRPr="006405E9" w14:paraId="1217D0C0" w14:textId="77777777" w:rsidTr="002545AF">
        <w:tc>
          <w:tcPr>
            <w:tcW w:w="1271" w:type="dxa"/>
          </w:tcPr>
          <w:p w14:paraId="0C9A7A5B" w14:textId="05BFA5DA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86WU2</w:t>
            </w:r>
          </w:p>
        </w:tc>
        <w:tc>
          <w:tcPr>
            <w:tcW w:w="1276" w:type="dxa"/>
          </w:tcPr>
          <w:p w14:paraId="1D54B546" w14:textId="244A4196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LDHD</w:t>
            </w:r>
          </w:p>
        </w:tc>
        <w:tc>
          <w:tcPr>
            <w:tcW w:w="1276" w:type="dxa"/>
          </w:tcPr>
          <w:p w14:paraId="55BB0B74" w14:textId="112EE4BA" w:rsidR="00B6274F" w:rsidRPr="00FB7A7D" w:rsidRDefault="00A77F6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03B356DB" w14:textId="4FC2E378" w:rsidR="00B6274F" w:rsidRPr="00627FFD" w:rsidRDefault="00A77F6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Probable D-lactate dehydrogenase, mitochondrial </w:t>
            </w:r>
          </w:p>
        </w:tc>
      </w:tr>
      <w:tr w:rsidR="00B6274F" w:rsidRPr="00A77F67" w14:paraId="2ACDF438" w14:textId="77777777" w:rsidTr="002545AF">
        <w:tc>
          <w:tcPr>
            <w:tcW w:w="1271" w:type="dxa"/>
          </w:tcPr>
          <w:p w14:paraId="36B00A47" w14:textId="029D537B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03915</w:t>
            </w:r>
          </w:p>
        </w:tc>
        <w:tc>
          <w:tcPr>
            <w:tcW w:w="1276" w:type="dxa"/>
          </w:tcPr>
          <w:p w14:paraId="1A8705EF" w14:textId="689843D6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MT-ND5</w:t>
            </w:r>
          </w:p>
        </w:tc>
        <w:tc>
          <w:tcPr>
            <w:tcW w:w="1276" w:type="dxa"/>
          </w:tcPr>
          <w:p w14:paraId="48FB67E2" w14:textId="558CE0F3" w:rsidR="00B6274F" w:rsidRPr="00FB7A7D" w:rsidRDefault="00A77F6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6FCD1C92" w14:textId="346F64C0" w:rsidR="00B6274F" w:rsidRPr="00FB7A7D" w:rsidRDefault="00A77F67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-ubiquinone oxidoreductase chain 5 </w:t>
            </w:r>
          </w:p>
        </w:tc>
      </w:tr>
      <w:tr w:rsidR="00B6274F" w:rsidRPr="006405E9" w14:paraId="1F314C06" w14:textId="77777777" w:rsidTr="002545AF">
        <w:tc>
          <w:tcPr>
            <w:tcW w:w="1271" w:type="dxa"/>
          </w:tcPr>
          <w:p w14:paraId="3A1EC077" w14:textId="3078FBD5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45954</w:t>
            </w:r>
          </w:p>
        </w:tc>
        <w:tc>
          <w:tcPr>
            <w:tcW w:w="1276" w:type="dxa"/>
          </w:tcPr>
          <w:p w14:paraId="48CA70F1" w14:textId="2C61EB4E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CADSB</w:t>
            </w:r>
          </w:p>
        </w:tc>
        <w:tc>
          <w:tcPr>
            <w:tcW w:w="1276" w:type="dxa"/>
          </w:tcPr>
          <w:p w14:paraId="195BB3FB" w14:textId="2D41F988" w:rsidR="00B6274F" w:rsidRPr="00FB7A7D" w:rsidRDefault="00A77F6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6E146345" w14:textId="438CC968" w:rsidR="00B6274F" w:rsidRPr="00FB7A7D" w:rsidRDefault="00A77F6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Short/branched chain specific acyl-CoA dehydrogenase, mitochondrial </w:t>
            </w:r>
          </w:p>
        </w:tc>
      </w:tr>
      <w:tr w:rsidR="00B6274F" w:rsidRPr="00A77F67" w14:paraId="3607170F" w14:textId="77777777" w:rsidTr="002545AF">
        <w:tc>
          <w:tcPr>
            <w:tcW w:w="1271" w:type="dxa"/>
          </w:tcPr>
          <w:p w14:paraId="413E42B1" w14:textId="0B176BDB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35900</w:t>
            </w:r>
          </w:p>
        </w:tc>
        <w:tc>
          <w:tcPr>
            <w:tcW w:w="1276" w:type="dxa"/>
          </w:tcPr>
          <w:p w14:paraId="0C916934" w14:textId="1C917891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KRT20</w:t>
            </w:r>
          </w:p>
        </w:tc>
        <w:tc>
          <w:tcPr>
            <w:tcW w:w="1276" w:type="dxa"/>
          </w:tcPr>
          <w:p w14:paraId="417DAEC1" w14:textId="51D3A136" w:rsidR="00B6274F" w:rsidRPr="00FB7A7D" w:rsidRDefault="00A77F67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FB7A7D">
              <w:rPr>
                <w:sz w:val="20"/>
                <w:szCs w:val="20"/>
                <w:lang w:val="en-US"/>
              </w:rPr>
              <w:t>0.40</w:t>
            </w:r>
          </w:p>
        </w:tc>
        <w:tc>
          <w:tcPr>
            <w:tcW w:w="5233" w:type="dxa"/>
          </w:tcPr>
          <w:p w14:paraId="0DA60B2B" w14:textId="13CB1B82" w:rsidR="00B6274F" w:rsidRPr="00FB7A7D" w:rsidRDefault="00A77F67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Keratin, type I cytoskeletal 20 </w:t>
            </w:r>
          </w:p>
        </w:tc>
      </w:tr>
      <w:tr w:rsidR="00B6274F" w:rsidRPr="006405E9" w14:paraId="4CFD022B" w14:textId="77777777" w:rsidTr="002545AF">
        <w:tc>
          <w:tcPr>
            <w:tcW w:w="1271" w:type="dxa"/>
          </w:tcPr>
          <w:p w14:paraId="490C7B42" w14:textId="71EB12FB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16698</w:t>
            </w:r>
          </w:p>
        </w:tc>
        <w:tc>
          <w:tcPr>
            <w:tcW w:w="1276" w:type="dxa"/>
          </w:tcPr>
          <w:p w14:paraId="7EE16086" w14:textId="62440F55" w:rsidR="00B6274F" w:rsidRPr="00FB7A7D" w:rsidRDefault="00A77F67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DECR1</w:t>
            </w:r>
          </w:p>
        </w:tc>
        <w:tc>
          <w:tcPr>
            <w:tcW w:w="1276" w:type="dxa"/>
          </w:tcPr>
          <w:p w14:paraId="2740F4CF" w14:textId="25F9ABF0" w:rsidR="00B6274F" w:rsidRPr="00FB7A7D" w:rsidRDefault="00A77F67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01FC740F" w14:textId="680D1C4C" w:rsidR="00B6274F" w:rsidRPr="00627FFD" w:rsidRDefault="00A77F67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2,4-dienoyl-CoA reductase [(3E)-enoyl-CoA-producing], mitochondrial </w:t>
            </w:r>
          </w:p>
        </w:tc>
      </w:tr>
      <w:tr w:rsidR="00B6274F" w:rsidRPr="00A77F67" w14:paraId="60740394" w14:textId="77777777" w:rsidTr="002545AF">
        <w:tc>
          <w:tcPr>
            <w:tcW w:w="1271" w:type="dxa"/>
          </w:tcPr>
          <w:p w14:paraId="21491799" w14:textId="5A038971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75438</w:t>
            </w:r>
          </w:p>
        </w:tc>
        <w:tc>
          <w:tcPr>
            <w:tcW w:w="1276" w:type="dxa"/>
          </w:tcPr>
          <w:p w14:paraId="0C1B0940" w14:textId="54BC9B3A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B1</w:t>
            </w:r>
          </w:p>
        </w:tc>
        <w:tc>
          <w:tcPr>
            <w:tcW w:w="1276" w:type="dxa"/>
          </w:tcPr>
          <w:p w14:paraId="043E865D" w14:textId="5104C1A4" w:rsidR="00B6274F" w:rsidRPr="00FB7A7D" w:rsidRDefault="00923660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6DB55468" w14:textId="629BDE7A" w:rsidR="00B6274F" w:rsidRPr="00FB7A7D" w:rsidRDefault="00923660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 dehydrogenase [ubiquinone] 1 beta subcomplex subunit 1 </w:t>
            </w:r>
          </w:p>
        </w:tc>
      </w:tr>
      <w:tr w:rsidR="00B6274F" w:rsidRPr="006405E9" w14:paraId="01C4EE48" w14:textId="77777777" w:rsidTr="002545AF">
        <w:tc>
          <w:tcPr>
            <w:tcW w:w="1271" w:type="dxa"/>
          </w:tcPr>
          <w:p w14:paraId="5DBA30E3" w14:textId="10B2E96E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16718</w:t>
            </w:r>
          </w:p>
        </w:tc>
        <w:tc>
          <w:tcPr>
            <w:tcW w:w="1276" w:type="dxa"/>
          </w:tcPr>
          <w:p w14:paraId="4AF2526D" w14:textId="3AB1E525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A5</w:t>
            </w:r>
          </w:p>
        </w:tc>
        <w:tc>
          <w:tcPr>
            <w:tcW w:w="1276" w:type="dxa"/>
          </w:tcPr>
          <w:p w14:paraId="4D50F0E5" w14:textId="6062E6BD" w:rsidR="00B6274F" w:rsidRPr="00FB7A7D" w:rsidRDefault="00923660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35365E1A" w14:textId="55B0A185" w:rsidR="00B6274F" w:rsidRPr="00627FFD" w:rsidRDefault="0092366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5 </w:t>
            </w:r>
          </w:p>
        </w:tc>
      </w:tr>
      <w:tr w:rsidR="00B6274F" w:rsidRPr="00A77F67" w14:paraId="28042ECC" w14:textId="77777777" w:rsidTr="002545AF">
        <w:tc>
          <w:tcPr>
            <w:tcW w:w="1271" w:type="dxa"/>
          </w:tcPr>
          <w:p w14:paraId="7AF5E3AB" w14:textId="7431466D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03897</w:t>
            </w:r>
          </w:p>
        </w:tc>
        <w:tc>
          <w:tcPr>
            <w:tcW w:w="1276" w:type="dxa"/>
          </w:tcPr>
          <w:p w14:paraId="462C1B12" w14:textId="2167BF02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MT-ND3</w:t>
            </w:r>
          </w:p>
        </w:tc>
        <w:tc>
          <w:tcPr>
            <w:tcW w:w="1276" w:type="dxa"/>
          </w:tcPr>
          <w:p w14:paraId="25176D5D" w14:textId="70E17AB2" w:rsidR="00B6274F" w:rsidRPr="00FB7A7D" w:rsidRDefault="00923660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0ECB4AE0" w14:textId="24176980" w:rsidR="00B6274F" w:rsidRPr="00FB7A7D" w:rsidRDefault="00923660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-ubiquinone oxidoreductase chain 3 </w:t>
            </w:r>
          </w:p>
        </w:tc>
      </w:tr>
      <w:tr w:rsidR="00B6274F" w:rsidRPr="00A77F67" w14:paraId="323FB8FC" w14:textId="77777777" w:rsidTr="002545AF">
        <w:tc>
          <w:tcPr>
            <w:tcW w:w="1271" w:type="dxa"/>
          </w:tcPr>
          <w:p w14:paraId="4383FD29" w14:textId="313708B3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Q16795</w:t>
            </w:r>
          </w:p>
        </w:tc>
        <w:tc>
          <w:tcPr>
            <w:tcW w:w="1276" w:type="dxa"/>
          </w:tcPr>
          <w:p w14:paraId="3993D873" w14:textId="27559385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A9</w:t>
            </w:r>
          </w:p>
        </w:tc>
        <w:tc>
          <w:tcPr>
            <w:tcW w:w="1276" w:type="dxa"/>
          </w:tcPr>
          <w:p w14:paraId="77E38359" w14:textId="15598F49" w:rsidR="00B6274F" w:rsidRPr="00FB7A7D" w:rsidRDefault="00923660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6E32E9C9" w14:textId="19091CA7" w:rsidR="00B6274F" w:rsidRPr="00FB7A7D" w:rsidRDefault="00923660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 dehydrogenase [ubiquinone] 1 alpha subcomplex subunit 9, mitochondrial </w:t>
            </w:r>
          </w:p>
        </w:tc>
      </w:tr>
      <w:tr w:rsidR="00B6274F" w:rsidRPr="00A77F67" w14:paraId="28F21D2E" w14:textId="77777777" w:rsidTr="002545AF">
        <w:tc>
          <w:tcPr>
            <w:tcW w:w="1271" w:type="dxa"/>
          </w:tcPr>
          <w:p w14:paraId="51A863DA" w14:textId="0D9CE326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43676</w:t>
            </w:r>
          </w:p>
        </w:tc>
        <w:tc>
          <w:tcPr>
            <w:tcW w:w="1276" w:type="dxa"/>
          </w:tcPr>
          <w:p w14:paraId="440B86E6" w14:textId="56C2F049" w:rsidR="00B6274F" w:rsidRPr="00FB7A7D" w:rsidRDefault="0092366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NDUFB3</w:t>
            </w:r>
          </w:p>
        </w:tc>
        <w:tc>
          <w:tcPr>
            <w:tcW w:w="1276" w:type="dxa"/>
          </w:tcPr>
          <w:p w14:paraId="09430431" w14:textId="7157E63F" w:rsidR="00B6274F" w:rsidRPr="00FB7A7D" w:rsidRDefault="00923660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6B048F16" w14:textId="0F89054D" w:rsidR="00B6274F" w:rsidRPr="00FB7A7D" w:rsidRDefault="00FB7A7D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NADH dehydrogenase [ubiquinone] 1 beta subcomplex subunit 3 </w:t>
            </w:r>
          </w:p>
        </w:tc>
      </w:tr>
      <w:tr w:rsidR="00B6274F" w:rsidRPr="00A77F67" w14:paraId="734B5E23" w14:textId="77777777" w:rsidTr="002545AF">
        <w:tc>
          <w:tcPr>
            <w:tcW w:w="1271" w:type="dxa"/>
          </w:tcPr>
          <w:p w14:paraId="6B562D9F" w14:textId="169D1A37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95831</w:t>
            </w:r>
          </w:p>
        </w:tc>
        <w:tc>
          <w:tcPr>
            <w:tcW w:w="1276" w:type="dxa"/>
          </w:tcPr>
          <w:p w14:paraId="64212AA4" w14:textId="24036F26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IFM1</w:t>
            </w:r>
          </w:p>
        </w:tc>
        <w:tc>
          <w:tcPr>
            <w:tcW w:w="1276" w:type="dxa"/>
          </w:tcPr>
          <w:p w14:paraId="676DB569" w14:textId="439CFA97" w:rsidR="00B6274F" w:rsidRPr="00FB7A7D" w:rsidRDefault="00FB7A7D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1</w:t>
            </w:r>
          </w:p>
        </w:tc>
        <w:tc>
          <w:tcPr>
            <w:tcW w:w="5233" w:type="dxa"/>
          </w:tcPr>
          <w:p w14:paraId="76D56332" w14:textId="32CBBD01" w:rsidR="00B6274F" w:rsidRPr="00FB7A7D" w:rsidRDefault="00FB7A7D" w:rsidP="00B6274F">
            <w:pPr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 xml:space="preserve">Apoptosis-inducing factor 1, mitochondrial </w:t>
            </w:r>
          </w:p>
        </w:tc>
      </w:tr>
      <w:tr w:rsidR="00B6274F" w:rsidRPr="006405E9" w14:paraId="0664C79B" w14:textId="77777777" w:rsidTr="002545AF">
        <w:tc>
          <w:tcPr>
            <w:tcW w:w="1271" w:type="dxa"/>
          </w:tcPr>
          <w:p w14:paraId="2D6750FD" w14:textId="4D1E8BAE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O75947</w:t>
            </w:r>
          </w:p>
        </w:tc>
        <w:tc>
          <w:tcPr>
            <w:tcW w:w="1276" w:type="dxa"/>
          </w:tcPr>
          <w:p w14:paraId="6F9ABF84" w14:textId="27E17485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ATP5PD</w:t>
            </w:r>
          </w:p>
        </w:tc>
        <w:tc>
          <w:tcPr>
            <w:tcW w:w="1276" w:type="dxa"/>
          </w:tcPr>
          <w:p w14:paraId="1EB22158" w14:textId="05C075E1" w:rsidR="00B6274F" w:rsidRPr="00FB7A7D" w:rsidRDefault="00FB7A7D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32B5E025" w14:textId="0F3FD1C9" w:rsidR="00B6274F" w:rsidRPr="00627FFD" w:rsidRDefault="00FB7A7D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subunit d, mitochondrial </w:t>
            </w:r>
          </w:p>
        </w:tc>
      </w:tr>
      <w:tr w:rsidR="00B6274F" w:rsidRPr="006405E9" w14:paraId="6CD992C2" w14:textId="77777777" w:rsidTr="002545AF">
        <w:tc>
          <w:tcPr>
            <w:tcW w:w="1271" w:type="dxa"/>
          </w:tcPr>
          <w:p w14:paraId="634A48D1" w14:textId="1E5FB9BA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P14406</w:t>
            </w:r>
          </w:p>
        </w:tc>
        <w:tc>
          <w:tcPr>
            <w:tcW w:w="1276" w:type="dxa"/>
          </w:tcPr>
          <w:p w14:paraId="33D86D04" w14:textId="5964E6C4" w:rsidR="00B6274F" w:rsidRPr="00FB7A7D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FB7A7D">
              <w:rPr>
                <w:color w:val="000000"/>
                <w:sz w:val="20"/>
                <w:szCs w:val="20"/>
              </w:rPr>
              <w:t>COX7A2</w:t>
            </w:r>
          </w:p>
        </w:tc>
        <w:tc>
          <w:tcPr>
            <w:tcW w:w="1276" w:type="dxa"/>
          </w:tcPr>
          <w:p w14:paraId="10DB0C4C" w14:textId="44F6BC2A" w:rsidR="00B6274F" w:rsidRPr="00FB7A7D" w:rsidRDefault="00FB7A7D" w:rsidP="00407CC7">
            <w:pPr>
              <w:jc w:val="center"/>
              <w:rPr>
                <w:sz w:val="20"/>
                <w:szCs w:val="20"/>
              </w:rPr>
            </w:pPr>
            <w:r w:rsidRPr="00FB7A7D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3E736AEB" w14:textId="0EF5D103" w:rsidR="00B6274F" w:rsidRPr="00FB7A7D" w:rsidRDefault="00FB7A7D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FB7A7D">
              <w:rPr>
                <w:color w:val="000000"/>
                <w:sz w:val="20"/>
                <w:szCs w:val="20"/>
                <w:lang w:val="en-US"/>
              </w:rPr>
              <w:t xml:space="preserve">Cytochrome c oxidase subunit 7A2, mitochondrial </w:t>
            </w:r>
          </w:p>
        </w:tc>
      </w:tr>
      <w:tr w:rsidR="00B6274F" w:rsidRPr="00FB7A7D" w14:paraId="6B79BE72" w14:textId="77777777" w:rsidTr="002545AF">
        <w:tc>
          <w:tcPr>
            <w:tcW w:w="1271" w:type="dxa"/>
          </w:tcPr>
          <w:p w14:paraId="71E01110" w14:textId="07601179" w:rsidR="00B6274F" w:rsidRPr="006E2C1C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ULD0</w:t>
            </w:r>
          </w:p>
        </w:tc>
        <w:tc>
          <w:tcPr>
            <w:tcW w:w="1276" w:type="dxa"/>
          </w:tcPr>
          <w:p w14:paraId="3BFB84EE" w14:textId="0B8AF6F9" w:rsidR="00B6274F" w:rsidRPr="006E2C1C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GDHL</w:t>
            </w:r>
          </w:p>
        </w:tc>
        <w:tc>
          <w:tcPr>
            <w:tcW w:w="1276" w:type="dxa"/>
          </w:tcPr>
          <w:p w14:paraId="3B276A84" w14:textId="5B41EA47" w:rsidR="00B6274F" w:rsidRPr="006E2C1C" w:rsidRDefault="00FB7A7D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5233" w:type="dxa"/>
          </w:tcPr>
          <w:p w14:paraId="722E0B70" w14:textId="6D3161C8" w:rsidR="00B6274F" w:rsidRPr="006E2C1C" w:rsidRDefault="00FB7A7D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2-oxoglutarate dehydrogenase-like, mitochondrial </w:t>
            </w:r>
          </w:p>
        </w:tc>
      </w:tr>
      <w:tr w:rsidR="00B6274F" w:rsidRPr="00FB7A7D" w14:paraId="7475AC71" w14:textId="77777777" w:rsidTr="002545AF">
        <w:tc>
          <w:tcPr>
            <w:tcW w:w="1271" w:type="dxa"/>
          </w:tcPr>
          <w:p w14:paraId="388C17DF" w14:textId="1A811FC2" w:rsidR="00B6274F" w:rsidRPr="006E2C1C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11310</w:t>
            </w:r>
          </w:p>
        </w:tc>
        <w:tc>
          <w:tcPr>
            <w:tcW w:w="1276" w:type="dxa"/>
          </w:tcPr>
          <w:p w14:paraId="717C949C" w14:textId="66AC10BE" w:rsidR="00B6274F" w:rsidRPr="006E2C1C" w:rsidRDefault="00FB7A7D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CADM</w:t>
            </w:r>
          </w:p>
        </w:tc>
        <w:tc>
          <w:tcPr>
            <w:tcW w:w="1276" w:type="dxa"/>
          </w:tcPr>
          <w:p w14:paraId="535E1344" w14:textId="12AF36F5" w:rsidR="00B6274F" w:rsidRPr="006E2C1C" w:rsidRDefault="00FB7A7D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5B15F570" w14:textId="720B3CDC" w:rsidR="00B6274F" w:rsidRPr="006E2C1C" w:rsidRDefault="00FB7A7D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Medium-chain specific acyl-CoA dehydrogenase, mitochondrial </w:t>
            </w:r>
          </w:p>
        </w:tc>
      </w:tr>
      <w:tr w:rsidR="00B6274F" w:rsidRPr="00FB7A7D" w14:paraId="29F2E70E" w14:textId="77777777" w:rsidTr="002545AF">
        <w:tc>
          <w:tcPr>
            <w:tcW w:w="1271" w:type="dxa"/>
          </w:tcPr>
          <w:p w14:paraId="61655453" w14:textId="1C8E8425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lastRenderedPageBreak/>
              <w:t>P31040</w:t>
            </w:r>
          </w:p>
        </w:tc>
        <w:tc>
          <w:tcPr>
            <w:tcW w:w="1276" w:type="dxa"/>
          </w:tcPr>
          <w:p w14:paraId="0760D5F0" w14:textId="227052D7" w:rsidR="00B6274F" w:rsidRPr="006E2C1C" w:rsidRDefault="003B22DC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DHA</w:t>
            </w:r>
          </w:p>
        </w:tc>
        <w:tc>
          <w:tcPr>
            <w:tcW w:w="1276" w:type="dxa"/>
          </w:tcPr>
          <w:p w14:paraId="28FC0D3D" w14:textId="68510BE4" w:rsidR="00B6274F" w:rsidRPr="006E2C1C" w:rsidRDefault="003B22DC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6894A7B6" w14:textId="4A26D2F4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Succinate dehydrogenase [ubiquinone] flavoprotein subunit, mitochondrial </w:t>
            </w:r>
          </w:p>
        </w:tc>
      </w:tr>
      <w:tr w:rsidR="00B6274F" w:rsidRPr="00FB7A7D" w14:paraId="357FC7E3" w14:textId="77777777" w:rsidTr="002545AF">
        <w:tc>
          <w:tcPr>
            <w:tcW w:w="1271" w:type="dxa"/>
          </w:tcPr>
          <w:p w14:paraId="6696DA2D" w14:textId="4E77B41B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56381</w:t>
            </w:r>
          </w:p>
        </w:tc>
        <w:tc>
          <w:tcPr>
            <w:tcW w:w="1276" w:type="dxa"/>
          </w:tcPr>
          <w:p w14:paraId="443CE53C" w14:textId="61454500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TP5F1E</w:t>
            </w:r>
          </w:p>
        </w:tc>
        <w:tc>
          <w:tcPr>
            <w:tcW w:w="1276" w:type="dxa"/>
          </w:tcPr>
          <w:p w14:paraId="6F33166C" w14:textId="633BAAE0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15F00F18" w14:textId="3974FEFF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ATP synthase subunit epsilon, mitochondrial </w:t>
            </w:r>
          </w:p>
        </w:tc>
      </w:tr>
      <w:tr w:rsidR="00B6274F" w:rsidRPr="006405E9" w14:paraId="2CCD77BD" w14:textId="77777777" w:rsidTr="002545AF">
        <w:tc>
          <w:tcPr>
            <w:tcW w:w="1271" w:type="dxa"/>
          </w:tcPr>
          <w:p w14:paraId="022423D7" w14:textId="586748FD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13073</w:t>
            </w:r>
          </w:p>
        </w:tc>
        <w:tc>
          <w:tcPr>
            <w:tcW w:w="1276" w:type="dxa"/>
          </w:tcPr>
          <w:p w14:paraId="3F7F9073" w14:textId="0D67EF46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COX4I1</w:t>
            </w:r>
          </w:p>
        </w:tc>
        <w:tc>
          <w:tcPr>
            <w:tcW w:w="1276" w:type="dxa"/>
          </w:tcPr>
          <w:p w14:paraId="1BD55F1A" w14:textId="29464C50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63AE3253" w14:textId="67531057" w:rsidR="00B6274F" w:rsidRPr="00627FFD" w:rsidRDefault="00877C7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c oxidase subunit 4 isoform 1, mitochondrial </w:t>
            </w:r>
          </w:p>
        </w:tc>
      </w:tr>
      <w:tr w:rsidR="00B6274F" w:rsidRPr="00FB7A7D" w14:paraId="315BF07A" w14:textId="77777777" w:rsidTr="002545AF">
        <w:tc>
          <w:tcPr>
            <w:tcW w:w="1271" w:type="dxa"/>
          </w:tcPr>
          <w:p w14:paraId="6177627A" w14:textId="78A6D77B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7L804</w:t>
            </w:r>
          </w:p>
        </w:tc>
        <w:tc>
          <w:tcPr>
            <w:tcW w:w="1276" w:type="dxa"/>
          </w:tcPr>
          <w:p w14:paraId="3C09D3D6" w14:textId="33A58FE2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RAB11FIP2</w:t>
            </w:r>
          </w:p>
        </w:tc>
        <w:tc>
          <w:tcPr>
            <w:tcW w:w="1276" w:type="dxa"/>
          </w:tcPr>
          <w:p w14:paraId="601099B3" w14:textId="33A6A17F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77E54383" w14:textId="718D90DD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Rab11 family-interacting protein 2 </w:t>
            </w:r>
          </w:p>
        </w:tc>
      </w:tr>
      <w:tr w:rsidR="00B6274F" w:rsidRPr="00FB7A7D" w14:paraId="5AD95A52" w14:textId="77777777" w:rsidTr="002545AF">
        <w:tc>
          <w:tcPr>
            <w:tcW w:w="1271" w:type="dxa"/>
          </w:tcPr>
          <w:p w14:paraId="2F2543C6" w14:textId="5EFB5E3A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H0N5</w:t>
            </w:r>
          </w:p>
        </w:tc>
        <w:tc>
          <w:tcPr>
            <w:tcW w:w="1276" w:type="dxa"/>
          </w:tcPr>
          <w:p w14:paraId="43A5D966" w14:textId="6C5ABF4B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CBD2</w:t>
            </w:r>
          </w:p>
        </w:tc>
        <w:tc>
          <w:tcPr>
            <w:tcW w:w="1276" w:type="dxa"/>
          </w:tcPr>
          <w:p w14:paraId="4C91E90F" w14:textId="57D83E36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14A6B779" w14:textId="7069937C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Pterin-4-alpha-carbinolamine dehydratase 2 </w:t>
            </w:r>
          </w:p>
        </w:tc>
      </w:tr>
      <w:tr w:rsidR="00B6274F" w:rsidRPr="00FB7A7D" w14:paraId="3EC96F6B" w14:textId="77777777" w:rsidTr="002545AF">
        <w:tc>
          <w:tcPr>
            <w:tcW w:w="1271" w:type="dxa"/>
          </w:tcPr>
          <w:p w14:paraId="5F6AF2EC" w14:textId="1D4BE3FA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99999</w:t>
            </w:r>
          </w:p>
        </w:tc>
        <w:tc>
          <w:tcPr>
            <w:tcW w:w="1276" w:type="dxa"/>
          </w:tcPr>
          <w:p w14:paraId="24F64098" w14:textId="03759EE7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CYCS</w:t>
            </w:r>
          </w:p>
        </w:tc>
        <w:tc>
          <w:tcPr>
            <w:tcW w:w="1276" w:type="dxa"/>
          </w:tcPr>
          <w:p w14:paraId="1618E089" w14:textId="7CE70BD2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536AAF07" w14:textId="525DB66B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Cytochrome c </w:t>
            </w:r>
          </w:p>
        </w:tc>
      </w:tr>
      <w:tr w:rsidR="00B6274F" w:rsidRPr="006405E9" w14:paraId="38808A2D" w14:textId="77777777" w:rsidTr="002545AF">
        <w:tc>
          <w:tcPr>
            <w:tcW w:w="1271" w:type="dxa"/>
          </w:tcPr>
          <w:p w14:paraId="50C42779" w14:textId="702C110B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30405</w:t>
            </w:r>
          </w:p>
        </w:tc>
        <w:tc>
          <w:tcPr>
            <w:tcW w:w="1276" w:type="dxa"/>
          </w:tcPr>
          <w:p w14:paraId="102B315D" w14:textId="6596BB98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PIF</w:t>
            </w:r>
          </w:p>
        </w:tc>
        <w:tc>
          <w:tcPr>
            <w:tcW w:w="1276" w:type="dxa"/>
          </w:tcPr>
          <w:p w14:paraId="64117F8B" w14:textId="536C4B51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0E56F1A2" w14:textId="62A7A5EF" w:rsidR="00B6274F" w:rsidRPr="00627FFD" w:rsidRDefault="00877C7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Peptidyl-prolyl cis-trans isomerase F, mitochondrial </w:t>
            </w:r>
          </w:p>
        </w:tc>
      </w:tr>
      <w:tr w:rsidR="00B6274F" w:rsidRPr="00FB7A7D" w14:paraId="1E00DC38" w14:textId="77777777" w:rsidTr="002545AF">
        <w:tc>
          <w:tcPr>
            <w:tcW w:w="1271" w:type="dxa"/>
          </w:tcPr>
          <w:p w14:paraId="3641AE46" w14:textId="5495BB5B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53S33</w:t>
            </w:r>
          </w:p>
        </w:tc>
        <w:tc>
          <w:tcPr>
            <w:tcW w:w="1276" w:type="dxa"/>
          </w:tcPr>
          <w:p w14:paraId="10C789AD" w14:textId="0F4183BA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BOLA3</w:t>
            </w:r>
          </w:p>
        </w:tc>
        <w:tc>
          <w:tcPr>
            <w:tcW w:w="1276" w:type="dxa"/>
          </w:tcPr>
          <w:p w14:paraId="51F967F2" w14:textId="572E8689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2</w:t>
            </w:r>
          </w:p>
        </w:tc>
        <w:tc>
          <w:tcPr>
            <w:tcW w:w="5233" w:type="dxa"/>
          </w:tcPr>
          <w:p w14:paraId="68158E4C" w14:textId="5F673F19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BolA-</w:t>
            </w:r>
            <w:proofErr w:type="gramStart"/>
            <w:r w:rsidRPr="006E2C1C">
              <w:rPr>
                <w:color w:val="000000"/>
                <w:sz w:val="20"/>
                <w:szCs w:val="20"/>
              </w:rPr>
              <w:t>like protein</w:t>
            </w:r>
            <w:proofErr w:type="gramEnd"/>
            <w:r w:rsidRPr="006E2C1C">
              <w:rPr>
                <w:color w:val="000000"/>
                <w:sz w:val="20"/>
                <w:szCs w:val="20"/>
              </w:rPr>
              <w:t xml:space="preserve"> 3 </w:t>
            </w:r>
          </w:p>
        </w:tc>
      </w:tr>
      <w:tr w:rsidR="00B6274F" w:rsidRPr="00FB7A7D" w14:paraId="414EBE86" w14:textId="77777777" w:rsidTr="002545AF">
        <w:tc>
          <w:tcPr>
            <w:tcW w:w="1271" w:type="dxa"/>
          </w:tcPr>
          <w:p w14:paraId="4D5046E0" w14:textId="77777777" w:rsidR="00877C74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6I99</w:t>
            </w:r>
          </w:p>
          <w:p w14:paraId="220D0552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1A50E0FD" w14:textId="77777777" w:rsidR="00877C74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UCLG2</w:t>
            </w:r>
          </w:p>
          <w:p w14:paraId="6891DE5F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F0CDC92" w14:textId="65A1D065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6B76A2C1" w14:textId="16EC9BB2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Succinate--CoA ligase [GDP-forming] subunit beta, mitochondrial </w:t>
            </w:r>
          </w:p>
        </w:tc>
      </w:tr>
      <w:tr w:rsidR="00B6274F" w:rsidRPr="00FB7A7D" w14:paraId="2610B318" w14:textId="77777777" w:rsidTr="002545AF">
        <w:tc>
          <w:tcPr>
            <w:tcW w:w="1271" w:type="dxa"/>
          </w:tcPr>
          <w:p w14:paraId="04EFF0A0" w14:textId="0E1DA793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76062</w:t>
            </w:r>
          </w:p>
        </w:tc>
        <w:tc>
          <w:tcPr>
            <w:tcW w:w="1276" w:type="dxa"/>
          </w:tcPr>
          <w:p w14:paraId="03EEEAB8" w14:textId="22B276D0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TM7SF2</w:t>
            </w:r>
          </w:p>
        </w:tc>
        <w:tc>
          <w:tcPr>
            <w:tcW w:w="1276" w:type="dxa"/>
          </w:tcPr>
          <w:p w14:paraId="7FAF37FB" w14:textId="6FF78A34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00039FA8" w14:textId="3384DD2F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proofErr w:type="gramStart"/>
            <w:r w:rsidRPr="006E2C1C">
              <w:rPr>
                <w:color w:val="000000"/>
                <w:sz w:val="20"/>
                <w:szCs w:val="20"/>
              </w:rPr>
              <w:t>Delta(</w:t>
            </w:r>
            <w:proofErr w:type="gramEnd"/>
            <w:r w:rsidRPr="006E2C1C">
              <w:rPr>
                <w:color w:val="000000"/>
                <w:sz w:val="20"/>
                <w:szCs w:val="20"/>
              </w:rPr>
              <w:t xml:space="preserve">14)-sterol reductase TM7SF2 </w:t>
            </w:r>
          </w:p>
        </w:tc>
      </w:tr>
      <w:tr w:rsidR="00B6274F" w:rsidRPr="00FB7A7D" w14:paraId="33A5C15D" w14:textId="77777777" w:rsidTr="002545AF">
        <w:tc>
          <w:tcPr>
            <w:tcW w:w="1271" w:type="dxa"/>
          </w:tcPr>
          <w:p w14:paraId="69B368FF" w14:textId="0B2622D4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75390</w:t>
            </w:r>
          </w:p>
        </w:tc>
        <w:tc>
          <w:tcPr>
            <w:tcW w:w="1276" w:type="dxa"/>
          </w:tcPr>
          <w:p w14:paraId="22CFFF07" w14:textId="5112CED2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CS</w:t>
            </w:r>
          </w:p>
        </w:tc>
        <w:tc>
          <w:tcPr>
            <w:tcW w:w="1276" w:type="dxa"/>
          </w:tcPr>
          <w:p w14:paraId="20777F6B" w14:textId="3197D513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3</w:t>
            </w:r>
          </w:p>
        </w:tc>
        <w:tc>
          <w:tcPr>
            <w:tcW w:w="5233" w:type="dxa"/>
          </w:tcPr>
          <w:p w14:paraId="235FF77A" w14:textId="599523C8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Citrate synthase, mitochondrial </w:t>
            </w:r>
          </w:p>
        </w:tc>
      </w:tr>
      <w:tr w:rsidR="00B6274F" w:rsidRPr="00FB7A7D" w14:paraId="278BAD75" w14:textId="77777777" w:rsidTr="002545AF">
        <w:tc>
          <w:tcPr>
            <w:tcW w:w="1271" w:type="dxa"/>
          </w:tcPr>
          <w:p w14:paraId="78F7CF8B" w14:textId="498A9329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UIJ7</w:t>
            </w:r>
          </w:p>
        </w:tc>
        <w:tc>
          <w:tcPr>
            <w:tcW w:w="1276" w:type="dxa"/>
          </w:tcPr>
          <w:p w14:paraId="55E201A1" w14:textId="643C6E20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K3</w:t>
            </w:r>
          </w:p>
        </w:tc>
        <w:tc>
          <w:tcPr>
            <w:tcW w:w="1276" w:type="dxa"/>
          </w:tcPr>
          <w:p w14:paraId="5A655A53" w14:textId="5B2D7986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7D46FE03" w14:textId="7D59A07B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proofErr w:type="gramStart"/>
            <w:r w:rsidRPr="006E2C1C">
              <w:rPr>
                <w:color w:val="000000"/>
                <w:sz w:val="20"/>
                <w:szCs w:val="20"/>
              </w:rPr>
              <w:t>GTP:AMP</w:t>
            </w:r>
            <w:proofErr w:type="gramEnd"/>
            <w:r w:rsidRPr="006E2C1C">
              <w:rPr>
                <w:color w:val="000000"/>
                <w:sz w:val="20"/>
                <w:szCs w:val="20"/>
              </w:rPr>
              <w:t xml:space="preserve"> phosphotransferase AK3, mitochondrial </w:t>
            </w:r>
          </w:p>
        </w:tc>
      </w:tr>
      <w:tr w:rsidR="00B6274F" w:rsidRPr="00FB7A7D" w14:paraId="69471F96" w14:textId="77777777" w:rsidTr="002545AF">
        <w:tc>
          <w:tcPr>
            <w:tcW w:w="1271" w:type="dxa"/>
          </w:tcPr>
          <w:p w14:paraId="348A186D" w14:textId="726E8D3C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95822</w:t>
            </w:r>
          </w:p>
        </w:tc>
        <w:tc>
          <w:tcPr>
            <w:tcW w:w="1276" w:type="dxa"/>
          </w:tcPr>
          <w:p w14:paraId="30D7ECE8" w14:textId="162D2F0F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LYCD</w:t>
            </w:r>
          </w:p>
        </w:tc>
        <w:tc>
          <w:tcPr>
            <w:tcW w:w="1276" w:type="dxa"/>
          </w:tcPr>
          <w:p w14:paraId="66A85BEB" w14:textId="1BDDFD72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63DB25D4" w14:textId="5E731A74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Malonyl-CoA decarboxylase, mitochondrial </w:t>
            </w:r>
          </w:p>
        </w:tc>
      </w:tr>
      <w:tr w:rsidR="00B6274F" w:rsidRPr="00FB7A7D" w14:paraId="4987592E" w14:textId="77777777" w:rsidTr="002545AF">
        <w:tc>
          <w:tcPr>
            <w:tcW w:w="1271" w:type="dxa"/>
          </w:tcPr>
          <w:p w14:paraId="6893BB12" w14:textId="00CAC357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8559</w:t>
            </w:r>
          </w:p>
        </w:tc>
        <w:tc>
          <w:tcPr>
            <w:tcW w:w="1276" w:type="dxa"/>
          </w:tcPr>
          <w:p w14:paraId="067C8BDE" w14:textId="7DB482FE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DHA1</w:t>
            </w:r>
          </w:p>
        </w:tc>
        <w:tc>
          <w:tcPr>
            <w:tcW w:w="1276" w:type="dxa"/>
          </w:tcPr>
          <w:p w14:paraId="730E6D75" w14:textId="68E10585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0B8A08FC" w14:textId="111258CB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Pyruvate dehydrogenase E1 component subunit alpha, somatic form, mitochondrial </w:t>
            </w:r>
          </w:p>
        </w:tc>
      </w:tr>
      <w:tr w:rsidR="00B6274F" w:rsidRPr="00FB7A7D" w14:paraId="6668B299" w14:textId="77777777" w:rsidTr="002545AF">
        <w:tc>
          <w:tcPr>
            <w:tcW w:w="1271" w:type="dxa"/>
          </w:tcPr>
          <w:p w14:paraId="687504F0" w14:textId="07E50ED5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8N142</w:t>
            </w:r>
          </w:p>
        </w:tc>
        <w:tc>
          <w:tcPr>
            <w:tcW w:w="1276" w:type="dxa"/>
          </w:tcPr>
          <w:p w14:paraId="6C4B531C" w14:textId="7976C5DC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DSS1</w:t>
            </w:r>
          </w:p>
        </w:tc>
        <w:tc>
          <w:tcPr>
            <w:tcW w:w="1276" w:type="dxa"/>
          </w:tcPr>
          <w:p w14:paraId="20C056E7" w14:textId="65203CB6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0DD2ADF8" w14:textId="5C9189DF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Adenylosuccinate synthetase isozyme 1 </w:t>
            </w:r>
          </w:p>
        </w:tc>
      </w:tr>
      <w:tr w:rsidR="00B6274F" w:rsidRPr="00FB7A7D" w14:paraId="3E705821" w14:textId="77777777" w:rsidTr="002545AF">
        <w:tc>
          <w:tcPr>
            <w:tcW w:w="1271" w:type="dxa"/>
          </w:tcPr>
          <w:p w14:paraId="59987790" w14:textId="56632114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30046</w:t>
            </w:r>
          </w:p>
        </w:tc>
        <w:tc>
          <w:tcPr>
            <w:tcW w:w="1276" w:type="dxa"/>
          </w:tcPr>
          <w:p w14:paraId="492FC34D" w14:textId="33F8D9C7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DDT</w:t>
            </w:r>
          </w:p>
        </w:tc>
        <w:tc>
          <w:tcPr>
            <w:tcW w:w="1276" w:type="dxa"/>
          </w:tcPr>
          <w:p w14:paraId="486441B4" w14:textId="58937603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49398356" w14:textId="6CC77524" w:rsidR="00B6274F" w:rsidRPr="006E2C1C" w:rsidRDefault="00877C7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D-dopachrome decarboxylase </w:t>
            </w:r>
          </w:p>
        </w:tc>
      </w:tr>
      <w:tr w:rsidR="00B6274F" w:rsidRPr="006405E9" w14:paraId="5837BF49" w14:textId="77777777" w:rsidTr="002545AF">
        <w:tc>
          <w:tcPr>
            <w:tcW w:w="1271" w:type="dxa"/>
          </w:tcPr>
          <w:p w14:paraId="76F1B450" w14:textId="3AE5DBB7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56134</w:t>
            </w:r>
          </w:p>
        </w:tc>
        <w:tc>
          <w:tcPr>
            <w:tcW w:w="1276" w:type="dxa"/>
          </w:tcPr>
          <w:p w14:paraId="319F6876" w14:textId="1F2ADC37" w:rsidR="00B6274F" w:rsidRPr="006E2C1C" w:rsidRDefault="00877C7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TP5MF</w:t>
            </w:r>
          </w:p>
        </w:tc>
        <w:tc>
          <w:tcPr>
            <w:tcW w:w="1276" w:type="dxa"/>
          </w:tcPr>
          <w:p w14:paraId="4B773309" w14:textId="4A6D4FFA" w:rsidR="00B6274F" w:rsidRPr="006E2C1C" w:rsidRDefault="00877C74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36EDB4A4" w14:textId="4A4EF090" w:rsidR="00B6274F" w:rsidRPr="00627FFD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subunit f, mitochondrial </w:t>
            </w:r>
          </w:p>
        </w:tc>
      </w:tr>
      <w:tr w:rsidR="00B6274F" w:rsidRPr="00FB7A7D" w14:paraId="06289399" w14:textId="77777777" w:rsidTr="002545AF">
        <w:tc>
          <w:tcPr>
            <w:tcW w:w="1271" w:type="dxa"/>
          </w:tcPr>
          <w:p w14:paraId="6DB226D6" w14:textId="516FA232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5141</w:t>
            </w:r>
          </w:p>
        </w:tc>
        <w:tc>
          <w:tcPr>
            <w:tcW w:w="1276" w:type="dxa"/>
          </w:tcPr>
          <w:p w14:paraId="6688DF58" w14:textId="42AE48DB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LC25A5</w:t>
            </w:r>
          </w:p>
        </w:tc>
        <w:tc>
          <w:tcPr>
            <w:tcW w:w="1276" w:type="dxa"/>
          </w:tcPr>
          <w:p w14:paraId="2BED19B2" w14:textId="4630DBA5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41FF9CA1" w14:textId="332DDA98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ADP/ATP translocase 2 </w:t>
            </w:r>
          </w:p>
        </w:tc>
      </w:tr>
      <w:tr w:rsidR="00B6274F" w:rsidRPr="00FB7A7D" w14:paraId="185E4A2A" w14:textId="77777777" w:rsidTr="002545AF">
        <w:tc>
          <w:tcPr>
            <w:tcW w:w="1271" w:type="dxa"/>
          </w:tcPr>
          <w:p w14:paraId="5DB31684" w14:textId="0127B551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30044</w:t>
            </w:r>
          </w:p>
        </w:tc>
        <w:tc>
          <w:tcPr>
            <w:tcW w:w="1276" w:type="dxa"/>
          </w:tcPr>
          <w:p w14:paraId="3A73C029" w14:textId="6B638B76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RDX5</w:t>
            </w:r>
          </w:p>
        </w:tc>
        <w:tc>
          <w:tcPr>
            <w:tcW w:w="1276" w:type="dxa"/>
          </w:tcPr>
          <w:p w14:paraId="059FC88E" w14:textId="6617A6C0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4</w:t>
            </w:r>
          </w:p>
        </w:tc>
        <w:tc>
          <w:tcPr>
            <w:tcW w:w="5233" w:type="dxa"/>
          </w:tcPr>
          <w:p w14:paraId="5DDD9307" w14:textId="64EA200F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Peroxiredoxin-5, mitochondrial </w:t>
            </w:r>
          </w:p>
        </w:tc>
      </w:tr>
      <w:tr w:rsidR="00B6274F" w:rsidRPr="00FB7A7D" w14:paraId="5B792789" w14:textId="77777777" w:rsidTr="002545AF">
        <w:tc>
          <w:tcPr>
            <w:tcW w:w="1271" w:type="dxa"/>
          </w:tcPr>
          <w:p w14:paraId="744FDFD5" w14:textId="04DCBDF0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H0T7</w:t>
            </w:r>
          </w:p>
        </w:tc>
        <w:tc>
          <w:tcPr>
            <w:tcW w:w="1276" w:type="dxa"/>
          </w:tcPr>
          <w:p w14:paraId="374ADF86" w14:textId="236F558A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RAB17</w:t>
            </w:r>
          </w:p>
        </w:tc>
        <w:tc>
          <w:tcPr>
            <w:tcW w:w="1276" w:type="dxa"/>
          </w:tcPr>
          <w:p w14:paraId="4E6DD5F2" w14:textId="444DD566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66B57C94" w14:textId="01314F33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Ras-related protein Rab-17 </w:t>
            </w:r>
          </w:p>
        </w:tc>
      </w:tr>
      <w:tr w:rsidR="00B6274F" w:rsidRPr="00FB7A7D" w14:paraId="5F74749D" w14:textId="77777777" w:rsidTr="002545AF">
        <w:tc>
          <w:tcPr>
            <w:tcW w:w="1271" w:type="dxa"/>
          </w:tcPr>
          <w:p w14:paraId="51EE9094" w14:textId="5BB8169E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UDX5</w:t>
            </w:r>
          </w:p>
        </w:tc>
        <w:tc>
          <w:tcPr>
            <w:tcW w:w="1276" w:type="dxa"/>
          </w:tcPr>
          <w:p w14:paraId="482D677D" w14:textId="404882FE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TFP1</w:t>
            </w:r>
          </w:p>
        </w:tc>
        <w:tc>
          <w:tcPr>
            <w:tcW w:w="1276" w:type="dxa"/>
          </w:tcPr>
          <w:p w14:paraId="10E80B91" w14:textId="7EC1634D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31107565" w14:textId="38D6162D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Mitochondrial fission process protein 1 </w:t>
            </w:r>
          </w:p>
        </w:tc>
      </w:tr>
      <w:tr w:rsidR="00B6274F" w:rsidRPr="00FB7A7D" w14:paraId="7B4AF20B" w14:textId="77777777" w:rsidTr="002545AF">
        <w:tc>
          <w:tcPr>
            <w:tcW w:w="1271" w:type="dxa"/>
          </w:tcPr>
          <w:p w14:paraId="11AA8B79" w14:textId="081D9644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7954</w:t>
            </w:r>
          </w:p>
        </w:tc>
        <w:tc>
          <w:tcPr>
            <w:tcW w:w="1276" w:type="dxa"/>
          </w:tcPr>
          <w:p w14:paraId="56B54BAA" w14:textId="721A60FA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FH</w:t>
            </w:r>
          </w:p>
        </w:tc>
        <w:tc>
          <w:tcPr>
            <w:tcW w:w="1276" w:type="dxa"/>
          </w:tcPr>
          <w:p w14:paraId="0424A722" w14:textId="1A9FD505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0D2C65D2" w14:textId="79075273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Fumarate hydratase, mitochondrial </w:t>
            </w:r>
          </w:p>
        </w:tc>
      </w:tr>
      <w:tr w:rsidR="00B6274F" w:rsidRPr="006405E9" w14:paraId="250D204B" w14:textId="77777777" w:rsidTr="002545AF">
        <w:tc>
          <w:tcPr>
            <w:tcW w:w="1271" w:type="dxa"/>
          </w:tcPr>
          <w:p w14:paraId="088B5232" w14:textId="77777777" w:rsidR="00C64B82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53597</w:t>
            </w:r>
          </w:p>
          <w:p w14:paraId="05347826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7D007FF1" w14:textId="77777777" w:rsidR="00C64B82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UCLG1</w:t>
            </w:r>
          </w:p>
          <w:p w14:paraId="48F20FDD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095764C2" w14:textId="28363E34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78C12749" w14:textId="0C8FD313" w:rsidR="00B6274F" w:rsidRPr="00627FFD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Succinate--CoA ligase [ADP/GDP-forming] subunit alpha, mitochondrial </w:t>
            </w:r>
          </w:p>
        </w:tc>
      </w:tr>
      <w:tr w:rsidR="00B6274F" w:rsidRPr="00C64B82" w14:paraId="5BF66C91" w14:textId="77777777" w:rsidTr="002545AF">
        <w:tc>
          <w:tcPr>
            <w:tcW w:w="1271" w:type="dxa"/>
          </w:tcPr>
          <w:p w14:paraId="039CB1FE" w14:textId="35D8FB98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NPH0</w:t>
            </w:r>
          </w:p>
        </w:tc>
        <w:tc>
          <w:tcPr>
            <w:tcW w:w="1276" w:type="dxa"/>
          </w:tcPr>
          <w:p w14:paraId="2D652176" w14:textId="6038B9CD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CP6</w:t>
            </w:r>
          </w:p>
        </w:tc>
        <w:tc>
          <w:tcPr>
            <w:tcW w:w="1276" w:type="dxa"/>
          </w:tcPr>
          <w:p w14:paraId="1BC16A96" w14:textId="4E13F35D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5</w:t>
            </w:r>
          </w:p>
        </w:tc>
        <w:tc>
          <w:tcPr>
            <w:tcW w:w="5233" w:type="dxa"/>
          </w:tcPr>
          <w:p w14:paraId="6622B13D" w14:textId="7B3CE787" w:rsidR="00B6274F" w:rsidRPr="006E2C1C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Lysophosphatidic acid phosphatase type 6 </w:t>
            </w:r>
          </w:p>
        </w:tc>
      </w:tr>
      <w:tr w:rsidR="00B6274F" w:rsidRPr="006405E9" w14:paraId="0C687A18" w14:textId="77777777" w:rsidTr="002545AF">
        <w:tc>
          <w:tcPr>
            <w:tcW w:w="1271" w:type="dxa"/>
          </w:tcPr>
          <w:p w14:paraId="17AFD6BD" w14:textId="6A8B221F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28331</w:t>
            </w:r>
          </w:p>
        </w:tc>
        <w:tc>
          <w:tcPr>
            <w:tcW w:w="1276" w:type="dxa"/>
          </w:tcPr>
          <w:p w14:paraId="4FCDBEE4" w14:textId="76A8F7AB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S1</w:t>
            </w:r>
          </w:p>
        </w:tc>
        <w:tc>
          <w:tcPr>
            <w:tcW w:w="1276" w:type="dxa"/>
          </w:tcPr>
          <w:p w14:paraId="23210D71" w14:textId="7774FB74" w:rsidR="00B6274F" w:rsidRPr="006E2C1C" w:rsidRDefault="00C64B8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460D6F02" w14:textId="4B32575A" w:rsidR="00B6274F" w:rsidRPr="006E2C1C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NADH-ubiquinone oxidoreductase 75 kDa subunit, mitochondrial </w:t>
            </w:r>
          </w:p>
        </w:tc>
      </w:tr>
      <w:tr w:rsidR="00B6274F" w:rsidRPr="00C64B82" w14:paraId="7FB4D096" w14:textId="77777777" w:rsidTr="002545AF">
        <w:tc>
          <w:tcPr>
            <w:tcW w:w="1271" w:type="dxa"/>
          </w:tcPr>
          <w:p w14:paraId="1F20A072" w14:textId="654DF7D4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NTX5</w:t>
            </w:r>
          </w:p>
        </w:tc>
        <w:tc>
          <w:tcPr>
            <w:tcW w:w="1276" w:type="dxa"/>
          </w:tcPr>
          <w:p w14:paraId="41B7F1F5" w14:textId="7B295B93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ECHDC1</w:t>
            </w:r>
          </w:p>
        </w:tc>
        <w:tc>
          <w:tcPr>
            <w:tcW w:w="1276" w:type="dxa"/>
          </w:tcPr>
          <w:p w14:paraId="48CA14DA" w14:textId="7D961E88" w:rsidR="00B6274F" w:rsidRPr="006E2C1C" w:rsidRDefault="00C64B8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0B8EC8AA" w14:textId="7CAB1541" w:rsidR="00B6274F" w:rsidRPr="006E2C1C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Ethylmalonyl-CoA decarboxylase </w:t>
            </w:r>
          </w:p>
        </w:tc>
      </w:tr>
      <w:tr w:rsidR="00B6274F" w:rsidRPr="00C64B82" w14:paraId="0661395B" w14:textId="77777777" w:rsidTr="002545AF">
        <w:tc>
          <w:tcPr>
            <w:tcW w:w="1271" w:type="dxa"/>
          </w:tcPr>
          <w:p w14:paraId="56B2F87C" w14:textId="44FEC4E1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DH1</w:t>
            </w:r>
          </w:p>
        </w:tc>
        <w:tc>
          <w:tcPr>
            <w:tcW w:w="1276" w:type="dxa"/>
          </w:tcPr>
          <w:p w14:paraId="2AF39FC4" w14:textId="7CD3B790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DH1</w:t>
            </w:r>
          </w:p>
        </w:tc>
        <w:tc>
          <w:tcPr>
            <w:tcW w:w="1276" w:type="dxa"/>
          </w:tcPr>
          <w:p w14:paraId="5F44D933" w14:textId="0CF18367" w:rsidR="00B6274F" w:rsidRPr="006E2C1C" w:rsidRDefault="00C64B82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5233" w:type="dxa"/>
          </w:tcPr>
          <w:p w14:paraId="6F4D5FCD" w14:textId="6136089F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Malate dehydrogenase, cytoplasmic </w:t>
            </w:r>
          </w:p>
        </w:tc>
      </w:tr>
      <w:tr w:rsidR="00B6274F" w:rsidRPr="006405E9" w14:paraId="65672610" w14:textId="77777777" w:rsidTr="002545AF">
        <w:tc>
          <w:tcPr>
            <w:tcW w:w="1271" w:type="dxa"/>
          </w:tcPr>
          <w:p w14:paraId="5AE21187" w14:textId="4B58F0A6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HCC0</w:t>
            </w:r>
          </w:p>
        </w:tc>
        <w:tc>
          <w:tcPr>
            <w:tcW w:w="1276" w:type="dxa"/>
          </w:tcPr>
          <w:p w14:paraId="2DC74E19" w14:textId="2E14F0F7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CCC2</w:t>
            </w:r>
          </w:p>
        </w:tc>
        <w:tc>
          <w:tcPr>
            <w:tcW w:w="1276" w:type="dxa"/>
          </w:tcPr>
          <w:p w14:paraId="520BD7B1" w14:textId="6FD5D32B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2B5E8D80" w14:textId="70F59898" w:rsidR="00B6274F" w:rsidRPr="00627FFD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Methylcrotonoyl-CoA carboxylase beta chain, mitochondrial </w:t>
            </w:r>
          </w:p>
        </w:tc>
      </w:tr>
      <w:tr w:rsidR="00B6274F" w:rsidRPr="00C64B82" w14:paraId="20AA349B" w14:textId="77777777" w:rsidTr="002545AF">
        <w:tc>
          <w:tcPr>
            <w:tcW w:w="1271" w:type="dxa"/>
          </w:tcPr>
          <w:p w14:paraId="412C275A" w14:textId="18EC0172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8N442</w:t>
            </w:r>
          </w:p>
        </w:tc>
        <w:tc>
          <w:tcPr>
            <w:tcW w:w="1276" w:type="dxa"/>
          </w:tcPr>
          <w:p w14:paraId="55EE84FB" w14:textId="31004091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GUF1</w:t>
            </w:r>
          </w:p>
        </w:tc>
        <w:tc>
          <w:tcPr>
            <w:tcW w:w="1276" w:type="dxa"/>
          </w:tcPr>
          <w:p w14:paraId="3A70707E" w14:textId="5903F917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06986D6A" w14:textId="71B9BF75" w:rsidR="00B6274F" w:rsidRPr="006E2C1C" w:rsidRDefault="00C64B82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Translation factor GUF1, mitochondrial </w:t>
            </w:r>
          </w:p>
        </w:tc>
      </w:tr>
      <w:tr w:rsidR="00B6274F" w:rsidRPr="006405E9" w14:paraId="36A81E6F" w14:textId="77777777" w:rsidTr="002545AF">
        <w:tc>
          <w:tcPr>
            <w:tcW w:w="1271" w:type="dxa"/>
          </w:tcPr>
          <w:p w14:paraId="293D3600" w14:textId="77777777" w:rsidR="00C64B82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95182</w:t>
            </w:r>
          </w:p>
          <w:p w14:paraId="3CB0E185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38283D2E" w14:textId="77777777" w:rsidR="00C64B82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A7</w:t>
            </w:r>
          </w:p>
          <w:p w14:paraId="68C88288" w14:textId="77777777" w:rsidR="00B6274F" w:rsidRPr="006E2C1C" w:rsidRDefault="00B6274F" w:rsidP="00407CC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</w:tcPr>
          <w:p w14:paraId="6F4485BA" w14:textId="470F1402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32CB271C" w14:textId="7DF2E1F6" w:rsidR="00B6274F" w:rsidRPr="00627FFD" w:rsidRDefault="00C64B82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7 </w:t>
            </w:r>
          </w:p>
        </w:tc>
      </w:tr>
      <w:tr w:rsidR="00B6274F" w:rsidRPr="006405E9" w14:paraId="63815D78" w14:textId="77777777" w:rsidTr="002545AF">
        <w:tc>
          <w:tcPr>
            <w:tcW w:w="1271" w:type="dxa"/>
          </w:tcPr>
          <w:p w14:paraId="6AA46A2E" w14:textId="69D3A150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7195</w:t>
            </w:r>
          </w:p>
        </w:tc>
        <w:tc>
          <w:tcPr>
            <w:tcW w:w="1276" w:type="dxa"/>
          </w:tcPr>
          <w:p w14:paraId="408A4918" w14:textId="76E05925" w:rsidR="00B6274F" w:rsidRPr="006E2C1C" w:rsidRDefault="00C64B82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LDHB</w:t>
            </w:r>
          </w:p>
        </w:tc>
        <w:tc>
          <w:tcPr>
            <w:tcW w:w="1276" w:type="dxa"/>
          </w:tcPr>
          <w:p w14:paraId="1422E428" w14:textId="2BBE1037" w:rsidR="00B6274F" w:rsidRPr="006E2C1C" w:rsidRDefault="00C64B82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19977C1E" w14:textId="17C8CD8A" w:rsidR="00B6274F" w:rsidRPr="00627FFD" w:rsidRDefault="00A13C8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L-lactate dehydrogenase B chain </w:t>
            </w:r>
          </w:p>
        </w:tc>
      </w:tr>
      <w:tr w:rsidR="00B6274F" w:rsidRPr="006405E9" w14:paraId="08D7AA0F" w14:textId="77777777" w:rsidTr="002545AF">
        <w:tc>
          <w:tcPr>
            <w:tcW w:w="1271" w:type="dxa"/>
          </w:tcPr>
          <w:p w14:paraId="74EBA4E0" w14:textId="746CF357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47985</w:t>
            </w:r>
          </w:p>
        </w:tc>
        <w:tc>
          <w:tcPr>
            <w:tcW w:w="1276" w:type="dxa"/>
          </w:tcPr>
          <w:p w14:paraId="0F210EE1" w14:textId="12C058FA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UQCRFS1</w:t>
            </w:r>
          </w:p>
        </w:tc>
        <w:tc>
          <w:tcPr>
            <w:tcW w:w="1276" w:type="dxa"/>
          </w:tcPr>
          <w:p w14:paraId="024477A1" w14:textId="72D83666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17ADFD35" w14:textId="0D81EC98" w:rsidR="00B6274F" w:rsidRPr="00627FFD" w:rsidRDefault="00A13C8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b-c1 complex subunit Rieske, mitochondrial </w:t>
            </w:r>
          </w:p>
        </w:tc>
      </w:tr>
      <w:tr w:rsidR="00B6274F" w:rsidRPr="006405E9" w14:paraId="02FA900C" w14:textId="77777777" w:rsidTr="002545AF">
        <w:tc>
          <w:tcPr>
            <w:tcW w:w="1271" w:type="dxa"/>
          </w:tcPr>
          <w:p w14:paraId="54A3B6B9" w14:textId="4C5E454E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75964</w:t>
            </w:r>
          </w:p>
        </w:tc>
        <w:tc>
          <w:tcPr>
            <w:tcW w:w="1276" w:type="dxa"/>
          </w:tcPr>
          <w:p w14:paraId="27A5B6AB" w14:textId="5795A31E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TP5MG</w:t>
            </w:r>
          </w:p>
        </w:tc>
        <w:tc>
          <w:tcPr>
            <w:tcW w:w="1276" w:type="dxa"/>
          </w:tcPr>
          <w:p w14:paraId="1B5D8156" w14:textId="2C6E6984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6</w:t>
            </w:r>
          </w:p>
        </w:tc>
        <w:tc>
          <w:tcPr>
            <w:tcW w:w="5233" w:type="dxa"/>
          </w:tcPr>
          <w:p w14:paraId="6D377118" w14:textId="229F9150" w:rsidR="00B6274F" w:rsidRPr="00627FFD" w:rsidRDefault="00A13C8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subunit g, mitochondrial </w:t>
            </w:r>
          </w:p>
        </w:tc>
      </w:tr>
      <w:tr w:rsidR="00B6274F" w:rsidRPr="00C64B82" w14:paraId="1416639D" w14:textId="77777777" w:rsidTr="002545AF">
        <w:tc>
          <w:tcPr>
            <w:tcW w:w="1271" w:type="dxa"/>
          </w:tcPr>
          <w:p w14:paraId="6174C63E" w14:textId="4D04A0F9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95168</w:t>
            </w:r>
          </w:p>
        </w:tc>
        <w:tc>
          <w:tcPr>
            <w:tcW w:w="1276" w:type="dxa"/>
          </w:tcPr>
          <w:p w14:paraId="57E626F8" w14:textId="45A0468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B4</w:t>
            </w:r>
          </w:p>
        </w:tc>
        <w:tc>
          <w:tcPr>
            <w:tcW w:w="1276" w:type="dxa"/>
          </w:tcPr>
          <w:p w14:paraId="3371DEE5" w14:textId="2DD46B93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3280D920" w14:textId="5E96749D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NADH dehydrogenase [ubiquinone] 1 beta subcomplex subunit 4 </w:t>
            </w:r>
          </w:p>
        </w:tc>
      </w:tr>
      <w:tr w:rsidR="00B6274F" w:rsidRPr="006405E9" w14:paraId="2A2702B6" w14:textId="77777777" w:rsidTr="002545AF">
        <w:tc>
          <w:tcPr>
            <w:tcW w:w="1271" w:type="dxa"/>
          </w:tcPr>
          <w:p w14:paraId="39F84059" w14:textId="30BF5DC0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5496</w:t>
            </w:r>
          </w:p>
        </w:tc>
        <w:tc>
          <w:tcPr>
            <w:tcW w:w="1276" w:type="dxa"/>
          </w:tcPr>
          <w:p w14:paraId="03C966A9" w14:textId="387C5003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TP5MC1</w:t>
            </w:r>
          </w:p>
        </w:tc>
        <w:tc>
          <w:tcPr>
            <w:tcW w:w="1276" w:type="dxa"/>
          </w:tcPr>
          <w:p w14:paraId="60740A14" w14:textId="06A9EAE3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5EB3934E" w14:textId="141664F3" w:rsidR="00B6274F" w:rsidRPr="00627FFD" w:rsidRDefault="00A13C8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ATP synthase </w:t>
            </w:r>
            <w:proofErr w:type="gramStart"/>
            <w:r w:rsidRPr="00627FFD">
              <w:rPr>
                <w:color w:val="000000"/>
                <w:sz w:val="20"/>
                <w:szCs w:val="20"/>
                <w:lang w:val="en-US"/>
              </w:rPr>
              <w:t>F(</w:t>
            </w:r>
            <w:proofErr w:type="gramEnd"/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0) complex subunit C1, mitochondrial </w:t>
            </w:r>
          </w:p>
        </w:tc>
      </w:tr>
      <w:tr w:rsidR="00B6274F" w:rsidRPr="006405E9" w14:paraId="03956FDA" w14:textId="77777777" w:rsidTr="002545AF">
        <w:tc>
          <w:tcPr>
            <w:tcW w:w="1271" w:type="dxa"/>
          </w:tcPr>
          <w:p w14:paraId="359FBEC2" w14:textId="3A2B7A4C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UI09</w:t>
            </w:r>
          </w:p>
        </w:tc>
        <w:tc>
          <w:tcPr>
            <w:tcW w:w="1276" w:type="dxa"/>
          </w:tcPr>
          <w:p w14:paraId="4C65EC9F" w14:textId="30FF7C0B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A12</w:t>
            </w:r>
          </w:p>
        </w:tc>
        <w:tc>
          <w:tcPr>
            <w:tcW w:w="1276" w:type="dxa"/>
          </w:tcPr>
          <w:p w14:paraId="7D3368EC" w14:textId="2A772B42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384D2BC8" w14:textId="544681F2" w:rsidR="00B6274F" w:rsidRPr="00627FFD" w:rsidRDefault="00A13C80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NADH dehydrogenase [ubiquinone] 1 alpha subcomplex subunit 12 </w:t>
            </w:r>
          </w:p>
        </w:tc>
      </w:tr>
      <w:tr w:rsidR="00B6274F" w:rsidRPr="00C64B82" w14:paraId="18978BA4" w14:textId="77777777" w:rsidTr="002545AF">
        <w:tc>
          <w:tcPr>
            <w:tcW w:w="1271" w:type="dxa"/>
          </w:tcPr>
          <w:p w14:paraId="16F0A9A8" w14:textId="2FF3F37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43674</w:t>
            </w:r>
          </w:p>
        </w:tc>
        <w:tc>
          <w:tcPr>
            <w:tcW w:w="1276" w:type="dxa"/>
          </w:tcPr>
          <w:p w14:paraId="29A952FF" w14:textId="3CD0BC55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B5</w:t>
            </w:r>
          </w:p>
        </w:tc>
        <w:tc>
          <w:tcPr>
            <w:tcW w:w="1276" w:type="dxa"/>
          </w:tcPr>
          <w:p w14:paraId="5FE1C69E" w14:textId="1021C3A1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738D8E43" w14:textId="2ED5CC04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NADH dehydrogenase [ubiquinone] 1 beta subcomplex subunit 5, mitochondrial </w:t>
            </w:r>
          </w:p>
        </w:tc>
      </w:tr>
      <w:tr w:rsidR="00B6274F" w:rsidRPr="00C64B82" w14:paraId="7DA8BECA" w14:textId="77777777" w:rsidTr="002545AF">
        <w:tc>
          <w:tcPr>
            <w:tcW w:w="1271" w:type="dxa"/>
          </w:tcPr>
          <w:p w14:paraId="08D4CA41" w14:textId="5B0085B3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6H55</w:t>
            </w:r>
          </w:p>
        </w:tc>
        <w:tc>
          <w:tcPr>
            <w:tcW w:w="1276" w:type="dxa"/>
          </w:tcPr>
          <w:p w14:paraId="665FD183" w14:textId="3E161279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YO19</w:t>
            </w:r>
          </w:p>
        </w:tc>
        <w:tc>
          <w:tcPr>
            <w:tcW w:w="1276" w:type="dxa"/>
          </w:tcPr>
          <w:p w14:paraId="04F58DBF" w14:textId="3B2729B7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5B4B953A" w14:textId="6FCF7BC1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Unconventional myosin-XIX </w:t>
            </w:r>
          </w:p>
        </w:tc>
      </w:tr>
      <w:tr w:rsidR="00B6274F" w:rsidRPr="00C64B82" w14:paraId="5D62B49D" w14:textId="77777777" w:rsidTr="002545AF">
        <w:tc>
          <w:tcPr>
            <w:tcW w:w="1271" w:type="dxa"/>
          </w:tcPr>
          <w:p w14:paraId="4DAC3ABA" w14:textId="05CB861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75306</w:t>
            </w:r>
          </w:p>
        </w:tc>
        <w:tc>
          <w:tcPr>
            <w:tcW w:w="1276" w:type="dxa"/>
          </w:tcPr>
          <w:p w14:paraId="6355C869" w14:textId="6BE4C8B2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S2</w:t>
            </w:r>
          </w:p>
        </w:tc>
        <w:tc>
          <w:tcPr>
            <w:tcW w:w="1276" w:type="dxa"/>
          </w:tcPr>
          <w:p w14:paraId="6CF651FD" w14:textId="5E91D492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40B43BB0" w14:textId="42F43D6A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NADH dehydrogenase [ubiquinone] iron-sulfur protein 2, mitochondrial </w:t>
            </w:r>
          </w:p>
        </w:tc>
      </w:tr>
      <w:tr w:rsidR="00B6274F" w:rsidRPr="00C64B82" w14:paraId="3303A474" w14:textId="77777777" w:rsidTr="002545AF">
        <w:tc>
          <w:tcPr>
            <w:tcW w:w="1271" w:type="dxa"/>
          </w:tcPr>
          <w:p w14:paraId="2EB7D788" w14:textId="2EE4E2F3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8TB22</w:t>
            </w:r>
          </w:p>
        </w:tc>
        <w:tc>
          <w:tcPr>
            <w:tcW w:w="1276" w:type="dxa"/>
          </w:tcPr>
          <w:p w14:paraId="5DD456D8" w14:textId="1DE35D25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PATA20</w:t>
            </w:r>
          </w:p>
        </w:tc>
        <w:tc>
          <w:tcPr>
            <w:tcW w:w="1276" w:type="dxa"/>
          </w:tcPr>
          <w:p w14:paraId="36147F86" w14:textId="5CFF6F8C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</w:t>
            </w:r>
            <w:r w:rsidR="006E2C1C" w:rsidRPr="006E2C1C">
              <w:rPr>
                <w:sz w:val="20"/>
                <w:szCs w:val="20"/>
              </w:rPr>
              <w:t>7</w:t>
            </w:r>
          </w:p>
        </w:tc>
        <w:tc>
          <w:tcPr>
            <w:tcW w:w="5233" w:type="dxa"/>
          </w:tcPr>
          <w:p w14:paraId="4B6D1677" w14:textId="5EA437D9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Spermatogenesis-associated protein 20 </w:t>
            </w:r>
          </w:p>
        </w:tc>
      </w:tr>
      <w:tr w:rsidR="00B6274F" w:rsidRPr="00C64B82" w14:paraId="7928586D" w14:textId="77777777" w:rsidTr="002545AF">
        <w:tc>
          <w:tcPr>
            <w:tcW w:w="1271" w:type="dxa"/>
          </w:tcPr>
          <w:p w14:paraId="2DC8CC16" w14:textId="4E674764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16836</w:t>
            </w:r>
          </w:p>
        </w:tc>
        <w:tc>
          <w:tcPr>
            <w:tcW w:w="1276" w:type="dxa"/>
          </w:tcPr>
          <w:p w14:paraId="0B4A2895" w14:textId="6B2AB8FE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HADH</w:t>
            </w:r>
          </w:p>
        </w:tc>
        <w:tc>
          <w:tcPr>
            <w:tcW w:w="1276" w:type="dxa"/>
          </w:tcPr>
          <w:p w14:paraId="3703A5A2" w14:textId="41DD3E2F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21F618F6" w14:textId="6107D72A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Hydroxyacyl-coenzyme A dehydrogenase, mitochondrial </w:t>
            </w:r>
          </w:p>
        </w:tc>
      </w:tr>
      <w:tr w:rsidR="00B6274F" w:rsidRPr="00C64B82" w14:paraId="51A501EB" w14:textId="77777777" w:rsidTr="002545AF">
        <w:tc>
          <w:tcPr>
            <w:tcW w:w="1271" w:type="dxa"/>
          </w:tcPr>
          <w:p w14:paraId="1BD53D3E" w14:textId="04D65FDF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8N465</w:t>
            </w:r>
          </w:p>
        </w:tc>
        <w:tc>
          <w:tcPr>
            <w:tcW w:w="1276" w:type="dxa"/>
          </w:tcPr>
          <w:p w14:paraId="5E9B3FE0" w14:textId="2F2899EC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D2HGDH</w:t>
            </w:r>
          </w:p>
        </w:tc>
        <w:tc>
          <w:tcPr>
            <w:tcW w:w="1276" w:type="dxa"/>
          </w:tcPr>
          <w:p w14:paraId="04EE51BD" w14:textId="050F5214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7</w:t>
            </w:r>
          </w:p>
        </w:tc>
        <w:tc>
          <w:tcPr>
            <w:tcW w:w="5233" w:type="dxa"/>
          </w:tcPr>
          <w:p w14:paraId="45C27F93" w14:textId="43A5B725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D-2-hydroxyglutarate dehydrogenase, mitochondrial </w:t>
            </w:r>
          </w:p>
        </w:tc>
      </w:tr>
      <w:tr w:rsidR="00B6274F" w:rsidRPr="00C64B82" w14:paraId="7E00504D" w14:textId="77777777" w:rsidTr="002545AF">
        <w:tc>
          <w:tcPr>
            <w:tcW w:w="1271" w:type="dxa"/>
          </w:tcPr>
          <w:p w14:paraId="42477434" w14:textId="476FDA10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P2M4</w:t>
            </w:r>
          </w:p>
        </w:tc>
        <w:tc>
          <w:tcPr>
            <w:tcW w:w="1276" w:type="dxa"/>
          </w:tcPr>
          <w:p w14:paraId="4A41D4F1" w14:textId="290D6690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TBC1D14</w:t>
            </w:r>
          </w:p>
        </w:tc>
        <w:tc>
          <w:tcPr>
            <w:tcW w:w="1276" w:type="dxa"/>
          </w:tcPr>
          <w:p w14:paraId="5A930A86" w14:textId="12F69874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8</w:t>
            </w:r>
          </w:p>
        </w:tc>
        <w:tc>
          <w:tcPr>
            <w:tcW w:w="5233" w:type="dxa"/>
          </w:tcPr>
          <w:p w14:paraId="5607A2E0" w14:textId="0224787C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TBC1 domain family member 14 </w:t>
            </w:r>
          </w:p>
        </w:tc>
      </w:tr>
      <w:tr w:rsidR="00B6274F" w:rsidRPr="00C64B82" w14:paraId="08D3053F" w14:textId="77777777" w:rsidTr="002545AF">
        <w:tc>
          <w:tcPr>
            <w:tcW w:w="1271" w:type="dxa"/>
          </w:tcPr>
          <w:p w14:paraId="6D158D82" w14:textId="4C2EDC2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15311</w:t>
            </w:r>
          </w:p>
        </w:tc>
        <w:tc>
          <w:tcPr>
            <w:tcW w:w="1276" w:type="dxa"/>
          </w:tcPr>
          <w:p w14:paraId="6EE2B806" w14:textId="3CC18DDB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EZR</w:t>
            </w:r>
          </w:p>
        </w:tc>
        <w:tc>
          <w:tcPr>
            <w:tcW w:w="1276" w:type="dxa"/>
          </w:tcPr>
          <w:p w14:paraId="0ABAAB81" w14:textId="7E7BA7A4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8</w:t>
            </w:r>
          </w:p>
        </w:tc>
        <w:tc>
          <w:tcPr>
            <w:tcW w:w="5233" w:type="dxa"/>
          </w:tcPr>
          <w:p w14:paraId="365227F0" w14:textId="3031A045" w:rsidR="00B6274F" w:rsidRPr="006E2C1C" w:rsidRDefault="00A13C80" w:rsidP="006E2C1C">
            <w:pPr>
              <w:rPr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Ezrin </w:t>
            </w:r>
          </w:p>
        </w:tc>
      </w:tr>
      <w:tr w:rsidR="00B6274F" w:rsidRPr="00C64B82" w14:paraId="56A89120" w14:textId="77777777" w:rsidTr="002545AF">
        <w:tc>
          <w:tcPr>
            <w:tcW w:w="1271" w:type="dxa"/>
          </w:tcPr>
          <w:p w14:paraId="227CFA4F" w14:textId="686BDD6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0505</w:t>
            </w:r>
          </w:p>
        </w:tc>
        <w:tc>
          <w:tcPr>
            <w:tcW w:w="1276" w:type="dxa"/>
          </w:tcPr>
          <w:p w14:paraId="2F9B79EC" w14:textId="0D1A9AC2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GOT2</w:t>
            </w:r>
          </w:p>
        </w:tc>
        <w:tc>
          <w:tcPr>
            <w:tcW w:w="1276" w:type="dxa"/>
          </w:tcPr>
          <w:p w14:paraId="7AA128AD" w14:textId="6835E4B3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8</w:t>
            </w:r>
          </w:p>
        </w:tc>
        <w:tc>
          <w:tcPr>
            <w:tcW w:w="5233" w:type="dxa"/>
          </w:tcPr>
          <w:p w14:paraId="13A25BCD" w14:textId="50AFB721" w:rsidR="00B6274F" w:rsidRPr="006E2C1C" w:rsidRDefault="00A13C80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Aspartate aminotransferase, mitochondrial </w:t>
            </w:r>
          </w:p>
        </w:tc>
      </w:tr>
      <w:tr w:rsidR="00B6274F" w:rsidRPr="006405E9" w14:paraId="4C079847" w14:textId="77777777" w:rsidTr="002545AF">
        <w:tc>
          <w:tcPr>
            <w:tcW w:w="1271" w:type="dxa"/>
          </w:tcPr>
          <w:p w14:paraId="1BD467AC" w14:textId="00113EBD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O43772</w:t>
            </w:r>
          </w:p>
        </w:tc>
        <w:tc>
          <w:tcPr>
            <w:tcW w:w="1276" w:type="dxa"/>
          </w:tcPr>
          <w:p w14:paraId="3E99EC4E" w14:textId="30A092A8" w:rsidR="00B6274F" w:rsidRPr="006E2C1C" w:rsidRDefault="00A13C80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SLC25A20</w:t>
            </w:r>
          </w:p>
        </w:tc>
        <w:tc>
          <w:tcPr>
            <w:tcW w:w="1276" w:type="dxa"/>
          </w:tcPr>
          <w:p w14:paraId="320B365E" w14:textId="7FB51101" w:rsidR="00B6274F" w:rsidRPr="006E2C1C" w:rsidRDefault="00A13C80" w:rsidP="00407CC7">
            <w:pPr>
              <w:jc w:val="center"/>
              <w:rPr>
                <w:sz w:val="20"/>
                <w:szCs w:val="20"/>
              </w:rPr>
            </w:pPr>
            <w:r w:rsidRPr="006E2C1C">
              <w:rPr>
                <w:sz w:val="20"/>
                <w:szCs w:val="20"/>
              </w:rPr>
              <w:t>0.48</w:t>
            </w:r>
          </w:p>
        </w:tc>
        <w:tc>
          <w:tcPr>
            <w:tcW w:w="5233" w:type="dxa"/>
          </w:tcPr>
          <w:p w14:paraId="7331794E" w14:textId="1B270124" w:rsidR="00B6274F" w:rsidRPr="006E2C1C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Mitochondrial carnitine/acylcarnitine carrier protein </w:t>
            </w:r>
          </w:p>
        </w:tc>
      </w:tr>
      <w:tr w:rsidR="00B6274F" w:rsidRPr="00B21CD4" w14:paraId="6A5AFA0F" w14:textId="77777777" w:rsidTr="002545AF">
        <w:tc>
          <w:tcPr>
            <w:tcW w:w="1271" w:type="dxa"/>
          </w:tcPr>
          <w:p w14:paraId="5A69A7D8" w14:textId="4263757B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Y3B8</w:t>
            </w:r>
          </w:p>
        </w:tc>
        <w:tc>
          <w:tcPr>
            <w:tcW w:w="1276" w:type="dxa"/>
          </w:tcPr>
          <w:p w14:paraId="2258F152" w14:textId="7C9EBA62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REXO2</w:t>
            </w:r>
          </w:p>
        </w:tc>
        <w:tc>
          <w:tcPr>
            <w:tcW w:w="1276" w:type="dxa"/>
          </w:tcPr>
          <w:p w14:paraId="492EA730" w14:textId="5FE7C6E5" w:rsidR="00B6274F" w:rsidRPr="006E2C1C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1DD0B275" w14:textId="70614579" w:rsidR="00B6274F" w:rsidRPr="006E2C1C" w:rsidRDefault="00B21CD4" w:rsidP="00B6274F">
            <w:pPr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 xml:space="preserve">Oligoribonuclease, mitochondrial </w:t>
            </w:r>
          </w:p>
        </w:tc>
      </w:tr>
      <w:tr w:rsidR="00B6274F" w:rsidRPr="006405E9" w14:paraId="6B0F3D4D" w14:textId="77777777" w:rsidTr="002545AF">
        <w:tc>
          <w:tcPr>
            <w:tcW w:w="1271" w:type="dxa"/>
          </w:tcPr>
          <w:p w14:paraId="3F37FD32" w14:textId="5EB3272B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07919</w:t>
            </w:r>
          </w:p>
        </w:tc>
        <w:tc>
          <w:tcPr>
            <w:tcW w:w="1276" w:type="dxa"/>
          </w:tcPr>
          <w:p w14:paraId="61F948A5" w14:textId="19F29256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UQCRH</w:t>
            </w:r>
          </w:p>
        </w:tc>
        <w:tc>
          <w:tcPr>
            <w:tcW w:w="1276" w:type="dxa"/>
          </w:tcPr>
          <w:p w14:paraId="3364C7D8" w14:textId="5790594B" w:rsidR="00B6274F" w:rsidRPr="006E2C1C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3C538482" w14:textId="09E4AE6F" w:rsidR="00B6274F" w:rsidRPr="00627FFD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b-c1 complex subunit 6, mitochondrial </w:t>
            </w:r>
          </w:p>
        </w:tc>
      </w:tr>
      <w:tr w:rsidR="00B6274F" w:rsidRPr="00B21CD4" w14:paraId="4B4E5DA2" w14:textId="77777777" w:rsidTr="002545AF">
        <w:tc>
          <w:tcPr>
            <w:tcW w:w="1271" w:type="dxa"/>
          </w:tcPr>
          <w:p w14:paraId="42AF9727" w14:textId="25048CDA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lastRenderedPageBreak/>
              <w:t>Q5TGZ0</w:t>
            </w:r>
          </w:p>
        </w:tc>
        <w:tc>
          <w:tcPr>
            <w:tcW w:w="1276" w:type="dxa"/>
          </w:tcPr>
          <w:p w14:paraId="65468776" w14:textId="3A9C4756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MICOS10</w:t>
            </w:r>
          </w:p>
        </w:tc>
        <w:tc>
          <w:tcPr>
            <w:tcW w:w="1276" w:type="dxa"/>
          </w:tcPr>
          <w:p w14:paraId="5DC7A0F8" w14:textId="44F96602" w:rsidR="00B6274F" w:rsidRPr="006E2C1C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4E772189" w14:textId="1869744E" w:rsidR="00B6274F" w:rsidRPr="006E2C1C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MICOS complex subunit MIC10 </w:t>
            </w:r>
          </w:p>
        </w:tc>
      </w:tr>
      <w:tr w:rsidR="00B6274F" w:rsidRPr="00B21CD4" w14:paraId="5F3AB5A4" w14:textId="77777777" w:rsidTr="002545AF">
        <w:tc>
          <w:tcPr>
            <w:tcW w:w="1271" w:type="dxa"/>
          </w:tcPr>
          <w:p w14:paraId="186AFA07" w14:textId="209F8172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Q96IX5</w:t>
            </w:r>
          </w:p>
        </w:tc>
        <w:tc>
          <w:tcPr>
            <w:tcW w:w="1276" w:type="dxa"/>
          </w:tcPr>
          <w:p w14:paraId="5B06A0C7" w14:textId="2235B33B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ATP5MK</w:t>
            </w:r>
          </w:p>
        </w:tc>
        <w:tc>
          <w:tcPr>
            <w:tcW w:w="1276" w:type="dxa"/>
          </w:tcPr>
          <w:p w14:paraId="2852E203" w14:textId="7DCCFCEA" w:rsidR="00B6274F" w:rsidRPr="006E2C1C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0EB56043" w14:textId="0129967C" w:rsidR="00B6274F" w:rsidRPr="006E2C1C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E2C1C">
              <w:rPr>
                <w:color w:val="000000"/>
                <w:sz w:val="20"/>
                <w:szCs w:val="20"/>
                <w:lang w:val="en-US"/>
              </w:rPr>
              <w:t xml:space="preserve">ATP synthase membrane subunit K, mitochondrial </w:t>
            </w:r>
          </w:p>
        </w:tc>
      </w:tr>
      <w:tr w:rsidR="00B6274F" w:rsidRPr="00B21CD4" w14:paraId="569AA7D1" w14:textId="77777777" w:rsidTr="002545AF">
        <w:tc>
          <w:tcPr>
            <w:tcW w:w="1271" w:type="dxa"/>
          </w:tcPr>
          <w:p w14:paraId="6A574378" w14:textId="337EC16E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P49821</w:t>
            </w:r>
          </w:p>
        </w:tc>
        <w:tc>
          <w:tcPr>
            <w:tcW w:w="1276" w:type="dxa"/>
          </w:tcPr>
          <w:p w14:paraId="30C44C34" w14:textId="20CF5D26" w:rsidR="00B6274F" w:rsidRPr="006E2C1C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6E2C1C">
              <w:rPr>
                <w:color w:val="000000"/>
                <w:sz w:val="20"/>
                <w:szCs w:val="20"/>
              </w:rPr>
              <w:t>NDUFV1</w:t>
            </w:r>
          </w:p>
        </w:tc>
        <w:tc>
          <w:tcPr>
            <w:tcW w:w="1276" w:type="dxa"/>
          </w:tcPr>
          <w:p w14:paraId="75AC3929" w14:textId="5D7EB90A" w:rsidR="00B6274F" w:rsidRPr="006E2C1C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6E2C1C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6B19C4AA" w14:textId="4E354505" w:rsidR="00B6274F" w:rsidRPr="00627FFD" w:rsidRDefault="00B21CD4" w:rsidP="00B6274F">
            <w:pPr>
              <w:rPr>
                <w:color w:val="000000"/>
                <w:sz w:val="20"/>
                <w:szCs w:val="20"/>
              </w:rPr>
            </w:pPr>
            <w:r w:rsidRPr="00627FFD">
              <w:rPr>
                <w:color w:val="000000"/>
                <w:sz w:val="20"/>
                <w:szCs w:val="20"/>
              </w:rPr>
              <w:t xml:space="preserve">NADH dehydrogenase [ubiquinone] flavoprotein 1, mitochondrial </w:t>
            </w:r>
          </w:p>
        </w:tc>
      </w:tr>
      <w:tr w:rsidR="00B6274F" w:rsidRPr="00B21CD4" w14:paraId="2B6312CA" w14:textId="77777777" w:rsidTr="002545AF">
        <w:tc>
          <w:tcPr>
            <w:tcW w:w="1271" w:type="dxa"/>
          </w:tcPr>
          <w:p w14:paraId="0624D2B9" w14:textId="6CA5BA93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O75251</w:t>
            </w:r>
          </w:p>
        </w:tc>
        <w:tc>
          <w:tcPr>
            <w:tcW w:w="1276" w:type="dxa"/>
          </w:tcPr>
          <w:p w14:paraId="4DB4B5DC" w14:textId="2CF3952F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NDUFS7</w:t>
            </w:r>
          </w:p>
        </w:tc>
        <w:tc>
          <w:tcPr>
            <w:tcW w:w="1276" w:type="dxa"/>
          </w:tcPr>
          <w:p w14:paraId="28B18AAC" w14:textId="520225DA" w:rsidR="00B6274F" w:rsidRPr="002B0BBA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48</w:t>
            </w:r>
          </w:p>
        </w:tc>
        <w:tc>
          <w:tcPr>
            <w:tcW w:w="5233" w:type="dxa"/>
          </w:tcPr>
          <w:p w14:paraId="3E21A27B" w14:textId="17AF089D" w:rsidR="00B6274F" w:rsidRPr="002B0BBA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B0BBA">
              <w:rPr>
                <w:color w:val="000000"/>
                <w:sz w:val="20"/>
                <w:szCs w:val="20"/>
                <w:lang w:val="en-US"/>
              </w:rPr>
              <w:t xml:space="preserve">NADH dehydrogenase [ubiquinone] iron-sulfur protein 7, mitochondrial </w:t>
            </w:r>
          </w:p>
        </w:tc>
      </w:tr>
      <w:tr w:rsidR="00B6274F" w:rsidRPr="006405E9" w14:paraId="6EAE7C35" w14:textId="77777777" w:rsidTr="002545AF">
        <w:tc>
          <w:tcPr>
            <w:tcW w:w="1271" w:type="dxa"/>
          </w:tcPr>
          <w:p w14:paraId="12D49B83" w14:textId="30EA2F06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P22695</w:t>
            </w:r>
          </w:p>
        </w:tc>
        <w:tc>
          <w:tcPr>
            <w:tcW w:w="1276" w:type="dxa"/>
          </w:tcPr>
          <w:p w14:paraId="015EB90D" w14:textId="231AD7AB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UQCRC2</w:t>
            </w:r>
          </w:p>
        </w:tc>
        <w:tc>
          <w:tcPr>
            <w:tcW w:w="1276" w:type="dxa"/>
          </w:tcPr>
          <w:p w14:paraId="29EDCDA3" w14:textId="1AA2568F" w:rsidR="00B6274F" w:rsidRPr="002B0BBA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22F6BC9C" w14:textId="57D07078" w:rsidR="00B6274F" w:rsidRPr="00627FFD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Cytochrome b-c1 complex subunit 2, mitochondrial </w:t>
            </w:r>
          </w:p>
        </w:tc>
      </w:tr>
      <w:tr w:rsidR="00B6274F" w:rsidRPr="006405E9" w14:paraId="11C638F4" w14:textId="77777777" w:rsidTr="002545AF">
        <w:tc>
          <w:tcPr>
            <w:tcW w:w="1271" w:type="dxa"/>
          </w:tcPr>
          <w:p w14:paraId="36DFE30B" w14:textId="72779205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8WVI0</w:t>
            </w:r>
          </w:p>
        </w:tc>
        <w:tc>
          <w:tcPr>
            <w:tcW w:w="1276" w:type="dxa"/>
          </w:tcPr>
          <w:p w14:paraId="461600E0" w14:textId="7029AF44" w:rsidR="00B6274F" w:rsidRPr="002B0BBA" w:rsidRDefault="00B21CD4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UQCC5</w:t>
            </w:r>
          </w:p>
        </w:tc>
        <w:tc>
          <w:tcPr>
            <w:tcW w:w="1276" w:type="dxa"/>
          </w:tcPr>
          <w:p w14:paraId="552C7015" w14:textId="390F0B6D" w:rsidR="00B6274F" w:rsidRPr="002B0BBA" w:rsidRDefault="00B21CD4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24D4C640" w14:textId="0A35C1D0" w:rsidR="00B6274F" w:rsidRPr="002B0BBA" w:rsidRDefault="00B21CD4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B0BBA">
              <w:rPr>
                <w:color w:val="000000"/>
                <w:sz w:val="20"/>
                <w:szCs w:val="20"/>
                <w:lang w:val="en-US"/>
              </w:rPr>
              <w:t xml:space="preserve">Ubiquinol-cytochrome-c reductase complex assembly factor 5 </w:t>
            </w:r>
          </w:p>
        </w:tc>
      </w:tr>
      <w:tr w:rsidR="00B6274F" w:rsidRPr="002B0BBA" w14:paraId="0525D9EC" w14:textId="77777777" w:rsidTr="002545AF">
        <w:tc>
          <w:tcPr>
            <w:tcW w:w="1271" w:type="dxa"/>
          </w:tcPr>
          <w:p w14:paraId="7C83A8DA" w14:textId="3836AB1E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9UKU7</w:t>
            </w:r>
          </w:p>
        </w:tc>
        <w:tc>
          <w:tcPr>
            <w:tcW w:w="1276" w:type="dxa"/>
          </w:tcPr>
          <w:p w14:paraId="61F1A695" w14:textId="244F73C5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ACAD8</w:t>
            </w:r>
          </w:p>
        </w:tc>
        <w:tc>
          <w:tcPr>
            <w:tcW w:w="1276" w:type="dxa"/>
          </w:tcPr>
          <w:p w14:paraId="0E9097D8" w14:textId="0BC998E1" w:rsidR="00B6274F" w:rsidRPr="002B0BBA" w:rsidRDefault="002B0BB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49</w:t>
            </w:r>
          </w:p>
        </w:tc>
        <w:tc>
          <w:tcPr>
            <w:tcW w:w="5233" w:type="dxa"/>
          </w:tcPr>
          <w:p w14:paraId="5C1DFAA8" w14:textId="17190630" w:rsidR="00B6274F" w:rsidRPr="002B0BBA" w:rsidRDefault="002B0BBA" w:rsidP="00B6274F">
            <w:pPr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 xml:space="preserve">Isobutyryl-CoA dehydrogenase, mitochondrial </w:t>
            </w:r>
          </w:p>
        </w:tc>
      </w:tr>
      <w:tr w:rsidR="00B6274F" w:rsidRPr="002B0BBA" w14:paraId="68D33F25" w14:textId="77777777" w:rsidTr="002545AF">
        <w:tc>
          <w:tcPr>
            <w:tcW w:w="1271" w:type="dxa"/>
          </w:tcPr>
          <w:p w14:paraId="1825F2E0" w14:textId="360F2D10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P00846</w:t>
            </w:r>
          </w:p>
        </w:tc>
        <w:tc>
          <w:tcPr>
            <w:tcW w:w="1276" w:type="dxa"/>
          </w:tcPr>
          <w:p w14:paraId="02E34170" w14:textId="7F409F8B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MT-ATP6</w:t>
            </w:r>
          </w:p>
        </w:tc>
        <w:tc>
          <w:tcPr>
            <w:tcW w:w="1276" w:type="dxa"/>
          </w:tcPr>
          <w:p w14:paraId="635212CB" w14:textId="1C847382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49</w:t>
            </w:r>
          </w:p>
        </w:tc>
        <w:tc>
          <w:tcPr>
            <w:tcW w:w="5233" w:type="dxa"/>
          </w:tcPr>
          <w:p w14:paraId="5EA7DCEC" w14:textId="6D358470" w:rsidR="00B6274F" w:rsidRPr="002B0BBA" w:rsidRDefault="002B0BBA" w:rsidP="00B6274F">
            <w:pPr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 xml:space="preserve">ATP synthase subunit a </w:t>
            </w:r>
          </w:p>
        </w:tc>
      </w:tr>
      <w:tr w:rsidR="00B6274F" w:rsidRPr="006405E9" w14:paraId="0ADE05AB" w14:textId="77777777" w:rsidTr="002545AF">
        <w:tc>
          <w:tcPr>
            <w:tcW w:w="1271" w:type="dxa"/>
          </w:tcPr>
          <w:p w14:paraId="0B2A607C" w14:textId="3926C116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P40939</w:t>
            </w:r>
          </w:p>
        </w:tc>
        <w:tc>
          <w:tcPr>
            <w:tcW w:w="1276" w:type="dxa"/>
          </w:tcPr>
          <w:p w14:paraId="73C43A0E" w14:textId="1ECA4156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HADHA</w:t>
            </w:r>
          </w:p>
        </w:tc>
        <w:tc>
          <w:tcPr>
            <w:tcW w:w="1276" w:type="dxa"/>
          </w:tcPr>
          <w:p w14:paraId="49F41017" w14:textId="32B60685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49</w:t>
            </w:r>
          </w:p>
        </w:tc>
        <w:tc>
          <w:tcPr>
            <w:tcW w:w="5233" w:type="dxa"/>
          </w:tcPr>
          <w:p w14:paraId="331A1680" w14:textId="503939A3" w:rsidR="00B6274F" w:rsidRPr="00627FFD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Trifunctional enzyme subunit alpha, mitochondrial </w:t>
            </w:r>
          </w:p>
        </w:tc>
      </w:tr>
      <w:tr w:rsidR="00B6274F" w:rsidRPr="006405E9" w14:paraId="578BD5AF" w14:textId="77777777" w:rsidTr="002545AF">
        <w:tc>
          <w:tcPr>
            <w:tcW w:w="1271" w:type="dxa"/>
          </w:tcPr>
          <w:p w14:paraId="028C2A72" w14:textId="3E65014D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P23434</w:t>
            </w:r>
          </w:p>
        </w:tc>
        <w:tc>
          <w:tcPr>
            <w:tcW w:w="1276" w:type="dxa"/>
          </w:tcPr>
          <w:p w14:paraId="5645092A" w14:textId="43EFADB4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GCSH</w:t>
            </w:r>
          </w:p>
        </w:tc>
        <w:tc>
          <w:tcPr>
            <w:tcW w:w="1276" w:type="dxa"/>
          </w:tcPr>
          <w:p w14:paraId="317D817A" w14:textId="65F38708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50</w:t>
            </w:r>
          </w:p>
        </w:tc>
        <w:tc>
          <w:tcPr>
            <w:tcW w:w="5233" w:type="dxa"/>
          </w:tcPr>
          <w:p w14:paraId="36DD0168" w14:textId="5CE7BE36" w:rsidR="00B6274F" w:rsidRPr="00627FFD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Glycine cleavage system H protein, mitochondrial </w:t>
            </w:r>
          </w:p>
        </w:tc>
      </w:tr>
      <w:tr w:rsidR="00B6274F" w:rsidRPr="006405E9" w14:paraId="3F74C7E2" w14:textId="77777777" w:rsidTr="002545AF">
        <w:tc>
          <w:tcPr>
            <w:tcW w:w="1271" w:type="dxa"/>
          </w:tcPr>
          <w:p w14:paraId="2A9191C9" w14:textId="41790611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9BV79</w:t>
            </w:r>
          </w:p>
        </w:tc>
        <w:tc>
          <w:tcPr>
            <w:tcW w:w="1276" w:type="dxa"/>
          </w:tcPr>
          <w:p w14:paraId="2D92A57C" w14:textId="5AEA9BF5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MECR</w:t>
            </w:r>
          </w:p>
        </w:tc>
        <w:tc>
          <w:tcPr>
            <w:tcW w:w="1276" w:type="dxa"/>
          </w:tcPr>
          <w:p w14:paraId="6DE35B3D" w14:textId="0A9105C1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50</w:t>
            </w:r>
          </w:p>
        </w:tc>
        <w:tc>
          <w:tcPr>
            <w:tcW w:w="5233" w:type="dxa"/>
          </w:tcPr>
          <w:p w14:paraId="46302128" w14:textId="756DE16A" w:rsidR="00B6274F" w:rsidRPr="00627FFD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Enoyl-[acyl-carrier-protein] reductase, mitochondrial </w:t>
            </w:r>
          </w:p>
        </w:tc>
      </w:tr>
      <w:tr w:rsidR="00B6274F" w:rsidRPr="006405E9" w14:paraId="152B808F" w14:textId="77777777" w:rsidTr="002545AF">
        <w:tc>
          <w:tcPr>
            <w:tcW w:w="1271" w:type="dxa"/>
          </w:tcPr>
          <w:p w14:paraId="7E250675" w14:textId="136D906E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6IPR1</w:t>
            </w:r>
          </w:p>
        </w:tc>
        <w:tc>
          <w:tcPr>
            <w:tcW w:w="1276" w:type="dxa"/>
          </w:tcPr>
          <w:p w14:paraId="6D75C324" w14:textId="6D4A753E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ETFRF1</w:t>
            </w:r>
          </w:p>
        </w:tc>
        <w:tc>
          <w:tcPr>
            <w:tcW w:w="1276" w:type="dxa"/>
          </w:tcPr>
          <w:p w14:paraId="59CC3A08" w14:textId="522C21A2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50</w:t>
            </w:r>
          </w:p>
        </w:tc>
        <w:tc>
          <w:tcPr>
            <w:tcW w:w="5233" w:type="dxa"/>
          </w:tcPr>
          <w:p w14:paraId="0ADB2BC9" w14:textId="5C80CEF2" w:rsidR="00B6274F" w:rsidRPr="002B0BBA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B0BBA">
              <w:rPr>
                <w:color w:val="000000"/>
                <w:sz w:val="20"/>
                <w:szCs w:val="20"/>
                <w:lang w:val="en-US"/>
              </w:rPr>
              <w:t xml:space="preserve">Electron transfer flavoprotein regulatory factor 1 </w:t>
            </w:r>
          </w:p>
        </w:tc>
      </w:tr>
      <w:tr w:rsidR="00B6274F" w:rsidRPr="002B0BBA" w14:paraId="1989D3C7" w14:textId="77777777" w:rsidTr="002545AF">
        <w:tc>
          <w:tcPr>
            <w:tcW w:w="1271" w:type="dxa"/>
          </w:tcPr>
          <w:p w14:paraId="40EFACD0" w14:textId="54900AD4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5XKP0</w:t>
            </w:r>
          </w:p>
        </w:tc>
        <w:tc>
          <w:tcPr>
            <w:tcW w:w="1276" w:type="dxa"/>
          </w:tcPr>
          <w:p w14:paraId="45C5909D" w14:textId="34FC5CF4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MICOS13</w:t>
            </w:r>
          </w:p>
        </w:tc>
        <w:tc>
          <w:tcPr>
            <w:tcW w:w="1276" w:type="dxa"/>
          </w:tcPr>
          <w:p w14:paraId="4749A3D6" w14:textId="068E42B5" w:rsidR="00B6274F" w:rsidRPr="002B0BBA" w:rsidRDefault="002B0BB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233" w:type="dxa"/>
          </w:tcPr>
          <w:p w14:paraId="6F1F298C" w14:textId="5086D2BC" w:rsidR="00B6274F" w:rsidRPr="002B0BBA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2B0BBA">
              <w:rPr>
                <w:color w:val="000000"/>
                <w:sz w:val="20"/>
                <w:szCs w:val="20"/>
                <w:lang w:val="en-US"/>
              </w:rPr>
              <w:t xml:space="preserve">MICOS complex subunit MIC13 </w:t>
            </w:r>
          </w:p>
        </w:tc>
      </w:tr>
      <w:tr w:rsidR="00B6274F" w:rsidRPr="006405E9" w14:paraId="428A1E88" w14:textId="77777777" w:rsidTr="002545AF">
        <w:tc>
          <w:tcPr>
            <w:tcW w:w="1271" w:type="dxa"/>
          </w:tcPr>
          <w:p w14:paraId="578E2CC5" w14:textId="5F4F44D2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9Y394</w:t>
            </w:r>
          </w:p>
        </w:tc>
        <w:tc>
          <w:tcPr>
            <w:tcW w:w="1276" w:type="dxa"/>
          </w:tcPr>
          <w:p w14:paraId="0458533E" w14:textId="7F1013E9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DHRS7</w:t>
            </w:r>
          </w:p>
        </w:tc>
        <w:tc>
          <w:tcPr>
            <w:tcW w:w="1276" w:type="dxa"/>
          </w:tcPr>
          <w:p w14:paraId="4B7E248D" w14:textId="7541984A" w:rsidR="00B6274F" w:rsidRPr="002B0BBA" w:rsidRDefault="002B0BB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233" w:type="dxa"/>
          </w:tcPr>
          <w:p w14:paraId="414D0373" w14:textId="26D8D9DE" w:rsidR="00B6274F" w:rsidRPr="00627FFD" w:rsidRDefault="002B0BBA" w:rsidP="00B6274F">
            <w:pPr>
              <w:rPr>
                <w:color w:val="000000"/>
                <w:sz w:val="20"/>
                <w:szCs w:val="20"/>
                <w:lang w:val="en-US"/>
              </w:rPr>
            </w:pPr>
            <w:r w:rsidRPr="00627FFD">
              <w:rPr>
                <w:color w:val="000000"/>
                <w:sz w:val="20"/>
                <w:szCs w:val="20"/>
                <w:lang w:val="en-US"/>
              </w:rPr>
              <w:t xml:space="preserve">Dehydrogenase/reductase SDR family member 7 </w:t>
            </w:r>
          </w:p>
        </w:tc>
      </w:tr>
      <w:tr w:rsidR="00B6274F" w:rsidRPr="002B0BBA" w14:paraId="365628DE" w14:textId="77777777" w:rsidTr="002545AF">
        <w:tc>
          <w:tcPr>
            <w:tcW w:w="1271" w:type="dxa"/>
          </w:tcPr>
          <w:p w14:paraId="47C21362" w14:textId="682AD5D0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9HAV7</w:t>
            </w:r>
          </w:p>
        </w:tc>
        <w:tc>
          <w:tcPr>
            <w:tcW w:w="1276" w:type="dxa"/>
          </w:tcPr>
          <w:p w14:paraId="7B6E777B" w14:textId="4E59874B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GRPEL1</w:t>
            </w:r>
          </w:p>
        </w:tc>
        <w:tc>
          <w:tcPr>
            <w:tcW w:w="1276" w:type="dxa"/>
          </w:tcPr>
          <w:p w14:paraId="57EAA491" w14:textId="29D6D14B" w:rsidR="00B6274F" w:rsidRPr="002B0BBA" w:rsidRDefault="002B0BBA" w:rsidP="00407CC7">
            <w:pPr>
              <w:jc w:val="center"/>
              <w:rPr>
                <w:sz w:val="20"/>
                <w:szCs w:val="20"/>
                <w:lang w:val="en-US"/>
              </w:rPr>
            </w:pPr>
            <w:r w:rsidRPr="002B0BBA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5233" w:type="dxa"/>
          </w:tcPr>
          <w:p w14:paraId="5FB82451" w14:textId="5BA83650" w:rsidR="00B6274F" w:rsidRPr="002B0BBA" w:rsidRDefault="002B0BBA" w:rsidP="00B6274F">
            <w:pPr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 xml:space="preserve">GrpE protein homolog 1, mitochondrial </w:t>
            </w:r>
          </w:p>
        </w:tc>
      </w:tr>
      <w:tr w:rsidR="00B6274F" w:rsidRPr="002B0BBA" w14:paraId="75C7145B" w14:textId="77777777" w:rsidTr="002545AF">
        <w:tc>
          <w:tcPr>
            <w:tcW w:w="1271" w:type="dxa"/>
          </w:tcPr>
          <w:p w14:paraId="226AA6A4" w14:textId="5F3894BF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Q02338</w:t>
            </w:r>
          </w:p>
        </w:tc>
        <w:tc>
          <w:tcPr>
            <w:tcW w:w="1276" w:type="dxa"/>
          </w:tcPr>
          <w:p w14:paraId="70879AD2" w14:textId="18AF3CA1" w:rsidR="00B6274F" w:rsidRPr="002B0BBA" w:rsidRDefault="002B0BBA" w:rsidP="00407CC7">
            <w:pPr>
              <w:jc w:val="center"/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>BDH1</w:t>
            </w:r>
          </w:p>
        </w:tc>
        <w:tc>
          <w:tcPr>
            <w:tcW w:w="1276" w:type="dxa"/>
          </w:tcPr>
          <w:p w14:paraId="1D4B61CD" w14:textId="1760D6D8" w:rsidR="00B6274F" w:rsidRPr="002B0BBA" w:rsidRDefault="002B0BBA" w:rsidP="00407CC7">
            <w:pPr>
              <w:jc w:val="center"/>
              <w:rPr>
                <w:sz w:val="20"/>
                <w:szCs w:val="20"/>
              </w:rPr>
            </w:pPr>
            <w:r w:rsidRPr="002B0BBA">
              <w:rPr>
                <w:sz w:val="20"/>
                <w:szCs w:val="20"/>
              </w:rPr>
              <w:t>0.50</w:t>
            </w:r>
          </w:p>
        </w:tc>
        <w:tc>
          <w:tcPr>
            <w:tcW w:w="5233" w:type="dxa"/>
          </w:tcPr>
          <w:p w14:paraId="6FF3C485" w14:textId="15B5ACC8" w:rsidR="00B6274F" w:rsidRPr="002B0BBA" w:rsidRDefault="002B0BBA" w:rsidP="00B6274F">
            <w:pPr>
              <w:rPr>
                <w:color w:val="000000"/>
                <w:sz w:val="20"/>
                <w:szCs w:val="20"/>
              </w:rPr>
            </w:pPr>
            <w:r w:rsidRPr="002B0BBA">
              <w:rPr>
                <w:color w:val="000000"/>
                <w:sz w:val="20"/>
                <w:szCs w:val="20"/>
              </w:rPr>
              <w:t xml:space="preserve">D-beta-hydroxybutyrate dehydrogenase, mitochondrial </w:t>
            </w:r>
          </w:p>
        </w:tc>
      </w:tr>
    </w:tbl>
    <w:p w14:paraId="4D8018B5" w14:textId="77777777" w:rsidR="002545AF" w:rsidRPr="002B0BBA" w:rsidRDefault="002545AF" w:rsidP="002545AF"/>
    <w:p w14:paraId="204DC67B" w14:textId="77777777" w:rsidR="00CD210F" w:rsidRPr="002B0BBA" w:rsidRDefault="00CD210F"/>
    <w:sectPr w:rsidR="00CD210F" w:rsidRPr="002B0BBA" w:rsidSect="00F36B0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5AF"/>
    <w:rsid w:val="00001584"/>
    <w:rsid w:val="000043EF"/>
    <w:rsid w:val="000110E4"/>
    <w:rsid w:val="00016EDE"/>
    <w:rsid w:val="00020D4C"/>
    <w:rsid w:val="00022DCF"/>
    <w:rsid w:val="0002498B"/>
    <w:rsid w:val="0003097A"/>
    <w:rsid w:val="00032D33"/>
    <w:rsid w:val="000333A4"/>
    <w:rsid w:val="00035587"/>
    <w:rsid w:val="00037D50"/>
    <w:rsid w:val="00040C1E"/>
    <w:rsid w:val="00040CE3"/>
    <w:rsid w:val="00045998"/>
    <w:rsid w:val="00045D23"/>
    <w:rsid w:val="000479F2"/>
    <w:rsid w:val="00047F4D"/>
    <w:rsid w:val="0005533C"/>
    <w:rsid w:val="00057534"/>
    <w:rsid w:val="000626FB"/>
    <w:rsid w:val="00063502"/>
    <w:rsid w:val="00065CBB"/>
    <w:rsid w:val="00072125"/>
    <w:rsid w:val="00072543"/>
    <w:rsid w:val="00072DBF"/>
    <w:rsid w:val="00080AF7"/>
    <w:rsid w:val="000829B8"/>
    <w:rsid w:val="0008369E"/>
    <w:rsid w:val="0008425A"/>
    <w:rsid w:val="00086485"/>
    <w:rsid w:val="00087660"/>
    <w:rsid w:val="0009053F"/>
    <w:rsid w:val="00092C10"/>
    <w:rsid w:val="000942D9"/>
    <w:rsid w:val="00097108"/>
    <w:rsid w:val="00097B46"/>
    <w:rsid w:val="000A0203"/>
    <w:rsid w:val="000A2699"/>
    <w:rsid w:val="000A2760"/>
    <w:rsid w:val="000A2EF9"/>
    <w:rsid w:val="000B22B1"/>
    <w:rsid w:val="000B4D92"/>
    <w:rsid w:val="000B6650"/>
    <w:rsid w:val="000C0E3B"/>
    <w:rsid w:val="000D0623"/>
    <w:rsid w:val="000D1518"/>
    <w:rsid w:val="000D4551"/>
    <w:rsid w:val="000D5DD3"/>
    <w:rsid w:val="000E72CE"/>
    <w:rsid w:val="000F31FF"/>
    <w:rsid w:val="000F5EA6"/>
    <w:rsid w:val="001003D9"/>
    <w:rsid w:val="001035B8"/>
    <w:rsid w:val="00104CDD"/>
    <w:rsid w:val="00106846"/>
    <w:rsid w:val="00107C0B"/>
    <w:rsid w:val="001131C9"/>
    <w:rsid w:val="00113257"/>
    <w:rsid w:val="00113C62"/>
    <w:rsid w:val="001156F9"/>
    <w:rsid w:val="001171A0"/>
    <w:rsid w:val="00122EE3"/>
    <w:rsid w:val="00124DA6"/>
    <w:rsid w:val="00125DC5"/>
    <w:rsid w:val="00134943"/>
    <w:rsid w:val="00135B28"/>
    <w:rsid w:val="00136553"/>
    <w:rsid w:val="0014534D"/>
    <w:rsid w:val="001523D0"/>
    <w:rsid w:val="00153F30"/>
    <w:rsid w:val="00164BD1"/>
    <w:rsid w:val="00165420"/>
    <w:rsid w:val="00167894"/>
    <w:rsid w:val="00167897"/>
    <w:rsid w:val="001679E0"/>
    <w:rsid w:val="00167FAF"/>
    <w:rsid w:val="001721AF"/>
    <w:rsid w:val="00175A7E"/>
    <w:rsid w:val="00184B3E"/>
    <w:rsid w:val="00191C7C"/>
    <w:rsid w:val="001A0848"/>
    <w:rsid w:val="001B2D75"/>
    <w:rsid w:val="001C3C2A"/>
    <w:rsid w:val="001C4F56"/>
    <w:rsid w:val="001D153C"/>
    <w:rsid w:val="001D1965"/>
    <w:rsid w:val="001D217C"/>
    <w:rsid w:val="001D26CA"/>
    <w:rsid w:val="001D55D5"/>
    <w:rsid w:val="001E2416"/>
    <w:rsid w:val="001E544B"/>
    <w:rsid w:val="001E6ED7"/>
    <w:rsid w:val="001F6D2B"/>
    <w:rsid w:val="00201828"/>
    <w:rsid w:val="00203198"/>
    <w:rsid w:val="002063F4"/>
    <w:rsid w:val="00206C24"/>
    <w:rsid w:val="00217A4E"/>
    <w:rsid w:val="002206D6"/>
    <w:rsid w:val="002226AD"/>
    <w:rsid w:val="002229AB"/>
    <w:rsid w:val="00225D05"/>
    <w:rsid w:val="00227A8F"/>
    <w:rsid w:val="00227D71"/>
    <w:rsid w:val="0023346C"/>
    <w:rsid w:val="00240525"/>
    <w:rsid w:val="0024185C"/>
    <w:rsid w:val="002474DA"/>
    <w:rsid w:val="0024770D"/>
    <w:rsid w:val="00250E76"/>
    <w:rsid w:val="00251E42"/>
    <w:rsid w:val="002545AF"/>
    <w:rsid w:val="0025463E"/>
    <w:rsid w:val="0026027D"/>
    <w:rsid w:val="002632F5"/>
    <w:rsid w:val="00271273"/>
    <w:rsid w:val="00275F98"/>
    <w:rsid w:val="00281B07"/>
    <w:rsid w:val="002830CE"/>
    <w:rsid w:val="00283822"/>
    <w:rsid w:val="002844B4"/>
    <w:rsid w:val="00287D35"/>
    <w:rsid w:val="00290A1B"/>
    <w:rsid w:val="00290CE6"/>
    <w:rsid w:val="002913F1"/>
    <w:rsid w:val="00294955"/>
    <w:rsid w:val="00296116"/>
    <w:rsid w:val="002A3549"/>
    <w:rsid w:val="002A3D7C"/>
    <w:rsid w:val="002A77F3"/>
    <w:rsid w:val="002B0BBA"/>
    <w:rsid w:val="002B121A"/>
    <w:rsid w:val="002B5CD2"/>
    <w:rsid w:val="002B6918"/>
    <w:rsid w:val="002B7218"/>
    <w:rsid w:val="002C26EA"/>
    <w:rsid w:val="002C2931"/>
    <w:rsid w:val="002C4FE9"/>
    <w:rsid w:val="002C75F7"/>
    <w:rsid w:val="002D218F"/>
    <w:rsid w:val="002D2C5B"/>
    <w:rsid w:val="002D5869"/>
    <w:rsid w:val="002D69F1"/>
    <w:rsid w:val="002E0E6F"/>
    <w:rsid w:val="002E3499"/>
    <w:rsid w:val="002E46BD"/>
    <w:rsid w:val="002F01A2"/>
    <w:rsid w:val="002F156F"/>
    <w:rsid w:val="00302D5B"/>
    <w:rsid w:val="00304345"/>
    <w:rsid w:val="00314B76"/>
    <w:rsid w:val="003158C6"/>
    <w:rsid w:val="00315B4A"/>
    <w:rsid w:val="003169B0"/>
    <w:rsid w:val="0032185A"/>
    <w:rsid w:val="003229FE"/>
    <w:rsid w:val="003238F9"/>
    <w:rsid w:val="003249BE"/>
    <w:rsid w:val="00325777"/>
    <w:rsid w:val="003310E7"/>
    <w:rsid w:val="00331E55"/>
    <w:rsid w:val="0033398C"/>
    <w:rsid w:val="00333EEF"/>
    <w:rsid w:val="00337674"/>
    <w:rsid w:val="003439EA"/>
    <w:rsid w:val="0034732F"/>
    <w:rsid w:val="003520C9"/>
    <w:rsid w:val="00363FB4"/>
    <w:rsid w:val="00373C32"/>
    <w:rsid w:val="0037435B"/>
    <w:rsid w:val="00375097"/>
    <w:rsid w:val="00376BD7"/>
    <w:rsid w:val="00380EB8"/>
    <w:rsid w:val="00382FF4"/>
    <w:rsid w:val="003844AF"/>
    <w:rsid w:val="00394191"/>
    <w:rsid w:val="003A3CCF"/>
    <w:rsid w:val="003B22DC"/>
    <w:rsid w:val="003B310C"/>
    <w:rsid w:val="003C0004"/>
    <w:rsid w:val="003C6F9F"/>
    <w:rsid w:val="003C7146"/>
    <w:rsid w:val="003D12CF"/>
    <w:rsid w:val="003E0F0E"/>
    <w:rsid w:val="003E2E60"/>
    <w:rsid w:val="003F153C"/>
    <w:rsid w:val="003F7DCD"/>
    <w:rsid w:val="00407CC7"/>
    <w:rsid w:val="00411EF9"/>
    <w:rsid w:val="00412F5F"/>
    <w:rsid w:val="00413027"/>
    <w:rsid w:val="004144B8"/>
    <w:rsid w:val="004157FD"/>
    <w:rsid w:val="00421AD1"/>
    <w:rsid w:val="00426EE9"/>
    <w:rsid w:val="00431C48"/>
    <w:rsid w:val="00436282"/>
    <w:rsid w:val="004427A5"/>
    <w:rsid w:val="00442B19"/>
    <w:rsid w:val="00447031"/>
    <w:rsid w:val="00452752"/>
    <w:rsid w:val="00457762"/>
    <w:rsid w:val="00457EDF"/>
    <w:rsid w:val="004626B2"/>
    <w:rsid w:val="00462F06"/>
    <w:rsid w:val="00463712"/>
    <w:rsid w:val="00464BFC"/>
    <w:rsid w:val="0046783F"/>
    <w:rsid w:val="00467D96"/>
    <w:rsid w:val="0047418D"/>
    <w:rsid w:val="004841D7"/>
    <w:rsid w:val="004849FB"/>
    <w:rsid w:val="00491393"/>
    <w:rsid w:val="004930A9"/>
    <w:rsid w:val="00496D3D"/>
    <w:rsid w:val="004A0417"/>
    <w:rsid w:val="004A2B15"/>
    <w:rsid w:val="004A79CA"/>
    <w:rsid w:val="004B62B1"/>
    <w:rsid w:val="004B78C7"/>
    <w:rsid w:val="004C5641"/>
    <w:rsid w:val="004D109C"/>
    <w:rsid w:val="004D6FAD"/>
    <w:rsid w:val="004E080C"/>
    <w:rsid w:val="004E0DA5"/>
    <w:rsid w:val="004E48EB"/>
    <w:rsid w:val="004E5436"/>
    <w:rsid w:val="004F44BD"/>
    <w:rsid w:val="00501956"/>
    <w:rsid w:val="00501AA3"/>
    <w:rsid w:val="00506AF3"/>
    <w:rsid w:val="005078F7"/>
    <w:rsid w:val="005166A3"/>
    <w:rsid w:val="00520A30"/>
    <w:rsid w:val="005309AE"/>
    <w:rsid w:val="00531DCD"/>
    <w:rsid w:val="00537A92"/>
    <w:rsid w:val="00537CF2"/>
    <w:rsid w:val="005414BC"/>
    <w:rsid w:val="00543C5C"/>
    <w:rsid w:val="00544D59"/>
    <w:rsid w:val="0054500F"/>
    <w:rsid w:val="00552B31"/>
    <w:rsid w:val="00554168"/>
    <w:rsid w:val="005559BF"/>
    <w:rsid w:val="00555BEB"/>
    <w:rsid w:val="005564E5"/>
    <w:rsid w:val="00561020"/>
    <w:rsid w:val="00570096"/>
    <w:rsid w:val="00570CB7"/>
    <w:rsid w:val="00577952"/>
    <w:rsid w:val="0058567D"/>
    <w:rsid w:val="00591D29"/>
    <w:rsid w:val="005950A0"/>
    <w:rsid w:val="005A0A78"/>
    <w:rsid w:val="005A2226"/>
    <w:rsid w:val="005B2423"/>
    <w:rsid w:val="005C7E09"/>
    <w:rsid w:val="005D045A"/>
    <w:rsid w:val="005D3D4F"/>
    <w:rsid w:val="005D5185"/>
    <w:rsid w:val="005D62AB"/>
    <w:rsid w:val="005D6C62"/>
    <w:rsid w:val="005E077E"/>
    <w:rsid w:val="005E487A"/>
    <w:rsid w:val="005E7211"/>
    <w:rsid w:val="005F0116"/>
    <w:rsid w:val="005F34D4"/>
    <w:rsid w:val="005F6109"/>
    <w:rsid w:val="005F69B3"/>
    <w:rsid w:val="005F6AAA"/>
    <w:rsid w:val="00602323"/>
    <w:rsid w:val="00610001"/>
    <w:rsid w:val="00617845"/>
    <w:rsid w:val="0062005B"/>
    <w:rsid w:val="006222B1"/>
    <w:rsid w:val="00622DCA"/>
    <w:rsid w:val="00622ED6"/>
    <w:rsid w:val="006245D2"/>
    <w:rsid w:val="00626E7A"/>
    <w:rsid w:val="00627FFD"/>
    <w:rsid w:val="006304B2"/>
    <w:rsid w:val="00633A81"/>
    <w:rsid w:val="00636CBD"/>
    <w:rsid w:val="006405E9"/>
    <w:rsid w:val="00640F5F"/>
    <w:rsid w:val="00640FEE"/>
    <w:rsid w:val="0064132E"/>
    <w:rsid w:val="0064328B"/>
    <w:rsid w:val="006434EE"/>
    <w:rsid w:val="00643549"/>
    <w:rsid w:val="006451FF"/>
    <w:rsid w:val="006452C0"/>
    <w:rsid w:val="006465CF"/>
    <w:rsid w:val="00654AF3"/>
    <w:rsid w:val="00661516"/>
    <w:rsid w:val="006629CB"/>
    <w:rsid w:val="0066436F"/>
    <w:rsid w:val="006747FC"/>
    <w:rsid w:val="00674F85"/>
    <w:rsid w:val="00675605"/>
    <w:rsid w:val="00676D18"/>
    <w:rsid w:val="0068103D"/>
    <w:rsid w:val="00683B44"/>
    <w:rsid w:val="00692922"/>
    <w:rsid w:val="006936EE"/>
    <w:rsid w:val="0069564D"/>
    <w:rsid w:val="006A0018"/>
    <w:rsid w:val="006A2EE6"/>
    <w:rsid w:val="006A42A6"/>
    <w:rsid w:val="006B0E94"/>
    <w:rsid w:val="006B2492"/>
    <w:rsid w:val="006B7AE1"/>
    <w:rsid w:val="006C18CB"/>
    <w:rsid w:val="006C2025"/>
    <w:rsid w:val="006C2B05"/>
    <w:rsid w:val="006D168C"/>
    <w:rsid w:val="006D16B3"/>
    <w:rsid w:val="006D21BB"/>
    <w:rsid w:val="006D3927"/>
    <w:rsid w:val="006D5A20"/>
    <w:rsid w:val="006D6BD0"/>
    <w:rsid w:val="006D6E14"/>
    <w:rsid w:val="006E07CC"/>
    <w:rsid w:val="006E1027"/>
    <w:rsid w:val="006E2C1C"/>
    <w:rsid w:val="006F43C2"/>
    <w:rsid w:val="006F4CAE"/>
    <w:rsid w:val="00706210"/>
    <w:rsid w:val="00717A7F"/>
    <w:rsid w:val="00720063"/>
    <w:rsid w:val="00722FC5"/>
    <w:rsid w:val="0072420A"/>
    <w:rsid w:val="0072707C"/>
    <w:rsid w:val="007327E0"/>
    <w:rsid w:val="007344A3"/>
    <w:rsid w:val="00735C7C"/>
    <w:rsid w:val="00737D02"/>
    <w:rsid w:val="00740990"/>
    <w:rsid w:val="0074520C"/>
    <w:rsid w:val="00750049"/>
    <w:rsid w:val="007507EC"/>
    <w:rsid w:val="007514DD"/>
    <w:rsid w:val="00753CAF"/>
    <w:rsid w:val="0075675D"/>
    <w:rsid w:val="00756808"/>
    <w:rsid w:val="00761973"/>
    <w:rsid w:val="00764DEE"/>
    <w:rsid w:val="007668BA"/>
    <w:rsid w:val="007741F3"/>
    <w:rsid w:val="00776BE9"/>
    <w:rsid w:val="00777FC8"/>
    <w:rsid w:val="007815C0"/>
    <w:rsid w:val="00792D54"/>
    <w:rsid w:val="007933B6"/>
    <w:rsid w:val="007A578E"/>
    <w:rsid w:val="007A6C1F"/>
    <w:rsid w:val="007B1ECA"/>
    <w:rsid w:val="007B2EE5"/>
    <w:rsid w:val="007B41AA"/>
    <w:rsid w:val="007C5883"/>
    <w:rsid w:val="007D0B0D"/>
    <w:rsid w:val="007E2871"/>
    <w:rsid w:val="007E4617"/>
    <w:rsid w:val="007E478C"/>
    <w:rsid w:val="007E49E2"/>
    <w:rsid w:val="007E542A"/>
    <w:rsid w:val="007E664F"/>
    <w:rsid w:val="007F39B7"/>
    <w:rsid w:val="007F5198"/>
    <w:rsid w:val="007F5494"/>
    <w:rsid w:val="007F56C5"/>
    <w:rsid w:val="007F6035"/>
    <w:rsid w:val="00804C60"/>
    <w:rsid w:val="008057F5"/>
    <w:rsid w:val="008100D1"/>
    <w:rsid w:val="00811682"/>
    <w:rsid w:val="008170D9"/>
    <w:rsid w:val="008172F7"/>
    <w:rsid w:val="00820892"/>
    <w:rsid w:val="00821799"/>
    <w:rsid w:val="00827D8F"/>
    <w:rsid w:val="00832F96"/>
    <w:rsid w:val="00836127"/>
    <w:rsid w:val="00842ED5"/>
    <w:rsid w:val="0084318A"/>
    <w:rsid w:val="00844C74"/>
    <w:rsid w:val="00845D2C"/>
    <w:rsid w:val="00856BD0"/>
    <w:rsid w:val="008619AA"/>
    <w:rsid w:val="00864907"/>
    <w:rsid w:val="0086697D"/>
    <w:rsid w:val="008670B2"/>
    <w:rsid w:val="00874089"/>
    <w:rsid w:val="00876CA9"/>
    <w:rsid w:val="008770A1"/>
    <w:rsid w:val="00877C74"/>
    <w:rsid w:val="00882097"/>
    <w:rsid w:val="00883814"/>
    <w:rsid w:val="00885722"/>
    <w:rsid w:val="00892438"/>
    <w:rsid w:val="008926E5"/>
    <w:rsid w:val="00894B6E"/>
    <w:rsid w:val="00895750"/>
    <w:rsid w:val="008963EE"/>
    <w:rsid w:val="00896F7B"/>
    <w:rsid w:val="008A10F5"/>
    <w:rsid w:val="008A1EC6"/>
    <w:rsid w:val="008A2BCE"/>
    <w:rsid w:val="008A2D0E"/>
    <w:rsid w:val="008A4300"/>
    <w:rsid w:val="008A530A"/>
    <w:rsid w:val="008A6505"/>
    <w:rsid w:val="008B06F6"/>
    <w:rsid w:val="008B1803"/>
    <w:rsid w:val="008B2444"/>
    <w:rsid w:val="008B3F56"/>
    <w:rsid w:val="008B5118"/>
    <w:rsid w:val="008B5818"/>
    <w:rsid w:val="008B657C"/>
    <w:rsid w:val="008C0DE0"/>
    <w:rsid w:val="008C20A1"/>
    <w:rsid w:val="008D4AAC"/>
    <w:rsid w:val="008D5B79"/>
    <w:rsid w:val="008E4956"/>
    <w:rsid w:val="008E5E07"/>
    <w:rsid w:val="008E6D6E"/>
    <w:rsid w:val="008F108A"/>
    <w:rsid w:val="008F28FC"/>
    <w:rsid w:val="008F2A6A"/>
    <w:rsid w:val="008F2F42"/>
    <w:rsid w:val="008F4571"/>
    <w:rsid w:val="008F6585"/>
    <w:rsid w:val="009012C5"/>
    <w:rsid w:val="009014CD"/>
    <w:rsid w:val="00904CC0"/>
    <w:rsid w:val="00905CC1"/>
    <w:rsid w:val="00913CB3"/>
    <w:rsid w:val="00920C67"/>
    <w:rsid w:val="00923660"/>
    <w:rsid w:val="00927E93"/>
    <w:rsid w:val="00930626"/>
    <w:rsid w:val="009332FE"/>
    <w:rsid w:val="00933BBC"/>
    <w:rsid w:val="00936601"/>
    <w:rsid w:val="00937F11"/>
    <w:rsid w:val="00941BA1"/>
    <w:rsid w:val="00945136"/>
    <w:rsid w:val="00945E7F"/>
    <w:rsid w:val="009469FD"/>
    <w:rsid w:val="0095131E"/>
    <w:rsid w:val="00956C24"/>
    <w:rsid w:val="00956CA2"/>
    <w:rsid w:val="00960DFE"/>
    <w:rsid w:val="00961DA1"/>
    <w:rsid w:val="0096290D"/>
    <w:rsid w:val="00971AFF"/>
    <w:rsid w:val="009736E7"/>
    <w:rsid w:val="009800DD"/>
    <w:rsid w:val="00981225"/>
    <w:rsid w:val="00982A32"/>
    <w:rsid w:val="00983EF6"/>
    <w:rsid w:val="00990063"/>
    <w:rsid w:val="009905F7"/>
    <w:rsid w:val="009912EA"/>
    <w:rsid w:val="00992C12"/>
    <w:rsid w:val="009A0646"/>
    <w:rsid w:val="009A7390"/>
    <w:rsid w:val="009B0032"/>
    <w:rsid w:val="009B2C19"/>
    <w:rsid w:val="009B2CA4"/>
    <w:rsid w:val="009B5D23"/>
    <w:rsid w:val="009C2BF3"/>
    <w:rsid w:val="009D33CB"/>
    <w:rsid w:val="009D38AF"/>
    <w:rsid w:val="009D4301"/>
    <w:rsid w:val="009D4937"/>
    <w:rsid w:val="009D5AC0"/>
    <w:rsid w:val="009E2ED5"/>
    <w:rsid w:val="009E37DD"/>
    <w:rsid w:val="009E457F"/>
    <w:rsid w:val="009E4BA8"/>
    <w:rsid w:val="009E5D55"/>
    <w:rsid w:val="009E72C5"/>
    <w:rsid w:val="009E7F9A"/>
    <w:rsid w:val="009F01FE"/>
    <w:rsid w:val="009F0543"/>
    <w:rsid w:val="009F5E54"/>
    <w:rsid w:val="009F7E12"/>
    <w:rsid w:val="00A02DC1"/>
    <w:rsid w:val="00A10D22"/>
    <w:rsid w:val="00A122A4"/>
    <w:rsid w:val="00A13C80"/>
    <w:rsid w:val="00A2203C"/>
    <w:rsid w:val="00A231BA"/>
    <w:rsid w:val="00A234C1"/>
    <w:rsid w:val="00A253C8"/>
    <w:rsid w:val="00A30747"/>
    <w:rsid w:val="00A31BCC"/>
    <w:rsid w:val="00A333B7"/>
    <w:rsid w:val="00A334EB"/>
    <w:rsid w:val="00A352FF"/>
    <w:rsid w:val="00A402FF"/>
    <w:rsid w:val="00A4711C"/>
    <w:rsid w:val="00A608AD"/>
    <w:rsid w:val="00A612DE"/>
    <w:rsid w:val="00A61997"/>
    <w:rsid w:val="00A72BA9"/>
    <w:rsid w:val="00A73322"/>
    <w:rsid w:val="00A73A1D"/>
    <w:rsid w:val="00A74499"/>
    <w:rsid w:val="00A74940"/>
    <w:rsid w:val="00A75429"/>
    <w:rsid w:val="00A77F67"/>
    <w:rsid w:val="00A8386C"/>
    <w:rsid w:val="00A860BD"/>
    <w:rsid w:val="00A87F25"/>
    <w:rsid w:val="00A92C47"/>
    <w:rsid w:val="00AA2AF0"/>
    <w:rsid w:val="00AA5AE4"/>
    <w:rsid w:val="00AA7B47"/>
    <w:rsid w:val="00AB1BC5"/>
    <w:rsid w:val="00AB1F33"/>
    <w:rsid w:val="00AC3972"/>
    <w:rsid w:val="00AD0910"/>
    <w:rsid w:val="00AD3DF7"/>
    <w:rsid w:val="00AD54AE"/>
    <w:rsid w:val="00AD654C"/>
    <w:rsid w:val="00AE31B1"/>
    <w:rsid w:val="00AE5572"/>
    <w:rsid w:val="00AE5BE2"/>
    <w:rsid w:val="00AF073A"/>
    <w:rsid w:val="00AF79C6"/>
    <w:rsid w:val="00B001E9"/>
    <w:rsid w:val="00B01248"/>
    <w:rsid w:val="00B03019"/>
    <w:rsid w:val="00B03EF5"/>
    <w:rsid w:val="00B03F19"/>
    <w:rsid w:val="00B04D96"/>
    <w:rsid w:val="00B07BF4"/>
    <w:rsid w:val="00B10472"/>
    <w:rsid w:val="00B1131B"/>
    <w:rsid w:val="00B12D77"/>
    <w:rsid w:val="00B1608E"/>
    <w:rsid w:val="00B16885"/>
    <w:rsid w:val="00B21CD4"/>
    <w:rsid w:val="00B25B6C"/>
    <w:rsid w:val="00B3748A"/>
    <w:rsid w:val="00B40474"/>
    <w:rsid w:val="00B41BD4"/>
    <w:rsid w:val="00B421C8"/>
    <w:rsid w:val="00B43DEA"/>
    <w:rsid w:val="00B44FE3"/>
    <w:rsid w:val="00B469BD"/>
    <w:rsid w:val="00B47213"/>
    <w:rsid w:val="00B4723B"/>
    <w:rsid w:val="00B55BC4"/>
    <w:rsid w:val="00B6274F"/>
    <w:rsid w:val="00B62F08"/>
    <w:rsid w:val="00B6642D"/>
    <w:rsid w:val="00B7081E"/>
    <w:rsid w:val="00B71583"/>
    <w:rsid w:val="00B91F0A"/>
    <w:rsid w:val="00B93048"/>
    <w:rsid w:val="00BA4EF9"/>
    <w:rsid w:val="00BA72B6"/>
    <w:rsid w:val="00BA785E"/>
    <w:rsid w:val="00BB0D65"/>
    <w:rsid w:val="00BB64C6"/>
    <w:rsid w:val="00BC16A2"/>
    <w:rsid w:val="00BC4B70"/>
    <w:rsid w:val="00BC6027"/>
    <w:rsid w:val="00BD5046"/>
    <w:rsid w:val="00BD6387"/>
    <w:rsid w:val="00BE15CB"/>
    <w:rsid w:val="00BE526B"/>
    <w:rsid w:val="00BE5C55"/>
    <w:rsid w:val="00BE78C0"/>
    <w:rsid w:val="00BF0AAB"/>
    <w:rsid w:val="00BF64BC"/>
    <w:rsid w:val="00BF70CB"/>
    <w:rsid w:val="00C01CB7"/>
    <w:rsid w:val="00C03089"/>
    <w:rsid w:val="00C04A2A"/>
    <w:rsid w:val="00C06654"/>
    <w:rsid w:val="00C07B3F"/>
    <w:rsid w:val="00C115B1"/>
    <w:rsid w:val="00C12976"/>
    <w:rsid w:val="00C22D49"/>
    <w:rsid w:val="00C260E3"/>
    <w:rsid w:val="00C27F21"/>
    <w:rsid w:val="00C30730"/>
    <w:rsid w:val="00C307CD"/>
    <w:rsid w:val="00C313FF"/>
    <w:rsid w:val="00C31952"/>
    <w:rsid w:val="00C33041"/>
    <w:rsid w:val="00C367DD"/>
    <w:rsid w:val="00C37FE9"/>
    <w:rsid w:val="00C44581"/>
    <w:rsid w:val="00C44BE7"/>
    <w:rsid w:val="00C451BA"/>
    <w:rsid w:val="00C46EAA"/>
    <w:rsid w:val="00C4783A"/>
    <w:rsid w:val="00C47B6A"/>
    <w:rsid w:val="00C5419D"/>
    <w:rsid w:val="00C5772B"/>
    <w:rsid w:val="00C64702"/>
    <w:rsid w:val="00C64B82"/>
    <w:rsid w:val="00C64F8A"/>
    <w:rsid w:val="00C71F4C"/>
    <w:rsid w:val="00C80A76"/>
    <w:rsid w:val="00C82016"/>
    <w:rsid w:val="00C821D4"/>
    <w:rsid w:val="00C83001"/>
    <w:rsid w:val="00C85F2D"/>
    <w:rsid w:val="00C90995"/>
    <w:rsid w:val="00C91AF4"/>
    <w:rsid w:val="00C93946"/>
    <w:rsid w:val="00C957DC"/>
    <w:rsid w:val="00C95966"/>
    <w:rsid w:val="00CA5931"/>
    <w:rsid w:val="00CB187F"/>
    <w:rsid w:val="00CB3477"/>
    <w:rsid w:val="00CB3CC7"/>
    <w:rsid w:val="00CB43BC"/>
    <w:rsid w:val="00CB5539"/>
    <w:rsid w:val="00CC0234"/>
    <w:rsid w:val="00CC285D"/>
    <w:rsid w:val="00CC5D53"/>
    <w:rsid w:val="00CD046D"/>
    <w:rsid w:val="00CD094C"/>
    <w:rsid w:val="00CD1C95"/>
    <w:rsid w:val="00CD210F"/>
    <w:rsid w:val="00CD42C2"/>
    <w:rsid w:val="00CD4B7B"/>
    <w:rsid w:val="00CD4CBF"/>
    <w:rsid w:val="00CD6CE5"/>
    <w:rsid w:val="00CE1775"/>
    <w:rsid w:val="00CE2502"/>
    <w:rsid w:val="00CE741C"/>
    <w:rsid w:val="00CF1C16"/>
    <w:rsid w:val="00CF7F77"/>
    <w:rsid w:val="00D01681"/>
    <w:rsid w:val="00D04100"/>
    <w:rsid w:val="00D0412D"/>
    <w:rsid w:val="00D06160"/>
    <w:rsid w:val="00D114AC"/>
    <w:rsid w:val="00D1185D"/>
    <w:rsid w:val="00D17262"/>
    <w:rsid w:val="00D21BEB"/>
    <w:rsid w:val="00D32E09"/>
    <w:rsid w:val="00D342FF"/>
    <w:rsid w:val="00D3515B"/>
    <w:rsid w:val="00D36A1D"/>
    <w:rsid w:val="00D36F12"/>
    <w:rsid w:val="00D378CD"/>
    <w:rsid w:val="00D404E4"/>
    <w:rsid w:val="00D41B1E"/>
    <w:rsid w:val="00D4457A"/>
    <w:rsid w:val="00D504CB"/>
    <w:rsid w:val="00D50F87"/>
    <w:rsid w:val="00D52979"/>
    <w:rsid w:val="00D539D6"/>
    <w:rsid w:val="00D6751B"/>
    <w:rsid w:val="00D67562"/>
    <w:rsid w:val="00D67C60"/>
    <w:rsid w:val="00D7055F"/>
    <w:rsid w:val="00D73EBC"/>
    <w:rsid w:val="00D74580"/>
    <w:rsid w:val="00D768EE"/>
    <w:rsid w:val="00D81980"/>
    <w:rsid w:val="00D837AC"/>
    <w:rsid w:val="00D838D6"/>
    <w:rsid w:val="00D84410"/>
    <w:rsid w:val="00D8568B"/>
    <w:rsid w:val="00D87FE2"/>
    <w:rsid w:val="00D92D24"/>
    <w:rsid w:val="00D934C9"/>
    <w:rsid w:val="00DA01C0"/>
    <w:rsid w:val="00DA3429"/>
    <w:rsid w:val="00DA3CFB"/>
    <w:rsid w:val="00DB5162"/>
    <w:rsid w:val="00DB5825"/>
    <w:rsid w:val="00DB7957"/>
    <w:rsid w:val="00DB79D8"/>
    <w:rsid w:val="00DC185E"/>
    <w:rsid w:val="00DC459A"/>
    <w:rsid w:val="00DC780D"/>
    <w:rsid w:val="00DC7CB9"/>
    <w:rsid w:val="00DE5220"/>
    <w:rsid w:val="00DE75A4"/>
    <w:rsid w:val="00DE7AD3"/>
    <w:rsid w:val="00DF48F4"/>
    <w:rsid w:val="00DF5254"/>
    <w:rsid w:val="00DF6628"/>
    <w:rsid w:val="00E05269"/>
    <w:rsid w:val="00E1079D"/>
    <w:rsid w:val="00E11A1E"/>
    <w:rsid w:val="00E16DD4"/>
    <w:rsid w:val="00E178B7"/>
    <w:rsid w:val="00E17E14"/>
    <w:rsid w:val="00E2554B"/>
    <w:rsid w:val="00E26F7C"/>
    <w:rsid w:val="00E30A9F"/>
    <w:rsid w:val="00E37E18"/>
    <w:rsid w:val="00E42BE1"/>
    <w:rsid w:val="00E439C5"/>
    <w:rsid w:val="00E43E41"/>
    <w:rsid w:val="00E4567C"/>
    <w:rsid w:val="00E47594"/>
    <w:rsid w:val="00E51DE2"/>
    <w:rsid w:val="00E52183"/>
    <w:rsid w:val="00E61E8B"/>
    <w:rsid w:val="00E633A9"/>
    <w:rsid w:val="00E7228D"/>
    <w:rsid w:val="00E73046"/>
    <w:rsid w:val="00E737AE"/>
    <w:rsid w:val="00E769C6"/>
    <w:rsid w:val="00E85F4C"/>
    <w:rsid w:val="00E911C1"/>
    <w:rsid w:val="00E93E17"/>
    <w:rsid w:val="00E94E77"/>
    <w:rsid w:val="00EA0AF6"/>
    <w:rsid w:val="00EA21FC"/>
    <w:rsid w:val="00EA3F35"/>
    <w:rsid w:val="00EB2B2C"/>
    <w:rsid w:val="00EB2C65"/>
    <w:rsid w:val="00EB4ABB"/>
    <w:rsid w:val="00EB7E05"/>
    <w:rsid w:val="00EC037E"/>
    <w:rsid w:val="00EC3D6C"/>
    <w:rsid w:val="00EC50B6"/>
    <w:rsid w:val="00ED7552"/>
    <w:rsid w:val="00EE40BB"/>
    <w:rsid w:val="00EE428C"/>
    <w:rsid w:val="00EE4965"/>
    <w:rsid w:val="00EE7C66"/>
    <w:rsid w:val="00EF24B9"/>
    <w:rsid w:val="00EF2A26"/>
    <w:rsid w:val="00EF63A4"/>
    <w:rsid w:val="00F009CA"/>
    <w:rsid w:val="00F03801"/>
    <w:rsid w:val="00F0506F"/>
    <w:rsid w:val="00F10502"/>
    <w:rsid w:val="00F142D1"/>
    <w:rsid w:val="00F21E3B"/>
    <w:rsid w:val="00F21E7C"/>
    <w:rsid w:val="00F2696F"/>
    <w:rsid w:val="00F26C8C"/>
    <w:rsid w:val="00F35185"/>
    <w:rsid w:val="00F35829"/>
    <w:rsid w:val="00F35901"/>
    <w:rsid w:val="00F36B08"/>
    <w:rsid w:val="00F36F77"/>
    <w:rsid w:val="00F37A6C"/>
    <w:rsid w:val="00F40169"/>
    <w:rsid w:val="00F41779"/>
    <w:rsid w:val="00F43145"/>
    <w:rsid w:val="00F51BBC"/>
    <w:rsid w:val="00F5345A"/>
    <w:rsid w:val="00F565A5"/>
    <w:rsid w:val="00F658E1"/>
    <w:rsid w:val="00F65C7E"/>
    <w:rsid w:val="00F743FA"/>
    <w:rsid w:val="00F77834"/>
    <w:rsid w:val="00F77889"/>
    <w:rsid w:val="00F80502"/>
    <w:rsid w:val="00F82364"/>
    <w:rsid w:val="00F84163"/>
    <w:rsid w:val="00F86697"/>
    <w:rsid w:val="00F919E2"/>
    <w:rsid w:val="00F91CC9"/>
    <w:rsid w:val="00F9217F"/>
    <w:rsid w:val="00F92B04"/>
    <w:rsid w:val="00F93578"/>
    <w:rsid w:val="00F95631"/>
    <w:rsid w:val="00F95806"/>
    <w:rsid w:val="00F96421"/>
    <w:rsid w:val="00F97704"/>
    <w:rsid w:val="00F97FC7"/>
    <w:rsid w:val="00FA0D38"/>
    <w:rsid w:val="00FA1369"/>
    <w:rsid w:val="00FA277C"/>
    <w:rsid w:val="00FA5CFC"/>
    <w:rsid w:val="00FB1434"/>
    <w:rsid w:val="00FB3D88"/>
    <w:rsid w:val="00FB791A"/>
    <w:rsid w:val="00FB7A7D"/>
    <w:rsid w:val="00FC10E6"/>
    <w:rsid w:val="00FC32B9"/>
    <w:rsid w:val="00FD0A39"/>
    <w:rsid w:val="00FD14D3"/>
    <w:rsid w:val="00FD4DAF"/>
    <w:rsid w:val="00FD6D4C"/>
    <w:rsid w:val="00FE07A4"/>
    <w:rsid w:val="00FE0E2E"/>
    <w:rsid w:val="00FF0C94"/>
    <w:rsid w:val="00FF1C15"/>
    <w:rsid w:val="00FF23EE"/>
    <w:rsid w:val="00FF29BD"/>
    <w:rsid w:val="00FF7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A363DD5"/>
  <w15:chartTrackingRefBased/>
  <w15:docId w15:val="{739A2498-96E4-494E-89A8-EB1F8314E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5AF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2545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83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3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3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5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7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3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0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3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1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4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9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2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4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0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9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6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1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5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74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3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6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58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86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8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97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1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2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30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8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72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5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9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81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73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5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9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93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4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6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3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72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6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60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8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88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0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1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68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31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74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2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7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8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09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4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1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9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05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7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1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4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8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5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69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1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8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55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3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5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2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40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1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36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88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4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65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0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84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7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5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66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8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12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98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3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70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54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69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0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5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94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574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4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2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7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3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0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5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87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1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30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6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0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1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07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3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7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8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6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6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2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0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44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2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7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2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90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7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5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2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5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6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5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1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24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2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6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8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0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43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4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0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4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4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77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5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5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3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0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03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9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5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8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94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1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77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7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32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4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6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34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0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6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28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2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7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56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03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95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2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38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0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3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93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3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33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3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08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5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81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34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5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0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7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3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1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8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0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10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7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22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92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9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32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1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29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2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0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7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70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82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0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0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7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6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9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9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96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2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8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35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3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8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8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9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6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15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2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23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7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6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1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42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0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1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77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5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8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72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4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3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58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88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9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7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9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96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19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1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8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5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1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7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7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6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5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2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0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2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0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34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9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0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0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4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6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5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30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0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6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4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0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37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9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9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84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9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7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4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8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48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9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996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4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30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6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3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1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6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2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62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5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6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4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4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4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9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2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60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3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073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0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96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81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44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8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8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4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40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2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3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5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0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9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94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6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5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128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98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1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05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29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1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48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6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12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7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35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7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47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7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3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18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2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5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22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6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9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0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1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3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6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3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2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2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3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36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3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11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81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0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7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96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3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0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4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0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3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9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45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65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8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5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45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6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01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68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54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59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70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7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07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8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9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8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6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07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3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196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3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1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5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96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5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96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96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8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1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0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47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1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90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22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89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44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3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27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16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2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947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87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56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2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7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5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71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6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9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3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3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03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2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7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0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54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0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3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5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2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71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2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7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8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679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5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34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5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7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4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3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432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6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7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2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6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4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5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55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8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1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6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1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2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9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9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6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9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14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0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0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39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9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8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8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1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2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69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0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22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8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7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05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31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00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1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0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3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46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40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3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5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6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5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31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5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6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8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1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0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4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9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3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2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18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4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9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2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98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05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7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85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4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30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5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7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7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5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8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51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5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4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8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6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1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83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5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5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45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0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7</TotalTime>
  <Pages>8</Pages>
  <Words>3540</Words>
  <Characters>18766</Characters>
  <Application>Microsoft Office Word</Application>
  <DocSecurity>0</DocSecurity>
  <Lines>156</Lines>
  <Paragraphs>4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Casselbrant</dc:creator>
  <cp:keywords/>
  <dc:description/>
  <cp:lastModifiedBy>Anna Casselbrant</cp:lastModifiedBy>
  <cp:revision>41</cp:revision>
  <dcterms:created xsi:type="dcterms:W3CDTF">2025-02-24T12:51:00Z</dcterms:created>
  <dcterms:modified xsi:type="dcterms:W3CDTF">2025-03-13T14:14:00Z</dcterms:modified>
</cp:coreProperties>
</file>